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3D1AD" w14:textId="77777777" w:rsidR="003A4639" w:rsidRPr="00556074" w:rsidRDefault="003A4639" w:rsidP="003A4639">
      <w:pPr>
        <w:spacing w:before="240" w:after="24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5560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Table S1. Sequences of primers used in this study</w:t>
      </w:r>
    </w:p>
    <w:tbl>
      <w:tblPr>
        <w:tblStyle w:val="TableGrid"/>
        <w:tblpPr w:leftFromText="180" w:rightFromText="180" w:vertAnchor="text" w:horzAnchor="margin" w:tblpY="213"/>
        <w:tblW w:w="10183" w:type="dxa"/>
        <w:tblLayout w:type="fixed"/>
        <w:tblLook w:val="04A0" w:firstRow="1" w:lastRow="0" w:firstColumn="1" w:lastColumn="0" w:noHBand="0" w:noVBand="1"/>
      </w:tblPr>
      <w:tblGrid>
        <w:gridCol w:w="1255"/>
        <w:gridCol w:w="4618"/>
        <w:gridCol w:w="4310"/>
      </w:tblGrid>
      <w:tr w:rsidR="003A4639" w:rsidRPr="008A60B2" w14:paraId="37484A80" w14:textId="77777777" w:rsidTr="00B90210">
        <w:trPr>
          <w:trHeight w:val="350"/>
        </w:trPr>
        <w:tc>
          <w:tcPr>
            <w:tcW w:w="1255" w:type="dxa"/>
          </w:tcPr>
          <w:p w14:paraId="7D1FBE40" w14:textId="77777777" w:rsidR="003A4639" w:rsidRPr="008A60B2" w:rsidRDefault="003A4639" w:rsidP="00B90210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4618" w:type="dxa"/>
          </w:tcPr>
          <w:p w14:paraId="45D28660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Forward primer (5ʹ to 3ʹ)</w:t>
            </w:r>
          </w:p>
        </w:tc>
        <w:tc>
          <w:tcPr>
            <w:tcW w:w="4310" w:type="dxa"/>
          </w:tcPr>
          <w:p w14:paraId="3879E4B8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Reverse primer (5ʹ to 3ʹ)</w:t>
            </w:r>
          </w:p>
        </w:tc>
      </w:tr>
      <w:tr w:rsidR="003A4639" w:rsidRPr="008A60B2" w14:paraId="0E05BBE9" w14:textId="77777777" w:rsidTr="00B90210">
        <w:trPr>
          <w:trHeight w:val="349"/>
        </w:trPr>
        <w:tc>
          <w:tcPr>
            <w:tcW w:w="1255" w:type="dxa"/>
          </w:tcPr>
          <w:p w14:paraId="6B5EDA4D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C1qa</w:t>
            </w:r>
          </w:p>
        </w:tc>
        <w:tc>
          <w:tcPr>
            <w:tcW w:w="4618" w:type="dxa"/>
          </w:tcPr>
          <w:p w14:paraId="30E9B8F4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AAGGCAATCCAGGCAATATCA</w:t>
            </w:r>
          </w:p>
        </w:tc>
        <w:tc>
          <w:tcPr>
            <w:tcW w:w="4310" w:type="dxa"/>
          </w:tcPr>
          <w:p w14:paraId="11694195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TGGTTCTGGTATGGACTCTCC</w:t>
            </w:r>
          </w:p>
        </w:tc>
      </w:tr>
      <w:tr w:rsidR="003A4639" w:rsidRPr="008A60B2" w14:paraId="4E6FB1FF" w14:textId="77777777" w:rsidTr="00B90210">
        <w:trPr>
          <w:trHeight w:val="360"/>
        </w:trPr>
        <w:tc>
          <w:tcPr>
            <w:tcW w:w="1255" w:type="dxa"/>
          </w:tcPr>
          <w:p w14:paraId="0D0697C3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C3</w:t>
            </w:r>
          </w:p>
        </w:tc>
        <w:tc>
          <w:tcPr>
            <w:tcW w:w="4618" w:type="dxa"/>
          </w:tcPr>
          <w:p w14:paraId="50F8DD92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CTGTGGACAACAACCTACTGC</w:t>
            </w:r>
          </w:p>
        </w:tc>
        <w:tc>
          <w:tcPr>
            <w:tcW w:w="4310" w:type="dxa"/>
          </w:tcPr>
          <w:p w14:paraId="7658F9AF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GCATGTTCGTAAAAGGCTCGG</w:t>
            </w:r>
          </w:p>
        </w:tc>
      </w:tr>
      <w:tr w:rsidR="003A4639" w:rsidRPr="008A60B2" w14:paraId="20D0DD70" w14:textId="77777777" w:rsidTr="00B90210">
        <w:trPr>
          <w:trHeight w:val="349"/>
        </w:trPr>
        <w:tc>
          <w:tcPr>
            <w:tcW w:w="1255" w:type="dxa"/>
          </w:tcPr>
          <w:p w14:paraId="2E0C748E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GAPDH</w:t>
            </w:r>
          </w:p>
        </w:tc>
        <w:tc>
          <w:tcPr>
            <w:tcW w:w="4618" w:type="dxa"/>
          </w:tcPr>
          <w:p w14:paraId="2EE03B29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GGTCGGTGTGAACGGATTTG</w:t>
            </w:r>
          </w:p>
        </w:tc>
        <w:tc>
          <w:tcPr>
            <w:tcW w:w="4310" w:type="dxa"/>
          </w:tcPr>
          <w:p w14:paraId="6B4A69FC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TGTAGACCATGTAGTTGAGGTCA</w:t>
            </w:r>
          </w:p>
        </w:tc>
      </w:tr>
      <w:tr w:rsidR="003A4639" w:rsidRPr="008A60B2" w14:paraId="07A88ABC" w14:textId="77777777" w:rsidTr="00B90210">
        <w:trPr>
          <w:trHeight w:val="349"/>
        </w:trPr>
        <w:tc>
          <w:tcPr>
            <w:tcW w:w="1255" w:type="dxa"/>
          </w:tcPr>
          <w:p w14:paraId="07CBD2F4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931EA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hmu</w:t>
            </w: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Y</w:t>
            </w:r>
            <w:proofErr w:type="spellEnd"/>
          </w:p>
        </w:tc>
        <w:tc>
          <w:tcPr>
            <w:tcW w:w="4618" w:type="dxa"/>
          </w:tcPr>
          <w:p w14:paraId="31689623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GCTTCGAAATACGAAACGTG</w:t>
            </w:r>
          </w:p>
        </w:tc>
        <w:tc>
          <w:tcPr>
            <w:tcW w:w="4310" w:type="dxa"/>
          </w:tcPr>
          <w:p w14:paraId="145478BC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TATATCCGTCTGTCGGAACG</w:t>
            </w:r>
          </w:p>
        </w:tc>
      </w:tr>
      <w:tr w:rsidR="003A4639" w:rsidRPr="008A60B2" w14:paraId="21C399C7" w14:textId="77777777" w:rsidTr="00B90210">
        <w:trPr>
          <w:trHeight w:val="349"/>
        </w:trPr>
        <w:tc>
          <w:tcPr>
            <w:tcW w:w="1255" w:type="dxa"/>
          </w:tcPr>
          <w:p w14:paraId="67DEF7E1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IL-1β</w:t>
            </w:r>
          </w:p>
        </w:tc>
        <w:tc>
          <w:tcPr>
            <w:tcW w:w="4618" w:type="dxa"/>
          </w:tcPr>
          <w:p w14:paraId="6FD86BAC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CAGAATATCAACCAACAAGTGATATTC</w:t>
            </w:r>
          </w:p>
        </w:tc>
        <w:tc>
          <w:tcPr>
            <w:tcW w:w="4310" w:type="dxa"/>
          </w:tcPr>
          <w:p w14:paraId="5CA785C4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GATTCTTTCCTTTGAGGCCCA</w:t>
            </w:r>
          </w:p>
        </w:tc>
      </w:tr>
      <w:tr w:rsidR="003A4639" w:rsidRPr="008A60B2" w14:paraId="1C531A2B" w14:textId="77777777" w:rsidTr="00B90210">
        <w:trPr>
          <w:trHeight w:val="349"/>
        </w:trPr>
        <w:tc>
          <w:tcPr>
            <w:tcW w:w="1255" w:type="dxa"/>
          </w:tcPr>
          <w:p w14:paraId="67EF3E82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IL-6</w:t>
            </w:r>
          </w:p>
        </w:tc>
        <w:tc>
          <w:tcPr>
            <w:tcW w:w="4618" w:type="dxa"/>
          </w:tcPr>
          <w:p w14:paraId="603DEB8C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TAGTCCTTCCTACCCCAATTTCC</w:t>
            </w:r>
          </w:p>
        </w:tc>
        <w:tc>
          <w:tcPr>
            <w:tcW w:w="4310" w:type="dxa"/>
          </w:tcPr>
          <w:p w14:paraId="42825065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TTGGTCCTTAGCCACTCCTTC</w:t>
            </w:r>
          </w:p>
        </w:tc>
      </w:tr>
      <w:tr w:rsidR="003A4639" w:rsidRPr="008A60B2" w14:paraId="75855EE2" w14:textId="77777777" w:rsidTr="00B90210">
        <w:trPr>
          <w:trHeight w:val="349"/>
        </w:trPr>
        <w:tc>
          <w:tcPr>
            <w:tcW w:w="1255" w:type="dxa"/>
          </w:tcPr>
          <w:p w14:paraId="3B1FB78B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6S rRNA</w:t>
            </w:r>
          </w:p>
        </w:tc>
        <w:tc>
          <w:tcPr>
            <w:tcW w:w="4618" w:type="dxa"/>
          </w:tcPr>
          <w:p w14:paraId="4AD113C1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CTTGACTTCAGTGGCGGCA</w:t>
            </w:r>
          </w:p>
        </w:tc>
        <w:tc>
          <w:tcPr>
            <w:tcW w:w="4310" w:type="dxa"/>
          </w:tcPr>
          <w:p w14:paraId="51EFBF29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GGGAAGACGGTTTTCACCA</w:t>
            </w:r>
          </w:p>
        </w:tc>
      </w:tr>
      <w:tr w:rsidR="003A4639" w:rsidRPr="008A60B2" w14:paraId="762BC528" w14:textId="77777777" w:rsidTr="00B90210">
        <w:trPr>
          <w:trHeight w:val="384"/>
        </w:trPr>
        <w:tc>
          <w:tcPr>
            <w:tcW w:w="1255" w:type="dxa"/>
          </w:tcPr>
          <w:p w14:paraId="1895FFE3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TNF-α</w:t>
            </w:r>
          </w:p>
        </w:tc>
        <w:tc>
          <w:tcPr>
            <w:tcW w:w="4618" w:type="dxa"/>
          </w:tcPr>
          <w:p w14:paraId="4D865DA3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CCCTCACACTCAGATCATCTTCT</w:t>
            </w:r>
          </w:p>
        </w:tc>
        <w:tc>
          <w:tcPr>
            <w:tcW w:w="4310" w:type="dxa"/>
          </w:tcPr>
          <w:p w14:paraId="36C31C91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GCTACGACGTGGGCTACAG</w:t>
            </w:r>
          </w:p>
        </w:tc>
      </w:tr>
      <w:tr w:rsidR="003A4639" w:rsidRPr="008A60B2" w14:paraId="01F5BF58" w14:textId="77777777" w:rsidTr="00B90210">
        <w:trPr>
          <w:trHeight w:val="384"/>
        </w:trPr>
        <w:tc>
          <w:tcPr>
            <w:tcW w:w="1255" w:type="dxa"/>
          </w:tcPr>
          <w:p w14:paraId="0837919C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TLR2</w:t>
            </w:r>
          </w:p>
        </w:tc>
        <w:tc>
          <w:tcPr>
            <w:tcW w:w="4618" w:type="dxa"/>
          </w:tcPr>
          <w:p w14:paraId="56D9CDBC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CCTGTTGATCTTGCTCGTAGGTGCC</w:t>
            </w:r>
          </w:p>
        </w:tc>
        <w:tc>
          <w:tcPr>
            <w:tcW w:w="4310" w:type="dxa"/>
          </w:tcPr>
          <w:p w14:paraId="7CB68ABF" w14:textId="77777777" w:rsidR="003A4639" w:rsidRPr="008A60B2" w:rsidRDefault="003A4639" w:rsidP="00B902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8A6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CTACCTGGAGTGGCCCTTGGATGAA</w:t>
            </w:r>
          </w:p>
        </w:tc>
      </w:tr>
    </w:tbl>
    <w:p w14:paraId="75601394" w14:textId="1B17DB5F" w:rsidR="005B473A" w:rsidRPr="008A60B2" w:rsidRDefault="005B473A" w:rsidP="006D428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sectPr w:rsidR="005B473A" w:rsidRPr="008A60B2" w:rsidSect="00FA5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052292" w14:textId="77777777" w:rsidR="001B41FF" w:rsidRDefault="001B41FF" w:rsidP="00416922">
      <w:pPr>
        <w:spacing w:after="0" w:line="240" w:lineRule="auto"/>
      </w:pPr>
      <w:r>
        <w:separator/>
      </w:r>
    </w:p>
  </w:endnote>
  <w:endnote w:type="continuationSeparator" w:id="0">
    <w:p w14:paraId="76C06AF3" w14:textId="77777777" w:rsidR="001B41FF" w:rsidRDefault="001B41FF" w:rsidP="00416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66F09" w14:textId="77777777" w:rsidR="001B41FF" w:rsidRDefault="001B41FF" w:rsidP="00416922">
      <w:pPr>
        <w:spacing w:after="0" w:line="240" w:lineRule="auto"/>
      </w:pPr>
      <w:r>
        <w:separator/>
      </w:r>
    </w:p>
  </w:footnote>
  <w:footnote w:type="continuationSeparator" w:id="0">
    <w:p w14:paraId="4CB4FF7F" w14:textId="77777777" w:rsidR="001B41FF" w:rsidRDefault="001B41FF" w:rsidP="004169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AA55B1"/>
    <w:multiLevelType w:val="hybridMultilevel"/>
    <w:tmpl w:val="5F06D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sdvtssfntpw5zewfss5ts2aw0ezdv9aewxv&quot;&gt;My EndNote Library 2018&lt;record-ids&gt;&lt;item&gt;7&lt;/item&gt;&lt;item&gt;13&lt;/item&gt;&lt;item&gt;23&lt;/item&gt;&lt;item&gt;75&lt;/item&gt;&lt;item&gt;76&lt;/item&gt;&lt;item&gt;91&lt;/item&gt;&lt;item&gt;93&lt;/item&gt;&lt;item&gt;121&lt;/item&gt;&lt;item&gt;152&lt;/item&gt;&lt;item&gt;172&lt;/item&gt;&lt;item&gt;173&lt;/item&gt;&lt;item&gt;174&lt;/item&gt;&lt;item&gt;180&lt;/item&gt;&lt;item&gt;192&lt;/item&gt;&lt;item&gt;200&lt;/item&gt;&lt;item&gt;202&lt;/item&gt;&lt;item&gt;234&lt;/item&gt;&lt;item&gt;257&lt;/item&gt;&lt;item&gt;285&lt;/item&gt;&lt;item&gt;361&lt;/item&gt;&lt;item&gt;362&lt;/item&gt;&lt;item&gt;370&lt;/item&gt;&lt;item&gt;375&lt;/item&gt;&lt;item&gt;377&lt;/item&gt;&lt;item&gt;386&lt;/item&gt;&lt;item&gt;392&lt;/item&gt;&lt;item&gt;411&lt;/item&gt;&lt;item&gt;444&lt;/item&gt;&lt;item&gt;460&lt;/item&gt;&lt;item&gt;462&lt;/item&gt;&lt;item&gt;465&lt;/item&gt;&lt;item&gt;480&lt;/item&gt;&lt;item&gt;48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76DF5"/>
    <w:rsid w:val="0000041F"/>
    <w:rsid w:val="000008FB"/>
    <w:rsid w:val="00000C48"/>
    <w:rsid w:val="00001007"/>
    <w:rsid w:val="0000144B"/>
    <w:rsid w:val="000018E4"/>
    <w:rsid w:val="00001BDE"/>
    <w:rsid w:val="00001D92"/>
    <w:rsid w:val="00001DA6"/>
    <w:rsid w:val="0000223D"/>
    <w:rsid w:val="00002308"/>
    <w:rsid w:val="00002C55"/>
    <w:rsid w:val="00003350"/>
    <w:rsid w:val="00003958"/>
    <w:rsid w:val="00003A19"/>
    <w:rsid w:val="00003B76"/>
    <w:rsid w:val="00003DDA"/>
    <w:rsid w:val="00004A03"/>
    <w:rsid w:val="00004B55"/>
    <w:rsid w:val="00004E06"/>
    <w:rsid w:val="000055E1"/>
    <w:rsid w:val="000057B0"/>
    <w:rsid w:val="0000684E"/>
    <w:rsid w:val="000069C4"/>
    <w:rsid w:val="00006D05"/>
    <w:rsid w:val="0000703A"/>
    <w:rsid w:val="000072DB"/>
    <w:rsid w:val="00007D3E"/>
    <w:rsid w:val="00007ED3"/>
    <w:rsid w:val="00007F12"/>
    <w:rsid w:val="00007F9A"/>
    <w:rsid w:val="00010075"/>
    <w:rsid w:val="00010800"/>
    <w:rsid w:val="00010BEC"/>
    <w:rsid w:val="000111BD"/>
    <w:rsid w:val="0001172C"/>
    <w:rsid w:val="0001178C"/>
    <w:rsid w:val="0001190F"/>
    <w:rsid w:val="000124E0"/>
    <w:rsid w:val="000128B8"/>
    <w:rsid w:val="00012A79"/>
    <w:rsid w:val="00012C86"/>
    <w:rsid w:val="00012D9B"/>
    <w:rsid w:val="00012E36"/>
    <w:rsid w:val="0001363A"/>
    <w:rsid w:val="00013A03"/>
    <w:rsid w:val="00013A61"/>
    <w:rsid w:val="00013AA6"/>
    <w:rsid w:val="00013B12"/>
    <w:rsid w:val="00013B73"/>
    <w:rsid w:val="00013DE4"/>
    <w:rsid w:val="00014F5C"/>
    <w:rsid w:val="000150DE"/>
    <w:rsid w:val="000156AF"/>
    <w:rsid w:val="0001583B"/>
    <w:rsid w:val="00015E24"/>
    <w:rsid w:val="00015F90"/>
    <w:rsid w:val="000162DD"/>
    <w:rsid w:val="00016411"/>
    <w:rsid w:val="00016816"/>
    <w:rsid w:val="00016882"/>
    <w:rsid w:val="00016AF5"/>
    <w:rsid w:val="00016E2B"/>
    <w:rsid w:val="00017023"/>
    <w:rsid w:val="00017045"/>
    <w:rsid w:val="000171D5"/>
    <w:rsid w:val="00017969"/>
    <w:rsid w:val="00017A48"/>
    <w:rsid w:val="00017BC2"/>
    <w:rsid w:val="00017CAF"/>
    <w:rsid w:val="00017E87"/>
    <w:rsid w:val="000200A8"/>
    <w:rsid w:val="00020639"/>
    <w:rsid w:val="00020809"/>
    <w:rsid w:val="00020AD1"/>
    <w:rsid w:val="00020D21"/>
    <w:rsid w:val="000210A3"/>
    <w:rsid w:val="000211C6"/>
    <w:rsid w:val="0002165B"/>
    <w:rsid w:val="000219D3"/>
    <w:rsid w:val="00021AC1"/>
    <w:rsid w:val="0002203C"/>
    <w:rsid w:val="00022116"/>
    <w:rsid w:val="00022532"/>
    <w:rsid w:val="00022DE7"/>
    <w:rsid w:val="00023483"/>
    <w:rsid w:val="000235E2"/>
    <w:rsid w:val="00023610"/>
    <w:rsid w:val="000237DE"/>
    <w:rsid w:val="00023A52"/>
    <w:rsid w:val="00023CA6"/>
    <w:rsid w:val="00023DC3"/>
    <w:rsid w:val="00023F6B"/>
    <w:rsid w:val="000241A8"/>
    <w:rsid w:val="000241E9"/>
    <w:rsid w:val="000243C5"/>
    <w:rsid w:val="000244A4"/>
    <w:rsid w:val="00024530"/>
    <w:rsid w:val="00025537"/>
    <w:rsid w:val="0002561A"/>
    <w:rsid w:val="000258C7"/>
    <w:rsid w:val="00025B93"/>
    <w:rsid w:val="00025F40"/>
    <w:rsid w:val="00027D61"/>
    <w:rsid w:val="00027D91"/>
    <w:rsid w:val="00027F5C"/>
    <w:rsid w:val="00030096"/>
    <w:rsid w:val="00030859"/>
    <w:rsid w:val="00030E10"/>
    <w:rsid w:val="00031463"/>
    <w:rsid w:val="0003183E"/>
    <w:rsid w:val="00031D72"/>
    <w:rsid w:val="00031DD3"/>
    <w:rsid w:val="000326EE"/>
    <w:rsid w:val="00032949"/>
    <w:rsid w:val="0003294B"/>
    <w:rsid w:val="00033537"/>
    <w:rsid w:val="0003357E"/>
    <w:rsid w:val="00033DF9"/>
    <w:rsid w:val="00034284"/>
    <w:rsid w:val="00034CE8"/>
    <w:rsid w:val="00034EB8"/>
    <w:rsid w:val="000355A4"/>
    <w:rsid w:val="0003615D"/>
    <w:rsid w:val="000361ED"/>
    <w:rsid w:val="00036C3E"/>
    <w:rsid w:val="00036EB4"/>
    <w:rsid w:val="00037016"/>
    <w:rsid w:val="0003783A"/>
    <w:rsid w:val="00037D10"/>
    <w:rsid w:val="00037DF7"/>
    <w:rsid w:val="00040D12"/>
    <w:rsid w:val="00040D67"/>
    <w:rsid w:val="000411BE"/>
    <w:rsid w:val="000414AE"/>
    <w:rsid w:val="000417A9"/>
    <w:rsid w:val="00041875"/>
    <w:rsid w:val="00041960"/>
    <w:rsid w:val="00041A80"/>
    <w:rsid w:val="00041AB6"/>
    <w:rsid w:val="00041E95"/>
    <w:rsid w:val="00041EFC"/>
    <w:rsid w:val="00041F00"/>
    <w:rsid w:val="00041F10"/>
    <w:rsid w:val="000423D5"/>
    <w:rsid w:val="0004294B"/>
    <w:rsid w:val="00042AFE"/>
    <w:rsid w:val="0004322B"/>
    <w:rsid w:val="00043559"/>
    <w:rsid w:val="00043F09"/>
    <w:rsid w:val="00044B60"/>
    <w:rsid w:val="00044B78"/>
    <w:rsid w:val="00044D53"/>
    <w:rsid w:val="000451E2"/>
    <w:rsid w:val="000455EB"/>
    <w:rsid w:val="00045650"/>
    <w:rsid w:val="000458B7"/>
    <w:rsid w:val="000461F0"/>
    <w:rsid w:val="000472D2"/>
    <w:rsid w:val="00047515"/>
    <w:rsid w:val="0004769E"/>
    <w:rsid w:val="000476AC"/>
    <w:rsid w:val="000476C2"/>
    <w:rsid w:val="00050CEF"/>
    <w:rsid w:val="00050F43"/>
    <w:rsid w:val="0005122A"/>
    <w:rsid w:val="00051CAD"/>
    <w:rsid w:val="00051E30"/>
    <w:rsid w:val="00051E42"/>
    <w:rsid w:val="000524E5"/>
    <w:rsid w:val="00052798"/>
    <w:rsid w:val="00053068"/>
    <w:rsid w:val="00053317"/>
    <w:rsid w:val="00053810"/>
    <w:rsid w:val="00053ECC"/>
    <w:rsid w:val="00053F80"/>
    <w:rsid w:val="00054A13"/>
    <w:rsid w:val="00054B23"/>
    <w:rsid w:val="00054DE5"/>
    <w:rsid w:val="00054E60"/>
    <w:rsid w:val="00054E66"/>
    <w:rsid w:val="00054ED2"/>
    <w:rsid w:val="00055193"/>
    <w:rsid w:val="00055CCA"/>
    <w:rsid w:val="00055F2D"/>
    <w:rsid w:val="00056657"/>
    <w:rsid w:val="00056A67"/>
    <w:rsid w:val="0005736D"/>
    <w:rsid w:val="0006071D"/>
    <w:rsid w:val="0006077F"/>
    <w:rsid w:val="000608F3"/>
    <w:rsid w:val="00060941"/>
    <w:rsid w:val="000612E3"/>
    <w:rsid w:val="0006156A"/>
    <w:rsid w:val="000618AE"/>
    <w:rsid w:val="000618AF"/>
    <w:rsid w:val="00061B12"/>
    <w:rsid w:val="000624A8"/>
    <w:rsid w:val="000627F0"/>
    <w:rsid w:val="000628E3"/>
    <w:rsid w:val="00063C32"/>
    <w:rsid w:val="00063D4F"/>
    <w:rsid w:val="0006435E"/>
    <w:rsid w:val="00064896"/>
    <w:rsid w:val="00064C3B"/>
    <w:rsid w:val="00064F7C"/>
    <w:rsid w:val="00064F92"/>
    <w:rsid w:val="00064FC6"/>
    <w:rsid w:val="0006514F"/>
    <w:rsid w:val="000653C1"/>
    <w:rsid w:val="00065ED2"/>
    <w:rsid w:val="00066055"/>
    <w:rsid w:val="00066164"/>
    <w:rsid w:val="0006616E"/>
    <w:rsid w:val="000661AC"/>
    <w:rsid w:val="0006655A"/>
    <w:rsid w:val="00066661"/>
    <w:rsid w:val="00066872"/>
    <w:rsid w:val="00066C03"/>
    <w:rsid w:val="00067231"/>
    <w:rsid w:val="000672E8"/>
    <w:rsid w:val="0006753A"/>
    <w:rsid w:val="00067BA6"/>
    <w:rsid w:val="000709D5"/>
    <w:rsid w:val="00070AC1"/>
    <w:rsid w:val="00070F1A"/>
    <w:rsid w:val="00071070"/>
    <w:rsid w:val="000710F5"/>
    <w:rsid w:val="000710FA"/>
    <w:rsid w:val="000711D7"/>
    <w:rsid w:val="00071D24"/>
    <w:rsid w:val="00071F2F"/>
    <w:rsid w:val="0007204A"/>
    <w:rsid w:val="000720BD"/>
    <w:rsid w:val="0007354B"/>
    <w:rsid w:val="00073D10"/>
    <w:rsid w:val="00073DFE"/>
    <w:rsid w:val="00073F8C"/>
    <w:rsid w:val="0007430C"/>
    <w:rsid w:val="0007466C"/>
    <w:rsid w:val="00074D97"/>
    <w:rsid w:val="00075417"/>
    <w:rsid w:val="0007597F"/>
    <w:rsid w:val="00075E8B"/>
    <w:rsid w:val="00075F85"/>
    <w:rsid w:val="00076268"/>
    <w:rsid w:val="00077483"/>
    <w:rsid w:val="00080012"/>
    <w:rsid w:val="000800FC"/>
    <w:rsid w:val="0008049B"/>
    <w:rsid w:val="000813EC"/>
    <w:rsid w:val="0008143A"/>
    <w:rsid w:val="00081538"/>
    <w:rsid w:val="00081A25"/>
    <w:rsid w:val="00082591"/>
    <w:rsid w:val="00083235"/>
    <w:rsid w:val="000838F6"/>
    <w:rsid w:val="000839CB"/>
    <w:rsid w:val="000844DD"/>
    <w:rsid w:val="000845BD"/>
    <w:rsid w:val="000849C0"/>
    <w:rsid w:val="00085250"/>
    <w:rsid w:val="00085357"/>
    <w:rsid w:val="0008540C"/>
    <w:rsid w:val="0008583C"/>
    <w:rsid w:val="00085AB8"/>
    <w:rsid w:val="00085BAE"/>
    <w:rsid w:val="00085BB6"/>
    <w:rsid w:val="00086862"/>
    <w:rsid w:val="00086A5A"/>
    <w:rsid w:val="00086E32"/>
    <w:rsid w:val="00087344"/>
    <w:rsid w:val="000878A5"/>
    <w:rsid w:val="00087D05"/>
    <w:rsid w:val="000903A9"/>
    <w:rsid w:val="000903C2"/>
    <w:rsid w:val="000905CD"/>
    <w:rsid w:val="0009086C"/>
    <w:rsid w:val="00090A0C"/>
    <w:rsid w:val="00091585"/>
    <w:rsid w:val="00091AD5"/>
    <w:rsid w:val="00091B27"/>
    <w:rsid w:val="00091D29"/>
    <w:rsid w:val="00091F61"/>
    <w:rsid w:val="00092001"/>
    <w:rsid w:val="00092435"/>
    <w:rsid w:val="000925BE"/>
    <w:rsid w:val="0009264B"/>
    <w:rsid w:val="00092BB0"/>
    <w:rsid w:val="00092E21"/>
    <w:rsid w:val="000933D4"/>
    <w:rsid w:val="000937AE"/>
    <w:rsid w:val="00093A4F"/>
    <w:rsid w:val="00093EA3"/>
    <w:rsid w:val="000940A2"/>
    <w:rsid w:val="0009414D"/>
    <w:rsid w:val="000942A9"/>
    <w:rsid w:val="0009435D"/>
    <w:rsid w:val="000946D6"/>
    <w:rsid w:val="00094A80"/>
    <w:rsid w:val="00094C7A"/>
    <w:rsid w:val="00095898"/>
    <w:rsid w:val="00095981"/>
    <w:rsid w:val="000975C9"/>
    <w:rsid w:val="00097B26"/>
    <w:rsid w:val="00097DEA"/>
    <w:rsid w:val="000A0609"/>
    <w:rsid w:val="000A060C"/>
    <w:rsid w:val="000A0D12"/>
    <w:rsid w:val="000A0D5B"/>
    <w:rsid w:val="000A0EB0"/>
    <w:rsid w:val="000A180E"/>
    <w:rsid w:val="000A1D3B"/>
    <w:rsid w:val="000A1D4C"/>
    <w:rsid w:val="000A1F7A"/>
    <w:rsid w:val="000A2179"/>
    <w:rsid w:val="000A22FE"/>
    <w:rsid w:val="000A257D"/>
    <w:rsid w:val="000A2EAD"/>
    <w:rsid w:val="000A2F04"/>
    <w:rsid w:val="000A30E9"/>
    <w:rsid w:val="000A3233"/>
    <w:rsid w:val="000A3611"/>
    <w:rsid w:val="000A3AFC"/>
    <w:rsid w:val="000A3EAE"/>
    <w:rsid w:val="000A4442"/>
    <w:rsid w:val="000A4795"/>
    <w:rsid w:val="000A487D"/>
    <w:rsid w:val="000A4B60"/>
    <w:rsid w:val="000A4B7C"/>
    <w:rsid w:val="000A5148"/>
    <w:rsid w:val="000A54C6"/>
    <w:rsid w:val="000A6076"/>
    <w:rsid w:val="000A6278"/>
    <w:rsid w:val="000A63C1"/>
    <w:rsid w:val="000A6714"/>
    <w:rsid w:val="000A686B"/>
    <w:rsid w:val="000A6EEB"/>
    <w:rsid w:val="000A73CC"/>
    <w:rsid w:val="000A74DE"/>
    <w:rsid w:val="000A782D"/>
    <w:rsid w:val="000A7C10"/>
    <w:rsid w:val="000A7ED2"/>
    <w:rsid w:val="000A7F57"/>
    <w:rsid w:val="000B0239"/>
    <w:rsid w:val="000B04A4"/>
    <w:rsid w:val="000B0611"/>
    <w:rsid w:val="000B0C48"/>
    <w:rsid w:val="000B1BFF"/>
    <w:rsid w:val="000B2402"/>
    <w:rsid w:val="000B2F36"/>
    <w:rsid w:val="000B3355"/>
    <w:rsid w:val="000B3B37"/>
    <w:rsid w:val="000B3D7E"/>
    <w:rsid w:val="000B4205"/>
    <w:rsid w:val="000B4460"/>
    <w:rsid w:val="000B47AE"/>
    <w:rsid w:val="000B4BB0"/>
    <w:rsid w:val="000B4D7A"/>
    <w:rsid w:val="000B4DF9"/>
    <w:rsid w:val="000B4F3C"/>
    <w:rsid w:val="000B5153"/>
    <w:rsid w:val="000B5970"/>
    <w:rsid w:val="000B59CF"/>
    <w:rsid w:val="000B647D"/>
    <w:rsid w:val="000B6F7B"/>
    <w:rsid w:val="000B72BC"/>
    <w:rsid w:val="000C0190"/>
    <w:rsid w:val="000C01A3"/>
    <w:rsid w:val="000C0459"/>
    <w:rsid w:val="000C0477"/>
    <w:rsid w:val="000C07DC"/>
    <w:rsid w:val="000C07E5"/>
    <w:rsid w:val="000C0947"/>
    <w:rsid w:val="000C0AE4"/>
    <w:rsid w:val="000C10C4"/>
    <w:rsid w:val="000C19AE"/>
    <w:rsid w:val="000C1CC7"/>
    <w:rsid w:val="000C1EE4"/>
    <w:rsid w:val="000C207F"/>
    <w:rsid w:val="000C24BD"/>
    <w:rsid w:val="000C24DB"/>
    <w:rsid w:val="000C27CC"/>
    <w:rsid w:val="000C2DA4"/>
    <w:rsid w:val="000C2DF5"/>
    <w:rsid w:val="000C33CB"/>
    <w:rsid w:val="000C3798"/>
    <w:rsid w:val="000C44A8"/>
    <w:rsid w:val="000C4562"/>
    <w:rsid w:val="000C45CD"/>
    <w:rsid w:val="000C460C"/>
    <w:rsid w:val="000C48AE"/>
    <w:rsid w:val="000C4927"/>
    <w:rsid w:val="000C4A84"/>
    <w:rsid w:val="000C52CF"/>
    <w:rsid w:val="000C5A02"/>
    <w:rsid w:val="000C5BC4"/>
    <w:rsid w:val="000C5BD9"/>
    <w:rsid w:val="000C62AF"/>
    <w:rsid w:val="000C6962"/>
    <w:rsid w:val="000C6990"/>
    <w:rsid w:val="000C6EF9"/>
    <w:rsid w:val="000C6FD5"/>
    <w:rsid w:val="000C7281"/>
    <w:rsid w:val="000C74F9"/>
    <w:rsid w:val="000C7683"/>
    <w:rsid w:val="000D024A"/>
    <w:rsid w:val="000D0259"/>
    <w:rsid w:val="000D02B4"/>
    <w:rsid w:val="000D188E"/>
    <w:rsid w:val="000D1CB2"/>
    <w:rsid w:val="000D261A"/>
    <w:rsid w:val="000D2921"/>
    <w:rsid w:val="000D2E92"/>
    <w:rsid w:val="000D345D"/>
    <w:rsid w:val="000D3E6B"/>
    <w:rsid w:val="000D400F"/>
    <w:rsid w:val="000D4055"/>
    <w:rsid w:val="000D4918"/>
    <w:rsid w:val="000D518E"/>
    <w:rsid w:val="000D527B"/>
    <w:rsid w:val="000D530A"/>
    <w:rsid w:val="000D6178"/>
    <w:rsid w:val="000D62F7"/>
    <w:rsid w:val="000D6380"/>
    <w:rsid w:val="000D673E"/>
    <w:rsid w:val="000D6885"/>
    <w:rsid w:val="000D70E3"/>
    <w:rsid w:val="000D752F"/>
    <w:rsid w:val="000D78BD"/>
    <w:rsid w:val="000D7B5A"/>
    <w:rsid w:val="000D7C5D"/>
    <w:rsid w:val="000D7EDC"/>
    <w:rsid w:val="000D7F50"/>
    <w:rsid w:val="000E08AB"/>
    <w:rsid w:val="000E11EF"/>
    <w:rsid w:val="000E169A"/>
    <w:rsid w:val="000E1790"/>
    <w:rsid w:val="000E1CF7"/>
    <w:rsid w:val="000E2075"/>
    <w:rsid w:val="000E271F"/>
    <w:rsid w:val="000E2892"/>
    <w:rsid w:val="000E2B01"/>
    <w:rsid w:val="000E2C19"/>
    <w:rsid w:val="000E3729"/>
    <w:rsid w:val="000E3851"/>
    <w:rsid w:val="000E3A72"/>
    <w:rsid w:val="000E3AEA"/>
    <w:rsid w:val="000E3CCE"/>
    <w:rsid w:val="000E3F1B"/>
    <w:rsid w:val="000E3FFC"/>
    <w:rsid w:val="000E4124"/>
    <w:rsid w:val="000E4205"/>
    <w:rsid w:val="000E4790"/>
    <w:rsid w:val="000E4D62"/>
    <w:rsid w:val="000E53C0"/>
    <w:rsid w:val="000E5504"/>
    <w:rsid w:val="000E572B"/>
    <w:rsid w:val="000E5A9C"/>
    <w:rsid w:val="000E5A9D"/>
    <w:rsid w:val="000E610E"/>
    <w:rsid w:val="000E6522"/>
    <w:rsid w:val="000E691F"/>
    <w:rsid w:val="000E6A7E"/>
    <w:rsid w:val="000E6C62"/>
    <w:rsid w:val="000E6EED"/>
    <w:rsid w:val="000E6F65"/>
    <w:rsid w:val="000E710B"/>
    <w:rsid w:val="000E7122"/>
    <w:rsid w:val="000E7479"/>
    <w:rsid w:val="000E766C"/>
    <w:rsid w:val="000E76C4"/>
    <w:rsid w:val="000E7741"/>
    <w:rsid w:val="000F04B3"/>
    <w:rsid w:val="000F0BB3"/>
    <w:rsid w:val="000F0C2D"/>
    <w:rsid w:val="000F0DB7"/>
    <w:rsid w:val="000F106D"/>
    <w:rsid w:val="000F1806"/>
    <w:rsid w:val="000F199B"/>
    <w:rsid w:val="000F1AF1"/>
    <w:rsid w:val="000F1BB3"/>
    <w:rsid w:val="000F2223"/>
    <w:rsid w:val="000F267A"/>
    <w:rsid w:val="000F295E"/>
    <w:rsid w:val="000F29E9"/>
    <w:rsid w:val="000F2DDA"/>
    <w:rsid w:val="000F2EBC"/>
    <w:rsid w:val="000F330C"/>
    <w:rsid w:val="000F3ADF"/>
    <w:rsid w:val="000F4640"/>
    <w:rsid w:val="000F4C9A"/>
    <w:rsid w:val="000F5013"/>
    <w:rsid w:val="000F509D"/>
    <w:rsid w:val="000F5553"/>
    <w:rsid w:val="000F55B7"/>
    <w:rsid w:val="000F5672"/>
    <w:rsid w:val="000F5816"/>
    <w:rsid w:val="000F6A27"/>
    <w:rsid w:val="000F6E41"/>
    <w:rsid w:val="000F718E"/>
    <w:rsid w:val="000F7270"/>
    <w:rsid w:val="000F74F9"/>
    <w:rsid w:val="000F756A"/>
    <w:rsid w:val="00100C18"/>
    <w:rsid w:val="00100C44"/>
    <w:rsid w:val="00101F1D"/>
    <w:rsid w:val="00102191"/>
    <w:rsid w:val="00102613"/>
    <w:rsid w:val="00102A8E"/>
    <w:rsid w:val="00102E08"/>
    <w:rsid w:val="001030EA"/>
    <w:rsid w:val="0010317D"/>
    <w:rsid w:val="00103439"/>
    <w:rsid w:val="001035F1"/>
    <w:rsid w:val="00103692"/>
    <w:rsid w:val="001037AD"/>
    <w:rsid w:val="00103863"/>
    <w:rsid w:val="001039C9"/>
    <w:rsid w:val="00103E1F"/>
    <w:rsid w:val="00103F78"/>
    <w:rsid w:val="001043AD"/>
    <w:rsid w:val="00104478"/>
    <w:rsid w:val="001045C8"/>
    <w:rsid w:val="00104978"/>
    <w:rsid w:val="00104F25"/>
    <w:rsid w:val="00105159"/>
    <w:rsid w:val="001052BF"/>
    <w:rsid w:val="00105D59"/>
    <w:rsid w:val="001061EF"/>
    <w:rsid w:val="00106DF8"/>
    <w:rsid w:val="0010719F"/>
    <w:rsid w:val="00107882"/>
    <w:rsid w:val="00107959"/>
    <w:rsid w:val="001079B6"/>
    <w:rsid w:val="001100CF"/>
    <w:rsid w:val="001113D9"/>
    <w:rsid w:val="001113F9"/>
    <w:rsid w:val="001114BF"/>
    <w:rsid w:val="00111C6E"/>
    <w:rsid w:val="00111FB3"/>
    <w:rsid w:val="001126E5"/>
    <w:rsid w:val="0011273B"/>
    <w:rsid w:val="00113201"/>
    <w:rsid w:val="00113612"/>
    <w:rsid w:val="001141CE"/>
    <w:rsid w:val="00114341"/>
    <w:rsid w:val="00114663"/>
    <w:rsid w:val="00114D27"/>
    <w:rsid w:val="00114D2A"/>
    <w:rsid w:val="00114D55"/>
    <w:rsid w:val="00114E67"/>
    <w:rsid w:val="0011525A"/>
    <w:rsid w:val="0011560E"/>
    <w:rsid w:val="00115757"/>
    <w:rsid w:val="001159CD"/>
    <w:rsid w:val="00115B00"/>
    <w:rsid w:val="00115D57"/>
    <w:rsid w:val="00116748"/>
    <w:rsid w:val="00116CA3"/>
    <w:rsid w:val="001171EB"/>
    <w:rsid w:val="001175E5"/>
    <w:rsid w:val="00120087"/>
    <w:rsid w:val="001201DA"/>
    <w:rsid w:val="00120979"/>
    <w:rsid w:val="00120D90"/>
    <w:rsid w:val="0012104D"/>
    <w:rsid w:val="001219D5"/>
    <w:rsid w:val="00121A4B"/>
    <w:rsid w:val="00121C81"/>
    <w:rsid w:val="00121E89"/>
    <w:rsid w:val="00122036"/>
    <w:rsid w:val="00122548"/>
    <w:rsid w:val="00122681"/>
    <w:rsid w:val="001230D7"/>
    <w:rsid w:val="001231D3"/>
    <w:rsid w:val="001236D1"/>
    <w:rsid w:val="001237BD"/>
    <w:rsid w:val="00123B6E"/>
    <w:rsid w:val="00123BD1"/>
    <w:rsid w:val="00123DBB"/>
    <w:rsid w:val="00123E54"/>
    <w:rsid w:val="00123F80"/>
    <w:rsid w:val="0012400E"/>
    <w:rsid w:val="00124118"/>
    <w:rsid w:val="00124152"/>
    <w:rsid w:val="00124233"/>
    <w:rsid w:val="00124406"/>
    <w:rsid w:val="00124597"/>
    <w:rsid w:val="00124705"/>
    <w:rsid w:val="00124CDF"/>
    <w:rsid w:val="0012548D"/>
    <w:rsid w:val="001255F8"/>
    <w:rsid w:val="00125BCB"/>
    <w:rsid w:val="00125D59"/>
    <w:rsid w:val="001261B2"/>
    <w:rsid w:val="0012642E"/>
    <w:rsid w:val="00126B29"/>
    <w:rsid w:val="0012742D"/>
    <w:rsid w:val="00127893"/>
    <w:rsid w:val="00127A0B"/>
    <w:rsid w:val="00127D06"/>
    <w:rsid w:val="00127F78"/>
    <w:rsid w:val="001303BE"/>
    <w:rsid w:val="001306BE"/>
    <w:rsid w:val="0013083D"/>
    <w:rsid w:val="001309BC"/>
    <w:rsid w:val="00131998"/>
    <w:rsid w:val="00131BD0"/>
    <w:rsid w:val="00132013"/>
    <w:rsid w:val="00132021"/>
    <w:rsid w:val="0013254A"/>
    <w:rsid w:val="00132563"/>
    <w:rsid w:val="0013296E"/>
    <w:rsid w:val="00132A4B"/>
    <w:rsid w:val="00132E31"/>
    <w:rsid w:val="00133225"/>
    <w:rsid w:val="00133B48"/>
    <w:rsid w:val="001345A0"/>
    <w:rsid w:val="001346D4"/>
    <w:rsid w:val="0013487F"/>
    <w:rsid w:val="00134954"/>
    <w:rsid w:val="00134E72"/>
    <w:rsid w:val="00134FFF"/>
    <w:rsid w:val="00135875"/>
    <w:rsid w:val="00135923"/>
    <w:rsid w:val="00135A1D"/>
    <w:rsid w:val="00136484"/>
    <w:rsid w:val="00136993"/>
    <w:rsid w:val="00136A85"/>
    <w:rsid w:val="00136D58"/>
    <w:rsid w:val="00136D6D"/>
    <w:rsid w:val="00137400"/>
    <w:rsid w:val="001378B1"/>
    <w:rsid w:val="0013790C"/>
    <w:rsid w:val="001379FC"/>
    <w:rsid w:val="00137A09"/>
    <w:rsid w:val="00137C79"/>
    <w:rsid w:val="001401E8"/>
    <w:rsid w:val="00140350"/>
    <w:rsid w:val="001407E3"/>
    <w:rsid w:val="00140F07"/>
    <w:rsid w:val="00140FFF"/>
    <w:rsid w:val="0014156D"/>
    <w:rsid w:val="0014174E"/>
    <w:rsid w:val="001417E0"/>
    <w:rsid w:val="0014185F"/>
    <w:rsid w:val="001419F3"/>
    <w:rsid w:val="0014229D"/>
    <w:rsid w:val="0014272E"/>
    <w:rsid w:val="00142A05"/>
    <w:rsid w:val="00143184"/>
    <w:rsid w:val="0014332F"/>
    <w:rsid w:val="001433FC"/>
    <w:rsid w:val="00143CD8"/>
    <w:rsid w:val="00143D51"/>
    <w:rsid w:val="0014446D"/>
    <w:rsid w:val="0014512E"/>
    <w:rsid w:val="00145521"/>
    <w:rsid w:val="00145DAD"/>
    <w:rsid w:val="00145F51"/>
    <w:rsid w:val="0014608C"/>
    <w:rsid w:val="00146122"/>
    <w:rsid w:val="00146777"/>
    <w:rsid w:val="001467A8"/>
    <w:rsid w:val="00146894"/>
    <w:rsid w:val="001468DC"/>
    <w:rsid w:val="00146964"/>
    <w:rsid w:val="00146A52"/>
    <w:rsid w:val="00147475"/>
    <w:rsid w:val="00147B46"/>
    <w:rsid w:val="00147FE6"/>
    <w:rsid w:val="001507C0"/>
    <w:rsid w:val="00150869"/>
    <w:rsid w:val="00150F97"/>
    <w:rsid w:val="001510A3"/>
    <w:rsid w:val="001510D9"/>
    <w:rsid w:val="001513A0"/>
    <w:rsid w:val="001514EA"/>
    <w:rsid w:val="00151913"/>
    <w:rsid w:val="00151F8F"/>
    <w:rsid w:val="0015205C"/>
    <w:rsid w:val="0015240A"/>
    <w:rsid w:val="0015276B"/>
    <w:rsid w:val="001527E5"/>
    <w:rsid w:val="00152815"/>
    <w:rsid w:val="0015281E"/>
    <w:rsid w:val="00152B84"/>
    <w:rsid w:val="00153275"/>
    <w:rsid w:val="00153A09"/>
    <w:rsid w:val="00153E02"/>
    <w:rsid w:val="00153F61"/>
    <w:rsid w:val="0015407F"/>
    <w:rsid w:val="0015422D"/>
    <w:rsid w:val="00154487"/>
    <w:rsid w:val="001544C2"/>
    <w:rsid w:val="00154655"/>
    <w:rsid w:val="00154DD9"/>
    <w:rsid w:val="001550C4"/>
    <w:rsid w:val="001559F7"/>
    <w:rsid w:val="001561C8"/>
    <w:rsid w:val="0015699D"/>
    <w:rsid w:val="00156DCA"/>
    <w:rsid w:val="00157C83"/>
    <w:rsid w:val="00157E41"/>
    <w:rsid w:val="00160071"/>
    <w:rsid w:val="001604C1"/>
    <w:rsid w:val="00160507"/>
    <w:rsid w:val="00160798"/>
    <w:rsid w:val="00160DC4"/>
    <w:rsid w:val="001611F6"/>
    <w:rsid w:val="0016125D"/>
    <w:rsid w:val="001612FF"/>
    <w:rsid w:val="001613CE"/>
    <w:rsid w:val="00161478"/>
    <w:rsid w:val="001617EE"/>
    <w:rsid w:val="00161CB6"/>
    <w:rsid w:val="001620FE"/>
    <w:rsid w:val="00162185"/>
    <w:rsid w:val="001624F7"/>
    <w:rsid w:val="00162F9F"/>
    <w:rsid w:val="001631AB"/>
    <w:rsid w:val="001635F9"/>
    <w:rsid w:val="00163761"/>
    <w:rsid w:val="00163770"/>
    <w:rsid w:val="00163904"/>
    <w:rsid w:val="0016453C"/>
    <w:rsid w:val="001647D4"/>
    <w:rsid w:val="001649E9"/>
    <w:rsid w:val="00164A4B"/>
    <w:rsid w:val="0016511E"/>
    <w:rsid w:val="001657A5"/>
    <w:rsid w:val="001658AF"/>
    <w:rsid w:val="00165C6E"/>
    <w:rsid w:val="0016633D"/>
    <w:rsid w:val="00166523"/>
    <w:rsid w:val="00166566"/>
    <w:rsid w:val="00166996"/>
    <w:rsid w:val="0016700E"/>
    <w:rsid w:val="0016732F"/>
    <w:rsid w:val="001674AE"/>
    <w:rsid w:val="00167E7F"/>
    <w:rsid w:val="00170349"/>
    <w:rsid w:val="0017089B"/>
    <w:rsid w:val="00170CAA"/>
    <w:rsid w:val="001710A5"/>
    <w:rsid w:val="001716F2"/>
    <w:rsid w:val="0017182C"/>
    <w:rsid w:val="00171874"/>
    <w:rsid w:val="00172365"/>
    <w:rsid w:val="001723A2"/>
    <w:rsid w:val="00172D6B"/>
    <w:rsid w:val="00173B44"/>
    <w:rsid w:val="00173EA2"/>
    <w:rsid w:val="00174121"/>
    <w:rsid w:val="00174472"/>
    <w:rsid w:val="00174A41"/>
    <w:rsid w:val="00174ADD"/>
    <w:rsid w:val="001754BB"/>
    <w:rsid w:val="0017698A"/>
    <w:rsid w:val="00176A2A"/>
    <w:rsid w:val="00176ED6"/>
    <w:rsid w:val="001777B0"/>
    <w:rsid w:val="00177A3B"/>
    <w:rsid w:val="00177D91"/>
    <w:rsid w:val="00180412"/>
    <w:rsid w:val="00180994"/>
    <w:rsid w:val="001809E2"/>
    <w:rsid w:val="00180DCF"/>
    <w:rsid w:val="001810BE"/>
    <w:rsid w:val="0018136F"/>
    <w:rsid w:val="001818AA"/>
    <w:rsid w:val="00181B05"/>
    <w:rsid w:val="00181B4F"/>
    <w:rsid w:val="001821C8"/>
    <w:rsid w:val="0018246F"/>
    <w:rsid w:val="00182556"/>
    <w:rsid w:val="0018258C"/>
    <w:rsid w:val="001825CF"/>
    <w:rsid w:val="00182758"/>
    <w:rsid w:val="00182F2F"/>
    <w:rsid w:val="001838D6"/>
    <w:rsid w:val="00183DB7"/>
    <w:rsid w:val="001842AA"/>
    <w:rsid w:val="00184463"/>
    <w:rsid w:val="001844D4"/>
    <w:rsid w:val="00184627"/>
    <w:rsid w:val="0018468C"/>
    <w:rsid w:val="00184723"/>
    <w:rsid w:val="001847FB"/>
    <w:rsid w:val="00184A6D"/>
    <w:rsid w:val="0018552C"/>
    <w:rsid w:val="001856F8"/>
    <w:rsid w:val="00185A7B"/>
    <w:rsid w:val="00185C0D"/>
    <w:rsid w:val="00185CFC"/>
    <w:rsid w:val="00185F01"/>
    <w:rsid w:val="00185FFC"/>
    <w:rsid w:val="00186748"/>
    <w:rsid w:val="001867AC"/>
    <w:rsid w:val="00186D83"/>
    <w:rsid w:val="00187DE0"/>
    <w:rsid w:val="00187F7D"/>
    <w:rsid w:val="00190230"/>
    <w:rsid w:val="001906C9"/>
    <w:rsid w:val="00190A4D"/>
    <w:rsid w:val="00190D01"/>
    <w:rsid w:val="00190DA7"/>
    <w:rsid w:val="00190DEA"/>
    <w:rsid w:val="00190E3A"/>
    <w:rsid w:val="001916EA"/>
    <w:rsid w:val="001917FD"/>
    <w:rsid w:val="00191A0F"/>
    <w:rsid w:val="00191E5F"/>
    <w:rsid w:val="001921A0"/>
    <w:rsid w:val="00192355"/>
    <w:rsid w:val="0019267E"/>
    <w:rsid w:val="00192C4D"/>
    <w:rsid w:val="00192EBB"/>
    <w:rsid w:val="00192F84"/>
    <w:rsid w:val="0019356A"/>
    <w:rsid w:val="001937BA"/>
    <w:rsid w:val="00193A7A"/>
    <w:rsid w:val="00193B78"/>
    <w:rsid w:val="00194591"/>
    <w:rsid w:val="00194B4D"/>
    <w:rsid w:val="00194D37"/>
    <w:rsid w:val="00194E88"/>
    <w:rsid w:val="001953BE"/>
    <w:rsid w:val="00195611"/>
    <w:rsid w:val="00195D3A"/>
    <w:rsid w:val="0019614A"/>
    <w:rsid w:val="001964C2"/>
    <w:rsid w:val="0019688A"/>
    <w:rsid w:val="001969F5"/>
    <w:rsid w:val="00196B4E"/>
    <w:rsid w:val="00196FBA"/>
    <w:rsid w:val="001975ED"/>
    <w:rsid w:val="00197B0D"/>
    <w:rsid w:val="00197F44"/>
    <w:rsid w:val="001A028F"/>
    <w:rsid w:val="001A031B"/>
    <w:rsid w:val="001A11DC"/>
    <w:rsid w:val="001A1621"/>
    <w:rsid w:val="001A1A1F"/>
    <w:rsid w:val="001A1EC6"/>
    <w:rsid w:val="001A20F1"/>
    <w:rsid w:val="001A26B4"/>
    <w:rsid w:val="001A26EF"/>
    <w:rsid w:val="001A2B26"/>
    <w:rsid w:val="001A2B4B"/>
    <w:rsid w:val="001A2B67"/>
    <w:rsid w:val="001A32DF"/>
    <w:rsid w:val="001A3A80"/>
    <w:rsid w:val="001A43C3"/>
    <w:rsid w:val="001A449B"/>
    <w:rsid w:val="001A479C"/>
    <w:rsid w:val="001A5121"/>
    <w:rsid w:val="001A5234"/>
    <w:rsid w:val="001A526B"/>
    <w:rsid w:val="001A55DA"/>
    <w:rsid w:val="001A591D"/>
    <w:rsid w:val="001A6E28"/>
    <w:rsid w:val="001B0053"/>
    <w:rsid w:val="001B0100"/>
    <w:rsid w:val="001B0157"/>
    <w:rsid w:val="001B0173"/>
    <w:rsid w:val="001B0440"/>
    <w:rsid w:val="001B0A35"/>
    <w:rsid w:val="001B0DEB"/>
    <w:rsid w:val="001B1134"/>
    <w:rsid w:val="001B162B"/>
    <w:rsid w:val="001B1869"/>
    <w:rsid w:val="001B1B38"/>
    <w:rsid w:val="001B1BEB"/>
    <w:rsid w:val="001B1C4F"/>
    <w:rsid w:val="001B23A4"/>
    <w:rsid w:val="001B26DF"/>
    <w:rsid w:val="001B2806"/>
    <w:rsid w:val="001B28E8"/>
    <w:rsid w:val="001B2AB7"/>
    <w:rsid w:val="001B2DCE"/>
    <w:rsid w:val="001B33F9"/>
    <w:rsid w:val="001B3525"/>
    <w:rsid w:val="001B3724"/>
    <w:rsid w:val="001B394F"/>
    <w:rsid w:val="001B3B36"/>
    <w:rsid w:val="001B3BED"/>
    <w:rsid w:val="001B41FF"/>
    <w:rsid w:val="001B44DE"/>
    <w:rsid w:val="001B57F4"/>
    <w:rsid w:val="001B5AAB"/>
    <w:rsid w:val="001B60F1"/>
    <w:rsid w:val="001B6221"/>
    <w:rsid w:val="001B625E"/>
    <w:rsid w:val="001B6793"/>
    <w:rsid w:val="001B694E"/>
    <w:rsid w:val="001B6B5B"/>
    <w:rsid w:val="001B6BB2"/>
    <w:rsid w:val="001B6FAA"/>
    <w:rsid w:val="001B7418"/>
    <w:rsid w:val="001B7981"/>
    <w:rsid w:val="001B7A42"/>
    <w:rsid w:val="001B7D5E"/>
    <w:rsid w:val="001B7EC2"/>
    <w:rsid w:val="001C00BC"/>
    <w:rsid w:val="001C00C1"/>
    <w:rsid w:val="001C07E0"/>
    <w:rsid w:val="001C0FE1"/>
    <w:rsid w:val="001C11FA"/>
    <w:rsid w:val="001C133D"/>
    <w:rsid w:val="001C14D5"/>
    <w:rsid w:val="001C1AE3"/>
    <w:rsid w:val="001C22A1"/>
    <w:rsid w:val="001C236F"/>
    <w:rsid w:val="001C3CFE"/>
    <w:rsid w:val="001C3F19"/>
    <w:rsid w:val="001C3F84"/>
    <w:rsid w:val="001C41AC"/>
    <w:rsid w:val="001C4D3E"/>
    <w:rsid w:val="001C5100"/>
    <w:rsid w:val="001C51C0"/>
    <w:rsid w:val="001C6164"/>
    <w:rsid w:val="001C6889"/>
    <w:rsid w:val="001C7CBE"/>
    <w:rsid w:val="001C7F53"/>
    <w:rsid w:val="001D034D"/>
    <w:rsid w:val="001D0358"/>
    <w:rsid w:val="001D0917"/>
    <w:rsid w:val="001D118F"/>
    <w:rsid w:val="001D1533"/>
    <w:rsid w:val="001D15D3"/>
    <w:rsid w:val="001D1880"/>
    <w:rsid w:val="001D18BA"/>
    <w:rsid w:val="001D2214"/>
    <w:rsid w:val="001D2223"/>
    <w:rsid w:val="001D289E"/>
    <w:rsid w:val="001D2B77"/>
    <w:rsid w:val="001D2CF3"/>
    <w:rsid w:val="001D2E98"/>
    <w:rsid w:val="001D2F33"/>
    <w:rsid w:val="001D2F35"/>
    <w:rsid w:val="001D32AE"/>
    <w:rsid w:val="001D335E"/>
    <w:rsid w:val="001D3410"/>
    <w:rsid w:val="001D3694"/>
    <w:rsid w:val="001D4BE3"/>
    <w:rsid w:val="001D58C5"/>
    <w:rsid w:val="001D5A35"/>
    <w:rsid w:val="001D5AE0"/>
    <w:rsid w:val="001D5AE2"/>
    <w:rsid w:val="001D5C1F"/>
    <w:rsid w:val="001D61D1"/>
    <w:rsid w:val="001D61FB"/>
    <w:rsid w:val="001D67EA"/>
    <w:rsid w:val="001D69B8"/>
    <w:rsid w:val="001D6DEA"/>
    <w:rsid w:val="001D7554"/>
    <w:rsid w:val="001D77B8"/>
    <w:rsid w:val="001D79AB"/>
    <w:rsid w:val="001D7AD8"/>
    <w:rsid w:val="001D7C6A"/>
    <w:rsid w:val="001D7C6C"/>
    <w:rsid w:val="001D7F50"/>
    <w:rsid w:val="001E07B5"/>
    <w:rsid w:val="001E1058"/>
    <w:rsid w:val="001E1B83"/>
    <w:rsid w:val="001E1D83"/>
    <w:rsid w:val="001E236A"/>
    <w:rsid w:val="001E26F1"/>
    <w:rsid w:val="001E2AA6"/>
    <w:rsid w:val="001E2BEB"/>
    <w:rsid w:val="001E2E91"/>
    <w:rsid w:val="001E3236"/>
    <w:rsid w:val="001E3372"/>
    <w:rsid w:val="001E362F"/>
    <w:rsid w:val="001E3B19"/>
    <w:rsid w:val="001E3DE7"/>
    <w:rsid w:val="001E3EEE"/>
    <w:rsid w:val="001E4217"/>
    <w:rsid w:val="001E4913"/>
    <w:rsid w:val="001E4B51"/>
    <w:rsid w:val="001E50D6"/>
    <w:rsid w:val="001E5301"/>
    <w:rsid w:val="001E53CB"/>
    <w:rsid w:val="001E659E"/>
    <w:rsid w:val="001E6BA5"/>
    <w:rsid w:val="001E72B6"/>
    <w:rsid w:val="001E73BB"/>
    <w:rsid w:val="001E7998"/>
    <w:rsid w:val="001E7A10"/>
    <w:rsid w:val="001E7CB0"/>
    <w:rsid w:val="001E7D68"/>
    <w:rsid w:val="001F030A"/>
    <w:rsid w:val="001F031B"/>
    <w:rsid w:val="001F059C"/>
    <w:rsid w:val="001F08CA"/>
    <w:rsid w:val="001F099D"/>
    <w:rsid w:val="001F0D35"/>
    <w:rsid w:val="001F1A06"/>
    <w:rsid w:val="001F1C53"/>
    <w:rsid w:val="001F21D9"/>
    <w:rsid w:val="001F2542"/>
    <w:rsid w:val="001F2B26"/>
    <w:rsid w:val="001F3336"/>
    <w:rsid w:val="001F3777"/>
    <w:rsid w:val="001F3803"/>
    <w:rsid w:val="001F38B1"/>
    <w:rsid w:val="001F3BC4"/>
    <w:rsid w:val="001F3C87"/>
    <w:rsid w:val="001F3D14"/>
    <w:rsid w:val="001F3E8E"/>
    <w:rsid w:val="001F3EBB"/>
    <w:rsid w:val="001F400F"/>
    <w:rsid w:val="001F4134"/>
    <w:rsid w:val="001F49FF"/>
    <w:rsid w:val="001F4E7D"/>
    <w:rsid w:val="001F5867"/>
    <w:rsid w:val="001F58AE"/>
    <w:rsid w:val="001F5EAC"/>
    <w:rsid w:val="001F60B7"/>
    <w:rsid w:val="001F6C9F"/>
    <w:rsid w:val="001F77ED"/>
    <w:rsid w:val="001F7ECB"/>
    <w:rsid w:val="001F7EE8"/>
    <w:rsid w:val="002001EB"/>
    <w:rsid w:val="002003E6"/>
    <w:rsid w:val="0020057E"/>
    <w:rsid w:val="00200678"/>
    <w:rsid w:val="002007D5"/>
    <w:rsid w:val="00200A58"/>
    <w:rsid w:val="00200E31"/>
    <w:rsid w:val="002010C4"/>
    <w:rsid w:val="0020129C"/>
    <w:rsid w:val="0020151D"/>
    <w:rsid w:val="00201662"/>
    <w:rsid w:val="0020181D"/>
    <w:rsid w:val="00201BB7"/>
    <w:rsid w:val="00201DB4"/>
    <w:rsid w:val="002022B1"/>
    <w:rsid w:val="002024F8"/>
    <w:rsid w:val="00202567"/>
    <w:rsid w:val="002028A1"/>
    <w:rsid w:val="0020296D"/>
    <w:rsid w:val="00203914"/>
    <w:rsid w:val="00203BCC"/>
    <w:rsid w:val="0020451B"/>
    <w:rsid w:val="00204E66"/>
    <w:rsid w:val="0020521B"/>
    <w:rsid w:val="002059C7"/>
    <w:rsid w:val="00205BCB"/>
    <w:rsid w:val="0020648F"/>
    <w:rsid w:val="00206C60"/>
    <w:rsid w:val="002076AE"/>
    <w:rsid w:val="0020777E"/>
    <w:rsid w:val="00207808"/>
    <w:rsid w:val="00207B48"/>
    <w:rsid w:val="00207CA7"/>
    <w:rsid w:val="00207FAB"/>
    <w:rsid w:val="0021037B"/>
    <w:rsid w:val="0021086A"/>
    <w:rsid w:val="00210DDA"/>
    <w:rsid w:val="00211019"/>
    <w:rsid w:val="002113EF"/>
    <w:rsid w:val="00211483"/>
    <w:rsid w:val="00211BE2"/>
    <w:rsid w:val="00211C89"/>
    <w:rsid w:val="00211D34"/>
    <w:rsid w:val="00211F58"/>
    <w:rsid w:val="00212332"/>
    <w:rsid w:val="0021244F"/>
    <w:rsid w:val="002126E8"/>
    <w:rsid w:val="002128DE"/>
    <w:rsid w:val="0021294A"/>
    <w:rsid w:val="00212F10"/>
    <w:rsid w:val="00213629"/>
    <w:rsid w:val="00213633"/>
    <w:rsid w:val="00213840"/>
    <w:rsid w:val="00213DCC"/>
    <w:rsid w:val="00213F89"/>
    <w:rsid w:val="0021417E"/>
    <w:rsid w:val="002142C6"/>
    <w:rsid w:val="002142C7"/>
    <w:rsid w:val="00214FE2"/>
    <w:rsid w:val="00215143"/>
    <w:rsid w:val="002151EA"/>
    <w:rsid w:val="002157C5"/>
    <w:rsid w:val="002167AB"/>
    <w:rsid w:val="00216891"/>
    <w:rsid w:val="00216A24"/>
    <w:rsid w:val="00216AD5"/>
    <w:rsid w:val="002170C5"/>
    <w:rsid w:val="002171FA"/>
    <w:rsid w:val="0021748C"/>
    <w:rsid w:val="00217588"/>
    <w:rsid w:val="0021778F"/>
    <w:rsid w:val="002179B9"/>
    <w:rsid w:val="00217D0D"/>
    <w:rsid w:val="002200B5"/>
    <w:rsid w:val="00221C41"/>
    <w:rsid w:val="00222163"/>
    <w:rsid w:val="0022281B"/>
    <w:rsid w:val="00222987"/>
    <w:rsid w:val="00222A72"/>
    <w:rsid w:val="00222E2B"/>
    <w:rsid w:val="0022311B"/>
    <w:rsid w:val="0022390F"/>
    <w:rsid w:val="00223D5C"/>
    <w:rsid w:val="00223F89"/>
    <w:rsid w:val="002242AB"/>
    <w:rsid w:val="002243C1"/>
    <w:rsid w:val="00224DE6"/>
    <w:rsid w:val="00224EDA"/>
    <w:rsid w:val="002254FA"/>
    <w:rsid w:val="00225E98"/>
    <w:rsid w:val="00225EF9"/>
    <w:rsid w:val="00225F7B"/>
    <w:rsid w:val="00225F85"/>
    <w:rsid w:val="002261B1"/>
    <w:rsid w:val="0022628D"/>
    <w:rsid w:val="002268C3"/>
    <w:rsid w:val="00226949"/>
    <w:rsid w:val="00226CAC"/>
    <w:rsid w:val="00226FF2"/>
    <w:rsid w:val="00227912"/>
    <w:rsid w:val="0022799C"/>
    <w:rsid w:val="00227C79"/>
    <w:rsid w:val="00227FB3"/>
    <w:rsid w:val="00230EAB"/>
    <w:rsid w:val="0023114E"/>
    <w:rsid w:val="00231A5A"/>
    <w:rsid w:val="00231C00"/>
    <w:rsid w:val="00231F52"/>
    <w:rsid w:val="00232FC1"/>
    <w:rsid w:val="002332A3"/>
    <w:rsid w:val="002333C5"/>
    <w:rsid w:val="002339EE"/>
    <w:rsid w:val="00233E03"/>
    <w:rsid w:val="00233E84"/>
    <w:rsid w:val="00233ECD"/>
    <w:rsid w:val="00234115"/>
    <w:rsid w:val="002342CF"/>
    <w:rsid w:val="0023443F"/>
    <w:rsid w:val="00234456"/>
    <w:rsid w:val="002346F3"/>
    <w:rsid w:val="002349AB"/>
    <w:rsid w:val="00234B30"/>
    <w:rsid w:val="00234FE9"/>
    <w:rsid w:val="0023572A"/>
    <w:rsid w:val="00235DDB"/>
    <w:rsid w:val="00235E04"/>
    <w:rsid w:val="002363A6"/>
    <w:rsid w:val="002373C5"/>
    <w:rsid w:val="00237653"/>
    <w:rsid w:val="002376B9"/>
    <w:rsid w:val="00237EED"/>
    <w:rsid w:val="00240331"/>
    <w:rsid w:val="00240ABE"/>
    <w:rsid w:val="00240CF2"/>
    <w:rsid w:val="00240D25"/>
    <w:rsid w:val="00240DE7"/>
    <w:rsid w:val="00240EFF"/>
    <w:rsid w:val="00240F8B"/>
    <w:rsid w:val="002410B8"/>
    <w:rsid w:val="002413D1"/>
    <w:rsid w:val="0024149F"/>
    <w:rsid w:val="002415A4"/>
    <w:rsid w:val="00241CBC"/>
    <w:rsid w:val="0024204E"/>
    <w:rsid w:val="00242290"/>
    <w:rsid w:val="002424E7"/>
    <w:rsid w:val="002430AE"/>
    <w:rsid w:val="00243741"/>
    <w:rsid w:val="002437BC"/>
    <w:rsid w:val="00243A41"/>
    <w:rsid w:val="00243BAB"/>
    <w:rsid w:val="00243BD2"/>
    <w:rsid w:val="00243BE9"/>
    <w:rsid w:val="00244140"/>
    <w:rsid w:val="0024448E"/>
    <w:rsid w:val="002454FB"/>
    <w:rsid w:val="00245715"/>
    <w:rsid w:val="00245A1F"/>
    <w:rsid w:val="00245BB4"/>
    <w:rsid w:val="00245C19"/>
    <w:rsid w:val="00246092"/>
    <w:rsid w:val="0024670E"/>
    <w:rsid w:val="002468A6"/>
    <w:rsid w:val="00246B91"/>
    <w:rsid w:val="00246CBA"/>
    <w:rsid w:val="00246CC0"/>
    <w:rsid w:val="002470BF"/>
    <w:rsid w:val="00247120"/>
    <w:rsid w:val="00247595"/>
    <w:rsid w:val="002477FF"/>
    <w:rsid w:val="002503BF"/>
    <w:rsid w:val="0025086B"/>
    <w:rsid w:val="00250F64"/>
    <w:rsid w:val="002518E5"/>
    <w:rsid w:val="00251B60"/>
    <w:rsid w:val="00251FC0"/>
    <w:rsid w:val="00252665"/>
    <w:rsid w:val="00252E9C"/>
    <w:rsid w:val="00252F40"/>
    <w:rsid w:val="0025311E"/>
    <w:rsid w:val="002531A8"/>
    <w:rsid w:val="0025373F"/>
    <w:rsid w:val="0025386F"/>
    <w:rsid w:val="00253AB7"/>
    <w:rsid w:val="00253B24"/>
    <w:rsid w:val="00253C20"/>
    <w:rsid w:val="00253CF9"/>
    <w:rsid w:val="00253DAF"/>
    <w:rsid w:val="0025437C"/>
    <w:rsid w:val="00254983"/>
    <w:rsid w:val="00254994"/>
    <w:rsid w:val="002549C5"/>
    <w:rsid w:val="00254BFF"/>
    <w:rsid w:val="00254E04"/>
    <w:rsid w:val="00254F64"/>
    <w:rsid w:val="002551AC"/>
    <w:rsid w:val="0025577E"/>
    <w:rsid w:val="0025582E"/>
    <w:rsid w:val="00255B30"/>
    <w:rsid w:val="00255B3E"/>
    <w:rsid w:val="00255E58"/>
    <w:rsid w:val="00255F5F"/>
    <w:rsid w:val="00256311"/>
    <w:rsid w:val="0025636D"/>
    <w:rsid w:val="00256CE3"/>
    <w:rsid w:val="002570A7"/>
    <w:rsid w:val="00257198"/>
    <w:rsid w:val="002572F5"/>
    <w:rsid w:val="00257B13"/>
    <w:rsid w:val="002602EE"/>
    <w:rsid w:val="0026049D"/>
    <w:rsid w:val="002608CA"/>
    <w:rsid w:val="00260A95"/>
    <w:rsid w:val="002612AE"/>
    <w:rsid w:val="00261551"/>
    <w:rsid w:val="0026190F"/>
    <w:rsid w:val="00261AA9"/>
    <w:rsid w:val="00261FC5"/>
    <w:rsid w:val="002622C4"/>
    <w:rsid w:val="002624BB"/>
    <w:rsid w:val="00262962"/>
    <w:rsid w:val="00262B1E"/>
    <w:rsid w:val="0026307F"/>
    <w:rsid w:val="002630AA"/>
    <w:rsid w:val="002633A9"/>
    <w:rsid w:val="002634DF"/>
    <w:rsid w:val="00264270"/>
    <w:rsid w:val="00264311"/>
    <w:rsid w:val="002644E6"/>
    <w:rsid w:val="00264821"/>
    <w:rsid w:val="00264843"/>
    <w:rsid w:val="00264933"/>
    <w:rsid w:val="002650DF"/>
    <w:rsid w:val="002650F4"/>
    <w:rsid w:val="00265290"/>
    <w:rsid w:val="00265455"/>
    <w:rsid w:val="0026561C"/>
    <w:rsid w:val="00265634"/>
    <w:rsid w:val="002660FC"/>
    <w:rsid w:val="00266453"/>
    <w:rsid w:val="00266860"/>
    <w:rsid w:val="002672E3"/>
    <w:rsid w:val="0026743E"/>
    <w:rsid w:val="00267761"/>
    <w:rsid w:val="00267774"/>
    <w:rsid w:val="002679DB"/>
    <w:rsid w:val="00267E93"/>
    <w:rsid w:val="00267ED5"/>
    <w:rsid w:val="00267F5E"/>
    <w:rsid w:val="00267FE6"/>
    <w:rsid w:val="002701DD"/>
    <w:rsid w:val="00270602"/>
    <w:rsid w:val="00270E20"/>
    <w:rsid w:val="00271C4F"/>
    <w:rsid w:val="0027211A"/>
    <w:rsid w:val="00272648"/>
    <w:rsid w:val="00272AFD"/>
    <w:rsid w:val="00272EF6"/>
    <w:rsid w:val="0027302F"/>
    <w:rsid w:val="00273052"/>
    <w:rsid w:val="00273DC4"/>
    <w:rsid w:val="002744F6"/>
    <w:rsid w:val="00274834"/>
    <w:rsid w:val="0027488E"/>
    <w:rsid w:val="00274898"/>
    <w:rsid w:val="00274A79"/>
    <w:rsid w:val="002752EA"/>
    <w:rsid w:val="00275AC6"/>
    <w:rsid w:val="00275D01"/>
    <w:rsid w:val="00276462"/>
    <w:rsid w:val="002765AF"/>
    <w:rsid w:val="00276871"/>
    <w:rsid w:val="00276A78"/>
    <w:rsid w:val="00276AD3"/>
    <w:rsid w:val="00276C6B"/>
    <w:rsid w:val="002772A3"/>
    <w:rsid w:val="002775C4"/>
    <w:rsid w:val="00277D46"/>
    <w:rsid w:val="002805D4"/>
    <w:rsid w:val="002807C3"/>
    <w:rsid w:val="00280D8C"/>
    <w:rsid w:val="002812F0"/>
    <w:rsid w:val="002818F4"/>
    <w:rsid w:val="00281969"/>
    <w:rsid w:val="00281B3C"/>
    <w:rsid w:val="00281BBE"/>
    <w:rsid w:val="00281D34"/>
    <w:rsid w:val="00281DDF"/>
    <w:rsid w:val="00283364"/>
    <w:rsid w:val="00283B4A"/>
    <w:rsid w:val="00283B53"/>
    <w:rsid w:val="00283D20"/>
    <w:rsid w:val="0028426D"/>
    <w:rsid w:val="00284794"/>
    <w:rsid w:val="00284855"/>
    <w:rsid w:val="00284E71"/>
    <w:rsid w:val="00284EBC"/>
    <w:rsid w:val="00284F49"/>
    <w:rsid w:val="002851AA"/>
    <w:rsid w:val="002852D9"/>
    <w:rsid w:val="0028533C"/>
    <w:rsid w:val="002855F3"/>
    <w:rsid w:val="00285FBB"/>
    <w:rsid w:val="0028697C"/>
    <w:rsid w:val="002877C4"/>
    <w:rsid w:val="0028784E"/>
    <w:rsid w:val="00287D34"/>
    <w:rsid w:val="00287DD5"/>
    <w:rsid w:val="0029025B"/>
    <w:rsid w:val="0029084D"/>
    <w:rsid w:val="00290CDA"/>
    <w:rsid w:val="002911A1"/>
    <w:rsid w:val="0029130B"/>
    <w:rsid w:val="002924BA"/>
    <w:rsid w:val="0029384B"/>
    <w:rsid w:val="002938AB"/>
    <w:rsid w:val="00293FA2"/>
    <w:rsid w:val="0029429E"/>
    <w:rsid w:val="002942C4"/>
    <w:rsid w:val="002951D4"/>
    <w:rsid w:val="00295297"/>
    <w:rsid w:val="0029532C"/>
    <w:rsid w:val="002955A3"/>
    <w:rsid w:val="00295A59"/>
    <w:rsid w:val="0029614B"/>
    <w:rsid w:val="002964C9"/>
    <w:rsid w:val="0029691F"/>
    <w:rsid w:val="00296957"/>
    <w:rsid w:val="00296A8D"/>
    <w:rsid w:val="00296D40"/>
    <w:rsid w:val="00296EDC"/>
    <w:rsid w:val="0029750A"/>
    <w:rsid w:val="0029755D"/>
    <w:rsid w:val="002977FC"/>
    <w:rsid w:val="00297B54"/>
    <w:rsid w:val="002A00A0"/>
    <w:rsid w:val="002A14C9"/>
    <w:rsid w:val="002A176B"/>
    <w:rsid w:val="002A1967"/>
    <w:rsid w:val="002A20AF"/>
    <w:rsid w:val="002A2290"/>
    <w:rsid w:val="002A2365"/>
    <w:rsid w:val="002A267F"/>
    <w:rsid w:val="002A2ADB"/>
    <w:rsid w:val="002A3061"/>
    <w:rsid w:val="002A30B1"/>
    <w:rsid w:val="002A328B"/>
    <w:rsid w:val="002A34F9"/>
    <w:rsid w:val="002A3912"/>
    <w:rsid w:val="002A3991"/>
    <w:rsid w:val="002A3A42"/>
    <w:rsid w:val="002A3BAD"/>
    <w:rsid w:val="002A4765"/>
    <w:rsid w:val="002A486C"/>
    <w:rsid w:val="002A49D6"/>
    <w:rsid w:val="002A5768"/>
    <w:rsid w:val="002A6030"/>
    <w:rsid w:val="002A65A2"/>
    <w:rsid w:val="002A65F1"/>
    <w:rsid w:val="002A6A62"/>
    <w:rsid w:val="002A6E71"/>
    <w:rsid w:val="002A70A4"/>
    <w:rsid w:val="002A750F"/>
    <w:rsid w:val="002A7517"/>
    <w:rsid w:val="002A7560"/>
    <w:rsid w:val="002A77B2"/>
    <w:rsid w:val="002A78C4"/>
    <w:rsid w:val="002A7E2E"/>
    <w:rsid w:val="002B0629"/>
    <w:rsid w:val="002B0688"/>
    <w:rsid w:val="002B0B0F"/>
    <w:rsid w:val="002B0BE8"/>
    <w:rsid w:val="002B16E8"/>
    <w:rsid w:val="002B1940"/>
    <w:rsid w:val="002B1D6F"/>
    <w:rsid w:val="002B256B"/>
    <w:rsid w:val="002B26FD"/>
    <w:rsid w:val="002B29F1"/>
    <w:rsid w:val="002B2D11"/>
    <w:rsid w:val="002B3379"/>
    <w:rsid w:val="002B3725"/>
    <w:rsid w:val="002B37BA"/>
    <w:rsid w:val="002B3A60"/>
    <w:rsid w:val="002B3CA2"/>
    <w:rsid w:val="002B451E"/>
    <w:rsid w:val="002B4F22"/>
    <w:rsid w:val="002B53A8"/>
    <w:rsid w:val="002B56DC"/>
    <w:rsid w:val="002B689A"/>
    <w:rsid w:val="002B6C27"/>
    <w:rsid w:val="002B7239"/>
    <w:rsid w:val="002B748D"/>
    <w:rsid w:val="002B78A2"/>
    <w:rsid w:val="002C031D"/>
    <w:rsid w:val="002C0672"/>
    <w:rsid w:val="002C1716"/>
    <w:rsid w:val="002C17E2"/>
    <w:rsid w:val="002C2011"/>
    <w:rsid w:val="002C249F"/>
    <w:rsid w:val="002C28C4"/>
    <w:rsid w:val="002C2C3A"/>
    <w:rsid w:val="002C2E23"/>
    <w:rsid w:val="002C3F07"/>
    <w:rsid w:val="002C42EC"/>
    <w:rsid w:val="002C43E8"/>
    <w:rsid w:val="002C4419"/>
    <w:rsid w:val="002C4C8F"/>
    <w:rsid w:val="002C52E8"/>
    <w:rsid w:val="002C54FD"/>
    <w:rsid w:val="002C5885"/>
    <w:rsid w:val="002C5CCA"/>
    <w:rsid w:val="002C6450"/>
    <w:rsid w:val="002C6778"/>
    <w:rsid w:val="002C68C5"/>
    <w:rsid w:val="002C69DF"/>
    <w:rsid w:val="002C750F"/>
    <w:rsid w:val="002C787F"/>
    <w:rsid w:val="002C78E7"/>
    <w:rsid w:val="002C7A1A"/>
    <w:rsid w:val="002D005C"/>
    <w:rsid w:val="002D0074"/>
    <w:rsid w:val="002D0126"/>
    <w:rsid w:val="002D01B4"/>
    <w:rsid w:val="002D0208"/>
    <w:rsid w:val="002D081A"/>
    <w:rsid w:val="002D0D6B"/>
    <w:rsid w:val="002D0D75"/>
    <w:rsid w:val="002D0D81"/>
    <w:rsid w:val="002D0E78"/>
    <w:rsid w:val="002D1163"/>
    <w:rsid w:val="002D1252"/>
    <w:rsid w:val="002D20A2"/>
    <w:rsid w:val="002D2774"/>
    <w:rsid w:val="002D37F6"/>
    <w:rsid w:val="002D3AE5"/>
    <w:rsid w:val="002D3C38"/>
    <w:rsid w:val="002D3F4E"/>
    <w:rsid w:val="002D404B"/>
    <w:rsid w:val="002D4056"/>
    <w:rsid w:val="002D4116"/>
    <w:rsid w:val="002D4324"/>
    <w:rsid w:val="002D4EF7"/>
    <w:rsid w:val="002D54BC"/>
    <w:rsid w:val="002D57F2"/>
    <w:rsid w:val="002D5A5D"/>
    <w:rsid w:val="002D5F98"/>
    <w:rsid w:val="002D6398"/>
    <w:rsid w:val="002D66C5"/>
    <w:rsid w:val="002D6F43"/>
    <w:rsid w:val="002E0AAF"/>
    <w:rsid w:val="002E1022"/>
    <w:rsid w:val="002E10C6"/>
    <w:rsid w:val="002E1124"/>
    <w:rsid w:val="002E1562"/>
    <w:rsid w:val="002E1613"/>
    <w:rsid w:val="002E1B2E"/>
    <w:rsid w:val="002E1F8A"/>
    <w:rsid w:val="002E2B81"/>
    <w:rsid w:val="002E2DFC"/>
    <w:rsid w:val="002E39A1"/>
    <w:rsid w:val="002E3C4E"/>
    <w:rsid w:val="002E3D71"/>
    <w:rsid w:val="002E3D77"/>
    <w:rsid w:val="002E42DD"/>
    <w:rsid w:val="002E45B2"/>
    <w:rsid w:val="002E4F3F"/>
    <w:rsid w:val="002E52DE"/>
    <w:rsid w:val="002E580A"/>
    <w:rsid w:val="002E58C1"/>
    <w:rsid w:val="002E59F0"/>
    <w:rsid w:val="002E5AA3"/>
    <w:rsid w:val="002E5D8B"/>
    <w:rsid w:val="002E5EFF"/>
    <w:rsid w:val="002E6109"/>
    <w:rsid w:val="002E664E"/>
    <w:rsid w:val="002E69E0"/>
    <w:rsid w:val="002E6BCA"/>
    <w:rsid w:val="002E717F"/>
    <w:rsid w:val="002E7D35"/>
    <w:rsid w:val="002E7DB8"/>
    <w:rsid w:val="002E7DF6"/>
    <w:rsid w:val="002F0544"/>
    <w:rsid w:val="002F09FA"/>
    <w:rsid w:val="002F0AC3"/>
    <w:rsid w:val="002F1342"/>
    <w:rsid w:val="002F135B"/>
    <w:rsid w:val="002F142E"/>
    <w:rsid w:val="002F1826"/>
    <w:rsid w:val="002F192C"/>
    <w:rsid w:val="002F1932"/>
    <w:rsid w:val="002F1AA0"/>
    <w:rsid w:val="002F1E10"/>
    <w:rsid w:val="002F20F7"/>
    <w:rsid w:val="002F21F4"/>
    <w:rsid w:val="002F26DB"/>
    <w:rsid w:val="002F286A"/>
    <w:rsid w:val="002F2997"/>
    <w:rsid w:val="002F2B25"/>
    <w:rsid w:val="002F2F30"/>
    <w:rsid w:val="002F303C"/>
    <w:rsid w:val="002F37A8"/>
    <w:rsid w:val="002F3808"/>
    <w:rsid w:val="002F3E04"/>
    <w:rsid w:val="002F4641"/>
    <w:rsid w:val="002F487A"/>
    <w:rsid w:val="002F49B6"/>
    <w:rsid w:val="002F4D56"/>
    <w:rsid w:val="002F5352"/>
    <w:rsid w:val="002F55B0"/>
    <w:rsid w:val="002F5846"/>
    <w:rsid w:val="002F5DFD"/>
    <w:rsid w:val="002F6148"/>
    <w:rsid w:val="002F67D0"/>
    <w:rsid w:val="002F6B8B"/>
    <w:rsid w:val="002F6F04"/>
    <w:rsid w:val="002F71F5"/>
    <w:rsid w:val="002F7217"/>
    <w:rsid w:val="002F77C4"/>
    <w:rsid w:val="002F794C"/>
    <w:rsid w:val="002F79D4"/>
    <w:rsid w:val="002F7A5B"/>
    <w:rsid w:val="002F7AA4"/>
    <w:rsid w:val="003000ED"/>
    <w:rsid w:val="003008A0"/>
    <w:rsid w:val="00301278"/>
    <w:rsid w:val="0030136B"/>
    <w:rsid w:val="00301F92"/>
    <w:rsid w:val="003021D1"/>
    <w:rsid w:val="00302553"/>
    <w:rsid w:val="00302913"/>
    <w:rsid w:val="00302AD8"/>
    <w:rsid w:val="00302BEC"/>
    <w:rsid w:val="00302E05"/>
    <w:rsid w:val="00303125"/>
    <w:rsid w:val="0030350A"/>
    <w:rsid w:val="00303AFA"/>
    <w:rsid w:val="003041DD"/>
    <w:rsid w:val="00304F99"/>
    <w:rsid w:val="0030502E"/>
    <w:rsid w:val="0030507A"/>
    <w:rsid w:val="00305212"/>
    <w:rsid w:val="00305298"/>
    <w:rsid w:val="003052AA"/>
    <w:rsid w:val="003065EB"/>
    <w:rsid w:val="00306866"/>
    <w:rsid w:val="00306F10"/>
    <w:rsid w:val="003075BD"/>
    <w:rsid w:val="003075F9"/>
    <w:rsid w:val="00307AB1"/>
    <w:rsid w:val="00307CEB"/>
    <w:rsid w:val="00310418"/>
    <w:rsid w:val="00310541"/>
    <w:rsid w:val="00310A65"/>
    <w:rsid w:val="00310BD1"/>
    <w:rsid w:val="00310F75"/>
    <w:rsid w:val="003120D4"/>
    <w:rsid w:val="00312384"/>
    <w:rsid w:val="00312A11"/>
    <w:rsid w:val="00312A40"/>
    <w:rsid w:val="00313223"/>
    <w:rsid w:val="00313245"/>
    <w:rsid w:val="003136AE"/>
    <w:rsid w:val="00313A60"/>
    <w:rsid w:val="00313AFF"/>
    <w:rsid w:val="00313BF4"/>
    <w:rsid w:val="00313D1A"/>
    <w:rsid w:val="00314064"/>
    <w:rsid w:val="003143FE"/>
    <w:rsid w:val="00314523"/>
    <w:rsid w:val="003145DD"/>
    <w:rsid w:val="003150E5"/>
    <w:rsid w:val="003152FC"/>
    <w:rsid w:val="00315ED2"/>
    <w:rsid w:val="00316082"/>
    <w:rsid w:val="003163D5"/>
    <w:rsid w:val="00316CDB"/>
    <w:rsid w:val="00316E9B"/>
    <w:rsid w:val="00316FB0"/>
    <w:rsid w:val="003170B8"/>
    <w:rsid w:val="00317548"/>
    <w:rsid w:val="0031761A"/>
    <w:rsid w:val="00317683"/>
    <w:rsid w:val="00317907"/>
    <w:rsid w:val="00317BF5"/>
    <w:rsid w:val="003201E3"/>
    <w:rsid w:val="00320694"/>
    <w:rsid w:val="003207D5"/>
    <w:rsid w:val="00320997"/>
    <w:rsid w:val="0032125B"/>
    <w:rsid w:val="00321400"/>
    <w:rsid w:val="00321715"/>
    <w:rsid w:val="003218F5"/>
    <w:rsid w:val="00321B91"/>
    <w:rsid w:val="00322597"/>
    <w:rsid w:val="003229DF"/>
    <w:rsid w:val="00322A34"/>
    <w:rsid w:val="00322A6C"/>
    <w:rsid w:val="00322D83"/>
    <w:rsid w:val="00323048"/>
    <w:rsid w:val="00323376"/>
    <w:rsid w:val="003233BC"/>
    <w:rsid w:val="00323475"/>
    <w:rsid w:val="00323606"/>
    <w:rsid w:val="0032383E"/>
    <w:rsid w:val="0032393B"/>
    <w:rsid w:val="00323E59"/>
    <w:rsid w:val="00323F96"/>
    <w:rsid w:val="00323FDF"/>
    <w:rsid w:val="0032401C"/>
    <w:rsid w:val="003241F4"/>
    <w:rsid w:val="003247CD"/>
    <w:rsid w:val="00324A3F"/>
    <w:rsid w:val="00325AD6"/>
    <w:rsid w:val="00326044"/>
    <w:rsid w:val="0032610A"/>
    <w:rsid w:val="0032618F"/>
    <w:rsid w:val="00326502"/>
    <w:rsid w:val="0032696B"/>
    <w:rsid w:val="003276F1"/>
    <w:rsid w:val="0033007F"/>
    <w:rsid w:val="00330B7D"/>
    <w:rsid w:val="00330BB7"/>
    <w:rsid w:val="003310A5"/>
    <w:rsid w:val="00331138"/>
    <w:rsid w:val="00331D0A"/>
    <w:rsid w:val="00331D62"/>
    <w:rsid w:val="00331F97"/>
    <w:rsid w:val="003324AA"/>
    <w:rsid w:val="0033265A"/>
    <w:rsid w:val="003327C4"/>
    <w:rsid w:val="00332BDC"/>
    <w:rsid w:val="00332FB0"/>
    <w:rsid w:val="0033341B"/>
    <w:rsid w:val="00333707"/>
    <w:rsid w:val="003341F9"/>
    <w:rsid w:val="003344F9"/>
    <w:rsid w:val="00334D61"/>
    <w:rsid w:val="00334DEA"/>
    <w:rsid w:val="00334F13"/>
    <w:rsid w:val="00334FDC"/>
    <w:rsid w:val="00335512"/>
    <w:rsid w:val="00335763"/>
    <w:rsid w:val="003358BF"/>
    <w:rsid w:val="003358EF"/>
    <w:rsid w:val="00335F6D"/>
    <w:rsid w:val="003362FB"/>
    <w:rsid w:val="00337AA1"/>
    <w:rsid w:val="003402CA"/>
    <w:rsid w:val="00340789"/>
    <w:rsid w:val="00340B56"/>
    <w:rsid w:val="00341147"/>
    <w:rsid w:val="00341496"/>
    <w:rsid w:val="0034159F"/>
    <w:rsid w:val="003419E8"/>
    <w:rsid w:val="00341AD1"/>
    <w:rsid w:val="00341B30"/>
    <w:rsid w:val="00342001"/>
    <w:rsid w:val="00342490"/>
    <w:rsid w:val="003425F3"/>
    <w:rsid w:val="00342E3A"/>
    <w:rsid w:val="00342E77"/>
    <w:rsid w:val="0034398C"/>
    <w:rsid w:val="003440BC"/>
    <w:rsid w:val="003449FC"/>
    <w:rsid w:val="00344BA8"/>
    <w:rsid w:val="00345079"/>
    <w:rsid w:val="0034529B"/>
    <w:rsid w:val="00345E05"/>
    <w:rsid w:val="00345F83"/>
    <w:rsid w:val="003462E6"/>
    <w:rsid w:val="00346501"/>
    <w:rsid w:val="003466EF"/>
    <w:rsid w:val="00346756"/>
    <w:rsid w:val="00346873"/>
    <w:rsid w:val="00346A9D"/>
    <w:rsid w:val="00346D75"/>
    <w:rsid w:val="0034722B"/>
    <w:rsid w:val="00347F05"/>
    <w:rsid w:val="003502A8"/>
    <w:rsid w:val="003502F6"/>
    <w:rsid w:val="003506A5"/>
    <w:rsid w:val="00350BF9"/>
    <w:rsid w:val="003510AC"/>
    <w:rsid w:val="00351102"/>
    <w:rsid w:val="003511E5"/>
    <w:rsid w:val="00351C89"/>
    <w:rsid w:val="00351CB8"/>
    <w:rsid w:val="00351F12"/>
    <w:rsid w:val="003523E5"/>
    <w:rsid w:val="003529A4"/>
    <w:rsid w:val="00354001"/>
    <w:rsid w:val="003541AE"/>
    <w:rsid w:val="00355068"/>
    <w:rsid w:val="00355466"/>
    <w:rsid w:val="00355574"/>
    <w:rsid w:val="00355938"/>
    <w:rsid w:val="003559FE"/>
    <w:rsid w:val="00355A1A"/>
    <w:rsid w:val="00355CF4"/>
    <w:rsid w:val="0035604E"/>
    <w:rsid w:val="0035627B"/>
    <w:rsid w:val="003567DC"/>
    <w:rsid w:val="00356B87"/>
    <w:rsid w:val="00356D36"/>
    <w:rsid w:val="00356EF5"/>
    <w:rsid w:val="00356FDC"/>
    <w:rsid w:val="0035725C"/>
    <w:rsid w:val="00357C93"/>
    <w:rsid w:val="0036041D"/>
    <w:rsid w:val="003605B4"/>
    <w:rsid w:val="00360BC0"/>
    <w:rsid w:val="00360C88"/>
    <w:rsid w:val="00360CA4"/>
    <w:rsid w:val="003615AF"/>
    <w:rsid w:val="00361794"/>
    <w:rsid w:val="00361CE1"/>
    <w:rsid w:val="00361D69"/>
    <w:rsid w:val="00362182"/>
    <w:rsid w:val="00362AA8"/>
    <w:rsid w:val="00362AE9"/>
    <w:rsid w:val="00362E1E"/>
    <w:rsid w:val="00362EAB"/>
    <w:rsid w:val="00362F8F"/>
    <w:rsid w:val="00363098"/>
    <w:rsid w:val="00363F88"/>
    <w:rsid w:val="00363F98"/>
    <w:rsid w:val="0036447B"/>
    <w:rsid w:val="00365081"/>
    <w:rsid w:val="00365122"/>
    <w:rsid w:val="00365821"/>
    <w:rsid w:val="003658BB"/>
    <w:rsid w:val="003658C8"/>
    <w:rsid w:val="0036592C"/>
    <w:rsid w:val="00367636"/>
    <w:rsid w:val="00367A0C"/>
    <w:rsid w:val="00367ACF"/>
    <w:rsid w:val="00367CB8"/>
    <w:rsid w:val="003702C1"/>
    <w:rsid w:val="00370564"/>
    <w:rsid w:val="003712AB"/>
    <w:rsid w:val="0037142A"/>
    <w:rsid w:val="003724BB"/>
    <w:rsid w:val="00372590"/>
    <w:rsid w:val="003728B1"/>
    <w:rsid w:val="00372A0B"/>
    <w:rsid w:val="00372C78"/>
    <w:rsid w:val="00373182"/>
    <w:rsid w:val="003733CC"/>
    <w:rsid w:val="003735CB"/>
    <w:rsid w:val="00373732"/>
    <w:rsid w:val="003737C8"/>
    <w:rsid w:val="00373821"/>
    <w:rsid w:val="00374038"/>
    <w:rsid w:val="00374A2B"/>
    <w:rsid w:val="00374AEF"/>
    <w:rsid w:val="003755E2"/>
    <w:rsid w:val="0037573B"/>
    <w:rsid w:val="00375FC0"/>
    <w:rsid w:val="003762CE"/>
    <w:rsid w:val="0037641A"/>
    <w:rsid w:val="0037649D"/>
    <w:rsid w:val="003764C1"/>
    <w:rsid w:val="0037660B"/>
    <w:rsid w:val="00376753"/>
    <w:rsid w:val="00376F12"/>
    <w:rsid w:val="0037714F"/>
    <w:rsid w:val="00377545"/>
    <w:rsid w:val="00380039"/>
    <w:rsid w:val="0038064D"/>
    <w:rsid w:val="0038097C"/>
    <w:rsid w:val="00380B36"/>
    <w:rsid w:val="00380C10"/>
    <w:rsid w:val="00380C2D"/>
    <w:rsid w:val="00380CCE"/>
    <w:rsid w:val="00380D94"/>
    <w:rsid w:val="00381162"/>
    <w:rsid w:val="0038129D"/>
    <w:rsid w:val="003812FE"/>
    <w:rsid w:val="00381A09"/>
    <w:rsid w:val="0038266B"/>
    <w:rsid w:val="00382714"/>
    <w:rsid w:val="00382861"/>
    <w:rsid w:val="00382EFD"/>
    <w:rsid w:val="0038366E"/>
    <w:rsid w:val="003837CA"/>
    <w:rsid w:val="00384064"/>
    <w:rsid w:val="00384D28"/>
    <w:rsid w:val="003851FE"/>
    <w:rsid w:val="00385510"/>
    <w:rsid w:val="003857A1"/>
    <w:rsid w:val="00385943"/>
    <w:rsid w:val="00386263"/>
    <w:rsid w:val="00386FB2"/>
    <w:rsid w:val="00387011"/>
    <w:rsid w:val="0038768B"/>
    <w:rsid w:val="00387A9F"/>
    <w:rsid w:val="00387CAA"/>
    <w:rsid w:val="00387D5E"/>
    <w:rsid w:val="00387E36"/>
    <w:rsid w:val="00387FBD"/>
    <w:rsid w:val="00390745"/>
    <w:rsid w:val="00390AA1"/>
    <w:rsid w:val="00390DB8"/>
    <w:rsid w:val="00391260"/>
    <w:rsid w:val="00391AB4"/>
    <w:rsid w:val="00391D24"/>
    <w:rsid w:val="00391F75"/>
    <w:rsid w:val="00392010"/>
    <w:rsid w:val="00392025"/>
    <w:rsid w:val="00392376"/>
    <w:rsid w:val="003926EE"/>
    <w:rsid w:val="00392E0E"/>
    <w:rsid w:val="003933BF"/>
    <w:rsid w:val="003937EB"/>
    <w:rsid w:val="003938A1"/>
    <w:rsid w:val="00393CF7"/>
    <w:rsid w:val="00394460"/>
    <w:rsid w:val="00394E56"/>
    <w:rsid w:val="003962BF"/>
    <w:rsid w:val="003962DE"/>
    <w:rsid w:val="00396336"/>
    <w:rsid w:val="00396372"/>
    <w:rsid w:val="003967F5"/>
    <w:rsid w:val="00397070"/>
    <w:rsid w:val="0039764C"/>
    <w:rsid w:val="003976C6"/>
    <w:rsid w:val="0039778F"/>
    <w:rsid w:val="003978A1"/>
    <w:rsid w:val="00397A40"/>
    <w:rsid w:val="00397AFA"/>
    <w:rsid w:val="00397B2D"/>
    <w:rsid w:val="00397B53"/>
    <w:rsid w:val="003A0299"/>
    <w:rsid w:val="003A0398"/>
    <w:rsid w:val="003A0530"/>
    <w:rsid w:val="003A0688"/>
    <w:rsid w:val="003A0806"/>
    <w:rsid w:val="003A093B"/>
    <w:rsid w:val="003A0FAD"/>
    <w:rsid w:val="003A1087"/>
    <w:rsid w:val="003A111E"/>
    <w:rsid w:val="003A15E7"/>
    <w:rsid w:val="003A163D"/>
    <w:rsid w:val="003A188C"/>
    <w:rsid w:val="003A23A1"/>
    <w:rsid w:val="003A2B2C"/>
    <w:rsid w:val="003A2F6E"/>
    <w:rsid w:val="003A3004"/>
    <w:rsid w:val="003A327D"/>
    <w:rsid w:val="003A3303"/>
    <w:rsid w:val="003A3B79"/>
    <w:rsid w:val="003A3E0F"/>
    <w:rsid w:val="003A42E7"/>
    <w:rsid w:val="003A4639"/>
    <w:rsid w:val="003A46BB"/>
    <w:rsid w:val="003A4B2D"/>
    <w:rsid w:val="003A5011"/>
    <w:rsid w:val="003A54E3"/>
    <w:rsid w:val="003A5731"/>
    <w:rsid w:val="003A5E48"/>
    <w:rsid w:val="003A615C"/>
    <w:rsid w:val="003A6182"/>
    <w:rsid w:val="003A62E4"/>
    <w:rsid w:val="003A686B"/>
    <w:rsid w:val="003A6A0A"/>
    <w:rsid w:val="003A6E75"/>
    <w:rsid w:val="003B03B6"/>
    <w:rsid w:val="003B05D4"/>
    <w:rsid w:val="003B08DD"/>
    <w:rsid w:val="003B1492"/>
    <w:rsid w:val="003B1666"/>
    <w:rsid w:val="003B1966"/>
    <w:rsid w:val="003B1C90"/>
    <w:rsid w:val="003B1D09"/>
    <w:rsid w:val="003B1DD0"/>
    <w:rsid w:val="003B2022"/>
    <w:rsid w:val="003B249A"/>
    <w:rsid w:val="003B2DBB"/>
    <w:rsid w:val="003B2ED5"/>
    <w:rsid w:val="003B320B"/>
    <w:rsid w:val="003B35F5"/>
    <w:rsid w:val="003B3639"/>
    <w:rsid w:val="003B3A9D"/>
    <w:rsid w:val="003B3AB3"/>
    <w:rsid w:val="003B3B01"/>
    <w:rsid w:val="003B3B81"/>
    <w:rsid w:val="003B3D75"/>
    <w:rsid w:val="003B3FED"/>
    <w:rsid w:val="003B426C"/>
    <w:rsid w:val="003B43A3"/>
    <w:rsid w:val="003B4B2A"/>
    <w:rsid w:val="003B4DC1"/>
    <w:rsid w:val="003B53C8"/>
    <w:rsid w:val="003B57E3"/>
    <w:rsid w:val="003B5944"/>
    <w:rsid w:val="003B5CF6"/>
    <w:rsid w:val="003B5DF8"/>
    <w:rsid w:val="003B5E7D"/>
    <w:rsid w:val="003B70EA"/>
    <w:rsid w:val="003B7195"/>
    <w:rsid w:val="003B7C42"/>
    <w:rsid w:val="003B7C95"/>
    <w:rsid w:val="003C05CC"/>
    <w:rsid w:val="003C09B3"/>
    <w:rsid w:val="003C0BE4"/>
    <w:rsid w:val="003C12D3"/>
    <w:rsid w:val="003C131B"/>
    <w:rsid w:val="003C183A"/>
    <w:rsid w:val="003C1858"/>
    <w:rsid w:val="003C1C1E"/>
    <w:rsid w:val="003C20B3"/>
    <w:rsid w:val="003C2337"/>
    <w:rsid w:val="003C2EA6"/>
    <w:rsid w:val="003C337B"/>
    <w:rsid w:val="003C3516"/>
    <w:rsid w:val="003C3525"/>
    <w:rsid w:val="003C3A67"/>
    <w:rsid w:val="003C3D59"/>
    <w:rsid w:val="003C40A5"/>
    <w:rsid w:val="003C4682"/>
    <w:rsid w:val="003C46ED"/>
    <w:rsid w:val="003C4B06"/>
    <w:rsid w:val="003C50C6"/>
    <w:rsid w:val="003C56A6"/>
    <w:rsid w:val="003C5D22"/>
    <w:rsid w:val="003C62B8"/>
    <w:rsid w:val="003C6A41"/>
    <w:rsid w:val="003C6C46"/>
    <w:rsid w:val="003C6D7F"/>
    <w:rsid w:val="003C6EDE"/>
    <w:rsid w:val="003C7347"/>
    <w:rsid w:val="003C7507"/>
    <w:rsid w:val="003C75C2"/>
    <w:rsid w:val="003C79C6"/>
    <w:rsid w:val="003C7E85"/>
    <w:rsid w:val="003C7FAB"/>
    <w:rsid w:val="003D0036"/>
    <w:rsid w:val="003D01FE"/>
    <w:rsid w:val="003D0D34"/>
    <w:rsid w:val="003D1619"/>
    <w:rsid w:val="003D18FC"/>
    <w:rsid w:val="003D1D60"/>
    <w:rsid w:val="003D1E19"/>
    <w:rsid w:val="003D1E6A"/>
    <w:rsid w:val="003D1EFD"/>
    <w:rsid w:val="003D29E6"/>
    <w:rsid w:val="003D2AEA"/>
    <w:rsid w:val="003D2F04"/>
    <w:rsid w:val="003D2FC6"/>
    <w:rsid w:val="003D3076"/>
    <w:rsid w:val="003D312B"/>
    <w:rsid w:val="003D31E7"/>
    <w:rsid w:val="003D36E2"/>
    <w:rsid w:val="003D37FD"/>
    <w:rsid w:val="003D3A0F"/>
    <w:rsid w:val="003D45E1"/>
    <w:rsid w:val="003D46E8"/>
    <w:rsid w:val="003D47AF"/>
    <w:rsid w:val="003D4BEF"/>
    <w:rsid w:val="003D4BF2"/>
    <w:rsid w:val="003D4C6B"/>
    <w:rsid w:val="003D4C71"/>
    <w:rsid w:val="003D5FFE"/>
    <w:rsid w:val="003D6088"/>
    <w:rsid w:val="003D6A54"/>
    <w:rsid w:val="003D7369"/>
    <w:rsid w:val="003D7B3B"/>
    <w:rsid w:val="003E1586"/>
    <w:rsid w:val="003E1E71"/>
    <w:rsid w:val="003E1F1D"/>
    <w:rsid w:val="003E2253"/>
    <w:rsid w:val="003E265F"/>
    <w:rsid w:val="003E2661"/>
    <w:rsid w:val="003E2EA6"/>
    <w:rsid w:val="003E316A"/>
    <w:rsid w:val="003E4C88"/>
    <w:rsid w:val="003E4D00"/>
    <w:rsid w:val="003E542A"/>
    <w:rsid w:val="003E563D"/>
    <w:rsid w:val="003E5CB4"/>
    <w:rsid w:val="003E6850"/>
    <w:rsid w:val="003E68A4"/>
    <w:rsid w:val="003E6AE4"/>
    <w:rsid w:val="003E6DFD"/>
    <w:rsid w:val="003E76AE"/>
    <w:rsid w:val="003E7C8B"/>
    <w:rsid w:val="003E7D92"/>
    <w:rsid w:val="003E7EA8"/>
    <w:rsid w:val="003F039E"/>
    <w:rsid w:val="003F06F7"/>
    <w:rsid w:val="003F0937"/>
    <w:rsid w:val="003F0DAB"/>
    <w:rsid w:val="003F1A49"/>
    <w:rsid w:val="003F273B"/>
    <w:rsid w:val="003F2D85"/>
    <w:rsid w:val="003F3628"/>
    <w:rsid w:val="003F36E4"/>
    <w:rsid w:val="003F384F"/>
    <w:rsid w:val="003F38F4"/>
    <w:rsid w:val="003F3B2B"/>
    <w:rsid w:val="003F3BD9"/>
    <w:rsid w:val="003F3CD7"/>
    <w:rsid w:val="003F45A4"/>
    <w:rsid w:val="003F46BF"/>
    <w:rsid w:val="003F48C1"/>
    <w:rsid w:val="003F5442"/>
    <w:rsid w:val="003F5B81"/>
    <w:rsid w:val="003F61BA"/>
    <w:rsid w:val="003F6D3A"/>
    <w:rsid w:val="003F6D8A"/>
    <w:rsid w:val="003F70E7"/>
    <w:rsid w:val="003F7428"/>
    <w:rsid w:val="003F74C5"/>
    <w:rsid w:val="003F79D9"/>
    <w:rsid w:val="00400071"/>
    <w:rsid w:val="00400292"/>
    <w:rsid w:val="0040060B"/>
    <w:rsid w:val="00400C65"/>
    <w:rsid w:val="00400F07"/>
    <w:rsid w:val="0040109A"/>
    <w:rsid w:val="00401194"/>
    <w:rsid w:val="0040174D"/>
    <w:rsid w:val="0040213B"/>
    <w:rsid w:val="00402AE8"/>
    <w:rsid w:val="004035E4"/>
    <w:rsid w:val="004038C8"/>
    <w:rsid w:val="00403C67"/>
    <w:rsid w:val="00403CF6"/>
    <w:rsid w:val="00403D49"/>
    <w:rsid w:val="0040455B"/>
    <w:rsid w:val="00404AAA"/>
    <w:rsid w:val="004055EC"/>
    <w:rsid w:val="00405641"/>
    <w:rsid w:val="004059FA"/>
    <w:rsid w:val="00406002"/>
    <w:rsid w:val="004063A9"/>
    <w:rsid w:val="004069D3"/>
    <w:rsid w:val="00406A45"/>
    <w:rsid w:val="00406F1E"/>
    <w:rsid w:val="0040745C"/>
    <w:rsid w:val="00407654"/>
    <w:rsid w:val="00407B15"/>
    <w:rsid w:val="0041017A"/>
    <w:rsid w:val="004103AF"/>
    <w:rsid w:val="004105BC"/>
    <w:rsid w:val="00410684"/>
    <w:rsid w:val="004108EA"/>
    <w:rsid w:val="0041099F"/>
    <w:rsid w:val="004109AE"/>
    <w:rsid w:val="0041112A"/>
    <w:rsid w:val="004113EB"/>
    <w:rsid w:val="00411593"/>
    <w:rsid w:val="00411957"/>
    <w:rsid w:val="0041222E"/>
    <w:rsid w:val="004126F9"/>
    <w:rsid w:val="00412A00"/>
    <w:rsid w:val="00412AAC"/>
    <w:rsid w:val="00412BC7"/>
    <w:rsid w:val="00413A56"/>
    <w:rsid w:val="00413E6A"/>
    <w:rsid w:val="00413EBA"/>
    <w:rsid w:val="004145E5"/>
    <w:rsid w:val="00414667"/>
    <w:rsid w:val="004152BB"/>
    <w:rsid w:val="004159AA"/>
    <w:rsid w:val="00415CBD"/>
    <w:rsid w:val="00415FEF"/>
    <w:rsid w:val="004164E7"/>
    <w:rsid w:val="00416565"/>
    <w:rsid w:val="00416922"/>
    <w:rsid w:val="00416A74"/>
    <w:rsid w:val="00416ABA"/>
    <w:rsid w:val="00416D83"/>
    <w:rsid w:val="00416DDC"/>
    <w:rsid w:val="004171D2"/>
    <w:rsid w:val="00417F39"/>
    <w:rsid w:val="00420251"/>
    <w:rsid w:val="004202BB"/>
    <w:rsid w:val="004206C1"/>
    <w:rsid w:val="0042140C"/>
    <w:rsid w:val="0042160A"/>
    <w:rsid w:val="004216CB"/>
    <w:rsid w:val="0042180C"/>
    <w:rsid w:val="00421829"/>
    <w:rsid w:val="00421BB8"/>
    <w:rsid w:val="00421C83"/>
    <w:rsid w:val="00421CA4"/>
    <w:rsid w:val="00421DF0"/>
    <w:rsid w:val="00422018"/>
    <w:rsid w:val="0042210F"/>
    <w:rsid w:val="00422458"/>
    <w:rsid w:val="00422465"/>
    <w:rsid w:val="004225A0"/>
    <w:rsid w:val="00422851"/>
    <w:rsid w:val="00422937"/>
    <w:rsid w:val="00422B4F"/>
    <w:rsid w:val="0042330B"/>
    <w:rsid w:val="00423620"/>
    <w:rsid w:val="00424008"/>
    <w:rsid w:val="004241FC"/>
    <w:rsid w:val="0042483C"/>
    <w:rsid w:val="00424BCB"/>
    <w:rsid w:val="00424E4D"/>
    <w:rsid w:val="00424EFD"/>
    <w:rsid w:val="0042533F"/>
    <w:rsid w:val="00425A8A"/>
    <w:rsid w:val="00425D46"/>
    <w:rsid w:val="00426621"/>
    <w:rsid w:val="004267D2"/>
    <w:rsid w:val="00426980"/>
    <w:rsid w:val="00426DA3"/>
    <w:rsid w:val="004271CF"/>
    <w:rsid w:val="004273E5"/>
    <w:rsid w:val="00427AFB"/>
    <w:rsid w:val="00427E11"/>
    <w:rsid w:val="00427E2C"/>
    <w:rsid w:val="00427F1D"/>
    <w:rsid w:val="00430C74"/>
    <w:rsid w:val="0043117E"/>
    <w:rsid w:val="004311AD"/>
    <w:rsid w:val="00431B37"/>
    <w:rsid w:val="0043284E"/>
    <w:rsid w:val="00432AD2"/>
    <w:rsid w:val="00432C7C"/>
    <w:rsid w:val="00432CC6"/>
    <w:rsid w:val="00432F49"/>
    <w:rsid w:val="004332C9"/>
    <w:rsid w:val="004335A5"/>
    <w:rsid w:val="004335B8"/>
    <w:rsid w:val="0043364B"/>
    <w:rsid w:val="004338D3"/>
    <w:rsid w:val="00433BEE"/>
    <w:rsid w:val="00433C63"/>
    <w:rsid w:val="00433D34"/>
    <w:rsid w:val="00434152"/>
    <w:rsid w:val="004342F1"/>
    <w:rsid w:val="0043521D"/>
    <w:rsid w:val="004353C4"/>
    <w:rsid w:val="00435535"/>
    <w:rsid w:val="004357BF"/>
    <w:rsid w:val="00436765"/>
    <w:rsid w:val="00436B95"/>
    <w:rsid w:val="00436C27"/>
    <w:rsid w:val="00436F0E"/>
    <w:rsid w:val="00436FFC"/>
    <w:rsid w:val="00437065"/>
    <w:rsid w:val="004374AA"/>
    <w:rsid w:val="004375AF"/>
    <w:rsid w:val="00437834"/>
    <w:rsid w:val="00437B38"/>
    <w:rsid w:val="00437F71"/>
    <w:rsid w:val="00440446"/>
    <w:rsid w:val="004404AE"/>
    <w:rsid w:val="00440BAC"/>
    <w:rsid w:val="00440D6F"/>
    <w:rsid w:val="00441473"/>
    <w:rsid w:val="004419B5"/>
    <w:rsid w:val="00441C86"/>
    <w:rsid w:val="0044382F"/>
    <w:rsid w:val="004438A3"/>
    <w:rsid w:val="00443EC4"/>
    <w:rsid w:val="00444310"/>
    <w:rsid w:val="0044457E"/>
    <w:rsid w:val="0044468E"/>
    <w:rsid w:val="00444983"/>
    <w:rsid w:val="00444DF7"/>
    <w:rsid w:val="00444EBF"/>
    <w:rsid w:val="00445C62"/>
    <w:rsid w:val="00445ED5"/>
    <w:rsid w:val="004461B9"/>
    <w:rsid w:val="0044644B"/>
    <w:rsid w:val="00446D41"/>
    <w:rsid w:val="004473D7"/>
    <w:rsid w:val="00447622"/>
    <w:rsid w:val="00447649"/>
    <w:rsid w:val="00447C6C"/>
    <w:rsid w:val="00447DD3"/>
    <w:rsid w:val="0045041C"/>
    <w:rsid w:val="004506C6"/>
    <w:rsid w:val="004506FA"/>
    <w:rsid w:val="00450B3E"/>
    <w:rsid w:val="0045126E"/>
    <w:rsid w:val="004512C7"/>
    <w:rsid w:val="00451678"/>
    <w:rsid w:val="004518E4"/>
    <w:rsid w:val="00451DA6"/>
    <w:rsid w:val="00451FAC"/>
    <w:rsid w:val="0045203C"/>
    <w:rsid w:val="00452069"/>
    <w:rsid w:val="00452320"/>
    <w:rsid w:val="004526A2"/>
    <w:rsid w:val="004526F0"/>
    <w:rsid w:val="00452B7E"/>
    <w:rsid w:val="00452B91"/>
    <w:rsid w:val="00452D9C"/>
    <w:rsid w:val="0045325D"/>
    <w:rsid w:val="00453719"/>
    <w:rsid w:val="00453B46"/>
    <w:rsid w:val="0045403B"/>
    <w:rsid w:val="004541E8"/>
    <w:rsid w:val="0045434F"/>
    <w:rsid w:val="004547C3"/>
    <w:rsid w:val="00454B09"/>
    <w:rsid w:val="00455354"/>
    <w:rsid w:val="00455919"/>
    <w:rsid w:val="00455953"/>
    <w:rsid w:val="004561FB"/>
    <w:rsid w:val="00456755"/>
    <w:rsid w:val="00456B08"/>
    <w:rsid w:val="00456EDA"/>
    <w:rsid w:val="00457249"/>
    <w:rsid w:val="0045747E"/>
    <w:rsid w:val="004574A2"/>
    <w:rsid w:val="0045753A"/>
    <w:rsid w:val="004576CF"/>
    <w:rsid w:val="004578E1"/>
    <w:rsid w:val="00457B5A"/>
    <w:rsid w:val="00457DD6"/>
    <w:rsid w:val="00457F03"/>
    <w:rsid w:val="00460049"/>
    <w:rsid w:val="00460923"/>
    <w:rsid w:val="0046093D"/>
    <w:rsid w:val="00460C88"/>
    <w:rsid w:val="0046121E"/>
    <w:rsid w:val="004613AD"/>
    <w:rsid w:val="004614E3"/>
    <w:rsid w:val="00461CF8"/>
    <w:rsid w:val="00461DCE"/>
    <w:rsid w:val="00462173"/>
    <w:rsid w:val="00462246"/>
    <w:rsid w:val="004623B8"/>
    <w:rsid w:val="00462708"/>
    <w:rsid w:val="00462A1D"/>
    <w:rsid w:val="00462B0E"/>
    <w:rsid w:val="00462D4A"/>
    <w:rsid w:val="0046302C"/>
    <w:rsid w:val="00463857"/>
    <w:rsid w:val="00463E9F"/>
    <w:rsid w:val="0046449C"/>
    <w:rsid w:val="00464676"/>
    <w:rsid w:val="00464A3B"/>
    <w:rsid w:val="0046507F"/>
    <w:rsid w:val="00465E94"/>
    <w:rsid w:val="00465ED8"/>
    <w:rsid w:val="004663BB"/>
    <w:rsid w:val="004667DC"/>
    <w:rsid w:val="00467D26"/>
    <w:rsid w:val="00467F80"/>
    <w:rsid w:val="00470279"/>
    <w:rsid w:val="0047055A"/>
    <w:rsid w:val="004707FE"/>
    <w:rsid w:val="0047084E"/>
    <w:rsid w:val="00470A1B"/>
    <w:rsid w:val="00470A28"/>
    <w:rsid w:val="00471494"/>
    <w:rsid w:val="0047155A"/>
    <w:rsid w:val="00471C5A"/>
    <w:rsid w:val="004727D3"/>
    <w:rsid w:val="004730A8"/>
    <w:rsid w:val="00473511"/>
    <w:rsid w:val="004736FA"/>
    <w:rsid w:val="00473893"/>
    <w:rsid w:val="004743A4"/>
    <w:rsid w:val="004745EA"/>
    <w:rsid w:val="00474630"/>
    <w:rsid w:val="00474968"/>
    <w:rsid w:val="0047507C"/>
    <w:rsid w:val="00475217"/>
    <w:rsid w:val="00475B40"/>
    <w:rsid w:val="00475C82"/>
    <w:rsid w:val="00476177"/>
    <w:rsid w:val="00476368"/>
    <w:rsid w:val="004768EC"/>
    <w:rsid w:val="00476C40"/>
    <w:rsid w:val="00477152"/>
    <w:rsid w:val="0047730B"/>
    <w:rsid w:val="00477756"/>
    <w:rsid w:val="004777C3"/>
    <w:rsid w:val="00477980"/>
    <w:rsid w:val="00477A25"/>
    <w:rsid w:val="00477C02"/>
    <w:rsid w:val="00477E48"/>
    <w:rsid w:val="00480838"/>
    <w:rsid w:val="00480BB7"/>
    <w:rsid w:val="00482040"/>
    <w:rsid w:val="00483049"/>
    <w:rsid w:val="004832F7"/>
    <w:rsid w:val="0048346C"/>
    <w:rsid w:val="0048355A"/>
    <w:rsid w:val="00483774"/>
    <w:rsid w:val="00483B2B"/>
    <w:rsid w:val="004843CE"/>
    <w:rsid w:val="00484D4A"/>
    <w:rsid w:val="0048505A"/>
    <w:rsid w:val="0048577E"/>
    <w:rsid w:val="00485C88"/>
    <w:rsid w:val="004860FE"/>
    <w:rsid w:val="00486433"/>
    <w:rsid w:val="00486C6A"/>
    <w:rsid w:val="004871A8"/>
    <w:rsid w:val="0048739C"/>
    <w:rsid w:val="004878C4"/>
    <w:rsid w:val="00487937"/>
    <w:rsid w:val="004879FF"/>
    <w:rsid w:val="004900FA"/>
    <w:rsid w:val="0049013D"/>
    <w:rsid w:val="00490296"/>
    <w:rsid w:val="004911EB"/>
    <w:rsid w:val="00491AA9"/>
    <w:rsid w:val="004922A7"/>
    <w:rsid w:val="004922C8"/>
    <w:rsid w:val="00492313"/>
    <w:rsid w:val="0049242E"/>
    <w:rsid w:val="004927C6"/>
    <w:rsid w:val="00492F46"/>
    <w:rsid w:val="00493231"/>
    <w:rsid w:val="004932B0"/>
    <w:rsid w:val="00493993"/>
    <w:rsid w:val="0049416E"/>
    <w:rsid w:val="00494A4B"/>
    <w:rsid w:val="00494AE7"/>
    <w:rsid w:val="00494E57"/>
    <w:rsid w:val="0049533A"/>
    <w:rsid w:val="004953CE"/>
    <w:rsid w:val="00495798"/>
    <w:rsid w:val="00495D9D"/>
    <w:rsid w:val="00495DE6"/>
    <w:rsid w:val="004964B1"/>
    <w:rsid w:val="00496783"/>
    <w:rsid w:val="00496DB2"/>
    <w:rsid w:val="004970CC"/>
    <w:rsid w:val="0049728A"/>
    <w:rsid w:val="00497445"/>
    <w:rsid w:val="00497477"/>
    <w:rsid w:val="004976FD"/>
    <w:rsid w:val="004977EA"/>
    <w:rsid w:val="0049786C"/>
    <w:rsid w:val="004A0285"/>
    <w:rsid w:val="004A034D"/>
    <w:rsid w:val="004A05A8"/>
    <w:rsid w:val="004A0ACF"/>
    <w:rsid w:val="004A0BC1"/>
    <w:rsid w:val="004A14FD"/>
    <w:rsid w:val="004A1D8E"/>
    <w:rsid w:val="004A20BD"/>
    <w:rsid w:val="004A20F4"/>
    <w:rsid w:val="004A25BE"/>
    <w:rsid w:val="004A26B8"/>
    <w:rsid w:val="004A2A00"/>
    <w:rsid w:val="004A2D60"/>
    <w:rsid w:val="004A3575"/>
    <w:rsid w:val="004A3B5F"/>
    <w:rsid w:val="004A3D2E"/>
    <w:rsid w:val="004A4024"/>
    <w:rsid w:val="004A4130"/>
    <w:rsid w:val="004A4947"/>
    <w:rsid w:val="004A4B1D"/>
    <w:rsid w:val="004A4B41"/>
    <w:rsid w:val="004A51E4"/>
    <w:rsid w:val="004A526F"/>
    <w:rsid w:val="004A55EB"/>
    <w:rsid w:val="004A62D6"/>
    <w:rsid w:val="004A6308"/>
    <w:rsid w:val="004A63AB"/>
    <w:rsid w:val="004A6445"/>
    <w:rsid w:val="004A64F3"/>
    <w:rsid w:val="004A694C"/>
    <w:rsid w:val="004A716B"/>
    <w:rsid w:val="004A7210"/>
    <w:rsid w:val="004A79F3"/>
    <w:rsid w:val="004A7F70"/>
    <w:rsid w:val="004B0130"/>
    <w:rsid w:val="004B0157"/>
    <w:rsid w:val="004B033B"/>
    <w:rsid w:val="004B0BC9"/>
    <w:rsid w:val="004B0C20"/>
    <w:rsid w:val="004B0DB6"/>
    <w:rsid w:val="004B10AC"/>
    <w:rsid w:val="004B127D"/>
    <w:rsid w:val="004B1374"/>
    <w:rsid w:val="004B160B"/>
    <w:rsid w:val="004B1614"/>
    <w:rsid w:val="004B1946"/>
    <w:rsid w:val="004B1FF2"/>
    <w:rsid w:val="004B2ED7"/>
    <w:rsid w:val="004B3B1E"/>
    <w:rsid w:val="004B3C5A"/>
    <w:rsid w:val="004B4417"/>
    <w:rsid w:val="004B46E8"/>
    <w:rsid w:val="004B4970"/>
    <w:rsid w:val="004B536E"/>
    <w:rsid w:val="004B558A"/>
    <w:rsid w:val="004B5C56"/>
    <w:rsid w:val="004B5D51"/>
    <w:rsid w:val="004B60C1"/>
    <w:rsid w:val="004B60F5"/>
    <w:rsid w:val="004B6702"/>
    <w:rsid w:val="004B72CB"/>
    <w:rsid w:val="004B7553"/>
    <w:rsid w:val="004B774D"/>
    <w:rsid w:val="004B7990"/>
    <w:rsid w:val="004C00C2"/>
    <w:rsid w:val="004C025E"/>
    <w:rsid w:val="004C0317"/>
    <w:rsid w:val="004C03B9"/>
    <w:rsid w:val="004C0461"/>
    <w:rsid w:val="004C059C"/>
    <w:rsid w:val="004C07C8"/>
    <w:rsid w:val="004C07F6"/>
    <w:rsid w:val="004C083F"/>
    <w:rsid w:val="004C1653"/>
    <w:rsid w:val="004C1950"/>
    <w:rsid w:val="004C1C02"/>
    <w:rsid w:val="004C1F93"/>
    <w:rsid w:val="004C20C5"/>
    <w:rsid w:val="004C25C4"/>
    <w:rsid w:val="004C28B2"/>
    <w:rsid w:val="004C2B5F"/>
    <w:rsid w:val="004C32B3"/>
    <w:rsid w:val="004C382B"/>
    <w:rsid w:val="004C388E"/>
    <w:rsid w:val="004C3F44"/>
    <w:rsid w:val="004C4696"/>
    <w:rsid w:val="004C4EED"/>
    <w:rsid w:val="004C5089"/>
    <w:rsid w:val="004C5EC1"/>
    <w:rsid w:val="004C668F"/>
    <w:rsid w:val="004C6AB4"/>
    <w:rsid w:val="004C6CC3"/>
    <w:rsid w:val="004C6D65"/>
    <w:rsid w:val="004C792C"/>
    <w:rsid w:val="004D0086"/>
    <w:rsid w:val="004D06EC"/>
    <w:rsid w:val="004D07F7"/>
    <w:rsid w:val="004D0820"/>
    <w:rsid w:val="004D08FF"/>
    <w:rsid w:val="004D0B24"/>
    <w:rsid w:val="004D10C4"/>
    <w:rsid w:val="004D11AF"/>
    <w:rsid w:val="004D1BA8"/>
    <w:rsid w:val="004D1F46"/>
    <w:rsid w:val="004D2726"/>
    <w:rsid w:val="004D2742"/>
    <w:rsid w:val="004D2B70"/>
    <w:rsid w:val="004D2D9A"/>
    <w:rsid w:val="004D2DBB"/>
    <w:rsid w:val="004D39FE"/>
    <w:rsid w:val="004D3A8B"/>
    <w:rsid w:val="004D3C1A"/>
    <w:rsid w:val="004D4373"/>
    <w:rsid w:val="004D446A"/>
    <w:rsid w:val="004D4C60"/>
    <w:rsid w:val="004D5C36"/>
    <w:rsid w:val="004D5E0F"/>
    <w:rsid w:val="004D5FF6"/>
    <w:rsid w:val="004D688C"/>
    <w:rsid w:val="004D6B07"/>
    <w:rsid w:val="004D718D"/>
    <w:rsid w:val="004D7230"/>
    <w:rsid w:val="004D743A"/>
    <w:rsid w:val="004D768B"/>
    <w:rsid w:val="004D77EA"/>
    <w:rsid w:val="004E0152"/>
    <w:rsid w:val="004E055B"/>
    <w:rsid w:val="004E14C2"/>
    <w:rsid w:val="004E1871"/>
    <w:rsid w:val="004E1A32"/>
    <w:rsid w:val="004E1BD6"/>
    <w:rsid w:val="004E1ED4"/>
    <w:rsid w:val="004E1F2B"/>
    <w:rsid w:val="004E1FF4"/>
    <w:rsid w:val="004E204E"/>
    <w:rsid w:val="004E20A6"/>
    <w:rsid w:val="004E2666"/>
    <w:rsid w:val="004E268D"/>
    <w:rsid w:val="004E2921"/>
    <w:rsid w:val="004E2AD0"/>
    <w:rsid w:val="004E31D7"/>
    <w:rsid w:val="004E3453"/>
    <w:rsid w:val="004E371C"/>
    <w:rsid w:val="004E3E92"/>
    <w:rsid w:val="004E5402"/>
    <w:rsid w:val="004E5A45"/>
    <w:rsid w:val="004E5D7E"/>
    <w:rsid w:val="004E6024"/>
    <w:rsid w:val="004E7020"/>
    <w:rsid w:val="004E7183"/>
    <w:rsid w:val="004E75A4"/>
    <w:rsid w:val="004E76BB"/>
    <w:rsid w:val="004E79E3"/>
    <w:rsid w:val="004E7C02"/>
    <w:rsid w:val="004E7D18"/>
    <w:rsid w:val="004E7F65"/>
    <w:rsid w:val="004E7F87"/>
    <w:rsid w:val="004E7F9E"/>
    <w:rsid w:val="004F0022"/>
    <w:rsid w:val="004F0435"/>
    <w:rsid w:val="004F04DF"/>
    <w:rsid w:val="004F0C93"/>
    <w:rsid w:val="004F131B"/>
    <w:rsid w:val="004F1602"/>
    <w:rsid w:val="004F1A83"/>
    <w:rsid w:val="004F1DCE"/>
    <w:rsid w:val="004F20D8"/>
    <w:rsid w:val="004F2340"/>
    <w:rsid w:val="004F2875"/>
    <w:rsid w:val="004F2D9C"/>
    <w:rsid w:val="004F33AA"/>
    <w:rsid w:val="004F41E8"/>
    <w:rsid w:val="004F41ED"/>
    <w:rsid w:val="004F472C"/>
    <w:rsid w:val="004F477F"/>
    <w:rsid w:val="004F4C97"/>
    <w:rsid w:val="004F616E"/>
    <w:rsid w:val="004F636C"/>
    <w:rsid w:val="004F6C0C"/>
    <w:rsid w:val="004F6DD2"/>
    <w:rsid w:val="004F735F"/>
    <w:rsid w:val="004F73A7"/>
    <w:rsid w:val="004F74EE"/>
    <w:rsid w:val="004F75D7"/>
    <w:rsid w:val="004F76E8"/>
    <w:rsid w:val="00500232"/>
    <w:rsid w:val="005003F0"/>
    <w:rsid w:val="005009FB"/>
    <w:rsid w:val="00500F7F"/>
    <w:rsid w:val="0050137A"/>
    <w:rsid w:val="00501B5A"/>
    <w:rsid w:val="00501D23"/>
    <w:rsid w:val="00501F51"/>
    <w:rsid w:val="00502467"/>
    <w:rsid w:val="00502A1B"/>
    <w:rsid w:val="005032A6"/>
    <w:rsid w:val="00503CBD"/>
    <w:rsid w:val="00503F0F"/>
    <w:rsid w:val="00504357"/>
    <w:rsid w:val="00504AA2"/>
    <w:rsid w:val="00504BBD"/>
    <w:rsid w:val="005051B5"/>
    <w:rsid w:val="005051F2"/>
    <w:rsid w:val="00505B16"/>
    <w:rsid w:val="00505D31"/>
    <w:rsid w:val="00506004"/>
    <w:rsid w:val="0050633E"/>
    <w:rsid w:val="005065B7"/>
    <w:rsid w:val="005067C4"/>
    <w:rsid w:val="00506E36"/>
    <w:rsid w:val="0050703A"/>
    <w:rsid w:val="0050714A"/>
    <w:rsid w:val="0050765E"/>
    <w:rsid w:val="00507FAE"/>
    <w:rsid w:val="00510190"/>
    <w:rsid w:val="00510281"/>
    <w:rsid w:val="005102DD"/>
    <w:rsid w:val="0051051F"/>
    <w:rsid w:val="005105A3"/>
    <w:rsid w:val="0051096F"/>
    <w:rsid w:val="005109C1"/>
    <w:rsid w:val="00510C65"/>
    <w:rsid w:val="00510CFC"/>
    <w:rsid w:val="00510E57"/>
    <w:rsid w:val="00511081"/>
    <w:rsid w:val="0051114F"/>
    <w:rsid w:val="00511570"/>
    <w:rsid w:val="0051202A"/>
    <w:rsid w:val="0051206D"/>
    <w:rsid w:val="005124EB"/>
    <w:rsid w:val="00512734"/>
    <w:rsid w:val="005128CF"/>
    <w:rsid w:val="00512986"/>
    <w:rsid w:val="00512A2F"/>
    <w:rsid w:val="00512CB6"/>
    <w:rsid w:val="00512D7C"/>
    <w:rsid w:val="005131F5"/>
    <w:rsid w:val="005134C6"/>
    <w:rsid w:val="005139DC"/>
    <w:rsid w:val="00513BB7"/>
    <w:rsid w:val="00514C7C"/>
    <w:rsid w:val="00514DE6"/>
    <w:rsid w:val="00514E02"/>
    <w:rsid w:val="005150B7"/>
    <w:rsid w:val="00515167"/>
    <w:rsid w:val="005153A9"/>
    <w:rsid w:val="00515726"/>
    <w:rsid w:val="005157AF"/>
    <w:rsid w:val="00515AB5"/>
    <w:rsid w:val="00515D22"/>
    <w:rsid w:val="00515E86"/>
    <w:rsid w:val="0051649D"/>
    <w:rsid w:val="0051691F"/>
    <w:rsid w:val="00517293"/>
    <w:rsid w:val="005173B9"/>
    <w:rsid w:val="005173E0"/>
    <w:rsid w:val="00517483"/>
    <w:rsid w:val="00517923"/>
    <w:rsid w:val="00517DFC"/>
    <w:rsid w:val="00520768"/>
    <w:rsid w:val="00520870"/>
    <w:rsid w:val="0052089B"/>
    <w:rsid w:val="00520974"/>
    <w:rsid w:val="00520C62"/>
    <w:rsid w:val="00521459"/>
    <w:rsid w:val="00521684"/>
    <w:rsid w:val="00521AD7"/>
    <w:rsid w:val="005225E8"/>
    <w:rsid w:val="00522612"/>
    <w:rsid w:val="005226EA"/>
    <w:rsid w:val="00522DB6"/>
    <w:rsid w:val="00522FDA"/>
    <w:rsid w:val="00523877"/>
    <w:rsid w:val="00524017"/>
    <w:rsid w:val="005241E6"/>
    <w:rsid w:val="00524B43"/>
    <w:rsid w:val="00524C49"/>
    <w:rsid w:val="00524E43"/>
    <w:rsid w:val="00525194"/>
    <w:rsid w:val="0052540C"/>
    <w:rsid w:val="00525ECB"/>
    <w:rsid w:val="00526138"/>
    <w:rsid w:val="005262FA"/>
    <w:rsid w:val="0052635B"/>
    <w:rsid w:val="005266D2"/>
    <w:rsid w:val="005267CF"/>
    <w:rsid w:val="00526A7B"/>
    <w:rsid w:val="00526CCD"/>
    <w:rsid w:val="00526D41"/>
    <w:rsid w:val="0052737E"/>
    <w:rsid w:val="00527C89"/>
    <w:rsid w:val="00527D09"/>
    <w:rsid w:val="00527E3A"/>
    <w:rsid w:val="0053026A"/>
    <w:rsid w:val="00530487"/>
    <w:rsid w:val="00530529"/>
    <w:rsid w:val="00530572"/>
    <w:rsid w:val="00530B2C"/>
    <w:rsid w:val="00530CAF"/>
    <w:rsid w:val="00530D5D"/>
    <w:rsid w:val="00531237"/>
    <w:rsid w:val="00531581"/>
    <w:rsid w:val="0053185B"/>
    <w:rsid w:val="0053197B"/>
    <w:rsid w:val="00531B8E"/>
    <w:rsid w:val="00531D14"/>
    <w:rsid w:val="00532371"/>
    <w:rsid w:val="005323BD"/>
    <w:rsid w:val="005325BB"/>
    <w:rsid w:val="005327F4"/>
    <w:rsid w:val="00532D2F"/>
    <w:rsid w:val="00532D8B"/>
    <w:rsid w:val="00532F57"/>
    <w:rsid w:val="00533053"/>
    <w:rsid w:val="005335E9"/>
    <w:rsid w:val="00533CC9"/>
    <w:rsid w:val="00533EC1"/>
    <w:rsid w:val="005345D8"/>
    <w:rsid w:val="005346D8"/>
    <w:rsid w:val="0053485F"/>
    <w:rsid w:val="005349BB"/>
    <w:rsid w:val="00534E0D"/>
    <w:rsid w:val="005350DF"/>
    <w:rsid w:val="00535163"/>
    <w:rsid w:val="00535341"/>
    <w:rsid w:val="0053556B"/>
    <w:rsid w:val="005365C2"/>
    <w:rsid w:val="00536D38"/>
    <w:rsid w:val="00536DA3"/>
    <w:rsid w:val="00537722"/>
    <w:rsid w:val="005377D8"/>
    <w:rsid w:val="00537814"/>
    <w:rsid w:val="00537ABB"/>
    <w:rsid w:val="00537AC4"/>
    <w:rsid w:val="0054077A"/>
    <w:rsid w:val="00540CED"/>
    <w:rsid w:val="00540D47"/>
    <w:rsid w:val="00540DC6"/>
    <w:rsid w:val="00540EFB"/>
    <w:rsid w:val="00540FC8"/>
    <w:rsid w:val="00541166"/>
    <w:rsid w:val="00541279"/>
    <w:rsid w:val="0054188E"/>
    <w:rsid w:val="00541D22"/>
    <w:rsid w:val="00542162"/>
    <w:rsid w:val="00542387"/>
    <w:rsid w:val="0054256E"/>
    <w:rsid w:val="00542DCB"/>
    <w:rsid w:val="00542EF4"/>
    <w:rsid w:val="0054368A"/>
    <w:rsid w:val="005438DC"/>
    <w:rsid w:val="00543BE6"/>
    <w:rsid w:val="00543E01"/>
    <w:rsid w:val="005440B9"/>
    <w:rsid w:val="00544886"/>
    <w:rsid w:val="0054492E"/>
    <w:rsid w:val="00545202"/>
    <w:rsid w:val="0054541B"/>
    <w:rsid w:val="0054565F"/>
    <w:rsid w:val="0054566C"/>
    <w:rsid w:val="00545F1C"/>
    <w:rsid w:val="00546139"/>
    <w:rsid w:val="00546487"/>
    <w:rsid w:val="00546971"/>
    <w:rsid w:val="00547278"/>
    <w:rsid w:val="0054727E"/>
    <w:rsid w:val="005504B0"/>
    <w:rsid w:val="00550652"/>
    <w:rsid w:val="005506F8"/>
    <w:rsid w:val="00550A73"/>
    <w:rsid w:val="00550A9E"/>
    <w:rsid w:val="00550BFC"/>
    <w:rsid w:val="00550C2E"/>
    <w:rsid w:val="00551A49"/>
    <w:rsid w:val="00551D16"/>
    <w:rsid w:val="00551D21"/>
    <w:rsid w:val="0055209B"/>
    <w:rsid w:val="0055228D"/>
    <w:rsid w:val="00553272"/>
    <w:rsid w:val="00553F5B"/>
    <w:rsid w:val="0055461D"/>
    <w:rsid w:val="0055499E"/>
    <w:rsid w:val="00554B66"/>
    <w:rsid w:val="0055503C"/>
    <w:rsid w:val="0055514D"/>
    <w:rsid w:val="00555255"/>
    <w:rsid w:val="0055557C"/>
    <w:rsid w:val="00555936"/>
    <w:rsid w:val="00556074"/>
    <w:rsid w:val="005560A5"/>
    <w:rsid w:val="00556123"/>
    <w:rsid w:val="00557154"/>
    <w:rsid w:val="00557427"/>
    <w:rsid w:val="0055795B"/>
    <w:rsid w:val="00557CD1"/>
    <w:rsid w:val="00557E8D"/>
    <w:rsid w:val="00560500"/>
    <w:rsid w:val="00560A7C"/>
    <w:rsid w:val="00560D64"/>
    <w:rsid w:val="00560DCC"/>
    <w:rsid w:val="005611A1"/>
    <w:rsid w:val="0056130B"/>
    <w:rsid w:val="005618D6"/>
    <w:rsid w:val="00561BAE"/>
    <w:rsid w:val="00561D12"/>
    <w:rsid w:val="0056274C"/>
    <w:rsid w:val="0056295E"/>
    <w:rsid w:val="00562EDD"/>
    <w:rsid w:val="005634C9"/>
    <w:rsid w:val="00563750"/>
    <w:rsid w:val="00563D2F"/>
    <w:rsid w:val="00563F4A"/>
    <w:rsid w:val="005646C7"/>
    <w:rsid w:val="00564750"/>
    <w:rsid w:val="0056479A"/>
    <w:rsid w:val="00564925"/>
    <w:rsid w:val="00564F57"/>
    <w:rsid w:val="005659E2"/>
    <w:rsid w:val="00565D0B"/>
    <w:rsid w:val="005661DE"/>
    <w:rsid w:val="00566D42"/>
    <w:rsid w:val="00566E5A"/>
    <w:rsid w:val="005670C7"/>
    <w:rsid w:val="0056725C"/>
    <w:rsid w:val="0056729E"/>
    <w:rsid w:val="00567832"/>
    <w:rsid w:val="005679C3"/>
    <w:rsid w:val="00567BE0"/>
    <w:rsid w:val="0057018B"/>
    <w:rsid w:val="00570C13"/>
    <w:rsid w:val="00570E25"/>
    <w:rsid w:val="00570EF4"/>
    <w:rsid w:val="0057100B"/>
    <w:rsid w:val="005710FB"/>
    <w:rsid w:val="00571314"/>
    <w:rsid w:val="00571B3A"/>
    <w:rsid w:val="00571B57"/>
    <w:rsid w:val="00571C4B"/>
    <w:rsid w:val="00572487"/>
    <w:rsid w:val="00572907"/>
    <w:rsid w:val="00572B49"/>
    <w:rsid w:val="00572CE6"/>
    <w:rsid w:val="00572D0D"/>
    <w:rsid w:val="00572E14"/>
    <w:rsid w:val="00572F73"/>
    <w:rsid w:val="005733A6"/>
    <w:rsid w:val="005733E1"/>
    <w:rsid w:val="00573D08"/>
    <w:rsid w:val="005742D7"/>
    <w:rsid w:val="0057491D"/>
    <w:rsid w:val="00574993"/>
    <w:rsid w:val="00574A7D"/>
    <w:rsid w:val="00574B94"/>
    <w:rsid w:val="00574E20"/>
    <w:rsid w:val="0057571B"/>
    <w:rsid w:val="00575814"/>
    <w:rsid w:val="00575A1D"/>
    <w:rsid w:val="005762FB"/>
    <w:rsid w:val="00576675"/>
    <w:rsid w:val="00576E64"/>
    <w:rsid w:val="00576E88"/>
    <w:rsid w:val="005771EB"/>
    <w:rsid w:val="0057752D"/>
    <w:rsid w:val="00577865"/>
    <w:rsid w:val="0057799D"/>
    <w:rsid w:val="00577AC6"/>
    <w:rsid w:val="0058004F"/>
    <w:rsid w:val="00580894"/>
    <w:rsid w:val="0058095B"/>
    <w:rsid w:val="00580C7C"/>
    <w:rsid w:val="00580EEC"/>
    <w:rsid w:val="00581081"/>
    <w:rsid w:val="00581BEB"/>
    <w:rsid w:val="00581CAB"/>
    <w:rsid w:val="0058232B"/>
    <w:rsid w:val="005825FB"/>
    <w:rsid w:val="0058296D"/>
    <w:rsid w:val="00582A50"/>
    <w:rsid w:val="00582B9D"/>
    <w:rsid w:val="00582CC2"/>
    <w:rsid w:val="00582D0F"/>
    <w:rsid w:val="00582FEA"/>
    <w:rsid w:val="0058313D"/>
    <w:rsid w:val="0058332C"/>
    <w:rsid w:val="00583C8F"/>
    <w:rsid w:val="00583D5A"/>
    <w:rsid w:val="00584784"/>
    <w:rsid w:val="005849FB"/>
    <w:rsid w:val="00584AD5"/>
    <w:rsid w:val="00584C3A"/>
    <w:rsid w:val="005850CE"/>
    <w:rsid w:val="005862A5"/>
    <w:rsid w:val="00586BCC"/>
    <w:rsid w:val="00586C53"/>
    <w:rsid w:val="00586D6B"/>
    <w:rsid w:val="005874B8"/>
    <w:rsid w:val="005877B7"/>
    <w:rsid w:val="005879E5"/>
    <w:rsid w:val="00587CC6"/>
    <w:rsid w:val="005907FE"/>
    <w:rsid w:val="0059151F"/>
    <w:rsid w:val="0059190B"/>
    <w:rsid w:val="00591AD3"/>
    <w:rsid w:val="00591D6F"/>
    <w:rsid w:val="00591EE6"/>
    <w:rsid w:val="00592616"/>
    <w:rsid w:val="005928ED"/>
    <w:rsid w:val="00592A13"/>
    <w:rsid w:val="00592A1E"/>
    <w:rsid w:val="00592A68"/>
    <w:rsid w:val="00593BB1"/>
    <w:rsid w:val="00593C44"/>
    <w:rsid w:val="00593D4C"/>
    <w:rsid w:val="00593E20"/>
    <w:rsid w:val="005942C3"/>
    <w:rsid w:val="005943E2"/>
    <w:rsid w:val="00594748"/>
    <w:rsid w:val="005947D1"/>
    <w:rsid w:val="00594B3A"/>
    <w:rsid w:val="0059527F"/>
    <w:rsid w:val="00595524"/>
    <w:rsid w:val="00595845"/>
    <w:rsid w:val="005958ED"/>
    <w:rsid w:val="00596326"/>
    <w:rsid w:val="00596493"/>
    <w:rsid w:val="005968A9"/>
    <w:rsid w:val="00596D15"/>
    <w:rsid w:val="00596E73"/>
    <w:rsid w:val="00596F5C"/>
    <w:rsid w:val="00597413"/>
    <w:rsid w:val="00597AAE"/>
    <w:rsid w:val="00597D11"/>
    <w:rsid w:val="005A099D"/>
    <w:rsid w:val="005A0ACE"/>
    <w:rsid w:val="005A0C88"/>
    <w:rsid w:val="005A1099"/>
    <w:rsid w:val="005A11AB"/>
    <w:rsid w:val="005A17B9"/>
    <w:rsid w:val="005A1D87"/>
    <w:rsid w:val="005A217C"/>
    <w:rsid w:val="005A22A7"/>
    <w:rsid w:val="005A2806"/>
    <w:rsid w:val="005A3094"/>
    <w:rsid w:val="005A3173"/>
    <w:rsid w:val="005A330A"/>
    <w:rsid w:val="005A3321"/>
    <w:rsid w:val="005A33BB"/>
    <w:rsid w:val="005A4167"/>
    <w:rsid w:val="005A41DC"/>
    <w:rsid w:val="005A43E0"/>
    <w:rsid w:val="005A4450"/>
    <w:rsid w:val="005A4860"/>
    <w:rsid w:val="005A4B3F"/>
    <w:rsid w:val="005A4EC0"/>
    <w:rsid w:val="005A4FC7"/>
    <w:rsid w:val="005A55E2"/>
    <w:rsid w:val="005A5BFA"/>
    <w:rsid w:val="005A62A9"/>
    <w:rsid w:val="005A65D6"/>
    <w:rsid w:val="005A6C37"/>
    <w:rsid w:val="005A6ED6"/>
    <w:rsid w:val="005A6F0C"/>
    <w:rsid w:val="005A7DC3"/>
    <w:rsid w:val="005B03EA"/>
    <w:rsid w:val="005B06CB"/>
    <w:rsid w:val="005B0D8E"/>
    <w:rsid w:val="005B212D"/>
    <w:rsid w:val="005B26DB"/>
    <w:rsid w:val="005B2889"/>
    <w:rsid w:val="005B2D53"/>
    <w:rsid w:val="005B305C"/>
    <w:rsid w:val="005B31FC"/>
    <w:rsid w:val="005B3556"/>
    <w:rsid w:val="005B3C1A"/>
    <w:rsid w:val="005B415C"/>
    <w:rsid w:val="005B446D"/>
    <w:rsid w:val="005B473A"/>
    <w:rsid w:val="005B69E3"/>
    <w:rsid w:val="005B6B37"/>
    <w:rsid w:val="005B6D22"/>
    <w:rsid w:val="005B6F63"/>
    <w:rsid w:val="005C03F5"/>
    <w:rsid w:val="005C0840"/>
    <w:rsid w:val="005C0DA3"/>
    <w:rsid w:val="005C19B6"/>
    <w:rsid w:val="005C1C08"/>
    <w:rsid w:val="005C2A0F"/>
    <w:rsid w:val="005C3076"/>
    <w:rsid w:val="005C31A8"/>
    <w:rsid w:val="005C36D2"/>
    <w:rsid w:val="005C3F54"/>
    <w:rsid w:val="005C43C1"/>
    <w:rsid w:val="005C4937"/>
    <w:rsid w:val="005C4E07"/>
    <w:rsid w:val="005C51E1"/>
    <w:rsid w:val="005C5215"/>
    <w:rsid w:val="005C57F6"/>
    <w:rsid w:val="005C5AF6"/>
    <w:rsid w:val="005C5E71"/>
    <w:rsid w:val="005C5F13"/>
    <w:rsid w:val="005C79D3"/>
    <w:rsid w:val="005C7B8B"/>
    <w:rsid w:val="005D0156"/>
    <w:rsid w:val="005D02E5"/>
    <w:rsid w:val="005D0351"/>
    <w:rsid w:val="005D0481"/>
    <w:rsid w:val="005D07BE"/>
    <w:rsid w:val="005D0BAF"/>
    <w:rsid w:val="005D0F38"/>
    <w:rsid w:val="005D15EF"/>
    <w:rsid w:val="005D1664"/>
    <w:rsid w:val="005D235C"/>
    <w:rsid w:val="005D2436"/>
    <w:rsid w:val="005D2A47"/>
    <w:rsid w:val="005D2BFA"/>
    <w:rsid w:val="005D2CBD"/>
    <w:rsid w:val="005D31D6"/>
    <w:rsid w:val="005D3A65"/>
    <w:rsid w:val="005D42C2"/>
    <w:rsid w:val="005D434B"/>
    <w:rsid w:val="005D45CD"/>
    <w:rsid w:val="005D46C9"/>
    <w:rsid w:val="005D48A2"/>
    <w:rsid w:val="005D4C69"/>
    <w:rsid w:val="005D4EE6"/>
    <w:rsid w:val="005D505A"/>
    <w:rsid w:val="005D5423"/>
    <w:rsid w:val="005D6436"/>
    <w:rsid w:val="005D69F6"/>
    <w:rsid w:val="005D6CC4"/>
    <w:rsid w:val="005D6DBF"/>
    <w:rsid w:val="005D714F"/>
    <w:rsid w:val="005D77DE"/>
    <w:rsid w:val="005D7A7A"/>
    <w:rsid w:val="005E0409"/>
    <w:rsid w:val="005E06FA"/>
    <w:rsid w:val="005E081A"/>
    <w:rsid w:val="005E0E23"/>
    <w:rsid w:val="005E1DA5"/>
    <w:rsid w:val="005E1F41"/>
    <w:rsid w:val="005E23E8"/>
    <w:rsid w:val="005E2453"/>
    <w:rsid w:val="005E2B5D"/>
    <w:rsid w:val="005E2FE1"/>
    <w:rsid w:val="005E3401"/>
    <w:rsid w:val="005E378B"/>
    <w:rsid w:val="005E3AAA"/>
    <w:rsid w:val="005E3C31"/>
    <w:rsid w:val="005E45CC"/>
    <w:rsid w:val="005E5506"/>
    <w:rsid w:val="005E609F"/>
    <w:rsid w:val="005E6217"/>
    <w:rsid w:val="005E621C"/>
    <w:rsid w:val="005E63FD"/>
    <w:rsid w:val="005E6412"/>
    <w:rsid w:val="005E675D"/>
    <w:rsid w:val="005E6803"/>
    <w:rsid w:val="005E6A1C"/>
    <w:rsid w:val="005E6A94"/>
    <w:rsid w:val="005E6F4A"/>
    <w:rsid w:val="005E7202"/>
    <w:rsid w:val="005E77B6"/>
    <w:rsid w:val="005E7A7B"/>
    <w:rsid w:val="005F04E0"/>
    <w:rsid w:val="005F0635"/>
    <w:rsid w:val="005F08D9"/>
    <w:rsid w:val="005F1378"/>
    <w:rsid w:val="005F14EA"/>
    <w:rsid w:val="005F1C0B"/>
    <w:rsid w:val="005F257A"/>
    <w:rsid w:val="005F2723"/>
    <w:rsid w:val="005F2999"/>
    <w:rsid w:val="005F2C90"/>
    <w:rsid w:val="005F2F7A"/>
    <w:rsid w:val="005F32CD"/>
    <w:rsid w:val="005F3507"/>
    <w:rsid w:val="005F3848"/>
    <w:rsid w:val="005F3897"/>
    <w:rsid w:val="005F3F12"/>
    <w:rsid w:val="005F413C"/>
    <w:rsid w:val="005F43BD"/>
    <w:rsid w:val="005F464F"/>
    <w:rsid w:val="005F53B3"/>
    <w:rsid w:val="005F5597"/>
    <w:rsid w:val="005F56E0"/>
    <w:rsid w:val="005F5D67"/>
    <w:rsid w:val="005F6154"/>
    <w:rsid w:val="005F6590"/>
    <w:rsid w:val="005F701D"/>
    <w:rsid w:val="005F75B7"/>
    <w:rsid w:val="005F7D72"/>
    <w:rsid w:val="00600298"/>
    <w:rsid w:val="006002DE"/>
    <w:rsid w:val="00600312"/>
    <w:rsid w:val="006005B7"/>
    <w:rsid w:val="00600C86"/>
    <w:rsid w:val="00600C9C"/>
    <w:rsid w:val="00600FA6"/>
    <w:rsid w:val="0060112C"/>
    <w:rsid w:val="00601195"/>
    <w:rsid w:val="00601B7F"/>
    <w:rsid w:val="00601B91"/>
    <w:rsid w:val="00601C5D"/>
    <w:rsid w:val="00601D45"/>
    <w:rsid w:val="00601ED9"/>
    <w:rsid w:val="006022C4"/>
    <w:rsid w:val="006025AF"/>
    <w:rsid w:val="00602869"/>
    <w:rsid w:val="006028F3"/>
    <w:rsid w:val="00602990"/>
    <w:rsid w:val="00602FD1"/>
    <w:rsid w:val="0060301C"/>
    <w:rsid w:val="006031A0"/>
    <w:rsid w:val="006037E6"/>
    <w:rsid w:val="00603A2D"/>
    <w:rsid w:val="00603A46"/>
    <w:rsid w:val="00603C52"/>
    <w:rsid w:val="0060439B"/>
    <w:rsid w:val="006043A5"/>
    <w:rsid w:val="006044CE"/>
    <w:rsid w:val="006045B1"/>
    <w:rsid w:val="00604B10"/>
    <w:rsid w:val="00604F64"/>
    <w:rsid w:val="006050CA"/>
    <w:rsid w:val="00605377"/>
    <w:rsid w:val="00605487"/>
    <w:rsid w:val="006054D3"/>
    <w:rsid w:val="006057A6"/>
    <w:rsid w:val="006058BA"/>
    <w:rsid w:val="00605AAF"/>
    <w:rsid w:val="006062D4"/>
    <w:rsid w:val="00606924"/>
    <w:rsid w:val="00606BCD"/>
    <w:rsid w:val="00606ED1"/>
    <w:rsid w:val="00606F44"/>
    <w:rsid w:val="00607024"/>
    <w:rsid w:val="0060754F"/>
    <w:rsid w:val="00607DA8"/>
    <w:rsid w:val="0061051C"/>
    <w:rsid w:val="0061090E"/>
    <w:rsid w:val="00610D94"/>
    <w:rsid w:val="006113CB"/>
    <w:rsid w:val="00612197"/>
    <w:rsid w:val="00612649"/>
    <w:rsid w:val="0061276F"/>
    <w:rsid w:val="00612A74"/>
    <w:rsid w:val="0061341E"/>
    <w:rsid w:val="006136D8"/>
    <w:rsid w:val="00613ECE"/>
    <w:rsid w:val="0061416E"/>
    <w:rsid w:val="00614594"/>
    <w:rsid w:val="006147D1"/>
    <w:rsid w:val="00614CE8"/>
    <w:rsid w:val="006152D0"/>
    <w:rsid w:val="00615437"/>
    <w:rsid w:val="0061574C"/>
    <w:rsid w:val="006159CB"/>
    <w:rsid w:val="00615FDE"/>
    <w:rsid w:val="0061610E"/>
    <w:rsid w:val="006162D1"/>
    <w:rsid w:val="00616515"/>
    <w:rsid w:val="00616545"/>
    <w:rsid w:val="00616658"/>
    <w:rsid w:val="0061675D"/>
    <w:rsid w:val="00616D42"/>
    <w:rsid w:val="0061717A"/>
    <w:rsid w:val="0061734C"/>
    <w:rsid w:val="006177D4"/>
    <w:rsid w:val="00617F64"/>
    <w:rsid w:val="0062048E"/>
    <w:rsid w:val="006204ED"/>
    <w:rsid w:val="00620609"/>
    <w:rsid w:val="00620C49"/>
    <w:rsid w:val="00620E97"/>
    <w:rsid w:val="00621552"/>
    <w:rsid w:val="00621795"/>
    <w:rsid w:val="00621ABD"/>
    <w:rsid w:val="00621EAB"/>
    <w:rsid w:val="0062219B"/>
    <w:rsid w:val="00622C65"/>
    <w:rsid w:val="00622E0F"/>
    <w:rsid w:val="00623DC4"/>
    <w:rsid w:val="0062435D"/>
    <w:rsid w:val="00624710"/>
    <w:rsid w:val="00624B5D"/>
    <w:rsid w:val="00624DFA"/>
    <w:rsid w:val="00624E4D"/>
    <w:rsid w:val="006250F5"/>
    <w:rsid w:val="0062600D"/>
    <w:rsid w:val="00627456"/>
    <w:rsid w:val="006275F0"/>
    <w:rsid w:val="0062764B"/>
    <w:rsid w:val="006276F9"/>
    <w:rsid w:val="006278BD"/>
    <w:rsid w:val="0062792F"/>
    <w:rsid w:val="00627CCD"/>
    <w:rsid w:val="00627CE5"/>
    <w:rsid w:val="00627D67"/>
    <w:rsid w:val="006300B5"/>
    <w:rsid w:val="00630118"/>
    <w:rsid w:val="00630287"/>
    <w:rsid w:val="00630CB8"/>
    <w:rsid w:val="00630D2D"/>
    <w:rsid w:val="0063117F"/>
    <w:rsid w:val="006313D1"/>
    <w:rsid w:val="0063167A"/>
    <w:rsid w:val="0063188A"/>
    <w:rsid w:val="00632032"/>
    <w:rsid w:val="00632A5C"/>
    <w:rsid w:val="00632B44"/>
    <w:rsid w:val="00632BDB"/>
    <w:rsid w:val="00633379"/>
    <w:rsid w:val="006333BB"/>
    <w:rsid w:val="00633E8E"/>
    <w:rsid w:val="00633EB5"/>
    <w:rsid w:val="00633EE2"/>
    <w:rsid w:val="0063400B"/>
    <w:rsid w:val="006341FF"/>
    <w:rsid w:val="0063489B"/>
    <w:rsid w:val="0063537B"/>
    <w:rsid w:val="00635CCC"/>
    <w:rsid w:val="006363F9"/>
    <w:rsid w:val="00636B38"/>
    <w:rsid w:val="00636C03"/>
    <w:rsid w:val="00636E61"/>
    <w:rsid w:val="00636F38"/>
    <w:rsid w:val="006377A4"/>
    <w:rsid w:val="00637982"/>
    <w:rsid w:val="00637AA5"/>
    <w:rsid w:val="00637B39"/>
    <w:rsid w:val="00640243"/>
    <w:rsid w:val="0064026A"/>
    <w:rsid w:val="006402E9"/>
    <w:rsid w:val="006403DC"/>
    <w:rsid w:val="006404BA"/>
    <w:rsid w:val="006409BD"/>
    <w:rsid w:val="00640B73"/>
    <w:rsid w:val="006415B0"/>
    <w:rsid w:val="006416D4"/>
    <w:rsid w:val="00641724"/>
    <w:rsid w:val="00641B1F"/>
    <w:rsid w:val="00641BFC"/>
    <w:rsid w:val="006428A3"/>
    <w:rsid w:val="00643027"/>
    <w:rsid w:val="0064309A"/>
    <w:rsid w:val="006438DF"/>
    <w:rsid w:val="00643D36"/>
    <w:rsid w:val="0064424D"/>
    <w:rsid w:val="00644DDA"/>
    <w:rsid w:val="00644E84"/>
    <w:rsid w:val="00645155"/>
    <w:rsid w:val="00645634"/>
    <w:rsid w:val="00645B63"/>
    <w:rsid w:val="006460FB"/>
    <w:rsid w:val="00646741"/>
    <w:rsid w:val="00646B2C"/>
    <w:rsid w:val="00646B68"/>
    <w:rsid w:val="00646C55"/>
    <w:rsid w:val="00646F5E"/>
    <w:rsid w:val="006472E1"/>
    <w:rsid w:val="006474A7"/>
    <w:rsid w:val="006477DA"/>
    <w:rsid w:val="00647A5F"/>
    <w:rsid w:val="00647DEA"/>
    <w:rsid w:val="006501DC"/>
    <w:rsid w:val="00650485"/>
    <w:rsid w:val="006504BB"/>
    <w:rsid w:val="006508EE"/>
    <w:rsid w:val="006509CD"/>
    <w:rsid w:val="00650AB6"/>
    <w:rsid w:val="00650D92"/>
    <w:rsid w:val="00650F88"/>
    <w:rsid w:val="006514B0"/>
    <w:rsid w:val="006515E0"/>
    <w:rsid w:val="0065192A"/>
    <w:rsid w:val="00651C0E"/>
    <w:rsid w:val="00651CF5"/>
    <w:rsid w:val="00651EC1"/>
    <w:rsid w:val="006521AD"/>
    <w:rsid w:val="00652DDF"/>
    <w:rsid w:val="0065337D"/>
    <w:rsid w:val="00654716"/>
    <w:rsid w:val="00654850"/>
    <w:rsid w:val="00654CA9"/>
    <w:rsid w:val="006550BD"/>
    <w:rsid w:val="006550EE"/>
    <w:rsid w:val="00655910"/>
    <w:rsid w:val="00655E7A"/>
    <w:rsid w:val="00656105"/>
    <w:rsid w:val="0065632A"/>
    <w:rsid w:val="006564A1"/>
    <w:rsid w:val="006567AF"/>
    <w:rsid w:val="00656A17"/>
    <w:rsid w:val="00656DDF"/>
    <w:rsid w:val="006571E7"/>
    <w:rsid w:val="006572E5"/>
    <w:rsid w:val="006572EF"/>
    <w:rsid w:val="00657716"/>
    <w:rsid w:val="00657793"/>
    <w:rsid w:val="00657D1B"/>
    <w:rsid w:val="00657FDA"/>
    <w:rsid w:val="0066006C"/>
    <w:rsid w:val="0066035F"/>
    <w:rsid w:val="0066080F"/>
    <w:rsid w:val="0066081A"/>
    <w:rsid w:val="006612AB"/>
    <w:rsid w:val="00661A4A"/>
    <w:rsid w:val="00661CFB"/>
    <w:rsid w:val="00661F1B"/>
    <w:rsid w:val="006624A0"/>
    <w:rsid w:val="006624CB"/>
    <w:rsid w:val="00662901"/>
    <w:rsid w:val="00662986"/>
    <w:rsid w:val="00662BF0"/>
    <w:rsid w:val="00663140"/>
    <w:rsid w:val="006632DC"/>
    <w:rsid w:val="00663377"/>
    <w:rsid w:val="00663400"/>
    <w:rsid w:val="00663496"/>
    <w:rsid w:val="006637AC"/>
    <w:rsid w:val="00663845"/>
    <w:rsid w:val="006639BA"/>
    <w:rsid w:val="006639E3"/>
    <w:rsid w:val="00663F97"/>
    <w:rsid w:val="00664506"/>
    <w:rsid w:val="00664882"/>
    <w:rsid w:val="0066546D"/>
    <w:rsid w:val="00665477"/>
    <w:rsid w:val="00665736"/>
    <w:rsid w:val="00665978"/>
    <w:rsid w:val="0066597E"/>
    <w:rsid w:val="00665F4E"/>
    <w:rsid w:val="00665F7A"/>
    <w:rsid w:val="006660D0"/>
    <w:rsid w:val="0066660C"/>
    <w:rsid w:val="00666B86"/>
    <w:rsid w:val="00666C90"/>
    <w:rsid w:val="0066707E"/>
    <w:rsid w:val="0066721C"/>
    <w:rsid w:val="0066741E"/>
    <w:rsid w:val="00667528"/>
    <w:rsid w:val="00667B0F"/>
    <w:rsid w:val="00667DA0"/>
    <w:rsid w:val="00667E76"/>
    <w:rsid w:val="006700DF"/>
    <w:rsid w:val="006700EE"/>
    <w:rsid w:val="006703B6"/>
    <w:rsid w:val="00670599"/>
    <w:rsid w:val="0067069A"/>
    <w:rsid w:val="00670E1C"/>
    <w:rsid w:val="00671022"/>
    <w:rsid w:val="006711A1"/>
    <w:rsid w:val="00671E73"/>
    <w:rsid w:val="00671F32"/>
    <w:rsid w:val="0067208C"/>
    <w:rsid w:val="00672ADF"/>
    <w:rsid w:val="00672B61"/>
    <w:rsid w:val="0067309B"/>
    <w:rsid w:val="00673169"/>
    <w:rsid w:val="0067371C"/>
    <w:rsid w:val="006737F7"/>
    <w:rsid w:val="006738CF"/>
    <w:rsid w:val="0067421F"/>
    <w:rsid w:val="00674411"/>
    <w:rsid w:val="0067456E"/>
    <w:rsid w:val="006745C8"/>
    <w:rsid w:val="00674807"/>
    <w:rsid w:val="00675310"/>
    <w:rsid w:val="006759C0"/>
    <w:rsid w:val="00675B62"/>
    <w:rsid w:val="00675C1E"/>
    <w:rsid w:val="00676309"/>
    <w:rsid w:val="006768CB"/>
    <w:rsid w:val="00677688"/>
    <w:rsid w:val="00680107"/>
    <w:rsid w:val="006803A9"/>
    <w:rsid w:val="0068053A"/>
    <w:rsid w:val="006808EB"/>
    <w:rsid w:val="00680AD8"/>
    <w:rsid w:val="00680C0B"/>
    <w:rsid w:val="00680F8C"/>
    <w:rsid w:val="006811C5"/>
    <w:rsid w:val="00681505"/>
    <w:rsid w:val="00681727"/>
    <w:rsid w:val="00681926"/>
    <w:rsid w:val="00682895"/>
    <w:rsid w:val="00682DA4"/>
    <w:rsid w:val="006830CC"/>
    <w:rsid w:val="00683A85"/>
    <w:rsid w:val="00684296"/>
    <w:rsid w:val="00684845"/>
    <w:rsid w:val="006849AD"/>
    <w:rsid w:val="00684DD3"/>
    <w:rsid w:val="0068509A"/>
    <w:rsid w:val="00685176"/>
    <w:rsid w:val="00685758"/>
    <w:rsid w:val="00685BD0"/>
    <w:rsid w:val="00686232"/>
    <w:rsid w:val="00686343"/>
    <w:rsid w:val="00687824"/>
    <w:rsid w:val="00687E17"/>
    <w:rsid w:val="00687EA5"/>
    <w:rsid w:val="00690158"/>
    <w:rsid w:val="0069045E"/>
    <w:rsid w:val="006904D4"/>
    <w:rsid w:val="00691023"/>
    <w:rsid w:val="006913C7"/>
    <w:rsid w:val="0069181A"/>
    <w:rsid w:val="006918A3"/>
    <w:rsid w:val="006918C3"/>
    <w:rsid w:val="00691D39"/>
    <w:rsid w:val="00691E6E"/>
    <w:rsid w:val="0069261E"/>
    <w:rsid w:val="006928F1"/>
    <w:rsid w:val="00692919"/>
    <w:rsid w:val="0069298C"/>
    <w:rsid w:val="00692A3B"/>
    <w:rsid w:val="006931CC"/>
    <w:rsid w:val="006934F0"/>
    <w:rsid w:val="006936E1"/>
    <w:rsid w:val="00693737"/>
    <w:rsid w:val="00693BAE"/>
    <w:rsid w:val="00693D28"/>
    <w:rsid w:val="00693DB9"/>
    <w:rsid w:val="00694251"/>
    <w:rsid w:val="00694408"/>
    <w:rsid w:val="0069442E"/>
    <w:rsid w:val="00694D6C"/>
    <w:rsid w:val="006951C4"/>
    <w:rsid w:val="0069550A"/>
    <w:rsid w:val="0069574C"/>
    <w:rsid w:val="00695A39"/>
    <w:rsid w:val="00696540"/>
    <w:rsid w:val="00696846"/>
    <w:rsid w:val="00696903"/>
    <w:rsid w:val="0069695A"/>
    <w:rsid w:val="006969C4"/>
    <w:rsid w:val="006970E3"/>
    <w:rsid w:val="006973FB"/>
    <w:rsid w:val="00697502"/>
    <w:rsid w:val="00697AC5"/>
    <w:rsid w:val="00697EFF"/>
    <w:rsid w:val="006A00CF"/>
    <w:rsid w:val="006A054E"/>
    <w:rsid w:val="006A0862"/>
    <w:rsid w:val="006A14C6"/>
    <w:rsid w:val="006A1594"/>
    <w:rsid w:val="006A1610"/>
    <w:rsid w:val="006A1D77"/>
    <w:rsid w:val="006A1D78"/>
    <w:rsid w:val="006A24BD"/>
    <w:rsid w:val="006A2D1E"/>
    <w:rsid w:val="006A3C48"/>
    <w:rsid w:val="006A3DAD"/>
    <w:rsid w:val="006A43B2"/>
    <w:rsid w:val="006A4898"/>
    <w:rsid w:val="006A4B72"/>
    <w:rsid w:val="006A4D8D"/>
    <w:rsid w:val="006A4F54"/>
    <w:rsid w:val="006A50D5"/>
    <w:rsid w:val="006A537C"/>
    <w:rsid w:val="006A58AC"/>
    <w:rsid w:val="006A5FFD"/>
    <w:rsid w:val="006A6226"/>
    <w:rsid w:val="006A6A19"/>
    <w:rsid w:val="006A6A82"/>
    <w:rsid w:val="006A6CDA"/>
    <w:rsid w:val="006A6D95"/>
    <w:rsid w:val="006A6E73"/>
    <w:rsid w:val="006A7374"/>
    <w:rsid w:val="006A741A"/>
    <w:rsid w:val="006A764D"/>
    <w:rsid w:val="006A7819"/>
    <w:rsid w:val="006A7821"/>
    <w:rsid w:val="006A7AF5"/>
    <w:rsid w:val="006A7B15"/>
    <w:rsid w:val="006A7F84"/>
    <w:rsid w:val="006B00D1"/>
    <w:rsid w:val="006B04D1"/>
    <w:rsid w:val="006B0DD7"/>
    <w:rsid w:val="006B10D0"/>
    <w:rsid w:val="006B1E81"/>
    <w:rsid w:val="006B2030"/>
    <w:rsid w:val="006B254A"/>
    <w:rsid w:val="006B258F"/>
    <w:rsid w:val="006B27BC"/>
    <w:rsid w:val="006B2941"/>
    <w:rsid w:val="006B2ADD"/>
    <w:rsid w:val="006B33EC"/>
    <w:rsid w:val="006B34F1"/>
    <w:rsid w:val="006B3BC5"/>
    <w:rsid w:val="006B3BEC"/>
    <w:rsid w:val="006B409A"/>
    <w:rsid w:val="006B44C5"/>
    <w:rsid w:val="006B4671"/>
    <w:rsid w:val="006B4683"/>
    <w:rsid w:val="006B519C"/>
    <w:rsid w:val="006B5A69"/>
    <w:rsid w:val="006B5CFB"/>
    <w:rsid w:val="006B5D98"/>
    <w:rsid w:val="006B6032"/>
    <w:rsid w:val="006B62E4"/>
    <w:rsid w:val="006B68B5"/>
    <w:rsid w:val="006B69F0"/>
    <w:rsid w:val="006B6EF1"/>
    <w:rsid w:val="006B7C20"/>
    <w:rsid w:val="006C00DF"/>
    <w:rsid w:val="006C0280"/>
    <w:rsid w:val="006C072F"/>
    <w:rsid w:val="006C0ABA"/>
    <w:rsid w:val="006C121B"/>
    <w:rsid w:val="006C17A9"/>
    <w:rsid w:val="006C1939"/>
    <w:rsid w:val="006C1A4E"/>
    <w:rsid w:val="006C1C3E"/>
    <w:rsid w:val="006C1CFA"/>
    <w:rsid w:val="006C1D8C"/>
    <w:rsid w:val="006C1DD3"/>
    <w:rsid w:val="006C2723"/>
    <w:rsid w:val="006C2E1A"/>
    <w:rsid w:val="006C33DC"/>
    <w:rsid w:val="006C4047"/>
    <w:rsid w:val="006C44CA"/>
    <w:rsid w:val="006C496D"/>
    <w:rsid w:val="006C4F8E"/>
    <w:rsid w:val="006C5047"/>
    <w:rsid w:val="006C52D0"/>
    <w:rsid w:val="006C559B"/>
    <w:rsid w:val="006C5B6F"/>
    <w:rsid w:val="006C6293"/>
    <w:rsid w:val="006C64CB"/>
    <w:rsid w:val="006C6C47"/>
    <w:rsid w:val="006C6D79"/>
    <w:rsid w:val="006C7196"/>
    <w:rsid w:val="006C77DD"/>
    <w:rsid w:val="006C7CD0"/>
    <w:rsid w:val="006C7DCE"/>
    <w:rsid w:val="006C7F6C"/>
    <w:rsid w:val="006C7F90"/>
    <w:rsid w:val="006C7FB4"/>
    <w:rsid w:val="006D02EB"/>
    <w:rsid w:val="006D05C3"/>
    <w:rsid w:val="006D0765"/>
    <w:rsid w:val="006D07EF"/>
    <w:rsid w:val="006D08CA"/>
    <w:rsid w:val="006D0B2E"/>
    <w:rsid w:val="006D10D5"/>
    <w:rsid w:val="006D1150"/>
    <w:rsid w:val="006D1179"/>
    <w:rsid w:val="006D1294"/>
    <w:rsid w:val="006D13B1"/>
    <w:rsid w:val="006D14DA"/>
    <w:rsid w:val="006D19DB"/>
    <w:rsid w:val="006D1D65"/>
    <w:rsid w:val="006D1F05"/>
    <w:rsid w:val="006D22A0"/>
    <w:rsid w:val="006D252B"/>
    <w:rsid w:val="006D2787"/>
    <w:rsid w:val="006D28DA"/>
    <w:rsid w:val="006D2CC5"/>
    <w:rsid w:val="006D2FCF"/>
    <w:rsid w:val="006D347E"/>
    <w:rsid w:val="006D3BF9"/>
    <w:rsid w:val="006D3C6E"/>
    <w:rsid w:val="006D4287"/>
    <w:rsid w:val="006D48A2"/>
    <w:rsid w:val="006D4B52"/>
    <w:rsid w:val="006D4CB8"/>
    <w:rsid w:val="006D4E4B"/>
    <w:rsid w:val="006D50A7"/>
    <w:rsid w:val="006D5587"/>
    <w:rsid w:val="006D592F"/>
    <w:rsid w:val="006D5A5C"/>
    <w:rsid w:val="006D5B7D"/>
    <w:rsid w:val="006D5B8A"/>
    <w:rsid w:val="006D5D13"/>
    <w:rsid w:val="006D5DC2"/>
    <w:rsid w:val="006D6293"/>
    <w:rsid w:val="006D65B6"/>
    <w:rsid w:val="006D661D"/>
    <w:rsid w:val="006D681F"/>
    <w:rsid w:val="006D6A5B"/>
    <w:rsid w:val="006D7363"/>
    <w:rsid w:val="006D75A6"/>
    <w:rsid w:val="006D7801"/>
    <w:rsid w:val="006D7809"/>
    <w:rsid w:val="006D7C25"/>
    <w:rsid w:val="006E0560"/>
    <w:rsid w:val="006E09D5"/>
    <w:rsid w:val="006E0BD1"/>
    <w:rsid w:val="006E0D26"/>
    <w:rsid w:val="006E1A1E"/>
    <w:rsid w:val="006E1C75"/>
    <w:rsid w:val="006E1C7B"/>
    <w:rsid w:val="006E1D1A"/>
    <w:rsid w:val="006E23D5"/>
    <w:rsid w:val="006E2645"/>
    <w:rsid w:val="006E275F"/>
    <w:rsid w:val="006E2AAA"/>
    <w:rsid w:val="006E2FE6"/>
    <w:rsid w:val="006E31A6"/>
    <w:rsid w:val="006E31AF"/>
    <w:rsid w:val="006E33A3"/>
    <w:rsid w:val="006E36A7"/>
    <w:rsid w:val="006E413D"/>
    <w:rsid w:val="006E414B"/>
    <w:rsid w:val="006E4456"/>
    <w:rsid w:val="006E47F7"/>
    <w:rsid w:val="006E4929"/>
    <w:rsid w:val="006E4FBF"/>
    <w:rsid w:val="006E541E"/>
    <w:rsid w:val="006E5660"/>
    <w:rsid w:val="006E58C6"/>
    <w:rsid w:val="006E6341"/>
    <w:rsid w:val="006E6644"/>
    <w:rsid w:val="006E6693"/>
    <w:rsid w:val="006E6F11"/>
    <w:rsid w:val="006E71CB"/>
    <w:rsid w:val="006E773C"/>
    <w:rsid w:val="006E7A51"/>
    <w:rsid w:val="006E7E8D"/>
    <w:rsid w:val="006F0101"/>
    <w:rsid w:val="006F0180"/>
    <w:rsid w:val="006F0303"/>
    <w:rsid w:val="006F0475"/>
    <w:rsid w:val="006F0A7E"/>
    <w:rsid w:val="006F0C75"/>
    <w:rsid w:val="006F108F"/>
    <w:rsid w:val="006F10CA"/>
    <w:rsid w:val="006F114F"/>
    <w:rsid w:val="006F14AF"/>
    <w:rsid w:val="006F1B70"/>
    <w:rsid w:val="006F2023"/>
    <w:rsid w:val="006F2282"/>
    <w:rsid w:val="006F23FF"/>
    <w:rsid w:val="006F326F"/>
    <w:rsid w:val="006F3351"/>
    <w:rsid w:val="006F4562"/>
    <w:rsid w:val="006F464F"/>
    <w:rsid w:val="006F48C4"/>
    <w:rsid w:val="006F4AA8"/>
    <w:rsid w:val="006F562C"/>
    <w:rsid w:val="006F5B57"/>
    <w:rsid w:val="006F5CC0"/>
    <w:rsid w:val="006F5DF7"/>
    <w:rsid w:val="006F5EF2"/>
    <w:rsid w:val="006F63D3"/>
    <w:rsid w:val="006F6761"/>
    <w:rsid w:val="006F68E6"/>
    <w:rsid w:val="006F6A48"/>
    <w:rsid w:val="006F71A8"/>
    <w:rsid w:val="006F7262"/>
    <w:rsid w:val="006F7352"/>
    <w:rsid w:val="006F7491"/>
    <w:rsid w:val="006F7D37"/>
    <w:rsid w:val="0070017B"/>
    <w:rsid w:val="0070094F"/>
    <w:rsid w:val="00701B67"/>
    <w:rsid w:val="00702285"/>
    <w:rsid w:val="00702338"/>
    <w:rsid w:val="007025B6"/>
    <w:rsid w:val="00702734"/>
    <w:rsid w:val="0070297F"/>
    <w:rsid w:val="007030EA"/>
    <w:rsid w:val="00703141"/>
    <w:rsid w:val="00703761"/>
    <w:rsid w:val="007037BF"/>
    <w:rsid w:val="00703842"/>
    <w:rsid w:val="00703977"/>
    <w:rsid w:val="00704033"/>
    <w:rsid w:val="007045FE"/>
    <w:rsid w:val="007047F7"/>
    <w:rsid w:val="00704951"/>
    <w:rsid w:val="00704ADC"/>
    <w:rsid w:val="00704DDF"/>
    <w:rsid w:val="0070502D"/>
    <w:rsid w:val="0070516A"/>
    <w:rsid w:val="007054F1"/>
    <w:rsid w:val="00705723"/>
    <w:rsid w:val="00706454"/>
    <w:rsid w:val="007064C6"/>
    <w:rsid w:val="00706851"/>
    <w:rsid w:val="0070734B"/>
    <w:rsid w:val="00707663"/>
    <w:rsid w:val="007076AC"/>
    <w:rsid w:val="00707815"/>
    <w:rsid w:val="00707F79"/>
    <w:rsid w:val="00710365"/>
    <w:rsid w:val="0071043A"/>
    <w:rsid w:val="007107E2"/>
    <w:rsid w:val="00710966"/>
    <w:rsid w:val="00710A06"/>
    <w:rsid w:val="007111CC"/>
    <w:rsid w:val="0071157C"/>
    <w:rsid w:val="007117E7"/>
    <w:rsid w:val="00712347"/>
    <w:rsid w:val="00712457"/>
    <w:rsid w:val="0071248A"/>
    <w:rsid w:val="007129DD"/>
    <w:rsid w:val="00712B89"/>
    <w:rsid w:val="00713F7B"/>
    <w:rsid w:val="00713FEF"/>
    <w:rsid w:val="00714968"/>
    <w:rsid w:val="00714D06"/>
    <w:rsid w:val="00714D44"/>
    <w:rsid w:val="007153E6"/>
    <w:rsid w:val="00715549"/>
    <w:rsid w:val="0071579E"/>
    <w:rsid w:val="0071595E"/>
    <w:rsid w:val="007166B8"/>
    <w:rsid w:val="007167E7"/>
    <w:rsid w:val="00716EE0"/>
    <w:rsid w:val="0071703B"/>
    <w:rsid w:val="007176CA"/>
    <w:rsid w:val="00717808"/>
    <w:rsid w:val="00720745"/>
    <w:rsid w:val="00720E91"/>
    <w:rsid w:val="007210F0"/>
    <w:rsid w:val="00721653"/>
    <w:rsid w:val="00721F4F"/>
    <w:rsid w:val="0072208C"/>
    <w:rsid w:val="00722235"/>
    <w:rsid w:val="00722376"/>
    <w:rsid w:val="007226B9"/>
    <w:rsid w:val="00723372"/>
    <w:rsid w:val="0072338E"/>
    <w:rsid w:val="007233B3"/>
    <w:rsid w:val="00723A8B"/>
    <w:rsid w:val="00723D48"/>
    <w:rsid w:val="00723F16"/>
    <w:rsid w:val="0072454A"/>
    <w:rsid w:val="00724758"/>
    <w:rsid w:val="0072475B"/>
    <w:rsid w:val="00724917"/>
    <w:rsid w:val="007249EE"/>
    <w:rsid w:val="007252B2"/>
    <w:rsid w:val="00725395"/>
    <w:rsid w:val="007253B6"/>
    <w:rsid w:val="007257D8"/>
    <w:rsid w:val="00725BCD"/>
    <w:rsid w:val="00725CAE"/>
    <w:rsid w:val="00725EF0"/>
    <w:rsid w:val="00725EFA"/>
    <w:rsid w:val="00726800"/>
    <w:rsid w:val="00726E7C"/>
    <w:rsid w:val="00726E96"/>
    <w:rsid w:val="00727223"/>
    <w:rsid w:val="007272BE"/>
    <w:rsid w:val="0072730E"/>
    <w:rsid w:val="0072760B"/>
    <w:rsid w:val="007302C1"/>
    <w:rsid w:val="007303B3"/>
    <w:rsid w:val="00730F60"/>
    <w:rsid w:val="0073104A"/>
    <w:rsid w:val="007312F3"/>
    <w:rsid w:val="0073152C"/>
    <w:rsid w:val="007316B0"/>
    <w:rsid w:val="0073224A"/>
    <w:rsid w:val="0073241D"/>
    <w:rsid w:val="00732690"/>
    <w:rsid w:val="00732EA7"/>
    <w:rsid w:val="007334E7"/>
    <w:rsid w:val="00733607"/>
    <w:rsid w:val="0073388B"/>
    <w:rsid w:val="00733A08"/>
    <w:rsid w:val="00733B5C"/>
    <w:rsid w:val="00733D2D"/>
    <w:rsid w:val="00733D9D"/>
    <w:rsid w:val="00733DB7"/>
    <w:rsid w:val="00733F91"/>
    <w:rsid w:val="007346A8"/>
    <w:rsid w:val="007347FC"/>
    <w:rsid w:val="00734831"/>
    <w:rsid w:val="00734953"/>
    <w:rsid w:val="0073499D"/>
    <w:rsid w:val="00734F8B"/>
    <w:rsid w:val="00734FA9"/>
    <w:rsid w:val="0073561C"/>
    <w:rsid w:val="00735852"/>
    <w:rsid w:val="0073592B"/>
    <w:rsid w:val="00735D9F"/>
    <w:rsid w:val="00736122"/>
    <w:rsid w:val="00736786"/>
    <w:rsid w:val="007367AF"/>
    <w:rsid w:val="00736BF0"/>
    <w:rsid w:val="00736EF5"/>
    <w:rsid w:val="00737A72"/>
    <w:rsid w:val="00737C8B"/>
    <w:rsid w:val="00737CFB"/>
    <w:rsid w:val="00737FE3"/>
    <w:rsid w:val="007401A0"/>
    <w:rsid w:val="007402C6"/>
    <w:rsid w:val="007405CF"/>
    <w:rsid w:val="007405DA"/>
    <w:rsid w:val="007407F2"/>
    <w:rsid w:val="00742408"/>
    <w:rsid w:val="00742C98"/>
    <w:rsid w:val="00742E20"/>
    <w:rsid w:val="00742E31"/>
    <w:rsid w:val="00742E74"/>
    <w:rsid w:val="00742F8A"/>
    <w:rsid w:val="007430C1"/>
    <w:rsid w:val="00743934"/>
    <w:rsid w:val="00743E2F"/>
    <w:rsid w:val="0074471C"/>
    <w:rsid w:val="0074505D"/>
    <w:rsid w:val="00745246"/>
    <w:rsid w:val="00745D39"/>
    <w:rsid w:val="00745DA8"/>
    <w:rsid w:val="007463D5"/>
    <w:rsid w:val="007466F3"/>
    <w:rsid w:val="00746FD7"/>
    <w:rsid w:val="0075094B"/>
    <w:rsid w:val="0075126C"/>
    <w:rsid w:val="007514F7"/>
    <w:rsid w:val="0075156B"/>
    <w:rsid w:val="0075195F"/>
    <w:rsid w:val="0075198C"/>
    <w:rsid w:val="00751AE0"/>
    <w:rsid w:val="00751B02"/>
    <w:rsid w:val="00751EAF"/>
    <w:rsid w:val="007522F4"/>
    <w:rsid w:val="007525A9"/>
    <w:rsid w:val="00752686"/>
    <w:rsid w:val="00752828"/>
    <w:rsid w:val="00752CE4"/>
    <w:rsid w:val="00752CF4"/>
    <w:rsid w:val="00753766"/>
    <w:rsid w:val="00753C88"/>
    <w:rsid w:val="00753CA7"/>
    <w:rsid w:val="007541C7"/>
    <w:rsid w:val="00754598"/>
    <w:rsid w:val="0075496F"/>
    <w:rsid w:val="00754BB8"/>
    <w:rsid w:val="00755000"/>
    <w:rsid w:val="00755094"/>
    <w:rsid w:val="00755E41"/>
    <w:rsid w:val="00756200"/>
    <w:rsid w:val="0075664D"/>
    <w:rsid w:val="00756AD9"/>
    <w:rsid w:val="00756D0A"/>
    <w:rsid w:val="00757748"/>
    <w:rsid w:val="00757C49"/>
    <w:rsid w:val="00760AA3"/>
    <w:rsid w:val="00760DE5"/>
    <w:rsid w:val="00760DEE"/>
    <w:rsid w:val="0076100C"/>
    <w:rsid w:val="00761093"/>
    <w:rsid w:val="007619AF"/>
    <w:rsid w:val="00761AB2"/>
    <w:rsid w:val="00761CBE"/>
    <w:rsid w:val="00761EE4"/>
    <w:rsid w:val="00761FAB"/>
    <w:rsid w:val="00761FAD"/>
    <w:rsid w:val="0076227F"/>
    <w:rsid w:val="007627B1"/>
    <w:rsid w:val="00762BE2"/>
    <w:rsid w:val="00762C2F"/>
    <w:rsid w:val="00763438"/>
    <w:rsid w:val="007635EA"/>
    <w:rsid w:val="00763647"/>
    <w:rsid w:val="00763859"/>
    <w:rsid w:val="007638E5"/>
    <w:rsid w:val="007640D6"/>
    <w:rsid w:val="0076440A"/>
    <w:rsid w:val="00764A8F"/>
    <w:rsid w:val="00764A9E"/>
    <w:rsid w:val="00764AE4"/>
    <w:rsid w:val="00764C34"/>
    <w:rsid w:val="00764C48"/>
    <w:rsid w:val="00764EFD"/>
    <w:rsid w:val="007655BE"/>
    <w:rsid w:val="00765EA3"/>
    <w:rsid w:val="007665E8"/>
    <w:rsid w:val="00766A79"/>
    <w:rsid w:val="00766D01"/>
    <w:rsid w:val="00766D0A"/>
    <w:rsid w:val="00766DE5"/>
    <w:rsid w:val="00767056"/>
    <w:rsid w:val="00767106"/>
    <w:rsid w:val="00767264"/>
    <w:rsid w:val="00767651"/>
    <w:rsid w:val="0076797D"/>
    <w:rsid w:val="00767BD4"/>
    <w:rsid w:val="00767E63"/>
    <w:rsid w:val="0077022C"/>
    <w:rsid w:val="007702CC"/>
    <w:rsid w:val="00770349"/>
    <w:rsid w:val="00770468"/>
    <w:rsid w:val="00770E87"/>
    <w:rsid w:val="00770F12"/>
    <w:rsid w:val="0077169F"/>
    <w:rsid w:val="007722B5"/>
    <w:rsid w:val="007722B9"/>
    <w:rsid w:val="007723E6"/>
    <w:rsid w:val="007726A3"/>
    <w:rsid w:val="00772B69"/>
    <w:rsid w:val="00772D49"/>
    <w:rsid w:val="00772F32"/>
    <w:rsid w:val="00773054"/>
    <w:rsid w:val="0077351C"/>
    <w:rsid w:val="00773AB5"/>
    <w:rsid w:val="00774080"/>
    <w:rsid w:val="0077411F"/>
    <w:rsid w:val="0077454C"/>
    <w:rsid w:val="00774591"/>
    <w:rsid w:val="007746D8"/>
    <w:rsid w:val="0077485C"/>
    <w:rsid w:val="00774861"/>
    <w:rsid w:val="00774F85"/>
    <w:rsid w:val="00775134"/>
    <w:rsid w:val="00775E6C"/>
    <w:rsid w:val="00775EC9"/>
    <w:rsid w:val="0077622A"/>
    <w:rsid w:val="0077678B"/>
    <w:rsid w:val="00776DEB"/>
    <w:rsid w:val="00776F3A"/>
    <w:rsid w:val="00776F96"/>
    <w:rsid w:val="00777003"/>
    <w:rsid w:val="00777180"/>
    <w:rsid w:val="007772F6"/>
    <w:rsid w:val="00780B0D"/>
    <w:rsid w:val="00780DB9"/>
    <w:rsid w:val="00780FB2"/>
    <w:rsid w:val="007811DA"/>
    <w:rsid w:val="007816B5"/>
    <w:rsid w:val="007817B3"/>
    <w:rsid w:val="0078220C"/>
    <w:rsid w:val="007825D7"/>
    <w:rsid w:val="00782952"/>
    <w:rsid w:val="00782CD7"/>
    <w:rsid w:val="00782ECC"/>
    <w:rsid w:val="00782F7F"/>
    <w:rsid w:val="0078333F"/>
    <w:rsid w:val="0078335F"/>
    <w:rsid w:val="00783A68"/>
    <w:rsid w:val="00784190"/>
    <w:rsid w:val="0078442D"/>
    <w:rsid w:val="00784A7E"/>
    <w:rsid w:val="00784A8F"/>
    <w:rsid w:val="00784ACA"/>
    <w:rsid w:val="00784BB7"/>
    <w:rsid w:val="00784BF2"/>
    <w:rsid w:val="00784D51"/>
    <w:rsid w:val="00785136"/>
    <w:rsid w:val="00785148"/>
    <w:rsid w:val="00785266"/>
    <w:rsid w:val="00785487"/>
    <w:rsid w:val="00785BEE"/>
    <w:rsid w:val="00786991"/>
    <w:rsid w:val="007870ED"/>
    <w:rsid w:val="0078711B"/>
    <w:rsid w:val="0078779D"/>
    <w:rsid w:val="007879E8"/>
    <w:rsid w:val="0079004E"/>
    <w:rsid w:val="0079039A"/>
    <w:rsid w:val="00790527"/>
    <w:rsid w:val="007906AF"/>
    <w:rsid w:val="00790787"/>
    <w:rsid w:val="00790853"/>
    <w:rsid w:val="00791051"/>
    <w:rsid w:val="00792040"/>
    <w:rsid w:val="0079286E"/>
    <w:rsid w:val="007929CE"/>
    <w:rsid w:val="00792A7A"/>
    <w:rsid w:val="00792C49"/>
    <w:rsid w:val="00792E65"/>
    <w:rsid w:val="00793030"/>
    <w:rsid w:val="00793093"/>
    <w:rsid w:val="00793414"/>
    <w:rsid w:val="00793BA2"/>
    <w:rsid w:val="00793E04"/>
    <w:rsid w:val="00793F16"/>
    <w:rsid w:val="007940FA"/>
    <w:rsid w:val="00794730"/>
    <w:rsid w:val="00794998"/>
    <w:rsid w:val="007950DC"/>
    <w:rsid w:val="007953BA"/>
    <w:rsid w:val="00795E2A"/>
    <w:rsid w:val="0079616C"/>
    <w:rsid w:val="007964BC"/>
    <w:rsid w:val="0079675A"/>
    <w:rsid w:val="007967B7"/>
    <w:rsid w:val="00796B96"/>
    <w:rsid w:val="00796E9D"/>
    <w:rsid w:val="00797626"/>
    <w:rsid w:val="007979AD"/>
    <w:rsid w:val="00797F6B"/>
    <w:rsid w:val="007A05EC"/>
    <w:rsid w:val="007A0A40"/>
    <w:rsid w:val="007A0A93"/>
    <w:rsid w:val="007A0B63"/>
    <w:rsid w:val="007A1238"/>
    <w:rsid w:val="007A179D"/>
    <w:rsid w:val="007A18FA"/>
    <w:rsid w:val="007A249E"/>
    <w:rsid w:val="007A2627"/>
    <w:rsid w:val="007A2C92"/>
    <w:rsid w:val="007A3577"/>
    <w:rsid w:val="007A39C6"/>
    <w:rsid w:val="007A42B6"/>
    <w:rsid w:val="007A48B8"/>
    <w:rsid w:val="007A48DB"/>
    <w:rsid w:val="007A5079"/>
    <w:rsid w:val="007A5381"/>
    <w:rsid w:val="007A5819"/>
    <w:rsid w:val="007A5867"/>
    <w:rsid w:val="007A590E"/>
    <w:rsid w:val="007A5D04"/>
    <w:rsid w:val="007A5DAA"/>
    <w:rsid w:val="007A6118"/>
    <w:rsid w:val="007A6535"/>
    <w:rsid w:val="007A6F03"/>
    <w:rsid w:val="007A71EC"/>
    <w:rsid w:val="007A72BD"/>
    <w:rsid w:val="007A78FE"/>
    <w:rsid w:val="007A7AC9"/>
    <w:rsid w:val="007A7C39"/>
    <w:rsid w:val="007A7E0A"/>
    <w:rsid w:val="007B0670"/>
    <w:rsid w:val="007B07AC"/>
    <w:rsid w:val="007B0937"/>
    <w:rsid w:val="007B0A23"/>
    <w:rsid w:val="007B0D00"/>
    <w:rsid w:val="007B1A2F"/>
    <w:rsid w:val="007B1FD8"/>
    <w:rsid w:val="007B1FDA"/>
    <w:rsid w:val="007B20B6"/>
    <w:rsid w:val="007B2998"/>
    <w:rsid w:val="007B29E9"/>
    <w:rsid w:val="007B2DDE"/>
    <w:rsid w:val="007B2F21"/>
    <w:rsid w:val="007B30E5"/>
    <w:rsid w:val="007B311F"/>
    <w:rsid w:val="007B44D3"/>
    <w:rsid w:val="007B4521"/>
    <w:rsid w:val="007B4A73"/>
    <w:rsid w:val="007B4AA8"/>
    <w:rsid w:val="007B4AB0"/>
    <w:rsid w:val="007B4FB8"/>
    <w:rsid w:val="007B511F"/>
    <w:rsid w:val="007B51F8"/>
    <w:rsid w:val="007B5984"/>
    <w:rsid w:val="007B5C29"/>
    <w:rsid w:val="007B5C75"/>
    <w:rsid w:val="007B5E08"/>
    <w:rsid w:val="007B6024"/>
    <w:rsid w:val="007B6125"/>
    <w:rsid w:val="007B6A77"/>
    <w:rsid w:val="007B7807"/>
    <w:rsid w:val="007B7B1F"/>
    <w:rsid w:val="007B7CDD"/>
    <w:rsid w:val="007B7CF8"/>
    <w:rsid w:val="007B7DC1"/>
    <w:rsid w:val="007C01FB"/>
    <w:rsid w:val="007C04AB"/>
    <w:rsid w:val="007C0627"/>
    <w:rsid w:val="007C0658"/>
    <w:rsid w:val="007C0A58"/>
    <w:rsid w:val="007C1013"/>
    <w:rsid w:val="007C12CB"/>
    <w:rsid w:val="007C146B"/>
    <w:rsid w:val="007C17E7"/>
    <w:rsid w:val="007C18BA"/>
    <w:rsid w:val="007C18C5"/>
    <w:rsid w:val="007C1EE4"/>
    <w:rsid w:val="007C26AC"/>
    <w:rsid w:val="007C295A"/>
    <w:rsid w:val="007C2FEB"/>
    <w:rsid w:val="007C30B3"/>
    <w:rsid w:val="007C4255"/>
    <w:rsid w:val="007C42F5"/>
    <w:rsid w:val="007C446C"/>
    <w:rsid w:val="007C52CE"/>
    <w:rsid w:val="007C543C"/>
    <w:rsid w:val="007C56D7"/>
    <w:rsid w:val="007C5914"/>
    <w:rsid w:val="007C5BF5"/>
    <w:rsid w:val="007C5FE3"/>
    <w:rsid w:val="007C6348"/>
    <w:rsid w:val="007C6395"/>
    <w:rsid w:val="007C66A3"/>
    <w:rsid w:val="007C67DF"/>
    <w:rsid w:val="007C6EFE"/>
    <w:rsid w:val="007C7107"/>
    <w:rsid w:val="007D0748"/>
    <w:rsid w:val="007D07C6"/>
    <w:rsid w:val="007D0B5F"/>
    <w:rsid w:val="007D14D6"/>
    <w:rsid w:val="007D16CF"/>
    <w:rsid w:val="007D209D"/>
    <w:rsid w:val="007D21A1"/>
    <w:rsid w:val="007D2360"/>
    <w:rsid w:val="007D23FB"/>
    <w:rsid w:val="007D2CD7"/>
    <w:rsid w:val="007D33B5"/>
    <w:rsid w:val="007D3658"/>
    <w:rsid w:val="007D3FA6"/>
    <w:rsid w:val="007D40AB"/>
    <w:rsid w:val="007D476A"/>
    <w:rsid w:val="007D479E"/>
    <w:rsid w:val="007D491F"/>
    <w:rsid w:val="007D4A4C"/>
    <w:rsid w:val="007D50C3"/>
    <w:rsid w:val="007D5467"/>
    <w:rsid w:val="007D6880"/>
    <w:rsid w:val="007D6D39"/>
    <w:rsid w:val="007D6E17"/>
    <w:rsid w:val="007D6E53"/>
    <w:rsid w:val="007D6FE6"/>
    <w:rsid w:val="007D7380"/>
    <w:rsid w:val="007D754B"/>
    <w:rsid w:val="007D75DE"/>
    <w:rsid w:val="007D7742"/>
    <w:rsid w:val="007D78E0"/>
    <w:rsid w:val="007E0907"/>
    <w:rsid w:val="007E0F98"/>
    <w:rsid w:val="007E0FBF"/>
    <w:rsid w:val="007E110E"/>
    <w:rsid w:val="007E140C"/>
    <w:rsid w:val="007E1429"/>
    <w:rsid w:val="007E16A0"/>
    <w:rsid w:val="007E218F"/>
    <w:rsid w:val="007E2509"/>
    <w:rsid w:val="007E2D8B"/>
    <w:rsid w:val="007E30D8"/>
    <w:rsid w:val="007E3275"/>
    <w:rsid w:val="007E39DD"/>
    <w:rsid w:val="007E3C51"/>
    <w:rsid w:val="007E440D"/>
    <w:rsid w:val="007E4412"/>
    <w:rsid w:val="007E453F"/>
    <w:rsid w:val="007E4664"/>
    <w:rsid w:val="007E4C4B"/>
    <w:rsid w:val="007E57E0"/>
    <w:rsid w:val="007E58B3"/>
    <w:rsid w:val="007E5953"/>
    <w:rsid w:val="007E5B74"/>
    <w:rsid w:val="007E5C23"/>
    <w:rsid w:val="007E5DBE"/>
    <w:rsid w:val="007E5EBC"/>
    <w:rsid w:val="007E5EC8"/>
    <w:rsid w:val="007E6267"/>
    <w:rsid w:val="007E6DF7"/>
    <w:rsid w:val="007E6EEF"/>
    <w:rsid w:val="007E6FE1"/>
    <w:rsid w:val="007E735F"/>
    <w:rsid w:val="007E7825"/>
    <w:rsid w:val="007E788A"/>
    <w:rsid w:val="007F0611"/>
    <w:rsid w:val="007F0FAF"/>
    <w:rsid w:val="007F10BB"/>
    <w:rsid w:val="007F1829"/>
    <w:rsid w:val="007F1965"/>
    <w:rsid w:val="007F22AC"/>
    <w:rsid w:val="007F28CC"/>
    <w:rsid w:val="007F2D80"/>
    <w:rsid w:val="007F343A"/>
    <w:rsid w:val="007F357C"/>
    <w:rsid w:val="007F3821"/>
    <w:rsid w:val="007F3865"/>
    <w:rsid w:val="007F3FC8"/>
    <w:rsid w:val="007F443A"/>
    <w:rsid w:val="007F4850"/>
    <w:rsid w:val="007F4ADD"/>
    <w:rsid w:val="007F5211"/>
    <w:rsid w:val="007F54B0"/>
    <w:rsid w:val="007F59F4"/>
    <w:rsid w:val="007F5DB4"/>
    <w:rsid w:val="007F65A6"/>
    <w:rsid w:val="007F6C01"/>
    <w:rsid w:val="007F6F15"/>
    <w:rsid w:val="007F72CA"/>
    <w:rsid w:val="007F7300"/>
    <w:rsid w:val="007F737E"/>
    <w:rsid w:val="007F7388"/>
    <w:rsid w:val="007F7537"/>
    <w:rsid w:val="007F7CBC"/>
    <w:rsid w:val="007F7FD2"/>
    <w:rsid w:val="008004CB"/>
    <w:rsid w:val="0080065A"/>
    <w:rsid w:val="008006F7"/>
    <w:rsid w:val="00800CB4"/>
    <w:rsid w:val="00800DB9"/>
    <w:rsid w:val="00800FAE"/>
    <w:rsid w:val="00801093"/>
    <w:rsid w:val="00801842"/>
    <w:rsid w:val="00801EEC"/>
    <w:rsid w:val="00802928"/>
    <w:rsid w:val="008029D1"/>
    <w:rsid w:val="00803246"/>
    <w:rsid w:val="00803693"/>
    <w:rsid w:val="0080397C"/>
    <w:rsid w:val="00803A9B"/>
    <w:rsid w:val="008040D6"/>
    <w:rsid w:val="008042D4"/>
    <w:rsid w:val="008042FE"/>
    <w:rsid w:val="0080437F"/>
    <w:rsid w:val="00804886"/>
    <w:rsid w:val="00804F04"/>
    <w:rsid w:val="00805072"/>
    <w:rsid w:val="0080553C"/>
    <w:rsid w:val="00805547"/>
    <w:rsid w:val="008056B4"/>
    <w:rsid w:val="00805728"/>
    <w:rsid w:val="00805798"/>
    <w:rsid w:val="00805B65"/>
    <w:rsid w:val="00805FC4"/>
    <w:rsid w:val="00806696"/>
    <w:rsid w:val="00806C86"/>
    <w:rsid w:val="00807029"/>
    <w:rsid w:val="00807188"/>
    <w:rsid w:val="00807505"/>
    <w:rsid w:val="0080759D"/>
    <w:rsid w:val="008075B4"/>
    <w:rsid w:val="008076FD"/>
    <w:rsid w:val="0080786F"/>
    <w:rsid w:val="00807991"/>
    <w:rsid w:val="00807995"/>
    <w:rsid w:val="00807A7C"/>
    <w:rsid w:val="00807B28"/>
    <w:rsid w:val="00810D32"/>
    <w:rsid w:val="00810D8B"/>
    <w:rsid w:val="00811168"/>
    <w:rsid w:val="00811F40"/>
    <w:rsid w:val="00811F4A"/>
    <w:rsid w:val="008127D3"/>
    <w:rsid w:val="00812ECB"/>
    <w:rsid w:val="0081309F"/>
    <w:rsid w:val="0081310C"/>
    <w:rsid w:val="00813232"/>
    <w:rsid w:val="0081326F"/>
    <w:rsid w:val="008132D3"/>
    <w:rsid w:val="008132DA"/>
    <w:rsid w:val="00813544"/>
    <w:rsid w:val="00814663"/>
    <w:rsid w:val="0081494E"/>
    <w:rsid w:val="00814C63"/>
    <w:rsid w:val="00815041"/>
    <w:rsid w:val="00815334"/>
    <w:rsid w:val="00815424"/>
    <w:rsid w:val="00815821"/>
    <w:rsid w:val="00815A06"/>
    <w:rsid w:val="00815D34"/>
    <w:rsid w:val="008160E8"/>
    <w:rsid w:val="0081674D"/>
    <w:rsid w:val="00816CC2"/>
    <w:rsid w:val="00816CEA"/>
    <w:rsid w:val="00816D54"/>
    <w:rsid w:val="00817566"/>
    <w:rsid w:val="00817576"/>
    <w:rsid w:val="008178CD"/>
    <w:rsid w:val="00817C99"/>
    <w:rsid w:val="00820686"/>
    <w:rsid w:val="00820ACA"/>
    <w:rsid w:val="00820DF5"/>
    <w:rsid w:val="0082184D"/>
    <w:rsid w:val="008218D4"/>
    <w:rsid w:val="0082193E"/>
    <w:rsid w:val="00821AE7"/>
    <w:rsid w:val="00822C9E"/>
    <w:rsid w:val="00822DC2"/>
    <w:rsid w:val="00822EAD"/>
    <w:rsid w:val="00822F94"/>
    <w:rsid w:val="008233A6"/>
    <w:rsid w:val="008233D3"/>
    <w:rsid w:val="00823670"/>
    <w:rsid w:val="0082372F"/>
    <w:rsid w:val="008238DD"/>
    <w:rsid w:val="00824086"/>
    <w:rsid w:val="0082416C"/>
    <w:rsid w:val="008243ED"/>
    <w:rsid w:val="008248A1"/>
    <w:rsid w:val="00824B6F"/>
    <w:rsid w:val="0082589C"/>
    <w:rsid w:val="0082596A"/>
    <w:rsid w:val="00825F81"/>
    <w:rsid w:val="00826265"/>
    <w:rsid w:val="00826397"/>
    <w:rsid w:val="00826418"/>
    <w:rsid w:val="00826508"/>
    <w:rsid w:val="00826792"/>
    <w:rsid w:val="00826CED"/>
    <w:rsid w:val="008270A7"/>
    <w:rsid w:val="00827196"/>
    <w:rsid w:val="008271E8"/>
    <w:rsid w:val="00827315"/>
    <w:rsid w:val="008273AB"/>
    <w:rsid w:val="008275B6"/>
    <w:rsid w:val="008277AE"/>
    <w:rsid w:val="0083000C"/>
    <w:rsid w:val="0083076C"/>
    <w:rsid w:val="00830D9E"/>
    <w:rsid w:val="0083158F"/>
    <w:rsid w:val="008316E1"/>
    <w:rsid w:val="0083188F"/>
    <w:rsid w:val="00831A64"/>
    <w:rsid w:val="00831EBB"/>
    <w:rsid w:val="00832147"/>
    <w:rsid w:val="0083292E"/>
    <w:rsid w:val="00832C32"/>
    <w:rsid w:val="00834303"/>
    <w:rsid w:val="008349F2"/>
    <w:rsid w:val="00834B0C"/>
    <w:rsid w:val="008354C1"/>
    <w:rsid w:val="0083598F"/>
    <w:rsid w:val="008360E2"/>
    <w:rsid w:val="00836192"/>
    <w:rsid w:val="008369F1"/>
    <w:rsid w:val="00836FB2"/>
    <w:rsid w:val="00837051"/>
    <w:rsid w:val="00837850"/>
    <w:rsid w:val="008378F2"/>
    <w:rsid w:val="00837D38"/>
    <w:rsid w:val="00837D69"/>
    <w:rsid w:val="00837EEC"/>
    <w:rsid w:val="0084005F"/>
    <w:rsid w:val="0084015A"/>
    <w:rsid w:val="00840681"/>
    <w:rsid w:val="008406E0"/>
    <w:rsid w:val="00840B87"/>
    <w:rsid w:val="00840E10"/>
    <w:rsid w:val="00840E87"/>
    <w:rsid w:val="00840EB2"/>
    <w:rsid w:val="008410C4"/>
    <w:rsid w:val="0084129B"/>
    <w:rsid w:val="008416E7"/>
    <w:rsid w:val="00841A9F"/>
    <w:rsid w:val="00841D2E"/>
    <w:rsid w:val="00842597"/>
    <w:rsid w:val="00842707"/>
    <w:rsid w:val="0084285B"/>
    <w:rsid w:val="00842AEF"/>
    <w:rsid w:val="00842C54"/>
    <w:rsid w:val="00843AD1"/>
    <w:rsid w:val="00843C9D"/>
    <w:rsid w:val="00843D49"/>
    <w:rsid w:val="00843D86"/>
    <w:rsid w:val="0084404C"/>
    <w:rsid w:val="00844302"/>
    <w:rsid w:val="0084474B"/>
    <w:rsid w:val="00844B36"/>
    <w:rsid w:val="0084539E"/>
    <w:rsid w:val="00845767"/>
    <w:rsid w:val="008461CE"/>
    <w:rsid w:val="00846494"/>
    <w:rsid w:val="0084657B"/>
    <w:rsid w:val="008465D5"/>
    <w:rsid w:val="0084668C"/>
    <w:rsid w:val="008467F2"/>
    <w:rsid w:val="008468D1"/>
    <w:rsid w:val="008473A7"/>
    <w:rsid w:val="00847C39"/>
    <w:rsid w:val="008505BA"/>
    <w:rsid w:val="00850C29"/>
    <w:rsid w:val="00850D26"/>
    <w:rsid w:val="00850EB6"/>
    <w:rsid w:val="00851620"/>
    <w:rsid w:val="008516AF"/>
    <w:rsid w:val="0085191E"/>
    <w:rsid w:val="00851DE3"/>
    <w:rsid w:val="008523CD"/>
    <w:rsid w:val="00852989"/>
    <w:rsid w:val="00852CA9"/>
    <w:rsid w:val="00852D26"/>
    <w:rsid w:val="00853B06"/>
    <w:rsid w:val="00853DC4"/>
    <w:rsid w:val="00853DD7"/>
    <w:rsid w:val="00854484"/>
    <w:rsid w:val="0085450A"/>
    <w:rsid w:val="00854941"/>
    <w:rsid w:val="00854A35"/>
    <w:rsid w:val="0085502A"/>
    <w:rsid w:val="008553E8"/>
    <w:rsid w:val="00855BCE"/>
    <w:rsid w:val="008562E9"/>
    <w:rsid w:val="008565EE"/>
    <w:rsid w:val="00856C73"/>
    <w:rsid w:val="00857484"/>
    <w:rsid w:val="008575AD"/>
    <w:rsid w:val="00857A3F"/>
    <w:rsid w:val="00857DAB"/>
    <w:rsid w:val="00857F8F"/>
    <w:rsid w:val="00860118"/>
    <w:rsid w:val="00860DC1"/>
    <w:rsid w:val="0086101D"/>
    <w:rsid w:val="008611E5"/>
    <w:rsid w:val="00861565"/>
    <w:rsid w:val="0086170D"/>
    <w:rsid w:val="00861E99"/>
    <w:rsid w:val="00862112"/>
    <w:rsid w:val="00862444"/>
    <w:rsid w:val="00862C6C"/>
    <w:rsid w:val="00862D72"/>
    <w:rsid w:val="0086346B"/>
    <w:rsid w:val="008637FE"/>
    <w:rsid w:val="00863822"/>
    <w:rsid w:val="00864177"/>
    <w:rsid w:val="00864264"/>
    <w:rsid w:val="008643D6"/>
    <w:rsid w:val="0086480D"/>
    <w:rsid w:val="00864C72"/>
    <w:rsid w:val="00864C99"/>
    <w:rsid w:val="008651A1"/>
    <w:rsid w:val="008653E7"/>
    <w:rsid w:val="008658F5"/>
    <w:rsid w:val="00865D2A"/>
    <w:rsid w:val="00865E2B"/>
    <w:rsid w:val="00866187"/>
    <w:rsid w:val="00866707"/>
    <w:rsid w:val="0086683E"/>
    <w:rsid w:val="00866E00"/>
    <w:rsid w:val="0086763E"/>
    <w:rsid w:val="00867834"/>
    <w:rsid w:val="00867CE2"/>
    <w:rsid w:val="008700A0"/>
    <w:rsid w:val="0087083B"/>
    <w:rsid w:val="00870A50"/>
    <w:rsid w:val="00870D3D"/>
    <w:rsid w:val="00870EDE"/>
    <w:rsid w:val="0087152C"/>
    <w:rsid w:val="00871889"/>
    <w:rsid w:val="008719A1"/>
    <w:rsid w:val="008719F4"/>
    <w:rsid w:val="00871A36"/>
    <w:rsid w:val="00871AEE"/>
    <w:rsid w:val="00871B74"/>
    <w:rsid w:val="008728CB"/>
    <w:rsid w:val="00873CDF"/>
    <w:rsid w:val="0087426F"/>
    <w:rsid w:val="00874294"/>
    <w:rsid w:val="00874DF5"/>
    <w:rsid w:val="00875066"/>
    <w:rsid w:val="00875AED"/>
    <w:rsid w:val="00875ED5"/>
    <w:rsid w:val="00876685"/>
    <w:rsid w:val="0087705E"/>
    <w:rsid w:val="008775C1"/>
    <w:rsid w:val="00877813"/>
    <w:rsid w:val="00877CC5"/>
    <w:rsid w:val="00877CC9"/>
    <w:rsid w:val="00877F88"/>
    <w:rsid w:val="008808C0"/>
    <w:rsid w:val="00880B05"/>
    <w:rsid w:val="00880D94"/>
    <w:rsid w:val="008810D9"/>
    <w:rsid w:val="0088129E"/>
    <w:rsid w:val="00881A78"/>
    <w:rsid w:val="00881C59"/>
    <w:rsid w:val="00881C7D"/>
    <w:rsid w:val="00882474"/>
    <w:rsid w:val="0088251B"/>
    <w:rsid w:val="0088262C"/>
    <w:rsid w:val="00882907"/>
    <w:rsid w:val="00882AB9"/>
    <w:rsid w:val="00882BFA"/>
    <w:rsid w:val="00882C12"/>
    <w:rsid w:val="00882DE6"/>
    <w:rsid w:val="008830D8"/>
    <w:rsid w:val="0088311B"/>
    <w:rsid w:val="0088337A"/>
    <w:rsid w:val="00883B92"/>
    <w:rsid w:val="00883C6C"/>
    <w:rsid w:val="008841A0"/>
    <w:rsid w:val="00884274"/>
    <w:rsid w:val="0088466E"/>
    <w:rsid w:val="00884861"/>
    <w:rsid w:val="00884922"/>
    <w:rsid w:val="00884BA6"/>
    <w:rsid w:val="00884F9F"/>
    <w:rsid w:val="00884FF7"/>
    <w:rsid w:val="00885245"/>
    <w:rsid w:val="00885511"/>
    <w:rsid w:val="008855D3"/>
    <w:rsid w:val="008857BD"/>
    <w:rsid w:val="00885A69"/>
    <w:rsid w:val="008860A0"/>
    <w:rsid w:val="008860EC"/>
    <w:rsid w:val="008861DE"/>
    <w:rsid w:val="008862EA"/>
    <w:rsid w:val="008866F8"/>
    <w:rsid w:val="00886BA1"/>
    <w:rsid w:val="00886C0F"/>
    <w:rsid w:val="008870BA"/>
    <w:rsid w:val="008871B8"/>
    <w:rsid w:val="008874C6"/>
    <w:rsid w:val="00887662"/>
    <w:rsid w:val="0088775F"/>
    <w:rsid w:val="008877BA"/>
    <w:rsid w:val="008877BD"/>
    <w:rsid w:val="0088796E"/>
    <w:rsid w:val="00887EF0"/>
    <w:rsid w:val="00890078"/>
    <w:rsid w:val="008901D4"/>
    <w:rsid w:val="0089021F"/>
    <w:rsid w:val="00890525"/>
    <w:rsid w:val="0089062B"/>
    <w:rsid w:val="0089074A"/>
    <w:rsid w:val="00890809"/>
    <w:rsid w:val="00890B99"/>
    <w:rsid w:val="00891051"/>
    <w:rsid w:val="00891D89"/>
    <w:rsid w:val="00891E1A"/>
    <w:rsid w:val="00891EDA"/>
    <w:rsid w:val="00892457"/>
    <w:rsid w:val="0089256D"/>
    <w:rsid w:val="00892B24"/>
    <w:rsid w:val="00892D00"/>
    <w:rsid w:val="00892E17"/>
    <w:rsid w:val="00892ED0"/>
    <w:rsid w:val="00892F87"/>
    <w:rsid w:val="0089302D"/>
    <w:rsid w:val="008932E5"/>
    <w:rsid w:val="0089366E"/>
    <w:rsid w:val="0089386B"/>
    <w:rsid w:val="00893918"/>
    <w:rsid w:val="00893BB2"/>
    <w:rsid w:val="00893D3C"/>
    <w:rsid w:val="00894134"/>
    <w:rsid w:val="0089419E"/>
    <w:rsid w:val="00894854"/>
    <w:rsid w:val="00894B9A"/>
    <w:rsid w:val="00894BC7"/>
    <w:rsid w:val="00894BF1"/>
    <w:rsid w:val="00895073"/>
    <w:rsid w:val="00895076"/>
    <w:rsid w:val="00895199"/>
    <w:rsid w:val="0089536D"/>
    <w:rsid w:val="00895485"/>
    <w:rsid w:val="00895A7F"/>
    <w:rsid w:val="00895C04"/>
    <w:rsid w:val="00895F0F"/>
    <w:rsid w:val="00896065"/>
    <w:rsid w:val="008967AD"/>
    <w:rsid w:val="008969FF"/>
    <w:rsid w:val="00896AD8"/>
    <w:rsid w:val="00896E67"/>
    <w:rsid w:val="00897210"/>
    <w:rsid w:val="0089786A"/>
    <w:rsid w:val="00897AE3"/>
    <w:rsid w:val="00897BCF"/>
    <w:rsid w:val="00897C52"/>
    <w:rsid w:val="00897F7F"/>
    <w:rsid w:val="008A0D9E"/>
    <w:rsid w:val="008A1533"/>
    <w:rsid w:val="008A1652"/>
    <w:rsid w:val="008A1ACE"/>
    <w:rsid w:val="008A254A"/>
    <w:rsid w:val="008A2B82"/>
    <w:rsid w:val="008A2D3F"/>
    <w:rsid w:val="008A3ADF"/>
    <w:rsid w:val="008A3C7B"/>
    <w:rsid w:val="008A4336"/>
    <w:rsid w:val="008A4CAE"/>
    <w:rsid w:val="008A51F6"/>
    <w:rsid w:val="008A535F"/>
    <w:rsid w:val="008A536F"/>
    <w:rsid w:val="008A53CC"/>
    <w:rsid w:val="008A5C6F"/>
    <w:rsid w:val="008A5CD0"/>
    <w:rsid w:val="008A5F63"/>
    <w:rsid w:val="008A5FD3"/>
    <w:rsid w:val="008A60B2"/>
    <w:rsid w:val="008A6ABE"/>
    <w:rsid w:val="008A6B6B"/>
    <w:rsid w:val="008A6CAA"/>
    <w:rsid w:val="008A6D28"/>
    <w:rsid w:val="008A7218"/>
    <w:rsid w:val="008A72D5"/>
    <w:rsid w:val="008A7591"/>
    <w:rsid w:val="008A780B"/>
    <w:rsid w:val="008A7EB8"/>
    <w:rsid w:val="008B028E"/>
    <w:rsid w:val="008B1105"/>
    <w:rsid w:val="008B12D1"/>
    <w:rsid w:val="008B1339"/>
    <w:rsid w:val="008B1422"/>
    <w:rsid w:val="008B26BE"/>
    <w:rsid w:val="008B2748"/>
    <w:rsid w:val="008B2C4D"/>
    <w:rsid w:val="008B2D46"/>
    <w:rsid w:val="008B2ED9"/>
    <w:rsid w:val="008B336F"/>
    <w:rsid w:val="008B412A"/>
    <w:rsid w:val="008B4130"/>
    <w:rsid w:val="008B413D"/>
    <w:rsid w:val="008B41D4"/>
    <w:rsid w:val="008B44AD"/>
    <w:rsid w:val="008B4616"/>
    <w:rsid w:val="008B4B41"/>
    <w:rsid w:val="008B4C89"/>
    <w:rsid w:val="008B4CE2"/>
    <w:rsid w:val="008B5984"/>
    <w:rsid w:val="008B5C70"/>
    <w:rsid w:val="008B67F4"/>
    <w:rsid w:val="008B734E"/>
    <w:rsid w:val="008B78F0"/>
    <w:rsid w:val="008B7BD8"/>
    <w:rsid w:val="008C0144"/>
    <w:rsid w:val="008C0368"/>
    <w:rsid w:val="008C0659"/>
    <w:rsid w:val="008C08C1"/>
    <w:rsid w:val="008C0CDC"/>
    <w:rsid w:val="008C11A0"/>
    <w:rsid w:val="008C11E4"/>
    <w:rsid w:val="008C1266"/>
    <w:rsid w:val="008C18F5"/>
    <w:rsid w:val="008C1AFC"/>
    <w:rsid w:val="008C1C64"/>
    <w:rsid w:val="008C1C7B"/>
    <w:rsid w:val="008C1D2E"/>
    <w:rsid w:val="008C21B0"/>
    <w:rsid w:val="008C22C9"/>
    <w:rsid w:val="008C2307"/>
    <w:rsid w:val="008C2403"/>
    <w:rsid w:val="008C2555"/>
    <w:rsid w:val="008C2776"/>
    <w:rsid w:val="008C2CB2"/>
    <w:rsid w:val="008C301C"/>
    <w:rsid w:val="008C314A"/>
    <w:rsid w:val="008C3649"/>
    <w:rsid w:val="008C375E"/>
    <w:rsid w:val="008C4C90"/>
    <w:rsid w:val="008C4CEA"/>
    <w:rsid w:val="008C4F1D"/>
    <w:rsid w:val="008C4F76"/>
    <w:rsid w:val="008C5049"/>
    <w:rsid w:val="008C542B"/>
    <w:rsid w:val="008C6060"/>
    <w:rsid w:val="008C6542"/>
    <w:rsid w:val="008C72B6"/>
    <w:rsid w:val="008C7A0A"/>
    <w:rsid w:val="008C7B8E"/>
    <w:rsid w:val="008C7F8D"/>
    <w:rsid w:val="008D0277"/>
    <w:rsid w:val="008D0A04"/>
    <w:rsid w:val="008D0A72"/>
    <w:rsid w:val="008D0B11"/>
    <w:rsid w:val="008D13F0"/>
    <w:rsid w:val="008D179B"/>
    <w:rsid w:val="008D1DFE"/>
    <w:rsid w:val="008D1F62"/>
    <w:rsid w:val="008D2748"/>
    <w:rsid w:val="008D28D3"/>
    <w:rsid w:val="008D2E46"/>
    <w:rsid w:val="008D2EA4"/>
    <w:rsid w:val="008D2FF6"/>
    <w:rsid w:val="008D2FFA"/>
    <w:rsid w:val="008D3060"/>
    <w:rsid w:val="008D324D"/>
    <w:rsid w:val="008D34A3"/>
    <w:rsid w:val="008D3760"/>
    <w:rsid w:val="008D394D"/>
    <w:rsid w:val="008D3E51"/>
    <w:rsid w:val="008D47F1"/>
    <w:rsid w:val="008D488F"/>
    <w:rsid w:val="008D49FE"/>
    <w:rsid w:val="008D4A28"/>
    <w:rsid w:val="008D5062"/>
    <w:rsid w:val="008D515B"/>
    <w:rsid w:val="008D51AC"/>
    <w:rsid w:val="008D575B"/>
    <w:rsid w:val="008D5869"/>
    <w:rsid w:val="008D5CDE"/>
    <w:rsid w:val="008D5D56"/>
    <w:rsid w:val="008D5D89"/>
    <w:rsid w:val="008D6188"/>
    <w:rsid w:val="008D61C1"/>
    <w:rsid w:val="008D624D"/>
    <w:rsid w:val="008D62D9"/>
    <w:rsid w:val="008D660A"/>
    <w:rsid w:val="008D6948"/>
    <w:rsid w:val="008D6F16"/>
    <w:rsid w:val="008D7077"/>
    <w:rsid w:val="008D7088"/>
    <w:rsid w:val="008D7155"/>
    <w:rsid w:val="008D72CC"/>
    <w:rsid w:val="008D7C3D"/>
    <w:rsid w:val="008E025A"/>
    <w:rsid w:val="008E06B1"/>
    <w:rsid w:val="008E0962"/>
    <w:rsid w:val="008E0EFB"/>
    <w:rsid w:val="008E1541"/>
    <w:rsid w:val="008E1A08"/>
    <w:rsid w:val="008E1FC7"/>
    <w:rsid w:val="008E21E0"/>
    <w:rsid w:val="008E2271"/>
    <w:rsid w:val="008E23B6"/>
    <w:rsid w:val="008E2941"/>
    <w:rsid w:val="008E3938"/>
    <w:rsid w:val="008E3AD9"/>
    <w:rsid w:val="008E3C07"/>
    <w:rsid w:val="008E3D1E"/>
    <w:rsid w:val="008E3ED3"/>
    <w:rsid w:val="008E3F9D"/>
    <w:rsid w:val="008E40A0"/>
    <w:rsid w:val="008E4262"/>
    <w:rsid w:val="008E440C"/>
    <w:rsid w:val="008E4726"/>
    <w:rsid w:val="008E4743"/>
    <w:rsid w:val="008E4774"/>
    <w:rsid w:val="008E4B06"/>
    <w:rsid w:val="008E4B58"/>
    <w:rsid w:val="008E4F8C"/>
    <w:rsid w:val="008E559A"/>
    <w:rsid w:val="008E57BE"/>
    <w:rsid w:val="008E5F03"/>
    <w:rsid w:val="008E674E"/>
    <w:rsid w:val="008E6EC7"/>
    <w:rsid w:val="008E74CA"/>
    <w:rsid w:val="008E78F5"/>
    <w:rsid w:val="008E7A05"/>
    <w:rsid w:val="008E7B69"/>
    <w:rsid w:val="008E7B82"/>
    <w:rsid w:val="008F030F"/>
    <w:rsid w:val="008F08F6"/>
    <w:rsid w:val="008F0AC6"/>
    <w:rsid w:val="008F0AC7"/>
    <w:rsid w:val="008F0F78"/>
    <w:rsid w:val="008F0F85"/>
    <w:rsid w:val="008F1092"/>
    <w:rsid w:val="008F223D"/>
    <w:rsid w:val="008F24B6"/>
    <w:rsid w:val="008F2AB9"/>
    <w:rsid w:val="008F2DC8"/>
    <w:rsid w:val="008F2E38"/>
    <w:rsid w:val="008F2EFA"/>
    <w:rsid w:val="008F359D"/>
    <w:rsid w:val="008F3E1E"/>
    <w:rsid w:val="008F42AD"/>
    <w:rsid w:val="008F43D7"/>
    <w:rsid w:val="008F481F"/>
    <w:rsid w:val="008F4B9E"/>
    <w:rsid w:val="008F4E6A"/>
    <w:rsid w:val="008F5026"/>
    <w:rsid w:val="008F5705"/>
    <w:rsid w:val="008F587B"/>
    <w:rsid w:val="008F59DC"/>
    <w:rsid w:val="008F614D"/>
    <w:rsid w:val="008F62F8"/>
    <w:rsid w:val="008F6367"/>
    <w:rsid w:val="008F6953"/>
    <w:rsid w:val="008F720C"/>
    <w:rsid w:val="008F724C"/>
    <w:rsid w:val="00900816"/>
    <w:rsid w:val="00900AA8"/>
    <w:rsid w:val="00900BC8"/>
    <w:rsid w:val="00901736"/>
    <w:rsid w:val="00901A6A"/>
    <w:rsid w:val="00901BE6"/>
    <w:rsid w:val="00901E1E"/>
    <w:rsid w:val="00901EEF"/>
    <w:rsid w:val="00902A8C"/>
    <w:rsid w:val="009039E2"/>
    <w:rsid w:val="00903A3D"/>
    <w:rsid w:val="00904235"/>
    <w:rsid w:val="0090448E"/>
    <w:rsid w:val="0090500C"/>
    <w:rsid w:val="00905660"/>
    <w:rsid w:val="0090587D"/>
    <w:rsid w:val="00905D58"/>
    <w:rsid w:val="00906300"/>
    <w:rsid w:val="0090661A"/>
    <w:rsid w:val="00906DCA"/>
    <w:rsid w:val="009077F1"/>
    <w:rsid w:val="00907985"/>
    <w:rsid w:val="0091021D"/>
    <w:rsid w:val="00910AA4"/>
    <w:rsid w:val="00910F70"/>
    <w:rsid w:val="009110A8"/>
    <w:rsid w:val="00911AE4"/>
    <w:rsid w:val="00911B34"/>
    <w:rsid w:val="00911E0B"/>
    <w:rsid w:val="00911E27"/>
    <w:rsid w:val="00912590"/>
    <w:rsid w:val="009125B7"/>
    <w:rsid w:val="0091283D"/>
    <w:rsid w:val="00912C42"/>
    <w:rsid w:val="009130C7"/>
    <w:rsid w:val="009139FA"/>
    <w:rsid w:val="00913BC3"/>
    <w:rsid w:val="00913BEB"/>
    <w:rsid w:val="00913DC0"/>
    <w:rsid w:val="00914136"/>
    <w:rsid w:val="0091449E"/>
    <w:rsid w:val="009144B0"/>
    <w:rsid w:val="0091497C"/>
    <w:rsid w:val="00914FAC"/>
    <w:rsid w:val="009150F2"/>
    <w:rsid w:val="00916055"/>
    <w:rsid w:val="009162EA"/>
    <w:rsid w:val="00916661"/>
    <w:rsid w:val="00916D0F"/>
    <w:rsid w:val="00916F5C"/>
    <w:rsid w:val="009173B7"/>
    <w:rsid w:val="009175C3"/>
    <w:rsid w:val="009176F0"/>
    <w:rsid w:val="009179D6"/>
    <w:rsid w:val="009179E1"/>
    <w:rsid w:val="00917D2E"/>
    <w:rsid w:val="009201F6"/>
    <w:rsid w:val="009202C7"/>
    <w:rsid w:val="009202EC"/>
    <w:rsid w:val="009206D3"/>
    <w:rsid w:val="00920AA2"/>
    <w:rsid w:val="00920BA6"/>
    <w:rsid w:val="00920FB9"/>
    <w:rsid w:val="009215B8"/>
    <w:rsid w:val="00921998"/>
    <w:rsid w:val="00921BE7"/>
    <w:rsid w:val="00921C60"/>
    <w:rsid w:val="00922221"/>
    <w:rsid w:val="00923511"/>
    <w:rsid w:val="00923D66"/>
    <w:rsid w:val="00923ED3"/>
    <w:rsid w:val="009241E4"/>
    <w:rsid w:val="00924279"/>
    <w:rsid w:val="00924844"/>
    <w:rsid w:val="00924930"/>
    <w:rsid w:val="00924E2C"/>
    <w:rsid w:val="009250CB"/>
    <w:rsid w:val="0092526C"/>
    <w:rsid w:val="00925309"/>
    <w:rsid w:val="00925488"/>
    <w:rsid w:val="00925C19"/>
    <w:rsid w:val="00925C9C"/>
    <w:rsid w:val="0092615E"/>
    <w:rsid w:val="009263F5"/>
    <w:rsid w:val="00926770"/>
    <w:rsid w:val="00926A44"/>
    <w:rsid w:val="00926C82"/>
    <w:rsid w:val="00926CD9"/>
    <w:rsid w:val="00926EDD"/>
    <w:rsid w:val="009277F4"/>
    <w:rsid w:val="00927C20"/>
    <w:rsid w:val="00927ED7"/>
    <w:rsid w:val="00930369"/>
    <w:rsid w:val="00930510"/>
    <w:rsid w:val="009310B8"/>
    <w:rsid w:val="009310FD"/>
    <w:rsid w:val="009312BD"/>
    <w:rsid w:val="00931343"/>
    <w:rsid w:val="00931ACA"/>
    <w:rsid w:val="00931EA2"/>
    <w:rsid w:val="00931FD2"/>
    <w:rsid w:val="009322EE"/>
    <w:rsid w:val="00932308"/>
    <w:rsid w:val="0093241B"/>
    <w:rsid w:val="00932A3A"/>
    <w:rsid w:val="00932FB3"/>
    <w:rsid w:val="0093311C"/>
    <w:rsid w:val="009341DB"/>
    <w:rsid w:val="00934FA4"/>
    <w:rsid w:val="0093561B"/>
    <w:rsid w:val="00935E4C"/>
    <w:rsid w:val="00935F89"/>
    <w:rsid w:val="0093631D"/>
    <w:rsid w:val="009369EC"/>
    <w:rsid w:val="00936D42"/>
    <w:rsid w:val="009372C2"/>
    <w:rsid w:val="009377FB"/>
    <w:rsid w:val="009378F1"/>
    <w:rsid w:val="00937D4D"/>
    <w:rsid w:val="00940F09"/>
    <w:rsid w:val="00941512"/>
    <w:rsid w:val="00941775"/>
    <w:rsid w:val="00941D32"/>
    <w:rsid w:val="00941EFB"/>
    <w:rsid w:val="00942944"/>
    <w:rsid w:val="00942CA7"/>
    <w:rsid w:val="00942DB5"/>
    <w:rsid w:val="00943738"/>
    <w:rsid w:val="00943C09"/>
    <w:rsid w:val="00943D21"/>
    <w:rsid w:val="009449AF"/>
    <w:rsid w:val="00944B6B"/>
    <w:rsid w:val="00944D99"/>
    <w:rsid w:val="0094516A"/>
    <w:rsid w:val="0094580F"/>
    <w:rsid w:val="0094584A"/>
    <w:rsid w:val="00945DBA"/>
    <w:rsid w:val="00946CE7"/>
    <w:rsid w:val="00947B50"/>
    <w:rsid w:val="009500E6"/>
    <w:rsid w:val="009502DD"/>
    <w:rsid w:val="00950501"/>
    <w:rsid w:val="00950817"/>
    <w:rsid w:val="00950B78"/>
    <w:rsid w:val="00951AB5"/>
    <w:rsid w:val="00951D3D"/>
    <w:rsid w:val="0095270B"/>
    <w:rsid w:val="00952EEB"/>
    <w:rsid w:val="0095329A"/>
    <w:rsid w:val="00953658"/>
    <w:rsid w:val="00953CE8"/>
    <w:rsid w:val="00954A86"/>
    <w:rsid w:val="00955135"/>
    <w:rsid w:val="009554A2"/>
    <w:rsid w:val="009554BB"/>
    <w:rsid w:val="009556B8"/>
    <w:rsid w:val="009556DE"/>
    <w:rsid w:val="00955BE9"/>
    <w:rsid w:val="009562E6"/>
    <w:rsid w:val="0095685E"/>
    <w:rsid w:val="00956DB8"/>
    <w:rsid w:val="0095731D"/>
    <w:rsid w:val="00957517"/>
    <w:rsid w:val="00957765"/>
    <w:rsid w:val="00957CC0"/>
    <w:rsid w:val="00960223"/>
    <w:rsid w:val="00960560"/>
    <w:rsid w:val="0096081F"/>
    <w:rsid w:val="00960C8E"/>
    <w:rsid w:val="009613BF"/>
    <w:rsid w:val="0096206C"/>
    <w:rsid w:val="009625F5"/>
    <w:rsid w:val="00962BC7"/>
    <w:rsid w:val="00962C45"/>
    <w:rsid w:val="00963E9D"/>
    <w:rsid w:val="00963F80"/>
    <w:rsid w:val="00963FDD"/>
    <w:rsid w:val="0096478C"/>
    <w:rsid w:val="009656B7"/>
    <w:rsid w:val="009656E8"/>
    <w:rsid w:val="009659C4"/>
    <w:rsid w:val="00965A48"/>
    <w:rsid w:val="00965BAA"/>
    <w:rsid w:val="00965D19"/>
    <w:rsid w:val="00965E71"/>
    <w:rsid w:val="00966EBE"/>
    <w:rsid w:val="0096747E"/>
    <w:rsid w:val="009676E5"/>
    <w:rsid w:val="00967A74"/>
    <w:rsid w:val="00967AD6"/>
    <w:rsid w:val="00967B06"/>
    <w:rsid w:val="00970136"/>
    <w:rsid w:val="00970974"/>
    <w:rsid w:val="009709EA"/>
    <w:rsid w:val="00971005"/>
    <w:rsid w:val="0097116E"/>
    <w:rsid w:val="009712FB"/>
    <w:rsid w:val="00971367"/>
    <w:rsid w:val="00971D3B"/>
    <w:rsid w:val="00971EE0"/>
    <w:rsid w:val="00972271"/>
    <w:rsid w:val="00972575"/>
    <w:rsid w:val="0097262E"/>
    <w:rsid w:val="00972853"/>
    <w:rsid w:val="00973219"/>
    <w:rsid w:val="00973255"/>
    <w:rsid w:val="0097338C"/>
    <w:rsid w:val="00973BD8"/>
    <w:rsid w:val="00973D94"/>
    <w:rsid w:val="00973E87"/>
    <w:rsid w:val="00974044"/>
    <w:rsid w:val="00974B3B"/>
    <w:rsid w:val="00974F1A"/>
    <w:rsid w:val="00974F81"/>
    <w:rsid w:val="00975042"/>
    <w:rsid w:val="00975293"/>
    <w:rsid w:val="00975678"/>
    <w:rsid w:val="0097619A"/>
    <w:rsid w:val="009769B8"/>
    <w:rsid w:val="00976A12"/>
    <w:rsid w:val="00976A5D"/>
    <w:rsid w:val="00976E8E"/>
    <w:rsid w:val="00976EED"/>
    <w:rsid w:val="00977355"/>
    <w:rsid w:val="00977603"/>
    <w:rsid w:val="0097775C"/>
    <w:rsid w:val="00977AE0"/>
    <w:rsid w:val="00980213"/>
    <w:rsid w:val="00980700"/>
    <w:rsid w:val="009811BB"/>
    <w:rsid w:val="00981A8A"/>
    <w:rsid w:val="00981C47"/>
    <w:rsid w:val="00981F48"/>
    <w:rsid w:val="009824C2"/>
    <w:rsid w:val="00983132"/>
    <w:rsid w:val="00983258"/>
    <w:rsid w:val="00983279"/>
    <w:rsid w:val="009839BF"/>
    <w:rsid w:val="00983BB0"/>
    <w:rsid w:val="00983DFA"/>
    <w:rsid w:val="0098419C"/>
    <w:rsid w:val="009843FE"/>
    <w:rsid w:val="0098442A"/>
    <w:rsid w:val="009846ED"/>
    <w:rsid w:val="009848B9"/>
    <w:rsid w:val="00984A44"/>
    <w:rsid w:val="009853B6"/>
    <w:rsid w:val="009854FC"/>
    <w:rsid w:val="00985956"/>
    <w:rsid w:val="00985B42"/>
    <w:rsid w:val="0098750A"/>
    <w:rsid w:val="0098763D"/>
    <w:rsid w:val="00987A34"/>
    <w:rsid w:val="00987C5A"/>
    <w:rsid w:val="00990032"/>
    <w:rsid w:val="009901BE"/>
    <w:rsid w:val="0099043F"/>
    <w:rsid w:val="0099051A"/>
    <w:rsid w:val="00991151"/>
    <w:rsid w:val="00991447"/>
    <w:rsid w:val="0099145A"/>
    <w:rsid w:val="0099164D"/>
    <w:rsid w:val="00991C40"/>
    <w:rsid w:val="00991EFB"/>
    <w:rsid w:val="00992F28"/>
    <w:rsid w:val="009932F2"/>
    <w:rsid w:val="0099339F"/>
    <w:rsid w:val="009933F6"/>
    <w:rsid w:val="00993BCE"/>
    <w:rsid w:val="00993C48"/>
    <w:rsid w:val="00993D69"/>
    <w:rsid w:val="00993E01"/>
    <w:rsid w:val="00994049"/>
    <w:rsid w:val="009941E2"/>
    <w:rsid w:val="009944A6"/>
    <w:rsid w:val="0099471E"/>
    <w:rsid w:val="009947B0"/>
    <w:rsid w:val="009949E3"/>
    <w:rsid w:val="00994CFE"/>
    <w:rsid w:val="009956DC"/>
    <w:rsid w:val="00995A98"/>
    <w:rsid w:val="00995BA8"/>
    <w:rsid w:val="00995D8A"/>
    <w:rsid w:val="00995FD0"/>
    <w:rsid w:val="009960A3"/>
    <w:rsid w:val="009960C1"/>
    <w:rsid w:val="009961D4"/>
    <w:rsid w:val="00996397"/>
    <w:rsid w:val="009969BA"/>
    <w:rsid w:val="00996E0D"/>
    <w:rsid w:val="00996F08"/>
    <w:rsid w:val="00997108"/>
    <w:rsid w:val="009A0067"/>
    <w:rsid w:val="009A0148"/>
    <w:rsid w:val="009A05D1"/>
    <w:rsid w:val="009A0642"/>
    <w:rsid w:val="009A0C4A"/>
    <w:rsid w:val="009A1AEF"/>
    <w:rsid w:val="009A1C14"/>
    <w:rsid w:val="009A1DCD"/>
    <w:rsid w:val="009A2822"/>
    <w:rsid w:val="009A29DD"/>
    <w:rsid w:val="009A3438"/>
    <w:rsid w:val="009A34A0"/>
    <w:rsid w:val="009A35CC"/>
    <w:rsid w:val="009A36E3"/>
    <w:rsid w:val="009A379C"/>
    <w:rsid w:val="009A37DD"/>
    <w:rsid w:val="009A3B77"/>
    <w:rsid w:val="009A3D3B"/>
    <w:rsid w:val="009A477A"/>
    <w:rsid w:val="009A4A67"/>
    <w:rsid w:val="009A4D77"/>
    <w:rsid w:val="009A5184"/>
    <w:rsid w:val="009A53ED"/>
    <w:rsid w:val="009A5860"/>
    <w:rsid w:val="009A59C0"/>
    <w:rsid w:val="009A655C"/>
    <w:rsid w:val="009A6D02"/>
    <w:rsid w:val="009A6E3C"/>
    <w:rsid w:val="009A744F"/>
    <w:rsid w:val="009A74CA"/>
    <w:rsid w:val="009A778E"/>
    <w:rsid w:val="009A7A4B"/>
    <w:rsid w:val="009A7C22"/>
    <w:rsid w:val="009A7CEF"/>
    <w:rsid w:val="009B0161"/>
    <w:rsid w:val="009B019A"/>
    <w:rsid w:val="009B021A"/>
    <w:rsid w:val="009B0470"/>
    <w:rsid w:val="009B050C"/>
    <w:rsid w:val="009B0550"/>
    <w:rsid w:val="009B0871"/>
    <w:rsid w:val="009B0B15"/>
    <w:rsid w:val="009B0DD4"/>
    <w:rsid w:val="009B1032"/>
    <w:rsid w:val="009B118D"/>
    <w:rsid w:val="009B1950"/>
    <w:rsid w:val="009B19F0"/>
    <w:rsid w:val="009B1AE0"/>
    <w:rsid w:val="009B1BAB"/>
    <w:rsid w:val="009B2197"/>
    <w:rsid w:val="009B2528"/>
    <w:rsid w:val="009B25D1"/>
    <w:rsid w:val="009B2741"/>
    <w:rsid w:val="009B27BB"/>
    <w:rsid w:val="009B2844"/>
    <w:rsid w:val="009B29BB"/>
    <w:rsid w:val="009B2ECB"/>
    <w:rsid w:val="009B334C"/>
    <w:rsid w:val="009B372F"/>
    <w:rsid w:val="009B3732"/>
    <w:rsid w:val="009B377B"/>
    <w:rsid w:val="009B4144"/>
    <w:rsid w:val="009B4223"/>
    <w:rsid w:val="009B429F"/>
    <w:rsid w:val="009B42C7"/>
    <w:rsid w:val="009B4718"/>
    <w:rsid w:val="009B4738"/>
    <w:rsid w:val="009B4919"/>
    <w:rsid w:val="009B4D6C"/>
    <w:rsid w:val="009B55FC"/>
    <w:rsid w:val="009B5649"/>
    <w:rsid w:val="009B5CB1"/>
    <w:rsid w:val="009B5D7A"/>
    <w:rsid w:val="009B60BA"/>
    <w:rsid w:val="009B60C6"/>
    <w:rsid w:val="009B64BA"/>
    <w:rsid w:val="009B6620"/>
    <w:rsid w:val="009B6704"/>
    <w:rsid w:val="009B6B99"/>
    <w:rsid w:val="009B71B8"/>
    <w:rsid w:val="009B7D02"/>
    <w:rsid w:val="009C05CB"/>
    <w:rsid w:val="009C06A1"/>
    <w:rsid w:val="009C1E57"/>
    <w:rsid w:val="009C1FAA"/>
    <w:rsid w:val="009C24E0"/>
    <w:rsid w:val="009C299D"/>
    <w:rsid w:val="009C2FDA"/>
    <w:rsid w:val="009C39A6"/>
    <w:rsid w:val="009C3A4D"/>
    <w:rsid w:val="009C3E26"/>
    <w:rsid w:val="009C4533"/>
    <w:rsid w:val="009C46E7"/>
    <w:rsid w:val="009C46F5"/>
    <w:rsid w:val="009C48F8"/>
    <w:rsid w:val="009C4C37"/>
    <w:rsid w:val="009C50ED"/>
    <w:rsid w:val="009C5153"/>
    <w:rsid w:val="009C5469"/>
    <w:rsid w:val="009C5674"/>
    <w:rsid w:val="009C583A"/>
    <w:rsid w:val="009C5875"/>
    <w:rsid w:val="009C5BA6"/>
    <w:rsid w:val="009C612B"/>
    <w:rsid w:val="009C6483"/>
    <w:rsid w:val="009C6DA6"/>
    <w:rsid w:val="009C71D8"/>
    <w:rsid w:val="009C7813"/>
    <w:rsid w:val="009C7DCB"/>
    <w:rsid w:val="009C7E80"/>
    <w:rsid w:val="009D024D"/>
    <w:rsid w:val="009D0AA6"/>
    <w:rsid w:val="009D0B25"/>
    <w:rsid w:val="009D0BEF"/>
    <w:rsid w:val="009D1163"/>
    <w:rsid w:val="009D1191"/>
    <w:rsid w:val="009D14BE"/>
    <w:rsid w:val="009D1552"/>
    <w:rsid w:val="009D16BD"/>
    <w:rsid w:val="009D172C"/>
    <w:rsid w:val="009D19CC"/>
    <w:rsid w:val="009D22E4"/>
    <w:rsid w:val="009D2E4A"/>
    <w:rsid w:val="009D319F"/>
    <w:rsid w:val="009D3622"/>
    <w:rsid w:val="009D3AAD"/>
    <w:rsid w:val="009D3D82"/>
    <w:rsid w:val="009D3FF8"/>
    <w:rsid w:val="009D40F0"/>
    <w:rsid w:val="009D4467"/>
    <w:rsid w:val="009D44F0"/>
    <w:rsid w:val="009D4997"/>
    <w:rsid w:val="009D5226"/>
    <w:rsid w:val="009D5255"/>
    <w:rsid w:val="009D578F"/>
    <w:rsid w:val="009D5888"/>
    <w:rsid w:val="009D58BC"/>
    <w:rsid w:val="009D6283"/>
    <w:rsid w:val="009D62EB"/>
    <w:rsid w:val="009D63EE"/>
    <w:rsid w:val="009D64E8"/>
    <w:rsid w:val="009D652C"/>
    <w:rsid w:val="009D6809"/>
    <w:rsid w:val="009D6D63"/>
    <w:rsid w:val="009D7435"/>
    <w:rsid w:val="009D766A"/>
    <w:rsid w:val="009D767D"/>
    <w:rsid w:val="009D7ADE"/>
    <w:rsid w:val="009D7FC8"/>
    <w:rsid w:val="009E0733"/>
    <w:rsid w:val="009E0C17"/>
    <w:rsid w:val="009E0F62"/>
    <w:rsid w:val="009E14C9"/>
    <w:rsid w:val="009E1566"/>
    <w:rsid w:val="009E1FAA"/>
    <w:rsid w:val="009E2147"/>
    <w:rsid w:val="009E23E7"/>
    <w:rsid w:val="009E264A"/>
    <w:rsid w:val="009E2E28"/>
    <w:rsid w:val="009E368F"/>
    <w:rsid w:val="009E3D44"/>
    <w:rsid w:val="009E3F1D"/>
    <w:rsid w:val="009E4AD3"/>
    <w:rsid w:val="009E5102"/>
    <w:rsid w:val="009E5281"/>
    <w:rsid w:val="009E563D"/>
    <w:rsid w:val="009E575C"/>
    <w:rsid w:val="009E5A29"/>
    <w:rsid w:val="009E5A43"/>
    <w:rsid w:val="009E5B0F"/>
    <w:rsid w:val="009E5B1D"/>
    <w:rsid w:val="009E6254"/>
    <w:rsid w:val="009E6816"/>
    <w:rsid w:val="009E6DCD"/>
    <w:rsid w:val="009E7290"/>
    <w:rsid w:val="009E77C1"/>
    <w:rsid w:val="009E7CB7"/>
    <w:rsid w:val="009E7FF8"/>
    <w:rsid w:val="009F0648"/>
    <w:rsid w:val="009F0687"/>
    <w:rsid w:val="009F080C"/>
    <w:rsid w:val="009F0B63"/>
    <w:rsid w:val="009F0F8B"/>
    <w:rsid w:val="009F13C4"/>
    <w:rsid w:val="009F14D1"/>
    <w:rsid w:val="009F180C"/>
    <w:rsid w:val="009F1841"/>
    <w:rsid w:val="009F1D30"/>
    <w:rsid w:val="009F1E13"/>
    <w:rsid w:val="009F1EE7"/>
    <w:rsid w:val="009F2385"/>
    <w:rsid w:val="009F261C"/>
    <w:rsid w:val="009F2BA7"/>
    <w:rsid w:val="009F2E1C"/>
    <w:rsid w:val="009F3146"/>
    <w:rsid w:val="009F3216"/>
    <w:rsid w:val="009F3253"/>
    <w:rsid w:val="009F3746"/>
    <w:rsid w:val="009F46C3"/>
    <w:rsid w:val="009F4BFD"/>
    <w:rsid w:val="009F4DD3"/>
    <w:rsid w:val="009F58DA"/>
    <w:rsid w:val="009F5EEE"/>
    <w:rsid w:val="009F5F64"/>
    <w:rsid w:val="009F6005"/>
    <w:rsid w:val="009F6523"/>
    <w:rsid w:val="009F67F2"/>
    <w:rsid w:val="009F6CC0"/>
    <w:rsid w:val="009F6DFB"/>
    <w:rsid w:val="00A003EB"/>
    <w:rsid w:val="00A00F3E"/>
    <w:rsid w:val="00A00F75"/>
    <w:rsid w:val="00A0130D"/>
    <w:rsid w:val="00A01C6E"/>
    <w:rsid w:val="00A0236C"/>
    <w:rsid w:val="00A0259A"/>
    <w:rsid w:val="00A026DA"/>
    <w:rsid w:val="00A02887"/>
    <w:rsid w:val="00A028CE"/>
    <w:rsid w:val="00A02E34"/>
    <w:rsid w:val="00A0307E"/>
    <w:rsid w:val="00A0349F"/>
    <w:rsid w:val="00A03B53"/>
    <w:rsid w:val="00A03D28"/>
    <w:rsid w:val="00A03D8B"/>
    <w:rsid w:val="00A03DA5"/>
    <w:rsid w:val="00A03E9B"/>
    <w:rsid w:val="00A040FB"/>
    <w:rsid w:val="00A0442F"/>
    <w:rsid w:val="00A05020"/>
    <w:rsid w:val="00A05468"/>
    <w:rsid w:val="00A055F1"/>
    <w:rsid w:val="00A05AFE"/>
    <w:rsid w:val="00A0644A"/>
    <w:rsid w:val="00A06FCE"/>
    <w:rsid w:val="00A07167"/>
    <w:rsid w:val="00A07719"/>
    <w:rsid w:val="00A07AAF"/>
    <w:rsid w:val="00A07AED"/>
    <w:rsid w:val="00A07B95"/>
    <w:rsid w:val="00A07CEC"/>
    <w:rsid w:val="00A10134"/>
    <w:rsid w:val="00A102A9"/>
    <w:rsid w:val="00A10780"/>
    <w:rsid w:val="00A10809"/>
    <w:rsid w:val="00A108EA"/>
    <w:rsid w:val="00A10C61"/>
    <w:rsid w:val="00A11038"/>
    <w:rsid w:val="00A117EE"/>
    <w:rsid w:val="00A11F91"/>
    <w:rsid w:val="00A12876"/>
    <w:rsid w:val="00A12BB8"/>
    <w:rsid w:val="00A13475"/>
    <w:rsid w:val="00A13DE0"/>
    <w:rsid w:val="00A14104"/>
    <w:rsid w:val="00A14154"/>
    <w:rsid w:val="00A14D4F"/>
    <w:rsid w:val="00A15333"/>
    <w:rsid w:val="00A155D3"/>
    <w:rsid w:val="00A15C45"/>
    <w:rsid w:val="00A1621C"/>
    <w:rsid w:val="00A1633F"/>
    <w:rsid w:val="00A1649C"/>
    <w:rsid w:val="00A167C5"/>
    <w:rsid w:val="00A168C6"/>
    <w:rsid w:val="00A16A10"/>
    <w:rsid w:val="00A16BE4"/>
    <w:rsid w:val="00A1749D"/>
    <w:rsid w:val="00A17AC6"/>
    <w:rsid w:val="00A17C6F"/>
    <w:rsid w:val="00A2010F"/>
    <w:rsid w:val="00A203DE"/>
    <w:rsid w:val="00A203E9"/>
    <w:rsid w:val="00A2045C"/>
    <w:rsid w:val="00A205D2"/>
    <w:rsid w:val="00A20AB0"/>
    <w:rsid w:val="00A21D01"/>
    <w:rsid w:val="00A225B6"/>
    <w:rsid w:val="00A22627"/>
    <w:rsid w:val="00A22ACA"/>
    <w:rsid w:val="00A230D0"/>
    <w:rsid w:val="00A2321A"/>
    <w:rsid w:val="00A23651"/>
    <w:rsid w:val="00A242A1"/>
    <w:rsid w:val="00A2461C"/>
    <w:rsid w:val="00A247E3"/>
    <w:rsid w:val="00A24A1B"/>
    <w:rsid w:val="00A25485"/>
    <w:rsid w:val="00A254F1"/>
    <w:rsid w:val="00A25A8D"/>
    <w:rsid w:val="00A261E7"/>
    <w:rsid w:val="00A2756E"/>
    <w:rsid w:val="00A27673"/>
    <w:rsid w:val="00A27812"/>
    <w:rsid w:val="00A30320"/>
    <w:rsid w:val="00A3037D"/>
    <w:rsid w:val="00A3045C"/>
    <w:rsid w:val="00A3073E"/>
    <w:rsid w:val="00A30A0D"/>
    <w:rsid w:val="00A30F09"/>
    <w:rsid w:val="00A30FDD"/>
    <w:rsid w:val="00A3260D"/>
    <w:rsid w:val="00A326F2"/>
    <w:rsid w:val="00A32E0D"/>
    <w:rsid w:val="00A32FAB"/>
    <w:rsid w:val="00A33AC3"/>
    <w:rsid w:val="00A33F36"/>
    <w:rsid w:val="00A346C2"/>
    <w:rsid w:val="00A3486E"/>
    <w:rsid w:val="00A34A40"/>
    <w:rsid w:val="00A34A6E"/>
    <w:rsid w:val="00A34AAC"/>
    <w:rsid w:val="00A35440"/>
    <w:rsid w:val="00A35A90"/>
    <w:rsid w:val="00A35D3B"/>
    <w:rsid w:val="00A3617E"/>
    <w:rsid w:val="00A3627A"/>
    <w:rsid w:val="00A36574"/>
    <w:rsid w:val="00A36E12"/>
    <w:rsid w:val="00A37342"/>
    <w:rsid w:val="00A40AE4"/>
    <w:rsid w:val="00A40BBD"/>
    <w:rsid w:val="00A40F16"/>
    <w:rsid w:val="00A40F9A"/>
    <w:rsid w:val="00A41070"/>
    <w:rsid w:val="00A41143"/>
    <w:rsid w:val="00A411B5"/>
    <w:rsid w:val="00A41853"/>
    <w:rsid w:val="00A419BE"/>
    <w:rsid w:val="00A41F38"/>
    <w:rsid w:val="00A41F89"/>
    <w:rsid w:val="00A424FB"/>
    <w:rsid w:val="00A426FC"/>
    <w:rsid w:val="00A42A82"/>
    <w:rsid w:val="00A42BF1"/>
    <w:rsid w:val="00A436C7"/>
    <w:rsid w:val="00A43922"/>
    <w:rsid w:val="00A43B1C"/>
    <w:rsid w:val="00A4421A"/>
    <w:rsid w:val="00A44327"/>
    <w:rsid w:val="00A448F0"/>
    <w:rsid w:val="00A44DB5"/>
    <w:rsid w:val="00A44EAD"/>
    <w:rsid w:val="00A451F5"/>
    <w:rsid w:val="00A45F89"/>
    <w:rsid w:val="00A4688E"/>
    <w:rsid w:val="00A46FC1"/>
    <w:rsid w:val="00A4704E"/>
    <w:rsid w:val="00A47383"/>
    <w:rsid w:val="00A4785D"/>
    <w:rsid w:val="00A47E4F"/>
    <w:rsid w:val="00A47F29"/>
    <w:rsid w:val="00A47F99"/>
    <w:rsid w:val="00A50251"/>
    <w:rsid w:val="00A502AC"/>
    <w:rsid w:val="00A503F8"/>
    <w:rsid w:val="00A5051D"/>
    <w:rsid w:val="00A507DD"/>
    <w:rsid w:val="00A50854"/>
    <w:rsid w:val="00A50F27"/>
    <w:rsid w:val="00A51616"/>
    <w:rsid w:val="00A5161F"/>
    <w:rsid w:val="00A517C4"/>
    <w:rsid w:val="00A51AE6"/>
    <w:rsid w:val="00A51B78"/>
    <w:rsid w:val="00A52148"/>
    <w:rsid w:val="00A5220B"/>
    <w:rsid w:val="00A526C9"/>
    <w:rsid w:val="00A526F3"/>
    <w:rsid w:val="00A52CF6"/>
    <w:rsid w:val="00A52DC0"/>
    <w:rsid w:val="00A53163"/>
    <w:rsid w:val="00A53288"/>
    <w:rsid w:val="00A5348C"/>
    <w:rsid w:val="00A5370D"/>
    <w:rsid w:val="00A54163"/>
    <w:rsid w:val="00A54F80"/>
    <w:rsid w:val="00A55671"/>
    <w:rsid w:val="00A5582B"/>
    <w:rsid w:val="00A55E5B"/>
    <w:rsid w:val="00A55EF1"/>
    <w:rsid w:val="00A56362"/>
    <w:rsid w:val="00A56A6D"/>
    <w:rsid w:val="00A56BA4"/>
    <w:rsid w:val="00A56BAC"/>
    <w:rsid w:val="00A56CDA"/>
    <w:rsid w:val="00A56D0B"/>
    <w:rsid w:val="00A56F8C"/>
    <w:rsid w:val="00A56FEF"/>
    <w:rsid w:val="00A571CF"/>
    <w:rsid w:val="00A57302"/>
    <w:rsid w:val="00A57532"/>
    <w:rsid w:val="00A60587"/>
    <w:rsid w:val="00A6090F"/>
    <w:rsid w:val="00A60A2E"/>
    <w:rsid w:val="00A60AD8"/>
    <w:rsid w:val="00A6124F"/>
    <w:rsid w:val="00A61BCD"/>
    <w:rsid w:val="00A61FF0"/>
    <w:rsid w:val="00A6245E"/>
    <w:rsid w:val="00A62BAA"/>
    <w:rsid w:val="00A62CC5"/>
    <w:rsid w:val="00A631AA"/>
    <w:rsid w:val="00A634B9"/>
    <w:rsid w:val="00A63977"/>
    <w:rsid w:val="00A63C41"/>
    <w:rsid w:val="00A641A7"/>
    <w:rsid w:val="00A64316"/>
    <w:rsid w:val="00A643EB"/>
    <w:rsid w:val="00A64547"/>
    <w:rsid w:val="00A64655"/>
    <w:rsid w:val="00A64E2F"/>
    <w:rsid w:val="00A65488"/>
    <w:rsid w:val="00A65693"/>
    <w:rsid w:val="00A65A42"/>
    <w:rsid w:val="00A65D63"/>
    <w:rsid w:val="00A65D97"/>
    <w:rsid w:val="00A664BA"/>
    <w:rsid w:val="00A665AD"/>
    <w:rsid w:val="00A674CF"/>
    <w:rsid w:val="00A674F5"/>
    <w:rsid w:val="00A678BB"/>
    <w:rsid w:val="00A67A8F"/>
    <w:rsid w:val="00A67FF6"/>
    <w:rsid w:val="00A7012C"/>
    <w:rsid w:val="00A7068E"/>
    <w:rsid w:val="00A714AC"/>
    <w:rsid w:val="00A7185A"/>
    <w:rsid w:val="00A71C3D"/>
    <w:rsid w:val="00A71E7A"/>
    <w:rsid w:val="00A720D0"/>
    <w:rsid w:val="00A72436"/>
    <w:rsid w:val="00A726F3"/>
    <w:rsid w:val="00A72874"/>
    <w:rsid w:val="00A72BD2"/>
    <w:rsid w:val="00A72F12"/>
    <w:rsid w:val="00A731D6"/>
    <w:rsid w:val="00A73254"/>
    <w:rsid w:val="00A733BC"/>
    <w:rsid w:val="00A738AC"/>
    <w:rsid w:val="00A73CBA"/>
    <w:rsid w:val="00A7427E"/>
    <w:rsid w:val="00A7465F"/>
    <w:rsid w:val="00A74ED4"/>
    <w:rsid w:val="00A754E8"/>
    <w:rsid w:val="00A75F8C"/>
    <w:rsid w:val="00A76469"/>
    <w:rsid w:val="00A764BB"/>
    <w:rsid w:val="00A765C5"/>
    <w:rsid w:val="00A76632"/>
    <w:rsid w:val="00A766F3"/>
    <w:rsid w:val="00A7671E"/>
    <w:rsid w:val="00A76765"/>
    <w:rsid w:val="00A767C8"/>
    <w:rsid w:val="00A76A21"/>
    <w:rsid w:val="00A76C23"/>
    <w:rsid w:val="00A76C26"/>
    <w:rsid w:val="00A76E29"/>
    <w:rsid w:val="00A76F7D"/>
    <w:rsid w:val="00A77D10"/>
    <w:rsid w:val="00A77FD5"/>
    <w:rsid w:val="00A80192"/>
    <w:rsid w:val="00A80B41"/>
    <w:rsid w:val="00A824C6"/>
    <w:rsid w:val="00A82BE7"/>
    <w:rsid w:val="00A83290"/>
    <w:rsid w:val="00A83457"/>
    <w:rsid w:val="00A83E09"/>
    <w:rsid w:val="00A84101"/>
    <w:rsid w:val="00A8426C"/>
    <w:rsid w:val="00A845EE"/>
    <w:rsid w:val="00A84678"/>
    <w:rsid w:val="00A8471A"/>
    <w:rsid w:val="00A84C3F"/>
    <w:rsid w:val="00A84DBE"/>
    <w:rsid w:val="00A84F61"/>
    <w:rsid w:val="00A85069"/>
    <w:rsid w:val="00A85084"/>
    <w:rsid w:val="00A85879"/>
    <w:rsid w:val="00A85AF4"/>
    <w:rsid w:val="00A85BF7"/>
    <w:rsid w:val="00A86459"/>
    <w:rsid w:val="00A865C7"/>
    <w:rsid w:val="00A869E0"/>
    <w:rsid w:val="00A86EE5"/>
    <w:rsid w:val="00A87695"/>
    <w:rsid w:val="00A87AE2"/>
    <w:rsid w:val="00A90106"/>
    <w:rsid w:val="00A9016A"/>
    <w:rsid w:val="00A90335"/>
    <w:rsid w:val="00A90355"/>
    <w:rsid w:val="00A90753"/>
    <w:rsid w:val="00A90927"/>
    <w:rsid w:val="00A91230"/>
    <w:rsid w:val="00A91AF8"/>
    <w:rsid w:val="00A91C18"/>
    <w:rsid w:val="00A91EB4"/>
    <w:rsid w:val="00A92247"/>
    <w:rsid w:val="00A92369"/>
    <w:rsid w:val="00A9274D"/>
    <w:rsid w:val="00A93A66"/>
    <w:rsid w:val="00A9413A"/>
    <w:rsid w:val="00A94297"/>
    <w:rsid w:val="00A94490"/>
    <w:rsid w:val="00A94874"/>
    <w:rsid w:val="00A94F8C"/>
    <w:rsid w:val="00A9541C"/>
    <w:rsid w:val="00A9558B"/>
    <w:rsid w:val="00A957A4"/>
    <w:rsid w:val="00A95B85"/>
    <w:rsid w:val="00A963E4"/>
    <w:rsid w:val="00A964AC"/>
    <w:rsid w:val="00A966B9"/>
    <w:rsid w:val="00A968F2"/>
    <w:rsid w:val="00A96AB0"/>
    <w:rsid w:val="00A96D92"/>
    <w:rsid w:val="00A96EC3"/>
    <w:rsid w:val="00A96FD1"/>
    <w:rsid w:val="00A973B5"/>
    <w:rsid w:val="00AA009E"/>
    <w:rsid w:val="00AA08C2"/>
    <w:rsid w:val="00AA11DA"/>
    <w:rsid w:val="00AA12B8"/>
    <w:rsid w:val="00AA1B3B"/>
    <w:rsid w:val="00AA2405"/>
    <w:rsid w:val="00AA27CF"/>
    <w:rsid w:val="00AA2FCF"/>
    <w:rsid w:val="00AA3046"/>
    <w:rsid w:val="00AA31B7"/>
    <w:rsid w:val="00AA3BE9"/>
    <w:rsid w:val="00AA3D23"/>
    <w:rsid w:val="00AA4797"/>
    <w:rsid w:val="00AA4D13"/>
    <w:rsid w:val="00AA508D"/>
    <w:rsid w:val="00AA59E9"/>
    <w:rsid w:val="00AA5E18"/>
    <w:rsid w:val="00AA60F4"/>
    <w:rsid w:val="00AA6B04"/>
    <w:rsid w:val="00AA777D"/>
    <w:rsid w:val="00AA7994"/>
    <w:rsid w:val="00AB00A7"/>
    <w:rsid w:val="00AB05DC"/>
    <w:rsid w:val="00AB1349"/>
    <w:rsid w:val="00AB1579"/>
    <w:rsid w:val="00AB15B2"/>
    <w:rsid w:val="00AB18FA"/>
    <w:rsid w:val="00AB21DA"/>
    <w:rsid w:val="00AB2575"/>
    <w:rsid w:val="00AB2681"/>
    <w:rsid w:val="00AB2EB2"/>
    <w:rsid w:val="00AB3071"/>
    <w:rsid w:val="00AB3266"/>
    <w:rsid w:val="00AB3326"/>
    <w:rsid w:val="00AB3712"/>
    <w:rsid w:val="00AB3D67"/>
    <w:rsid w:val="00AB3E1F"/>
    <w:rsid w:val="00AB3FBA"/>
    <w:rsid w:val="00AB402D"/>
    <w:rsid w:val="00AB40B3"/>
    <w:rsid w:val="00AB4554"/>
    <w:rsid w:val="00AB4723"/>
    <w:rsid w:val="00AB47FD"/>
    <w:rsid w:val="00AB4958"/>
    <w:rsid w:val="00AB4EA9"/>
    <w:rsid w:val="00AB5895"/>
    <w:rsid w:val="00AB5948"/>
    <w:rsid w:val="00AB5B2E"/>
    <w:rsid w:val="00AB5DAC"/>
    <w:rsid w:val="00AB612B"/>
    <w:rsid w:val="00AB61EC"/>
    <w:rsid w:val="00AB6A26"/>
    <w:rsid w:val="00AB6B77"/>
    <w:rsid w:val="00AB71BD"/>
    <w:rsid w:val="00AB734C"/>
    <w:rsid w:val="00AB79CF"/>
    <w:rsid w:val="00AC032F"/>
    <w:rsid w:val="00AC0BD1"/>
    <w:rsid w:val="00AC106C"/>
    <w:rsid w:val="00AC10FD"/>
    <w:rsid w:val="00AC136B"/>
    <w:rsid w:val="00AC15D7"/>
    <w:rsid w:val="00AC1859"/>
    <w:rsid w:val="00AC198B"/>
    <w:rsid w:val="00AC20FB"/>
    <w:rsid w:val="00AC24CA"/>
    <w:rsid w:val="00AC24FF"/>
    <w:rsid w:val="00AC28D3"/>
    <w:rsid w:val="00AC2D23"/>
    <w:rsid w:val="00AC2DD2"/>
    <w:rsid w:val="00AC2E0D"/>
    <w:rsid w:val="00AC330D"/>
    <w:rsid w:val="00AC35B1"/>
    <w:rsid w:val="00AC37E5"/>
    <w:rsid w:val="00AC38AD"/>
    <w:rsid w:val="00AC39D2"/>
    <w:rsid w:val="00AC3A51"/>
    <w:rsid w:val="00AC3B24"/>
    <w:rsid w:val="00AC3F81"/>
    <w:rsid w:val="00AC3FC7"/>
    <w:rsid w:val="00AC46DE"/>
    <w:rsid w:val="00AC484E"/>
    <w:rsid w:val="00AC4938"/>
    <w:rsid w:val="00AC4B13"/>
    <w:rsid w:val="00AC5A7B"/>
    <w:rsid w:val="00AC5D47"/>
    <w:rsid w:val="00AC5E0C"/>
    <w:rsid w:val="00AC5E23"/>
    <w:rsid w:val="00AC632F"/>
    <w:rsid w:val="00AC66D3"/>
    <w:rsid w:val="00AC6892"/>
    <w:rsid w:val="00AC7342"/>
    <w:rsid w:val="00AC7D36"/>
    <w:rsid w:val="00AD04CC"/>
    <w:rsid w:val="00AD1247"/>
    <w:rsid w:val="00AD15CE"/>
    <w:rsid w:val="00AD18A8"/>
    <w:rsid w:val="00AD18C4"/>
    <w:rsid w:val="00AD19BC"/>
    <w:rsid w:val="00AD29C4"/>
    <w:rsid w:val="00AD29EA"/>
    <w:rsid w:val="00AD2E7E"/>
    <w:rsid w:val="00AD3597"/>
    <w:rsid w:val="00AD3B61"/>
    <w:rsid w:val="00AD443F"/>
    <w:rsid w:val="00AD461D"/>
    <w:rsid w:val="00AD46B5"/>
    <w:rsid w:val="00AD485F"/>
    <w:rsid w:val="00AD4C30"/>
    <w:rsid w:val="00AD4CFC"/>
    <w:rsid w:val="00AD4FB9"/>
    <w:rsid w:val="00AD526A"/>
    <w:rsid w:val="00AD5381"/>
    <w:rsid w:val="00AD58AC"/>
    <w:rsid w:val="00AD5A1A"/>
    <w:rsid w:val="00AD5D27"/>
    <w:rsid w:val="00AD5FDC"/>
    <w:rsid w:val="00AD61ED"/>
    <w:rsid w:val="00AD6504"/>
    <w:rsid w:val="00AD6615"/>
    <w:rsid w:val="00AD6A07"/>
    <w:rsid w:val="00AD6AD8"/>
    <w:rsid w:val="00AD7452"/>
    <w:rsid w:val="00AD7673"/>
    <w:rsid w:val="00AD797A"/>
    <w:rsid w:val="00AE0223"/>
    <w:rsid w:val="00AE0280"/>
    <w:rsid w:val="00AE0944"/>
    <w:rsid w:val="00AE0A7F"/>
    <w:rsid w:val="00AE0EC1"/>
    <w:rsid w:val="00AE1E81"/>
    <w:rsid w:val="00AE274B"/>
    <w:rsid w:val="00AE29C3"/>
    <w:rsid w:val="00AE29DB"/>
    <w:rsid w:val="00AE2F5D"/>
    <w:rsid w:val="00AE3343"/>
    <w:rsid w:val="00AE354B"/>
    <w:rsid w:val="00AE36E5"/>
    <w:rsid w:val="00AE3741"/>
    <w:rsid w:val="00AE3F7D"/>
    <w:rsid w:val="00AE408B"/>
    <w:rsid w:val="00AE4201"/>
    <w:rsid w:val="00AE4B96"/>
    <w:rsid w:val="00AE4C65"/>
    <w:rsid w:val="00AE4FE5"/>
    <w:rsid w:val="00AE553B"/>
    <w:rsid w:val="00AE56E8"/>
    <w:rsid w:val="00AE58F0"/>
    <w:rsid w:val="00AE5A26"/>
    <w:rsid w:val="00AE5EA3"/>
    <w:rsid w:val="00AE6EE3"/>
    <w:rsid w:val="00AE789D"/>
    <w:rsid w:val="00AF00F6"/>
    <w:rsid w:val="00AF033C"/>
    <w:rsid w:val="00AF0675"/>
    <w:rsid w:val="00AF0B3E"/>
    <w:rsid w:val="00AF0DD6"/>
    <w:rsid w:val="00AF0E00"/>
    <w:rsid w:val="00AF0E94"/>
    <w:rsid w:val="00AF0F49"/>
    <w:rsid w:val="00AF18C5"/>
    <w:rsid w:val="00AF1FDB"/>
    <w:rsid w:val="00AF2040"/>
    <w:rsid w:val="00AF2145"/>
    <w:rsid w:val="00AF216C"/>
    <w:rsid w:val="00AF2297"/>
    <w:rsid w:val="00AF3323"/>
    <w:rsid w:val="00AF3613"/>
    <w:rsid w:val="00AF3E2C"/>
    <w:rsid w:val="00AF429D"/>
    <w:rsid w:val="00AF4B22"/>
    <w:rsid w:val="00AF4CD7"/>
    <w:rsid w:val="00AF53F7"/>
    <w:rsid w:val="00AF5A16"/>
    <w:rsid w:val="00AF5A8A"/>
    <w:rsid w:val="00AF5CE6"/>
    <w:rsid w:val="00AF5CE8"/>
    <w:rsid w:val="00AF6185"/>
    <w:rsid w:val="00AF64B0"/>
    <w:rsid w:val="00AF6851"/>
    <w:rsid w:val="00AF6E1C"/>
    <w:rsid w:val="00AF7272"/>
    <w:rsid w:val="00AF75C2"/>
    <w:rsid w:val="00B00CC9"/>
    <w:rsid w:val="00B01309"/>
    <w:rsid w:val="00B01460"/>
    <w:rsid w:val="00B01475"/>
    <w:rsid w:val="00B014AF"/>
    <w:rsid w:val="00B0152E"/>
    <w:rsid w:val="00B0160F"/>
    <w:rsid w:val="00B01F01"/>
    <w:rsid w:val="00B02592"/>
    <w:rsid w:val="00B0264E"/>
    <w:rsid w:val="00B02E48"/>
    <w:rsid w:val="00B02EEE"/>
    <w:rsid w:val="00B02F7A"/>
    <w:rsid w:val="00B036C5"/>
    <w:rsid w:val="00B0384F"/>
    <w:rsid w:val="00B0392F"/>
    <w:rsid w:val="00B03AAC"/>
    <w:rsid w:val="00B03FC5"/>
    <w:rsid w:val="00B040C8"/>
    <w:rsid w:val="00B044DD"/>
    <w:rsid w:val="00B04F03"/>
    <w:rsid w:val="00B0532E"/>
    <w:rsid w:val="00B063B1"/>
    <w:rsid w:val="00B063CD"/>
    <w:rsid w:val="00B06AEC"/>
    <w:rsid w:val="00B06EFF"/>
    <w:rsid w:val="00B071AE"/>
    <w:rsid w:val="00B07404"/>
    <w:rsid w:val="00B07430"/>
    <w:rsid w:val="00B077D2"/>
    <w:rsid w:val="00B07AF9"/>
    <w:rsid w:val="00B07EC9"/>
    <w:rsid w:val="00B1099E"/>
    <w:rsid w:val="00B10B8A"/>
    <w:rsid w:val="00B10C69"/>
    <w:rsid w:val="00B1104C"/>
    <w:rsid w:val="00B11059"/>
    <w:rsid w:val="00B1164E"/>
    <w:rsid w:val="00B12529"/>
    <w:rsid w:val="00B126D3"/>
    <w:rsid w:val="00B130F7"/>
    <w:rsid w:val="00B1338C"/>
    <w:rsid w:val="00B138CA"/>
    <w:rsid w:val="00B13C29"/>
    <w:rsid w:val="00B1520C"/>
    <w:rsid w:val="00B160F2"/>
    <w:rsid w:val="00B1636A"/>
    <w:rsid w:val="00B16728"/>
    <w:rsid w:val="00B16A77"/>
    <w:rsid w:val="00B16DA5"/>
    <w:rsid w:val="00B178C9"/>
    <w:rsid w:val="00B17EAD"/>
    <w:rsid w:val="00B17F2A"/>
    <w:rsid w:val="00B200C3"/>
    <w:rsid w:val="00B201DF"/>
    <w:rsid w:val="00B208CC"/>
    <w:rsid w:val="00B20930"/>
    <w:rsid w:val="00B20BB6"/>
    <w:rsid w:val="00B212FA"/>
    <w:rsid w:val="00B215C1"/>
    <w:rsid w:val="00B21828"/>
    <w:rsid w:val="00B218EB"/>
    <w:rsid w:val="00B21AF2"/>
    <w:rsid w:val="00B21D90"/>
    <w:rsid w:val="00B21FE5"/>
    <w:rsid w:val="00B2206B"/>
    <w:rsid w:val="00B225E2"/>
    <w:rsid w:val="00B2272B"/>
    <w:rsid w:val="00B227C8"/>
    <w:rsid w:val="00B22C05"/>
    <w:rsid w:val="00B23329"/>
    <w:rsid w:val="00B23CBE"/>
    <w:rsid w:val="00B23DD8"/>
    <w:rsid w:val="00B246AC"/>
    <w:rsid w:val="00B24911"/>
    <w:rsid w:val="00B24FC3"/>
    <w:rsid w:val="00B25004"/>
    <w:rsid w:val="00B250CC"/>
    <w:rsid w:val="00B263B5"/>
    <w:rsid w:val="00B265F1"/>
    <w:rsid w:val="00B267C4"/>
    <w:rsid w:val="00B269C7"/>
    <w:rsid w:val="00B26B22"/>
    <w:rsid w:val="00B26D1A"/>
    <w:rsid w:val="00B272B7"/>
    <w:rsid w:val="00B273A5"/>
    <w:rsid w:val="00B276C9"/>
    <w:rsid w:val="00B27762"/>
    <w:rsid w:val="00B27763"/>
    <w:rsid w:val="00B27935"/>
    <w:rsid w:val="00B300DC"/>
    <w:rsid w:val="00B301A6"/>
    <w:rsid w:val="00B30536"/>
    <w:rsid w:val="00B308B3"/>
    <w:rsid w:val="00B30974"/>
    <w:rsid w:val="00B31038"/>
    <w:rsid w:val="00B31121"/>
    <w:rsid w:val="00B3118E"/>
    <w:rsid w:val="00B315A8"/>
    <w:rsid w:val="00B31AEC"/>
    <w:rsid w:val="00B31C91"/>
    <w:rsid w:val="00B31C98"/>
    <w:rsid w:val="00B31CFC"/>
    <w:rsid w:val="00B31F0F"/>
    <w:rsid w:val="00B32679"/>
    <w:rsid w:val="00B32BA3"/>
    <w:rsid w:val="00B32CBA"/>
    <w:rsid w:val="00B32FA9"/>
    <w:rsid w:val="00B3338B"/>
    <w:rsid w:val="00B33A8C"/>
    <w:rsid w:val="00B33E26"/>
    <w:rsid w:val="00B3410A"/>
    <w:rsid w:val="00B3423E"/>
    <w:rsid w:val="00B34255"/>
    <w:rsid w:val="00B346D8"/>
    <w:rsid w:val="00B347BB"/>
    <w:rsid w:val="00B34AC3"/>
    <w:rsid w:val="00B35151"/>
    <w:rsid w:val="00B35424"/>
    <w:rsid w:val="00B35591"/>
    <w:rsid w:val="00B364E0"/>
    <w:rsid w:val="00B36A2E"/>
    <w:rsid w:val="00B36D29"/>
    <w:rsid w:val="00B3743E"/>
    <w:rsid w:val="00B40E3D"/>
    <w:rsid w:val="00B40F43"/>
    <w:rsid w:val="00B418B7"/>
    <w:rsid w:val="00B41A0D"/>
    <w:rsid w:val="00B43840"/>
    <w:rsid w:val="00B43C31"/>
    <w:rsid w:val="00B444B5"/>
    <w:rsid w:val="00B44B2A"/>
    <w:rsid w:val="00B44B81"/>
    <w:rsid w:val="00B4506F"/>
    <w:rsid w:val="00B4514B"/>
    <w:rsid w:val="00B45508"/>
    <w:rsid w:val="00B45E70"/>
    <w:rsid w:val="00B4660E"/>
    <w:rsid w:val="00B46700"/>
    <w:rsid w:val="00B467D1"/>
    <w:rsid w:val="00B467F5"/>
    <w:rsid w:val="00B468BE"/>
    <w:rsid w:val="00B469D2"/>
    <w:rsid w:val="00B471C0"/>
    <w:rsid w:val="00B471E1"/>
    <w:rsid w:val="00B47923"/>
    <w:rsid w:val="00B47F03"/>
    <w:rsid w:val="00B50120"/>
    <w:rsid w:val="00B5041E"/>
    <w:rsid w:val="00B5053E"/>
    <w:rsid w:val="00B50D8E"/>
    <w:rsid w:val="00B50E63"/>
    <w:rsid w:val="00B510CD"/>
    <w:rsid w:val="00B51207"/>
    <w:rsid w:val="00B51439"/>
    <w:rsid w:val="00B51586"/>
    <w:rsid w:val="00B51997"/>
    <w:rsid w:val="00B51AAB"/>
    <w:rsid w:val="00B51BAB"/>
    <w:rsid w:val="00B526DB"/>
    <w:rsid w:val="00B52AAA"/>
    <w:rsid w:val="00B5384A"/>
    <w:rsid w:val="00B539C0"/>
    <w:rsid w:val="00B53CC1"/>
    <w:rsid w:val="00B54384"/>
    <w:rsid w:val="00B54A0A"/>
    <w:rsid w:val="00B54EAB"/>
    <w:rsid w:val="00B54F79"/>
    <w:rsid w:val="00B55363"/>
    <w:rsid w:val="00B55460"/>
    <w:rsid w:val="00B55789"/>
    <w:rsid w:val="00B55E3D"/>
    <w:rsid w:val="00B55F84"/>
    <w:rsid w:val="00B561EE"/>
    <w:rsid w:val="00B563E8"/>
    <w:rsid w:val="00B56733"/>
    <w:rsid w:val="00B5723D"/>
    <w:rsid w:val="00B57338"/>
    <w:rsid w:val="00B577A0"/>
    <w:rsid w:val="00B57AC8"/>
    <w:rsid w:val="00B57B29"/>
    <w:rsid w:val="00B57E86"/>
    <w:rsid w:val="00B60076"/>
    <w:rsid w:val="00B603FC"/>
    <w:rsid w:val="00B60B32"/>
    <w:rsid w:val="00B60BEE"/>
    <w:rsid w:val="00B61272"/>
    <w:rsid w:val="00B615BE"/>
    <w:rsid w:val="00B61B2E"/>
    <w:rsid w:val="00B6259E"/>
    <w:rsid w:val="00B629BD"/>
    <w:rsid w:val="00B62E47"/>
    <w:rsid w:val="00B62FB8"/>
    <w:rsid w:val="00B6383A"/>
    <w:rsid w:val="00B638E7"/>
    <w:rsid w:val="00B63B02"/>
    <w:rsid w:val="00B64121"/>
    <w:rsid w:val="00B64428"/>
    <w:rsid w:val="00B64989"/>
    <w:rsid w:val="00B64A99"/>
    <w:rsid w:val="00B64F26"/>
    <w:rsid w:val="00B6514F"/>
    <w:rsid w:val="00B6543E"/>
    <w:rsid w:val="00B6556E"/>
    <w:rsid w:val="00B65820"/>
    <w:rsid w:val="00B664E6"/>
    <w:rsid w:val="00B66B8D"/>
    <w:rsid w:val="00B673AA"/>
    <w:rsid w:val="00B67537"/>
    <w:rsid w:val="00B675EC"/>
    <w:rsid w:val="00B677E7"/>
    <w:rsid w:val="00B67AEF"/>
    <w:rsid w:val="00B67E00"/>
    <w:rsid w:val="00B7007E"/>
    <w:rsid w:val="00B705F6"/>
    <w:rsid w:val="00B706AD"/>
    <w:rsid w:val="00B70CDA"/>
    <w:rsid w:val="00B70EF2"/>
    <w:rsid w:val="00B71059"/>
    <w:rsid w:val="00B71682"/>
    <w:rsid w:val="00B7182C"/>
    <w:rsid w:val="00B71D9D"/>
    <w:rsid w:val="00B7218C"/>
    <w:rsid w:val="00B72646"/>
    <w:rsid w:val="00B72D0E"/>
    <w:rsid w:val="00B73086"/>
    <w:rsid w:val="00B7315D"/>
    <w:rsid w:val="00B732A5"/>
    <w:rsid w:val="00B737F3"/>
    <w:rsid w:val="00B73BF6"/>
    <w:rsid w:val="00B74107"/>
    <w:rsid w:val="00B748A1"/>
    <w:rsid w:val="00B74E39"/>
    <w:rsid w:val="00B753AE"/>
    <w:rsid w:val="00B759A5"/>
    <w:rsid w:val="00B75D6A"/>
    <w:rsid w:val="00B76915"/>
    <w:rsid w:val="00B76954"/>
    <w:rsid w:val="00B76C82"/>
    <w:rsid w:val="00B772B5"/>
    <w:rsid w:val="00B773F1"/>
    <w:rsid w:val="00B7751A"/>
    <w:rsid w:val="00B7768D"/>
    <w:rsid w:val="00B779F1"/>
    <w:rsid w:val="00B77D43"/>
    <w:rsid w:val="00B808E5"/>
    <w:rsid w:val="00B811E3"/>
    <w:rsid w:val="00B81545"/>
    <w:rsid w:val="00B81CE3"/>
    <w:rsid w:val="00B81F4E"/>
    <w:rsid w:val="00B8230B"/>
    <w:rsid w:val="00B82A12"/>
    <w:rsid w:val="00B82E2F"/>
    <w:rsid w:val="00B83450"/>
    <w:rsid w:val="00B834A1"/>
    <w:rsid w:val="00B8388E"/>
    <w:rsid w:val="00B839B1"/>
    <w:rsid w:val="00B83BD1"/>
    <w:rsid w:val="00B84205"/>
    <w:rsid w:val="00B84651"/>
    <w:rsid w:val="00B84A80"/>
    <w:rsid w:val="00B85182"/>
    <w:rsid w:val="00B857CC"/>
    <w:rsid w:val="00B864CE"/>
    <w:rsid w:val="00B86598"/>
    <w:rsid w:val="00B86AF3"/>
    <w:rsid w:val="00B87079"/>
    <w:rsid w:val="00B87F55"/>
    <w:rsid w:val="00B902F3"/>
    <w:rsid w:val="00B904BC"/>
    <w:rsid w:val="00B911D3"/>
    <w:rsid w:val="00B91375"/>
    <w:rsid w:val="00B91D1E"/>
    <w:rsid w:val="00B925D1"/>
    <w:rsid w:val="00B92995"/>
    <w:rsid w:val="00B92D18"/>
    <w:rsid w:val="00B9338E"/>
    <w:rsid w:val="00B93864"/>
    <w:rsid w:val="00B93DE7"/>
    <w:rsid w:val="00B93E35"/>
    <w:rsid w:val="00B945D9"/>
    <w:rsid w:val="00B94B84"/>
    <w:rsid w:val="00B9561D"/>
    <w:rsid w:val="00B95B70"/>
    <w:rsid w:val="00B96225"/>
    <w:rsid w:val="00B96C43"/>
    <w:rsid w:val="00B96E82"/>
    <w:rsid w:val="00B97301"/>
    <w:rsid w:val="00B9784B"/>
    <w:rsid w:val="00B97860"/>
    <w:rsid w:val="00B97CF7"/>
    <w:rsid w:val="00B97F55"/>
    <w:rsid w:val="00BA0307"/>
    <w:rsid w:val="00BA0CE0"/>
    <w:rsid w:val="00BA13E9"/>
    <w:rsid w:val="00BA1701"/>
    <w:rsid w:val="00BA1B42"/>
    <w:rsid w:val="00BA1E49"/>
    <w:rsid w:val="00BA1E61"/>
    <w:rsid w:val="00BA20F6"/>
    <w:rsid w:val="00BA21E5"/>
    <w:rsid w:val="00BA23C5"/>
    <w:rsid w:val="00BA2C7D"/>
    <w:rsid w:val="00BA2E03"/>
    <w:rsid w:val="00BA30DC"/>
    <w:rsid w:val="00BA34FB"/>
    <w:rsid w:val="00BA3895"/>
    <w:rsid w:val="00BA3CFB"/>
    <w:rsid w:val="00BA4108"/>
    <w:rsid w:val="00BA4362"/>
    <w:rsid w:val="00BA4489"/>
    <w:rsid w:val="00BA4907"/>
    <w:rsid w:val="00BA493D"/>
    <w:rsid w:val="00BA4972"/>
    <w:rsid w:val="00BA554D"/>
    <w:rsid w:val="00BA5E68"/>
    <w:rsid w:val="00BA60CB"/>
    <w:rsid w:val="00BA62ED"/>
    <w:rsid w:val="00BA65BC"/>
    <w:rsid w:val="00BA6C13"/>
    <w:rsid w:val="00BA6D3B"/>
    <w:rsid w:val="00BA7874"/>
    <w:rsid w:val="00BA7E4D"/>
    <w:rsid w:val="00BA7EE4"/>
    <w:rsid w:val="00BB02DA"/>
    <w:rsid w:val="00BB05E1"/>
    <w:rsid w:val="00BB084B"/>
    <w:rsid w:val="00BB0B32"/>
    <w:rsid w:val="00BB1042"/>
    <w:rsid w:val="00BB178C"/>
    <w:rsid w:val="00BB1F43"/>
    <w:rsid w:val="00BB20CA"/>
    <w:rsid w:val="00BB221F"/>
    <w:rsid w:val="00BB27B8"/>
    <w:rsid w:val="00BB29DD"/>
    <w:rsid w:val="00BB29F8"/>
    <w:rsid w:val="00BB3029"/>
    <w:rsid w:val="00BB3633"/>
    <w:rsid w:val="00BB3896"/>
    <w:rsid w:val="00BB3945"/>
    <w:rsid w:val="00BB3C8D"/>
    <w:rsid w:val="00BB475D"/>
    <w:rsid w:val="00BB515A"/>
    <w:rsid w:val="00BB530C"/>
    <w:rsid w:val="00BB5FC7"/>
    <w:rsid w:val="00BB6C23"/>
    <w:rsid w:val="00BB6D7F"/>
    <w:rsid w:val="00BB6FC2"/>
    <w:rsid w:val="00BB7254"/>
    <w:rsid w:val="00BB7341"/>
    <w:rsid w:val="00BB76AD"/>
    <w:rsid w:val="00BB79C2"/>
    <w:rsid w:val="00BC04E7"/>
    <w:rsid w:val="00BC0C43"/>
    <w:rsid w:val="00BC1234"/>
    <w:rsid w:val="00BC1428"/>
    <w:rsid w:val="00BC1557"/>
    <w:rsid w:val="00BC156A"/>
    <w:rsid w:val="00BC1E05"/>
    <w:rsid w:val="00BC232A"/>
    <w:rsid w:val="00BC2AC6"/>
    <w:rsid w:val="00BC2D7B"/>
    <w:rsid w:val="00BC2EAE"/>
    <w:rsid w:val="00BC2F42"/>
    <w:rsid w:val="00BC3152"/>
    <w:rsid w:val="00BC35E5"/>
    <w:rsid w:val="00BC3755"/>
    <w:rsid w:val="00BC3FF7"/>
    <w:rsid w:val="00BC4244"/>
    <w:rsid w:val="00BC45A2"/>
    <w:rsid w:val="00BC4A92"/>
    <w:rsid w:val="00BC4AFF"/>
    <w:rsid w:val="00BC4C6E"/>
    <w:rsid w:val="00BC4CB3"/>
    <w:rsid w:val="00BC5488"/>
    <w:rsid w:val="00BC574B"/>
    <w:rsid w:val="00BC5C5F"/>
    <w:rsid w:val="00BC5CBE"/>
    <w:rsid w:val="00BC6008"/>
    <w:rsid w:val="00BC62D2"/>
    <w:rsid w:val="00BC653A"/>
    <w:rsid w:val="00BC68B8"/>
    <w:rsid w:val="00BC7040"/>
    <w:rsid w:val="00BC7897"/>
    <w:rsid w:val="00BC7917"/>
    <w:rsid w:val="00BC7A7C"/>
    <w:rsid w:val="00BC7AAD"/>
    <w:rsid w:val="00BC7EFD"/>
    <w:rsid w:val="00BD0134"/>
    <w:rsid w:val="00BD038F"/>
    <w:rsid w:val="00BD060B"/>
    <w:rsid w:val="00BD0E3E"/>
    <w:rsid w:val="00BD1406"/>
    <w:rsid w:val="00BD14CB"/>
    <w:rsid w:val="00BD1C12"/>
    <w:rsid w:val="00BD1E5E"/>
    <w:rsid w:val="00BD2345"/>
    <w:rsid w:val="00BD2505"/>
    <w:rsid w:val="00BD29BB"/>
    <w:rsid w:val="00BD2D91"/>
    <w:rsid w:val="00BD3871"/>
    <w:rsid w:val="00BD3E25"/>
    <w:rsid w:val="00BD42C9"/>
    <w:rsid w:val="00BD441D"/>
    <w:rsid w:val="00BD4BFF"/>
    <w:rsid w:val="00BD4C36"/>
    <w:rsid w:val="00BD4C78"/>
    <w:rsid w:val="00BD55FD"/>
    <w:rsid w:val="00BD6125"/>
    <w:rsid w:val="00BD698F"/>
    <w:rsid w:val="00BD6C96"/>
    <w:rsid w:val="00BD6DE4"/>
    <w:rsid w:val="00BD7276"/>
    <w:rsid w:val="00BD732F"/>
    <w:rsid w:val="00BD7331"/>
    <w:rsid w:val="00BD7932"/>
    <w:rsid w:val="00BD7A32"/>
    <w:rsid w:val="00BD7A7E"/>
    <w:rsid w:val="00BD7B5F"/>
    <w:rsid w:val="00BD7BAD"/>
    <w:rsid w:val="00BD7E79"/>
    <w:rsid w:val="00BD7ED0"/>
    <w:rsid w:val="00BD7EDD"/>
    <w:rsid w:val="00BE06B0"/>
    <w:rsid w:val="00BE0977"/>
    <w:rsid w:val="00BE0B68"/>
    <w:rsid w:val="00BE0BF0"/>
    <w:rsid w:val="00BE0C83"/>
    <w:rsid w:val="00BE1635"/>
    <w:rsid w:val="00BE190F"/>
    <w:rsid w:val="00BE1BDB"/>
    <w:rsid w:val="00BE224F"/>
    <w:rsid w:val="00BE23CF"/>
    <w:rsid w:val="00BE2462"/>
    <w:rsid w:val="00BE24BE"/>
    <w:rsid w:val="00BE2846"/>
    <w:rsid w:val="00BE2A5D"/>
    <w:rsid w:val="00BE2B83"/>
    <w:rsid w:val="00BE2C1E"/>
    <w:rsid w:val="00BE3892"/>
    <w:rsid w:val="00BE395E"/>
    <w:rsid w:val="00BE3E5A"/>
    <w:rsid w:val="00BE3F30"/>
    <w:rsid w:val="00BE4302"/>
    <w:rsid w:val="00BE44B1"/>
    <w:rsid w:val="00BE49B6"/>
    <w:rsid w:val="00BE5060"/>
    <w:rsid w:val="00BE5225"/>
    <w:rsid w:val="00BE61B8"/>
    <w:rsid w:val="00BE6293"/>
    <w:rsid w:val="00BE642C"/>
    <w:rsid w:val="00BE66EE"/>
    <w:rsid w:val="00BE69FC"/>
    <w:rsid w:val="00BE7381"/>
    <w:rsid w:val="00BE74DC"/>
    <w:rsid w:val="00BE7709"/>
    <w:rsid w:val="00BE7B2C"/>
    <w:rsid w:val="00BF00E1"/>
    <w:rsid w:val="00BF0FA5"/>
    <w:rsid w:val="00BF12E8"/>
    <w:rsid w:val="00BF1399"/>
    <w:rsid w:val="00BF1450"/>
    <w:rsid w:val="00BF15B2"/>
    <w:rsid w:val="00BF15DD"/>
    <w:rsid w:val="00BF164C"/>
    <w:rsid w:val="00BF1C77"/>
    <w:rsid w:val="00BF1F6C"/>
    <w:rsid w:val="00BF217A"/>
    <w:rsid w:val="00BF27EA"/>
    <w:rsid w:val="00BF2CFD"/>
    <w:rsid w:val="00BF2DAE"/>
    <w:rsid w:val="00BF3BA1"/>
    <w:rsid w:val="00BF3CB1"/>
    <w:rsid w:val="00BF3CE5"/>
    <w:rsid w:val="00BF4051"/>
    <w:rsid w:val="00BF4990"/>
    <w:rsid w:val="00BF4EF2"/>
    <w:rsid w:val="00BF51EF"/>
    <w:rsid w:val="00BF5F95"/>
    <w:rsid w:val="00BF6318"/>
    <w:rsid w:val="00BF644C"/>
    <w:rsid w:val="00BF70F4"/>
    <w:rsid w:val="00BF74C4"/>
    <w:rsid w:val="00BF750E"/>
    <w:rsid w:val="00BF77D9"/>
    <w:rsid w:val="00BF7816"/>
    <w:rsid w:val="00BF7E24"/>
    <w:rsid w:val="00BF7EA7"/>
    <w:rsid w:val="00BF7FB5"/>
    <w:rsid w:val="00C004EA"/>
    <w:rsid w:val="00C009B3"/>
    <w:rsid w:val="00C00E43"/>
    <w:rsid w:val="00C00F44"/>
    <w:rsid w:val="00C01BF7"/>
    <w:rsid w:val="00C01FE4"/>
    <w:rsid w:val="00C0287E"/>
    <w:rsid w:val="00C0288E"/>
    <w:rsid w:val="00C028FB"/>
    <w:rsid w:val="00C02A9C"/>
    <w:rsid w:val="00C02C5E"/>
    <w:rsid w:val="00C04958"/>
    <w:rsid w:val="00C04B70"/>
    <w:rsid w:val="00C0518F"/>
    <w:rsid w:val="00C0540B"/>
    <w:rsid w:val="00C054A0"/>
    <w:rsid w:val="00C05B1C"/>
    <w:rsid w:val="00C06044"/>
    <w:rsid w:val="00C06FB6"/>
    <w:rsid w:val="00C074BA"/>
    <w:rsid w:val="00C07A6A"/>
    <w:rsid w:val="00C1043B"/>
    <w:rsid w:val="00C106E9"/>
    <w:rsid w:val="00C10995"/>
    <w:rsid w:val="00C10A42"/>
    <w:rsid w:val="00C1104E"/>
    <w:rsid w:val="00C11372"/>
    <w:rsid w:val="00C118AE"/>
    <w:rsid w:val="00C119AC"/>
    <w:rsid w:val="00C119F4"/>
    <w:rsid w:val="00C11B5E"/>
    <w:rsid w:val="00C11FB8"/>
    <w:rsid w:val="00C124A2"/>
    <w:rsid w:val="00C124FA"/>
    <w:rsid w:val="00C1288B"/>
    <w:rsid w:val="00C12FBB"/>
    <w:rsid w:val="00C13061"/>
    <w:rsid w:val="00C132D5"/>
    <w:rsid w:val="00C13ECA"/>
    <w:rsid w:val="00C144B5"/>
    <w:rsid w:val="00C14669"/>
    <w:rsid w:val="00C14799"/>
    <w:rsid w:val="00C147C9"/>
    <w:rsid w:val="00C14BA5"/>
    <w:rsid w:val="00C15047"/>
    <w:rsid w:val="00C1508F"/>
    <w:rsid w:val="00C1535A"/>
    <w:rsid w:val="00C15F01"/>
    <w:rsid w:val="00C15FEE"/>
    <w:rsid w:val="00C1620C"/>
    <w:rsid w:val="00C1631B"/>
    <w:rsid w:val="00C16621"/>
    <w:rsid w:val="00C16D73"/>
    <w:rsid w:val="00C172A3"/>
    <w:rsid w:val="00C17AC1"/>
    <w:rsid w:val="00C17D57"/>
    <w:rsid w:val="00C20332"/>
    <w:rsid w:val="00C206E2"/>
    <w:rsid w:val="00C20AED"/>
    <w:rsid w:val="00C20E60"/>
    <w:rsid w:val="00C20F43"/>
    <w:rsid w:val="00C21320"/>
    <w:rsid w:val="00C213D5"/>
    <w:rsid w:val="00C21BAD"/>
    <w:rsid w:val="00C21D73"/>
    <w:rsid w:val="00C224CD"/>
    <w:rsid w:val="00C22766"/>
    <w:rsid w:val="00C22C3B"/>
    <w:rsid w:val="00C22E84"/>
    <w:rsid w:val="00C22F52"/>
    <w:rsid w:val="00C230F3"/>
    <w:rsid w:val="00C237CE"/>
    <w:rsid w:val="00C23D5B"/>
    <w:rsid w:val="00C24358"/>
    <w:rsid w:val="00C2446F"/>
    <w:rsid w:val="00C249E0"/>
    <w:rsid w:val="00C24FF4"/>
    <w:rsid w:val="00C2533C"/>
    <w:rsid w:val="00C256B6"/>
    <w:rsid w:val="00C258FC"/>
    <w:rsid w:val="00C25A07"/>
    <w:rsid w:val="00C25ABB"/>
    <w:rsid w:val="00C26EE4"/>
    <w:rsid w:val="00C27037"/>
    <w:rsid w:val="00C27162"/>
    <w:rsid w:val="00C27D50"/>
    <w:rsid w:val="00C27F89"/>
    <w:rsid w:val="00C30629"/>
    <w:rsid w:val="00C30AEE"/>
    <w:rsid w:val="00C31195"/>
    <w:rsid w:val="00C31325"/>
    <w:rsid w:val="00C31ABE"/>
    <w:rsid w:val="00C32A7C"/>
    <w:rsid w:val="00C32C8C"/>
    <w:rsid w:val="00C32D12"/>
    <w:rsid w:val="00C32D55"/>
    <w:rsid w:val="00C32D80"/>
    <w:rsid w:val="00C342CA"/>
    <w:rsid w:val="00C34480"/>
    <w:rsid w:val="00C34590"/>
    <w:rsid w:val="00C346BC"/>
    <w:rsid w:val="00C347B5"/>
    <w:rsid w:val="00C34BB2"/>
    <w:rsid w:val="00C34EA0"/>
    <w:rsid w:val="00C35067"/>
    <w:rsid w:val="00C354BC"/>
    <w:rsid w:val="00C35A09"/>
    <w:rsid w:val="00C35A43"/>
    <w:rsid w:val="00C35C79"/>
    <w:rsid w:val="00C363B2"/>
    <w:rsid w:val="00C36845"/>
    <w:rsid w:val="00C36B16"/>
    <w:rsid w:val="00C36E6F"/>
    <w:rsid w:val="00C36FBA"/>
    <w:rsid w:val="00C37A55"/>
    <w:rsid w:val="00C37C57"/>
    <w:rsid w:val="00C40310"/>
    <w:rsid w:val="00C40B36"/>
    <w:rsid w:val="00C412A3"/>
    <w:rsid w:val="00C4142F"/>
    <w:rsid w:val="00C41488"/>
    <w:rsid w:val="00C415DD"/>
    <w:rsid w:val="00C41B1C"/>
    <w:rsid w:val="00C41E17"/>
    <w:rsid w:val="00C41E1F"/>
    <w:rsid w:val="00C4223B"/>
    <w:rsid w:val="00C422E3"/>
    <w:rsid w:val="00C424D9"/>
    <w:rsid w:val="00C42B54"/>
    <w:rsid w:val="00C42BEA"/>
    <w:rsid w:val="00C42C0F"/>
    <w:rsid w:val="00C42E10"/>
    <w:rsid w:val="00C433EB"/>
    <w:rsid w:val="00C43449"/>
    <w:rsid w:val="00C4346B"/>
    <w:rsid w:val="00C43C6B"/>
    <w:rsid w:val="00C43FA4"/>
    <w:rsid w:val="00C4417F"/>
    <w:rsid w:val="00C44584"/>
    <w:rsid w:val="00C44CE6"/>
    <w:rsid w:val="00C451CE"/>
    <w:rsid w:val="00C454A1"/>
    <w:rsid w:val="00C45865"/>
    <w:rsid w:val="00C45AC7"/>
    <w:rsid w:val="00C45F24"/>
    <w:rsid w:val="00C46660"/>
    <w:rsid w:val="00C466F4"/>
    <w:rsid w:val="00C469D2"/>
    <w:rsid w:val="00C46ACC"/>
    <w:rsid w:val="00C46B9A"/>
    <w:rsid w:val="00C46D8D"/>
    <w:rsid w:val="00C46FC9"/>
    <w:rsid w:val="00C476D3"/>
    <w:rsid w:val="00C506AC"/>
    <w:rsid w:val="00C5074A"/>
    <w:rsid w:val="00C50867"/>
    <w:rsid w:val="00C50D0F"/>
    <w:rsid w:val="00C5124D"/>
    <w:rsid w:val="00C51632"/>
    <w:rsid w:val="00C519CC"/>
    <w:rsid w:val="00C51CA0"/>
    <w:rsid w:val="00C52C8F"/>
    <w:rsid w:val="00C52FFB"/>
    <w:rsid w:val="00C5336C"/>
    <w:rsid w:val="00C534C7"/>
    <w:rsid w:val="00C53503"/>
    <w:rsid w:val="00C53793"/>
    <w:rsid w:val="00C54561"/>
    <w:rsid w:val="00C54832"/>
    <w:rsid w:val="00C54995"/>
    <w:rsid w:val="00C54A8F"/>
    <w:rsid w:val="00C54C74"/>
    <w:rsid w:val="00C54F7F"/>
    <w:rsid w:val="00C551E6"/>
    <w:rsid w:val="00C55582"/>
    <w:rsid w:val="00C556C7"/>
    <w:rsid w:val="00C5619A"/>
    <w:rsid w:val="00C564DC"/>
    <w:rsid w:val="00C5683D"/>
    <w:rsid w:val="00C56C93"/>
    <w:rsid w:val="00C56CE3"/>
    <w:rsid w:val="00C56DF1"/>
    <w:rsid w:val="00C578E0"/>
    <w:rsid w:val="00C5793A"/>
    <w:rsid w:val="00C57B56"/>
    <w:rsid w:val="00C57D85"/>
    <w:rsid w:val="00C602DD"/>
    <w:rsid w:val="00C60397"/>
    <w:rsid w:val="00C60845"/>
    <w:rsid w:val="00C60DC4"/>
    <w:rsid w:val="00C610DF"/>
    <w:rsid w:val="00C61D32"/>
    <w:rsid w:val="00C61ECC"/>
    <w:rsid w:val="00C61EE3"/>
    <w:rsid w:val="00C62EF8"/>
    <w:rsid w:val="00C6310F"/>
    <w:rsid w:val="00C63185"/>
    <w:rsid w:val="00C63972"/>
    <w:rsid w:val="00C63A10"/>
    <w:rsid w:val="00C63A41"/>
    <w:rsid w:val="00C6424B"/>
    <w:rsid w:val="00C64864"/>
    <w:rsid w:val="00C648E8"/>
    <w:rsid w:val="00C64E93"/>
    <w:rsid w:val="00C65504"/>
    <w:rsid w:val="00C65559"/>
    <w:rsid w:val="00C6568B"/>
    <w:rsid w:val="00C656B4"/>
    <w:rsid w:val="00C65AF2"/>
    <w:rsid w:val="00C65B3F"/>
    <w:rsid w:val="00C6641F"/>
    <w:rsid w:val="00C66482"/>
    <w:rsid w:val="00C6671B"/>
    <w:rsid w:val="00C66837"/>
    <w:rsid w:val="00C66AD5"/>
    <w:rsid w:val="00C67472"/>
    <w:rsid w:val="00C67710"/>
    <w:rsid w:val="00C67D74"/>
    <w:rsid w:val="00C67D7C"/>
    <w:rsid w:val="00C67DC9"/>
    <w:rsid w:val="00C70DFF"/>
    <w:rsid w:val="00C70E3C"/>
    <w:rsid w:val="00C71C50"/>
    <w:rsid w:val="00C71E08"/>
    <w:rsid w:val="00C71F12"/>
    <w:rsid w:val="00C7242C"/>
    <w:rsid w:val="00C725F4"/>
    <w:rsid w:val="00C726E7"/>
    <w:rsid w:val="00C7271A"/>
    <w:rsid w:val="00C72C3B"/>
    <w:rsid w:val="00C72CFA"/>
    <w:rsid w:val="00C738C1"/>
    <w:rsid w:val="00C73A53"/>
    <w:rsid w:val="00C73AFF"/>
    <w:rsid w:val="00C73D54"/>
    <w:rsid w:val="00C745A5"/>
    <w:rsid w:val="00C74740"/>
    <w:rsid w:val="00C74CDE"/>
    <w:rsid w:val="00C75300"/>
    <w:rsid w:val="00C753B0"/>
    <w:rsid w:val="00C75471"/>
    <w:rsid w:val="00C7580E"/>
    <w:rsid w:val="00C759A1"/>
    <w:rsid w:val="00C75EDE"/>
    <w:rsid w:val="00C75F03"/>
    <w:rsid w:val="00C761AE"/>
    <w:rsid w:val="00C76906"/>
    <w:rsid w:val="00C76B1A"/>
    <w:rsid w:val="00C76E40"/>
    <w:rsid w:val="00C7758B"/>
    <w:rsid w:val="00C80AC2"/>
    <w:rsid w:val="00C81168"/>
    <w:rsid w:val="00C81E64"/>
    <w:rsid w:val="00C81F89"/>
    <w:rsid w:val="00C821DD"/>
    <w:rsid w:val="00C82368"/>
    <w:rsid w:val="00C82D34"/>
    <w:rsid w:val="00C82E85"/>
    <w:rsid w:val="00C83523"/>
    <w:rsid w:val="00C83ACF"/>
    <w:rsid w:val="00C84460"/>
    <w:rsid w:val="00C84AF8"/>
    <w:rsid w:val="00C84F2D"/>
    <w:rsid w:val="00C85AF2"/>
    <w:rsid w:val="00C86347"/>
    <w:rsid w:val="00C86E93"/>
    <w:rsid w:val="00C86F8E"/>
    <w:rsid w:val="00C86FCA"/>
    <w:rsid w:val="00C87051"/>
    <w:rsid w:val="00C878C1"/>
    <w:rsid w:val="00C9033F"/>
    <w:rsid w:val="00C905E0"/>
    <w:rsid w:val="00C90E8D"/>
    <w:rsid w:val="00C90F2A"/>
    <w:rsid w:val="00C917FD"/>
    <w:rsid w:val="00C9224A"/>
    <w:rsid w:val="00C9243A"/>
    <w:rsid w:val="00C9256F"/>
    <w:rsid w:val="00C92746"/>
    <w:rsid w:val="00C92E8F"/>
    <w:rsid w:val="00C932DC"/>
    <w:rsid w:val="00C932E9"/>
    <w:rsid w:val="00C933DF"/>
    <w:rsid w:val="00C93D10"/>
    <w:rsid w:val="00C93E7C"/>
    <w:rsid w:val="00C9404A"/>
    <w:rsid w:val="00C94915"/>
    <w:rsid w:val="00C9497E"/>
    <w:rsid w:val="00C94F81"/>
    <w:rsid w:val="00C958F4"/>
    <w:rsid w:val="00C95C1B"/>
    <w:rsid w:val="00C960CD"/>
    <w:rsid w:val="00C961EF"/>
    <w:rsid w:val="00C96807"/>
    <w:rsid w:val="00C96A5E"/>
    <w:rsid w:val="00C96B20"/>
    <w:rsid w:val="00C96BBE"/>
    <w:rsid w:val="00C96F13"/>
    <w:rsid w:val="00C96FD6"/>
    <w:rsid w:val="00C97039"/>
    <w:rsid w:val="00C972AD"/>
    <w:rsid w:val="00C97BE4"/>
    <w:rsid w:val="00C97DD3"/>
    <w:rsid w:val="00C97F71"/>
    <w:rsid w:val="00CA0191"/>
    <w:rsid w:val="00CA060A"/>
    <w:rsid w:val="00CA0E05"/>
    <w:rsid w:val="00CA1002"/>
    <w:rsid w:val="00CA11FA"/>
    <w:rsid w:val="00CA1649"/>
    <w:rsid w:val="00CA179E"/>
    <w:rsid w:val="00CA2876"/>
    <w:rsid w:val="00CA2AC2"/>
    <w:rsid w:val="00CA2AD7"/>
    <w:rsid w:val="00CA356E"/>
    <w:rsid w:val="00CA3C02"/>
    <w:rsid w:val="00CA4387"/>
    <w:rsid w:val="00CA45EF"/>
    <w:rsid w:val="00CA4603"/>
    <w:rsid w:val="00CA4D09"/>
    <w:rsid w:val="00CA4D35"/>
    <w:rsid w:val="00CA50B6"/>
    <w:rsid w:val="00CA5534"/>
    <w:rsid w:val="00CA55C2"/>
    <w:rsid w:val="00CA5633"/>
    <w:rsid w:val="00CA57CA"/>
    <w:rsid w:val="00CA580C"/>
    <w:rsid w:val="00CA5B5C"/>
    <w:rsid w:val="00CA5BFC"/>
    <w:rsid w:val="00CA5E16"/>
    <w:rsid w:val="00CA5FEC"/>
    <w:rsid w:val="00CA604C"/>
    <w:rsid w:val="00CA605E"/>
    <w:rsid w:val="00CA623A"/>
    <w:rsid w:val="00CA6265"/>
    <w:rsid w:val="00CA673A"/>
    <w:rsid w:val="00CA67F4"/>
    <w:rsid w:val="00CA6AB2"/>
    <w:rsid w:val="00CA70A5"/>
    <w:rsid w:val="00CA7276"/>
    <w:rsid w:val="00CA72F0"/>
    <w:rsid w:val="00CA73B3"/>
    <w:rsid w:val="00CA743B"/>
    <w:rsid w:val="00CA758B"/>
    <w:rsid w:val="00CA792E"/>
    <w:rsid w:val="00CB02BA"/>
    <w:rsid w:val="00CB032D"/>
    <w:rsid w:val="00CB0B1D"/>
    <w:rsid w:val="00CB0D02"/>
    <w:rsid w:val="00CB13F9"/>
    <w:rsid w:val="00CB1847"/>
    <w:rsid w:val="00CB1DDA"/>
    <w:rsid w:val="00CB21EF"/>
    <w:rsid w:val="00CB2887"/>
    <w:rsid w:val="00CB3953"/>
    <w:rsid w:val="00CB48DA"/>
    <w:rsid w:val="00CB49F3"/>
    <w:rsid w:val="00CB57E9"/>
    <w:rsid w:val="00CB585B"/>
    <w:rsid w:val="00CB5886"/>
    <w:rsid w:val="00CB643D"/>
    <w:rsid w:val="00CB6468"/>
    <w:rsid w:val="00CB65C3"/>
    <w:rsid w:val="00CB6752"/>
    <w:rsid w:val="00CB7291"/>
    <w:rsid w:val="00CB76B8"/>
    <w:rsid w:val="00CB79D2"/>
    <w:rsid w:val="00CB7DB6"/>
    <w:rsid w:val="00CC0077"/>
    <w:rsid w:val="00CC0703"/>
    <w:rsid w:val="00CC08A3"/>
    <w:rsid w:val="00CC08B1"/>
    <w:rsid w:val="00CC0BB8"/>
    <w:rsid w:val="00CC0FB2"/>
    <w:rsid w:val="00CC137D"/>
    <w:rsid w:val="00CC169F"/>
    <w:rsid w:val="00CC237F"/>
    <w:rsid w:val="00CC2427"/>
    <w:rsid w:val="00CC2F69"/>
    <w:rsid w:val="00CC3131"/>
    <w:rsid w:val="00CC3524"/>
    <w:rsid w:val="00CC37B3"/>
    <w:rsid w:val="00CC38DD"/>
    <w:rsid w:val="00CC392D"/>
    <w:rsid w:val="00CC4068"/>
    <w:rsid w:val="00CC4149"/>
    <w:rsid w:val="00CC44ED"/>
    <w:rsid w:val="00CC4BBC"/>
    <w:rsid w:val="00CC4C6F"/>
    <w:rsid w:val="00CC4EEE"/>
    <w:rsid w:val="00CC516A"/>
    <w:rsid w:val="00CC58E0"/>
    <w:rsid w:val="00CC5D13"/>
    <w:rsid w:val="00CC5D9F"/>
    <w:rsid w:val="00CC5DCA"/>
    <w:rsid w:val="00CC6561"/>
    <w:rsid w:val="00CC663B"/>
    <w:rsid w:val="00CC73CB"/>
    <w:rsid w:val="00CC7443"/>
    <w:rsid w:val="00CC74D8"/>
    <w:rsid w:val="00CC7D7F"/>
    <w:rsid w:val="00CC7EEC"/>
    <w:rsid w:val="00CC7FE6"/>
    <w:rsid w:val="00CD008E"/>
    <w:rsid w:val="00CD02B3"/>
    <w:rsid w:val="00CD03C5"/>
    <w:rsid w:val="00CD0E9B"/>
    <w:rsid w:val="00CD12F7"/>
    <w:rsid w:val="00CD200A"/>
    <w:rsid w:val="00CD230E"/>
    <w:rsid w:val="00CD2343"/>
    <w:rsid w:val="00CD2535"/>
    <w:rsid w:val="00CD2794"/>
    <w:rsid w:val="00CD2852"/>
    <w:rsid w:val="00CD28D2"/>
    <w:rsid w:val="00CD2F16"/>
    <w:rsid w:val="00CD337B"/>
    <w:rsid w:val="00CD3492"/>
    <w:rsid w:val="00CD34EB"/>
    <w:rsid w:val="00CD3970"/>
    <w:rsid w:val="00CD3986"/>
    <w:rsid w:val="00CD3BD5"/>
    <w:rsid w:val="00CD3C9C"/>
    <w:rsid w:val="00CD427E"/>
    <w:rsid w:val="00CD44A2"/>
    <w:rsid w:val="00CD47FE"/>
    <w:rsid w:val="00CD5058"/>
    <w:rsid w:val="00CD5266"/>
    <w:rsid w:val="00CD53FE"/>
    <w:rsid w:val="00CD5520"/>
    <w:rsid w:val="00CD5541"/>
    <w:rsid w:val="00CD6471"/>
    <w:rsid w:val="00CD64AA"/>
    <w:rsid w:val="00CD6505"/>
    <w:rsid w:val="00CD6BFD"/>
    <w:rsid w:val="00CD722E"/>
    <w:rsid w:val="00CD7763"/>
    <w:rsid w:val="00CD7987"/>
    <w:rsid w:val="00CD7B9A"/>
    <w:rsid w:val="00CD7C97"/>
    <w:rsid w:val="00CD7F9C"/>
    <w:rsid w:val="00CE0040"/>
    <w:rsid w:val="00CE0069"/>
    <w:rsid w:val="00CE03C8"/>
    <w:rsid w:val="00CE04F6"/>
    <w:rsid w:val="00CE1625"/>
    <w:rsid w:val="00CE16F3"/>
    <w:rsid w:val="00CE199A"/>
    <w:rsid w:val="00CE20DD"/>
    <w:rsid w:val="00CE269A"/>
    <w:rsid w:val="00CE2C6C"/>
    <w:rsid w:val="00CE2F4E"/>
    <w:rsid w:val="00CE3016"/>
    <w:rsid w:val="00CE30A9"/>
    <w:rsid w:val="00CE30DF"/>
    <w:rsid w:val="00CE3238"/>
    <w:rsid w:val="00CE3293"/>
    <w:rsid w:val="00CE3771"/>
    <w:rsid w:val="00CE3AD1"/>
    <w:rsid w:val="00CE40FA"/>
    <w:rsid w:val="00CE410A"/>
    <w:rsid w:val="00CE41C6"/>
    <w:rsid w:val="00CE426E"/>
    <w:rsid w:val="00CE43B8"/>
    <w:rsid w:val="00CE44C3"/>
    <w:rsid w:val="00CE47A0"/>
    <w:rsid w:val="00CE4FD4"/>
    <w:rsid w:val="00CE51F2"/>
    <w:rsid w:val="00CE5323"/>
    <w:rsid w:val="00CE5638"/>
    <w:rsid w:val="00CE565A"/>
    <w:rsid w:val="00CE5755"/>
    <w:rsid w:val="00CE5795"/>
    <w:rsid w:val="00CE58C3"/>
    <w:rsid w:val="00CE59BF"/>
    <w:rsid w:val="00CE5A76"/>
    <w:rsid w:val="00CE69AA"/>
    <w:rsid w:val="00CE6DC5"/>
    <w:rsid w:val="00CE7046"/>
    <w:rsid w:val="00CE7096"/>
    <w:rsid w:val="00CE7099"/>
    <w:rsid w:val="00CE7120"/>
    <w:rsid w:val="00CE7902"/>
    <w:rsid w:val="00CE7977"/>
    <w:rsid w:val="00CE7C76"/>
    <w:rsid w:val="00CF0889"/>
    <w:rsid w:val="00CF10C9"/>
    <w:rsid w:val="00CF11EA"/>
    <w:rsid w:val="00CF18E9"/>
    <w:rsid w:val="00CF1A89"/>
    <w:rsid w:val="00CF2240"/>
    <w:rsid w:val="00CF24E2"/>
    <w:rsid w:val="00CF3058"/>
    <w:rsid w:val="00CF339E"/>
    <w:rsid w:val="00CF3BD6"/>
    <w:rsid w:val="00CF3C53"/>
    <w:rsid w:val="00CF3CF2"/>
    <w:rsid w:val="00CF3F11"/>
    <w:rsid w:val="00CF45C5"/>
    <w:rsid w:val="00CF4959"/>
    <w:rsid w:val="00CF4C69"/>
    <w:rsid w:val="00CF5192"/>
    <w:rsid w:val="00CF52BD"/>
    <w:rsid w:val="00CF549B"/>
    <w:rsid w:val="00CF5E51"/>
    <w:rsid w:val="00CF62D5"/>
    <w:rsid w:val="00CF689D"/>
    <w:rsid w:val="00CF68D8"/>
    <w:rsid w:val="00CF711A"/>
    <w:rsid w:val="00CF74C2"/>
    <w:rsid w:val="00CF7812"/>
    <w:rsid w:val="00CF7937"/>
    <w:rsid w:val="00D0024D"/>
    <w:rsid w:val="00D00642"/>
    <w:rsid w:val="00D008C8"/>
    <w:rsid w:val="00D008D3"/>
    <w:rsid w:val="00D00D68"/>
    <w:rsid w:val="00D00E37"/>
    <w:rsid w:val="00D01093"/>
    <w:rsid w:val="00D0140D"/>
    <w:rsid w:val="00D01461"/>
    <w:rsid w:val="00D01619"/>
    <w:rsid w:val="00D01A5B"/>
    <w:rsid w:val="00D01A8A"/>
    <w:rsid w:val="00D01B2D"/>
    <w:rsid w:val="00D01C28"/>
    <w:rsid w:val="00D01DBF"/>
    <w:rsid w:val="00D022F9"/>
    <w:rsid w:val="00D02A25"/>
    <w:rsid w:val="00D02B98"/>
    <w:rsid w:val="00D02E6E"/>
    <w:rsid w:val="00D03572"/>
    <w:rsid w:val="00D03AC1"/>
    <w:rsid w:val="00D03ADE"/>
    <w:rsid w:val="00D03F80"/>
    <w:rsid w:val="00D04053"/>
    <w:rsid w:val="00D0415D"/>
    <w:rsid w:val="00D041D4"/>
    <w:rsid w:val="00D04942"/>
    <w:rsid w:val="00D04964"/>
    <w:rsid w:val="00D04B08"/>
    <w:rsid w:val="00D04B81"/>
    <w:rsid w:val="00D04CAF"/>
    <w:rsid w:val="00D04D21"/>
    <w:rsid w:val="00D05222"/>
    <w:rsid w:val="00D0653C"/>
    <w:rsid w:val="00D069B1"/>
    <w:rsid w:val="00D06D33"/>
    <w:rsid w:val="00D06FDE"/>
    <w:rsid w:val="00D0785E"/>
    <w:rsid w:val="00D07B0E"/>
    <w:rsid w:val="00D07CAE"/>
    <w:rsid w:val="00D07F51"/>
    <w:rsid w:val="00D10765"/>
    <w:rsid w:val="00D10E67"/>
    <w:rsid w:val="00D110BE"/>
    <w:rsid w:val="00D11556"/>
    <w:rsid w:val="00D11C5F"/>
    <w:rsid w:val="00D12227"/>
    <w:rsid w:val="00D123CD"/>
    <w:rsid w:val="00D12A3C"/>
    <w:rsid w:val="00D12AA5"/>
    <w:rsid w:val="00D12BEF"/>
    <w:rsid w:val="00D12E20"/>
    <w:rsid w:val="00D13035"/>
    <w:rsid w:val="00D13354"/>
    <w:rsid w:val="00D1350F"/>
    <w:rsid w:val="00D1383F"/>
    <w:rsid w:val="00D1385E"/>
    <w:rsid w:val="00D1408B"/>
    <w:rsid w:val="00D145A4"/>
    <w:rsid w:val="00D146B9"/>
    <w:rsid w:val="00D14843"/>
    <w:rsid w:val="00D14935"/>
    <w:rsid w:val="00D14CBE"/>
    <w:rsid w:val="00D14EF4"/>
    <w:rsid w:val="00D15933"/>
    <w:rsid w:val="00D15BDF"/>
    <w:rsid w:val="00D15FEA"/>
    <w:rsid w:val="00D1738F"/>
    <w:rsid w:val="00D17859"/>
    <w:rsid w:val="00D17924"/>
    <w:rsid w:val="00D1792F"/>
    <w:rsid w:val="00D201CA"/>
    <w:rsid w:val="00D202E4"/>
    <w:rsid w:val="00D20494"/>
    <w:rsid w:val="00D20585"/>
    <w:rsid w:val="00D20B54"/>
    <w:rsid w:val="00D20BE0"/>
    <w:rsid w:val="00D20F3C"/>
    <w:rsid w:val="00D220B3"/>
    <w:rsid w:val="00D22593"/>
    <w:rsid w:val="00D230AC"/>
    <w:rsid w:val="00D23723"/>
    <w:rsid w:val="00D237C3"/>
    <w:rsid w:val="00D24865"/>
    <w:rsid w:val="00D24BA6"/>
    <w:rsid w:val="00D24E03"/>
    <w:rsid w:val="00D24FBC"/>
    <w:rsid w:val="00D25080"/>
    <w:rsid w:val="00D2555C"/>
    <w:rsid w:val="00D25A0C"/>
    <w:rsid w:val="00D25D0A"/>
    <w:rsid w:val="00D260E2"/>
    <w:rsid w:val="00D2654E"/>
    <w:rsid w:val="00D2661C"/>
    <w:rsid w:val="00D267E1"/>
    <w:rsid w:val="00D267EF"/>
    <w:rsid w:val="00D268D6"/>
    <w:rsid w:val="00D26BAB"/>
    <w:rsid w:val="00D26BB1"/>
    <w:rsid w:val="00D272B6"/>
    <w:rsid w:val="00D274C5"/>
    <w:rsid w:val="00D2777C"/>
    <w:rsid w:val="00D27F1A"/>
    <w:rsid w:val="00D30357"/>
    <w:rsid w:val="00D308EA"/>
    <w:rsid w:val="00D30E6B"/>
    <w:rsid w:val="00D31108"/>
    <w:rsid w:val="00D31383"/>
    <w:rsid w:val="00D31487"/>
    <w:rsid w:val="00D3179B"/>
    <w:rsid w:val="00D32163"/>
    <w:rsid w:val="00D32506"/>
    <w:rsid w:val="00D328E1"/>
    <w:rsid w:val="00D32BF1"/>
    <w:rsid w:val="00D33359"/>
    <w:rsid w:val="00D3335E"/>
    <w:rsid w:val="00D334D9"/>
    <w:rsid w:val="00D334FD"/>
    <w:rsid w:val="00D33A46"/>
    <w:rsid w:val="00D33C28"/>
    <w:rsid w:val="00D33DA7"/>
    <w:rsid w:val="00D3448A"/>
    <w:rsid w:val="00D34709"/>
    <w:rsid w:val="00D34CF6"/>
    <w:rsid w:val="00D34D72"/>
    <w:rsid w:val="00D35313"/>
    <w:rsid w:val="00D353AB"/>
    <w:rsid w:val="00D35A2A"/>
    <w:rsid w:val="00D35EB3"/>
    <w:rsid w:val="00D35FC1"/>
    <w:rsid w:val="00D361EE"/>
    <w:rsid w:val="00D3688E"/>
    <w:rsid w:val="00D36934"/>
    <w:rsid w:val="00D36EB6"/>
    <w:rsid w:val="00D36F47"/>
    <w:rsid w:val="00D371DF"/>
    <w:rsid w:val="00D37D41"/>
    <w:rsid w:val="00D403F3"/>
    <w:rsid w:val="00D403F9"/>
    <w:rsid w:val="00D40406"/>
    <w:rsid w:val="00D409C2"/>
    <w:rsid w:val="00D40BAE"/>
    <w:rsid w:val="00D41202"/>
    <w:rsid w:val="00D41896"/>
    <w:rsid w:val="00D419D3"/>
    <w:rsid w:val="00D41AD9"/>
    <w:rsid w:val="00D41DD4"/>
    <w:rsid w:val="00D41FB5"/>
    <w:rsid w:val="00D42689"/>
    <w:rsid w:val="00D42940"/>
    <w:rsid w:val="00D430D8"/>
    <w:rsid w:val="00D437ED"/>
    <w:rsid w:val="00D43D05"/>
    <w:rsid w:val="00D44329"/>
    <w:rsid w:val="00D443CB"/>
    <w:rsid w:val="00D447CD"/>
    <w:rsid w:val="00D449E8"/>
    <w:rsid w:val="00D4501B"/>
    <w:rsid w:val="00D45712"/>
    <w:rsid w:val="00D45808"/>
    <w:rsid w:val="00D45993"/>
    <w:rsid w:val="00D460FD"/>
    <w:rsid w:val="00D46B97"/>
    <w:rsid w:val="00D47556"/>
    <w:rsid w:val="00D478B3"/>
    <w:rsid w:val="00D47B90"/>
    <w:rsid w:val="00D47C22"/>
    <w:rsid w:val="00D5035F"/>
    <w:rsid w:val="00D50931"/>
    <w:rsid w:val="00D509FE"/>
    <w:rsid w:val="00D51081"/>
    <w:rsid w:val="00D51129"/>
    <w:rsid w:val="00D51488"/>
    <w:rsid w:val="00D518AF"/>
    <w:rsid w:val="00D51D0F"/>
    <w:rsid w:val="00D522DB"/>
    <w:rsid w:val="00D52328"/>
    <w:rsid w:val="00D526B3"/>
    <w:rsid w:val="00D52C3A"/>
    <w:rsid w:val="00D52C7B"/>
    <w:rsid w:val="00D52CCE"/>
    <w:rsid w:val="00D53356"/>
    <w:rsid w:val="00D53930"/>
    <w:rsid w:val="00D53B52"/>
    <w:rsid w:val="00D53C6C"/>
    <w:rsid w:val="00D5403F"/>
    <w:rsid w:val="00D54CF1"/>
    <w:rsid w:val="00D55591"/>
    <w:rsid w:val="00D560E2"/>
    <w:rsid w:val="00D56526"/>
    <w:rsid w:val="00D56593"/>
    <w:rsid w:val="00D5673F"/>
    <w:rsid w:val="00D56886"/>
    <w:rsid w:val="00D56A83"/>
    <w:rsid w:val="00D56B8B"/>
    <w:rsid w:val="00D56B90"/>
    <w:rsid w:val="00D56C5B"/>
    <w:rsid w:val="00D570BE"/>
    <w:rsid w:val="00D574AB"/>
    <w:rsid w:val="00D575CC"/>
    <w:rsid w:val="00D575D8"/>
    <w:rsid w:val="00D576DA"/>
    <w:rsid w:val="00D5772C"/>
    <w:rsid w:val="00D5776A"/>
    <w:rsid w:val="00D57ED7"/>
    <w:rsid w:val="00D6023D"/>
    <w:rsid w:val="00D602C0"/>
    <w:rsid w:val="00D6072F"/>
    <w:rsid w:val="00D608BB"/>
    <w:rsid w:val="00D61490"/>
    <w:rsid w:val="00D618CE"/>
    <w:rsid w:val="00D61CBF"/>
    <w:rsid w:val="00D64257"/>
    <w:rsid w:val="00D6425E"/>
    <w:rsid w:val="00D64637"/>
    <w:rsid w:val="00D649FE"/>
    <w:rsid w:val="00D64B5B"/>
    <w:rsid w:val="00D64C7B"/>
    <w:rsid w:val="00D64F40"/>
    <w:rsid w:val="00D6531C"/>
    <w:rsid w:val="00D656F6"/>
    <w:rsid w:val="00D6582A"/>
    <w:rsid w:val="00D658B8"/>
    <w:rsid w:val="00D65B7C"/>
    <w:rsid w:val="00D66107"/>
    <w:rsid w:val="00D662F6"/>
    <w:rsid w:val="00D664D5"/>
    <w:rsid w:val="00D6738C"/>
    <w:rsid w:val="00D6744E"/>
    <w:rsid w:val="00D67939"/>
    <w:rsid w:val="00D67973"/>
    <w:rsid w:val="00D67AB6"/>
    <w:rsid w:val="00D67B06"/>
    <w:rsid w:val="00D67B72"/>
    <w:rsid w:val="00D70118"/>
    <w:rsid w:val="00D701DB"/>
    <w:rsid w:val="00D7036A"/>
    <w:rsid w:val="00D70A84"/>
    <w:rsid w:val="00D70CE6"/>
    <w:rsid w:val="00D70FD3"/>
    <w:rsid w:val="00D71156"/>
    <w:rsid w:val="00D711F6"/>
    <w:rsid w:val="00D71C2D"/>
    <w:rsid w:val="00D71D50"/>
    <w:rsid w:val="00D722C1"/>
    <w:rsid w:val="00D72E53"/>
    <w:rsid w:val="00D72F91"/>
    <w:rsid w:val="00D73282"/>
    <w:rsid w:val="00D73F59"/>
    <w:rsid w:val="00D744E2"/>
    <w:rsid w:val="00D7456A"/>
    <w:rsid w:val="00D745B9"/>
    <w:rsid w:val="00D745BF"/>
    <w:rsid w:val="00D7463B"/>
    <w:rsid w:val="00D746A0"/>
    <w:rsid w:val="00D75870"/>
    <w:rsid w:val="00D760C0"/>
    <w:rsid w:val="00D76BCC"/>
    <w:rsid w:val="00D76C58"/>
    <w:rsid w:val="00D76E52"/>
    <w:rsid w:val="00D778F7"/>
    <w:rsid w:val="00D80790"/>
    <w:rsid w:val="00D80832"/>
    <w:rsid w:val="00D8096F"/>
    <w:rsid w:val="00D80FF2"/>
    <w:rsid w:val="00D81020"/>
    <w:rsid w:val="00D813C3"/>
    <w:rsid w:val="00D8152F"/>
    <w:rsid w:val="00D81775"/>
    <w:rsid w:val="00D818FD"/>
    <w:rsid w:val="00D81DEE"/>
    <w:rsid w:val="00D82005"/>
    <w:rsid w:val="00D8218D"/>
    <w:rsid w:val="00D82428"/>
    <w:rsid w:val="00D825D4"/>
    <w:rsid w:val="00D829CD"/>
    <w:rsid w:val="00D82C9B"/>
    <w:rsid w:val="00D83059"/>
    <w:rsid w:val="00D8315B"/>
    <w:rsid w:val="00D833A1"/>
    <w:rsid w:val="00D836AC"/>
    <w:rsid w:val="00D836C6"/>
    <w:rsid w:val="00D839A7"/>
    <w:rsid w:val="00D83BFA"/>
    <w:rsid w:val="00D841ED"/>
    <w:rsid w:val="00D842F3"/>
    <w:rsid w:val="00D843CC"/>
    <w:rsid w:val="00D84773"/>
    <w:rsid w:val="00D848C3"/>
    <w:rsid w:val="00D8523A"/>
    <w:rsid w:val="00D8528D"/>
    <w:rsid w:val="00D85A5A"/>
    <w:rsid w:val="00D86263"/>
    <w:rsid w:val="00D866C9"/>
    <w:rsid w:val="00D86C05"/>
    <w:rsid w:val="00D86FFB"/>
    <w:rsid w:val="00D8715F"/>
    <w:rsid w:val="00D873B3"/>
    <w:rsid w:val="00D873DC"/>
    <w:rsid w:val="00D8759C"/>
    <w:rsid w:val="00D876AC"/>
    <w:rsid w:val="00D90012"/>
    <w:rsid w:val="00D90323"/>
    <w:rsid w:val="00D90541"/>
    <w:rsid w:val="00D90576"/>
    <w:rsid w:val="00D908BF"/>
    <w:rsid w:val="00D909A7"/>
    <w:rsid w:val="00D90A7C"/>
    <w:rsid w:val="00D90C2F"/>
    <w:rsid w:val="00D9112B"/>
    <w:rsid w:val="00D91C88"/>
    <w:rsid w:val="00D91CEF"/>
    <w:rsid w:val="00D9211F"/>
    <w:rsid w:val="00D924CF"/>
    <w:rsid w:val="00D92533"/>
    <w:rsid w:val="00D92688"/>
    <w:rsid w:val="00D92C23"/>
    <w:rsid w:val="00D93A81"/>
    <w:rsid w:val="00D93B0A"/>
    <w:rsid w:val="00D93B79"/>
    <w:rsid w:val="00D93E2B"/>
    <w:rsid w:val="00D94BCA"/>
    <w:rsid w:val="00D94C43"/>
    <w:rsid w:val="00D94E44"/>
    <w:rsid w:val="00D95355"/>
    <w:rsid w:val="00D955D6"/>
    <w:rsid w:val="00D95821"/>
    <w:rsid w:val="00D95B8D"/>
    <w:rsid w:val="00D96081"/>
    <w:rsid w:val="00D964E9"/>
    <w:rsid w:val="00D96F41"/>
    <w:rsid w:val="00D972C8"/>
    <w:rsid w:val="00D973CB"/>
    <w:rsid w:val="00D975AD"/>
    <w:rsid w:val="00D97B86"/>
    <w:rsid w:val="00D97C25"/>
    <w:rsid w:val="00D97E96"/>
    <w:rsid w:val="00D97F82"/>
    <w:rsid w:val="00DA00E9"/>
    <w:rsid w:val="00DA0374"/>
    <w:rsid w:val="00DA0413"/>
    <w:rsid w:val="00DA05E1"/>
    <w:rsid w:val="00DA0D15"/>
    <w:rsid w:val="00DA0E37"/>
    <w:rsid w:val="00DA0F72"/>
    <w:rsid w:val="00DA11A3"/>
    <w:rsid w:val="00DA186E"/>
    <w:rsid w:val="00DA1950"/>
    <w:rsid w:val="00DA1AFB"/>
    <w:rsid w:val="00DA1D62"/>
    <w:rsid w:val="00DA2658"/>
    <w:rsid w:val="00DA29AE"/>
    <w:rsid w:val="00DA2C2A"/>
    <w:rsid w:val="00DA331B"/>
    <w:rsid w:val="00DA33DF"/>
    <w:rsid w:val="00DA3560"/>
    <w:rsid w:val="00DA36C2"/>
    <w:rsid w:val="00DA3933"/>
    <w:rsid w:val="00DA4083"/>
    <w:rsid w:val="00DA41D4"/>
    <w:rsid w:val="00DA570A"/>
    <w:rsid w:val="00DA5AB0"/>
    <w:rsid w:val="00DA5AB1"/>
    <w:rsid w:val="00DA5DA2"/>
    <w:rsid w:val="00DA5E8E"/>
    <w:rsid w:val="00DA5EAB"/>
    <w:rsid w:val="00DA63D5"/>
    <w:rsid w:val="00DA6440"/>
    <w:rsid w:val="00DA679B"/>
    <w:rsid w:val="00DA6E25"/>
    <w:rsid w:val="00DA79EB"/>
    <w:rsid w:val="00DA79F2"/>
    <w:rsid w:val="00DA7A53"/>
    <w:rsid w:val="00DA7B6A"/>
    <w:rsid w:val="00DA7E79"/>
    <w:rsid w:val="00DB0138"/>
    <w:rsid w:val="00DB0461"/>
    <w:rsid w:val="00DB08F3"/>
    <w:rsid w:val="00DB0EBB"/>
    <w:rsid w:val="00DB13F8"/>
    <w:rsid w:val="00DB19BF"/>
    <w:rsid w:val="00DB1BB8"/>
    <w:rsid w:val="00DB25A4"/>
    <w:rsid w:val="00DB2A1A"/>
    <w:rsid w:val="00DB30DD"/>
    <w:rsid w:val="00DB3798"/>
    <w:rsid w:val="00DB3C89"/>
    <w:rsid w:val="00DB4104"/>
    <w:rsid w:val="00DB4117"/>
    <w:rsid w:val="00DB44A4"/>
    <w:rsid w:val="00DB45F9"/>
    <w:rsid w:val="00DB4C9C"/>
    <w:rsid w:val="00DB52A8"/>
    <w:rsid w:val="00DB55D1"/>
    <w:rsid w:val="00DB5B15"/>
    <w:rsid w:val="00DB5E54"/>
    <w:rsid w:val="00DB6135"/>
    <w:rsid w:val="00DB6250"/>
    <w:rsid w:val="00DB6506"/>
    <w:rsid w:val="00DB68EE"/>
    <w:rsid w:val="00DB70D7"/>
    <w:rsid w:val="00DB743F"/>
    <w:rsid w:val="00DB793D"/>
    <w:rsid w:val="00DB79C2"/>
    <w:rsid w:val="00DC04E3"/>
    <w:rsid w:val="00DC0A7F"/>
    <w:rsid w:val="00DC0AC4"/>
    <w:rsid w:val="00DC0B29"/>
    <w:rsid w:val="00DC0FE5"/>
    <w:rsid w:val="00DC1406"/>
    <w:rsid w:val="00DC172F"/>
    <w:rsid w:val="00DC1A92"/>
    <w:rsid w:val="00DC1AC4"/>
    <w:rsid w:val="00DC1BA8"/>
    <w:rsid w:val="00DC1D59"/>
    <w:rsid w:val="00DC223B"/>
    <w:rsid w:val="00DC2412"/>
    <w:rsid w:val="00DC261A"/>
    <w:rsid w:val="00DC2694"/>
    <w:rsid w:val="00DC2843"/>
    <w:rsid w:val="00DC35B8"/>
    <w:rsid w:val="00DC3650"/>
    <w:rsid w:val="00DC3B66"/>
    <w:rsid w:val="00DC3BEA"/>
    <w:rsid w:val="00DC3F71"/>
    <w:rsid w:val="00DC4038"/>
    <w:rsid w:val="00DC4493"/>
    <w:rsid w:val="00DC4DEE"/>
    <w:rsid w:val="00DC4F76"/>
    <w:rsid w:val="00DC598C"/>
    <w:rsid w:val="00DC59EC"/>
    <w:rsid w:val="00DC621B"/>
    <w:rsid w:val="00DC6431"/>
    <w:rsid w:val="00DC6B39"/>
    <w:rsid w:val="00DC6CCD"/>
    <w:rsid w:val="00DC6E13"/>
    <w:rsid w:val="00DC6EAD"/>
    <w:rsid w:val="00DC6F3B"/>
    <w:rsid w:val="00DC76CE"/>
    <w:rsid w:val="00DD0474"/>
    <w:rsid w:val="00DD0480"/>
    <w:rsid w:val="00DD05E0"/>
    <w:rsid w:val="00DD0824"/>
    <w:rsid w:val="00DD0A15"/>
    <w:rsid w:val="00DD10AE"/>
    <w:rsid w:val="00DD1565"/>
    <w:rsid w:val="00DD1724"/>
    <w:rsid w:val="00DD17B3"/>
    <w:rsid w:val="00DD1A09"/>
    <w:rsid w:val="00DD1D5E"/>
    <w:rsid w:val="00DD27A9"/>
    <w:rsid w:val="00DD2D8E"/>
    <w:rsid w:val="00DD30FF"/>
    <w:rsid w:val="00DD34DB"/>
    <w:rsid w:val="00DD35D5"/>
    <w:rsid w:val="00DD3F39"/>
    <w:rsid w:val="00DD4537"/>
    <w:rsid w:val="00DD4820"/>
    <w:rsid w:val="00DD4E70"/>
    <w:rsid w:val="00DD50E5"/>
    <w:rsid w:val="00DD58F8"/>
    <w:rsid w:val="00DD5BCE"/>
    <w:rsid w:val="00DD603C"/>
    <w:rsid w:val="00DD60D8"/>
    <w:rsid w:val="00DD6537"/>
    <w:rsid w:val="00DD7886"/>
    <w:rsid w:val="00DD7C73"/>
    <w:rsid w:val="00DD7F64"/>
    <w:rsid w:val="00DE02DC"/>
    <w:rsid w:val="00DE0405"/>
    <w:rsid w:val="00DE1616"/>
    <w:rsid w:val="00DE1BCC"/>
    <w:rsid w:val="00DE2189"/>
    <w:rsid w:val="00DE248E"/>
    <w:rsid w:val="00DE2538"/>
    <w:rsid w:val="00DE25BE"/>
    <w:rsid w:val="00DE271F"/>
    <w:rsid w:val="00DE2B2D"/>
    <w:rsid w:val="00DE2BE0"/>
    <w:rsid w:val="00DE2DDD"/>
    <w:rsid w:val="00DE2ED7"/>
    <w:rsid w:val="00DE3F7C"/>
    <w:rsid w:val="00DE42EF"/>
    <w:rsid w:val="00DE43BB"/>
    <w:rsid w:val="00DE45C4"/>
    <w:rsid w:val="00DE482B"/>
    <w:rsid w:val="00DE4951"/>
    <w:rsid w:val="00DE4EE8"/>
    <w:rsid w:val="00DE5104"/>
    <w:rsid w:val="00DE590D"/>
    <w:rsid w:val="00DE6720"/>
    <w:rsid w:val="00DE7517"/>
    <w:rsid w:val="00DE762B"/>
    <w:rsid w:val="00DF058A"/>
    <w:rsid w:val="00DF058E"/>
    <w:rsid w:val="00DF07C0"/>
    <w:rsid w:val="00DF0B63"/>
    <w:rsid w:val="00DF1325"/>
    <w:rsid w:val="00DF1EC6"/>
    <w:rsid w:val="00DF26EB"/>
    <w:rsid w:val="00DF2D13"/>
    <w:rsid w:val="00DF2EA3"/>
    <w:rsid w:val="00DF318B"/>
    <w:rsid w:val="00DF34BF"/>
    <w:rsid w:val="00DF34F4"/>
    <w:rsid w:val="00DF3597"/>
    <w:rsid w:val="00DF3C5E"/>
    <w:rsid w:val="00DF4259"/>
    <w:rsid w:val="00DF426F"/>
    <w:rsid w:val="00DF498B"/>
    <w:rsid w:val="00DF61AE"/>
    <w:rsid w:val="00DF6B13"/>
    <w:rsid w:val="00DF6B76"/>
    <w:rsid w:val="00DF6D86"/>
    <w:rsid w:val="00DF7C4D"/>
    <w:rsid w:val="00DF7F9D"/>
    <w:rsid w:val="00E004D2"/>
    <w:rsid w:val="00E00511"/>
    <w:rsid w:val="00E005A1"/>
    <w:rsid w:val="00E01419"/>
    <w:rsid w:val="00E01A91"/>
    <w:rsid w:val="00E01C27"/>
    <w:rsid w:val="00E024C1"/>
    <w:rsid w:val="00E02B82"/>
    <w:rsid w:val="00E0328F"/>
    <w:rsid w:val="00E03A2B"/>
    <w:rsid w:val="00E0454F"/>
    <w:rsid w:val="00E04929"/>
    <w:rsid w:val="00E0537C"/>
    <w:rsid w:val="00E054C4"/>
    <w:rsid w:val="00E05827"/>
    <w:rsid w:val="00E07332"/>
    <w:rsid w:val="00E07663"/>
    <w:rsid w:val="00E077B8"/>
    <w:rsid w:val="00E07C55"/>
    <w:rsid w:val="00E100B2"/>
    <w:rsid w:val="00E10570"/>
    <w:rsid w:val="00E10C07"/>
    <w:rsid w:val="00E1126B"/>
    <w:rsid w:val="00E11492"/>
    <w:rsid w:val="00E118C4"/>
    <w:rsid w:val="00E11974"/>
    <w:rsid w:val="00E12027"/>
    <w:rsid w:val="00E126F7"/>
    <w:rsid w:val="00E1278C"/>
    <w:rsid w:val="00E127D5"/>
    <w:rsid w:val="00E129C6"/>
    <w:rsid w:val="00E12E6D"/>
    <w:rsid w:val="00E13424"/>
    <w:rsid w:val="00E134E4"/>
    <w:rsid w:val="00E14029"/>
    <w:rsid w:val="00E143B0"/>
    <w:rsid w:val="00E146FD"/>
    <w:rsid w:val="00E14FB5"/>
    <w:rsid w:val="00E1514E"/>
    <w:rsid w:val="00E153DA"/>
    <w:rsid w:val="00E15536"/>
    <w:rsid w:val="00E1556A"/>
    <w:rsid w:val="00E158BB"/>
    <w:rsid w:val="00E1603E"/>
    <w:rsid w:val="00E1635A"/>
    <w:rsid w:val="00E16549"/>
    <w:rsid w:val="00E16841"/>
    <w:rsid w:val="00E16B2F"/>
    <w:rsid w:val="00E16B49"/>
    <w:rsid w:val="00E170A5"/>
    <w:rsid w:val="00E174CB"/>
    <w:rsid w:val="00E175A1"/>
    <w:rsid w:val="00E17AEB"/>
    <w:rsid w:val="00E20D40"/>
    <w:rsid w:val="00E21150"/>
    <w:rsid w:val="00E21226"/>
    <w:rsid w:val="00E215AC"/>
    <w:rsid w:val="00E21894"/>
    <w:rsid w:val="00E225B0"/>
    <w:rsid w:val="00E22DE4"/>
    <w:rsid w:val="00E232A6"/>
    <w:rsid w:val="00E2381E"/>
    <w:rsid w:val="00E2383C"/>
    <w:rsid w:val="00E24715"/>
    <w:rsid w:val="00E2472C"/>
    <w:rsid w:val="00E25079"/>
    <w:rsid w:val="00E25CCB"/>
    <w:rsid w:val="00E25CD8"/>
    <w:rsid w:val="00E25F90"/>
    <w:rsid w:val="00E26583"/>
    <w:rsid w:val="00E265D4"/>
    <w:rsid w:val="00E2677D"/>
    <w:rsid w:val="00E27114"/>
    <w:rsid w:val="00E27126"/>
    <w:rsid w:val="00E2730B"/>
    <w:rsid w:val="00E2763A"/>
    <w:rsid w:val="00E276E9"/>
    <w:rsid w:val="00E27F3B"/>
    <w:rsid w:val="00E303BD"/>
    <w:rsid w:val="00E30630"/>
    <w:rsid w:val="00E30BF1"/>
    <w:rsid w:val="00E3111D"/>
    <w:rsid w:val="00E315CD"/>
    <w:rsid w:val="00E3195E"/>
    <w:rsid w:val="00E31AC1"/>
    <w:rsid w:val="00E32221"/>
    <w:rsid w:val="00E32D4A"/>
    <w:rsid w:val="00E33663"/>
    <w:rsid w:val="00E337F4"/>
    <w:rsid w:val="00E33807"/>
    <w:rsid w:val="00E33A9D"/>
    <w:rsid w:val="00E33C17"/>
    <w:rsid w:val="00E34EBF"/>
    <w:rsid w:val="00E350C6"/>
    <w:rsid w:val="00E3511A"/>
    <w:rsid w:val="00E35203"/>
    <w:rsid w:val="00E35439"/>
    <w:rsid w:val="00E354A5"/>
    <w:rsid w:val="00E357B9"/>
    <w:rsid w:val="00E359D7"/>
    <w:rsid w:val="00E35B4B"/>
    <w:rsid w:val="00E35C21"/>
    <w:rsid w:val="00E35FD2"/>
    <w:rsid w:val="00E361BC"/>
    <w:rsid w:val="00E36C08"/>
    <w:rsid w:val="00E37375"/>
    <w:rsid w:val="00E37909"/>
    <w:rsid w:val="00E37F7B"/>
    <w:rsid w:val="00E401B6"/>
    <w:rsid w:val="00E42120"/>
    <w:rsid w:val="00E425D8"/>
    <w:rsid w:val="00E42660"/>
    <w:rsid w:val="00E426D1"/>
    <w:rsid w:val="00E42838"/>
    <w:rsid w:val="00E43088"/>
    <w:rsid w:val="00E4332F"/>
    <w:rsid w:val="00E43360"/>
    <w:rsid w:val="00E435F1"/>
    <w:rsid w:val="00E436E9"/>
    <w:rsid w:val="00E439E2"/>
    <w:rsid w:val="00E43A7F"/>
    <w:rsid w:val="00E43B9C"/>
    <w:rsid w:val="00E4465E"/>
    <w:rsid w:val="00E447EE"/>
    <w:rsid w:val="00E44B1B"/>
    <w:rsid w:val="00E44C4F"/>
    <w:rsid w:val="00E45C19"/>
    <w:rsid w:val="00E46112"/>
    <w:rsid w:val="00E462FF"/>
    <w:rsid w:val="00E46576"/>
    <w:rsid w:val="00E46804"/>
    <w:rsid w:val="00E469FB"/>
    <w:rsid w:val="00E46C72"/>
    <w:rsid w:val="00E46CF9"/>
    <w:rsid w:val="00E46D02"/>
    <w:rsid w:val="00E470B6"/>
    <w:rsid w:val="00E470BC"/>
    <w:rsid w:val="00E4733F"/>
    <w:rsid w:val="00E47832"/>
    <w:rsid w:val="00E47A16"/>
    <w:rsid w:val="00E47E5C"/>
    <w:rsid w:val="00E5077C"/>
    <w:rsid w:val="00E507E9"/>
    <w:rsid w:val="00E50B80"/>
    <w:rsid w:val="00E5106B"/>
    <w:rsid w:val="00E511F1"/>
    <w:rsid w:val="00E515B1"/>
    <w:rsid w:val="00E515FA"/>
    <w:rsid w:val="00E51DD4"/>
    <w:rsid w:val="00E52686"/>
    <w:rsid w:val="00E529EB"/>
    <w:rsid w:val="00E52F15"/>
    <w:rsid w:val="00E5340A"/>
    <w:rsid w:val="00E534A8"/>
    <w:rsid w:val="00E5373C"/>
    <w:rsid w:val="00E53A76"/>
    <w:rsid w:val="00E53FB2"/>
    <w:rsid w:val="00E5439D"/>
    <w:rsid w:val="00E543CD"/>
    <w:rsid w:val="00E54463"/>
    <w:rsid w:val="00E54941"/>
    <w:rsid w:val="00E553CB"/>
    <w:rsid w:val="00E55C45"/>
    <w:rsid w:val="00E55D1B"/>
    <w:rsid w:val="00E5601D"/>
    <w:rsid w:val="00E56385"/>
    <w:rsid w:val="00E564FE"/>
    <w:rsid w:val="00E5676B"/>
    <w:rsid w:val="00E56C96"/>
    <w:rsid w:val="00E5701B"/>
    <w:rsid w:val="00E57204"/>
    <w:rsid w:val="00E5725F"/>
    <w:rsid w:val="00E57546"/>
    <w:rsid w:val="00E57C7E"/>
    <w:rsid w:val="00E57D1E"/>
    <w:rsid w:val="00E57D81"/>
    <w:rsid w:val="00E57F03"/>
    <w:rsid w:val="00E60F1F"/>
    <w:rsid w:val="00E6108E"/>
    <w:rsid w:val="00E6166C"/>
    <w:rsid w:val="00E61D47"/>
    <w:rsid w:val="00E62735"/>
    <w:rsid w:val="00E62B53"/>
    <w:rsid w:val="00E62CCD"/>
    <w:rsid w:val="00E636EC"/>
    <w:rsid w:val="00E637A8"/>
    <w:rsid w:val="00E63A16"/>
    <w:rsid w:val="00E6405E"/>
    <w:rsid w:val="00E645C0"/>
    <w:rsid w:val="00E645D1"/>
    <w:rsid w:val="00E648D2"/>
    <w:rsid w:val="00E64B64"/>
    <w:rsid w:val="00E64CA3"/>
    <w:rsid w:val="00E65E0D"/>
    <w:rsid w:val="00E66154"/>
    <w:rsid w:val="00E663A5"/>
    <w:rsid w:val="00E670D1"/>
    <w:rsid w:val="00E67275"/>
    <w:rsid w:val="00E672F2"/>
    <w:rsid w:val="00E67462"/>
    <w:rsid w:val="00E67478"/>
    <w:rsid w:val="00E675C2"/>
    <w:rsid w:val="00E6766B"/>
    <w:rsid w:val="00E67C67"/>
    <w:rsid w:val="00E67D91"/>
    <w:rsid w:val="00E67D9A"/>
    <w:rsid w:val="00E70385"/>
    <w:rsid w:val="00E7051C"/>
    <w:rsid w:val="00E70845"/>
    <w:rsid w:val="00E708AB"/>
    <w:rsid w:val="00E708CE"/>
    <w:rsid w:val="00E70CB1"/>
    <w:rsid w:val="00E70CC1"/>
    <w:rsid w:val="00E70E92"/>
    <w:rsid w:val="00E70EE1"/>
    <w:rsid w:val="00E7111C"/>
    <w:rsid w:val="00E713C9"/>
    <w:rsid w:val="00E71822"/>
    <w:rsid w:val="00E72350"/>
    <w:rsid w:val="00E727CC"/>
    <w:rsid w:val="00E7291E"/>
    <w:rsid w:val="00E7319E"/>
    <w:rsid w:val="00E73588"/>
    <w:rsid w:val="00E7387B"/>
    <w:rsid w:val="00E73B16"/>
    <w:rsid w:val="00E73CDD"/>
    <w:rsid w:val="00E75CD7"/>
    <w:rsid w:val="00E765D1"/>
    <w:rsid w:val="00E76680"/>
    <w:rsid w:val="00E767A8"/>
    <w:rsid w:val="00E76804"/>
    <w:rsid w:val="00E76963"/>
    <w:rsid w:val="00E773DC"/>
    <w:rsid w:val="00E77B59"/>
    <w:rsid w:val="00E80649"/>
    <w:rsid w:val="00E807B0"/>
    <w:rsid w:val="00E80DEB"/>
    <w:rsid w:val="00E818BD"/>
    <w:rsid w:val="00E821B4"/>
    <w:rsid w:val="00E826A7"/>
    <w:rsid w:val="00E82E5D"/>
    <w:rsid w:val="00E82ECA"/>
    <w:rsid w:val="00E82F89"/>
    <w:rsid w:val="00E834C3"/>
    <w:rsid w:val="00E834CA"/>
    <w:rsid w:val="00E835FD"/>
    <w:rsid w:val="00E83736"/>
    <w:rsid w:val="00E838A9"/>
    <w:rsid w:val="00E83C13"/>
    <w:rsid w:val="00E83FDB"/>
    <w:rsid w:val="00E84559"/>
    <w:rsid w:val="00E84934"/>
    <w:rsid w:val="00E849CC"/>
    <w:rsid w:val="00E858CF"/>
    <w:rsid w:val="00E8621D"/>
    <w:rsid w:val="00E869C2"/>
    <w:rsid w:val="00E86A17"/>
    <w:rsid w:val="00E86D4F"/>
    <w:rsid w:val="00E86E9F"/>
    <w:rsid w:val="00E8739C"/>
    <w:rsid w:val="00E87FAE"/>
    <w:rsid w:val="00E9031D"/>
    <w:rsid w:val="00E90627"/>
    <w:rsid w:val="00E90644"/>
    <w:rsid w:val="00E90BC1"/>
    <w:rsid w:val="00E91341"/>
    <w:rsid w:val="00E91AD9"/>
    <w:rsid w:val="00E91DED"/>
    <w:rsid w:val="00E91F9C"/>
    <w:rsid w:val="00E92034"/>
    <w:rsid w:val="00E920A0"/>
    <w:rsid w:val="00E922E1"/>
    <w:rsid w:val="00E923B2"/>
    <w:rsid w:val="00E92583"/>
    <w:rsid w:val="00E9279A"/>
    <w:rsid w:val="00E92BA0"/>
    <w:rsid w:val="00E92D27"/>
    <w:rsid w:val="00E93433"/>
    <w:rsid w:val="00E93F01"/>
    <w:rsid w:val="00E94310"/>
    <w:rsid w:val="00E9445C"/>
    <w:rsid w:val="00E94639"/>
    <w:rsid w:val="00E94915"/>
    <w:rsid w:val="00E9550C"/>
    <w:rsid w:val="00E955DB"/>
    <w:rsid w:val="00E95D32"/>
    <w:rsid w:val="00E95DCF"/>
    <w:rsid w:val="00E95DDB"/>
    <w:rsid w:val="00E96060"/>
    <w:rsid w:val="00E96C92"/>
    <w:rsid w:val="00E96DC3"/>
    <w:rsid w:val="00E96E6C"/>
    <w:rsid w:val="00E97A9A"/>
    <w:rsid w:val="00EA0357"/>
    <w:rsid w:val="00EA0795"/>
    <w:rsid w:val="00EA1747"/>
    <w:rsid w:val="00EA1931"/>
    <w:rsid w:val="00EA1C01"/>
    <w:rsid w:val="00EA1C47"/>
    <w:rsid w:val="00EA1C8E"/>
    <w:rsid w:val="00EA1D01"/>
    <w:rsid w:val="00EA1FF0"/>
    <w:rsid w:val="00EA2144"/>
    <w:rsid w:val="00EA2D6D"/>
    <w:rsid w:val="00EA309A"/>
    <w:rsid w:val="00EA30CA"/>
    <w:rsid w:val="00EA3500"/>
    <w:rsid w:val="00EA3680"/>
    <w:rsid w:val="00EA38F9"/>
    <w:rsid w:val="00EA3ABC"/>
    <w:rsid w:val="00EA3EFF"/>
    <w:rsid w:val="00EA4069"/>
    <w:rsid w:val="00EA4139"/>
    <w:rsid w:val="00EA4222"/>
    <w:rsid w:val="00EA4427"/>
    <w:rsid w:val="00EA446B"/>
    <w:rsid w:val="00EA5473"/>
    <w:rsid w:val="00EA5722"/>
    <w:rsid w:val="00EA5A51"/>
    <w:rsid w:val="00EA6111"/>
    <w:rsid w:val="00EA61AE"/>
    <w:rsid w:val="00EA656C"/>
    <w:rsid w:val="00EA678E"/>
    <w:rsid w:val="00EA6E7B"/>
    <w:rsid w:val="00EA6F8A"/>
    <w:rsid w:val="00EA7279"/>
    <w:rsid w:val="00EA7A04"/>
    <w:rsid w:val="00EA7D90"/>
    <w:rsid w:val="00EA7DB4"/>
    <w:rsid w:val="00EB0041"/>
    <w:rsid w:val="00EB007B"/>
    <w:rsid w:val="00EB04D5"/>
    <w:rsid w:val="00EB0E83"/>
    <w:rsid w:val="00EB1034"/>
    <w:rsid w:val="00EB112C"/>
    <w:rsid w:val="00EB15BB"/>
    <w:rsid w:val="00EB15E1"/>
    <w:rsid w:val="00EB1871"/>
    <w:rsid w:val="00EB1FD1"/>
    <w:rsid w:val="00EB221D"/>
    <w:rsid w:val="00EB2348"/>
    <w:rsid w:val="00EB26AF"/>
    <w:rsid w:val="00EB2AFB"/>
    <w:rsid w:val="00EB2FDF"/>
    <w:rsid w:val="00EB30BE"/>
    <w:rsid w:val="00EB39CB"/>
    <w:rsid w:val="00EB3E64"/>
    <w:rsid w:val="00EB40D7"/>
    <w:rsid w:val="00EB426D"/>
    <w:rsid w:val="00EB4279"/>
    <w:rsid w:val="00EB4779"/>
    <w:rsid w:val="00EB4DB3"/>
    <w:rsid w:val="00EB4E17"/>
    <w:rsid w:val="00EB50F2"/>
    <w:rsid w:val="00EB5334"/>
    <w:rsid w:val="00EB53A5"/>
    <w:rsid w:val="00EB5C42"/>
    <w:rsid w:val="00EB5CDC"/>
    <w:rsid w:val="00EB6020"/>
    <w:rsid w:val="00EB60DC"/>
    <w:rsid w:val="00EB614E"/>
    <w:rsid w:val="00EB6880"/>
    <w:rsid w:val="00EB68B7"/>
    <w:rsid w:val="00EB6AB8"/>
    <w:rsid w:val="00EB6C9A"/>
    <w:rsid w:val="00EB6E0A"/>
    <w:rsid w:val="00EB717F"/>
    <w:rsid w:val="00EB7310"/>
    <w:rsid w:val="00EB7349"/>
    <w:rsid w:val="00EB78F3"/>
    <w:rsid w:val="00EB7916"/>
    <w:rsid w:val="00EB7BD6"/>
    <w:rsid w:val="00EB7BDB"/>
    <w:rsid w:val="00EC02A7"/>
    <w:rsid w:val="00EC0400"/>
    <w:rsid w:val="00EC0851"/>
    <w:rsid w:val="00EC0DBA"/>
    <w:rsid w:val="00EC109E"/>
    <w:rsid w:val="00EC15AF"/>
    <w:rsid w:val="00EC16C4"/>
    <w:rsid w:val="00EC18BB"/>
    <w:rsid w:val="00EC1A75"/>
    <w:rsid w:val="00EC1CA7"/>
    <w:rsid w:val="00EC1F5A"/>
    <w:rsid w:val="00EC2741"/>
    <w:rsid w:val="00EC2CB7"/>
    <w:rsid w:val="00EC2D02"/>
    <w:rsid w:val="00EC316B"/>
    <w:rsid w:val="00EC3357"/>
    <w:rsid w:val="00EC3366"/>
    <w:rsid w:val="00EC3824"/>
    <w:rsid w:val="00EC3889"/>
    <w:rsid w:val="00EC3F4C"/>
    <w:rsid w:val="00EC42DB"/>
    <w:rsid w:val="00EC445C"/>
    <w:rsid w:val="00EC45C1"/>
    <w:rsid w:val="00EC46DB"/>
    <w:rsid w:val="00EC4A26"/>
    <w:rsid w:val="00EC4A54"/>
    <w:rsid w:val="00EC4E1F"/>
    <w:rsid w:val="00EC5024"/>
    <w:rsid w:val="00EC5400"/>
    <w:rsid w:val="00EC5C98"/>
    <w:rsid w:val="00EC6364"/>
    <w:rsid w:val="00EC66F1"/>
    <w:rsid w:val="00EC6849"/>
    <w:rsid w:val="00EC68BD"/>
    <w:rsid w:val="00EC694B"/>
    <w:rsid w:val="00EC6A71"/>
    <w:rsid w:val="00EC73AD"/>
    <w:rsid w:val="00EC77F5"/>
    <w:rsid w:val="00ED0579"/>
    <w:rsid w:val="00ED0AE5"/>
    <w:rsid w:val="00ED1386"/>
    <w:rsid w:val="00ED1439"/>
    <w:rsid w:val="00ED156B"/>
    <w:rsid w:val="00ED16FF"/>
    <w:rsid w:val="00ED1A1E"/>
    <w:rsid w:val="00ED200E"/>
    <w:rsid w:val="00ED269A"/>
    <w:rsid w:val="00ED2E71"/>
    <w:rsid w:val="00ED2EC2"/>
    <w:rsid w:val="00ED39D5"/>
    <w:rsid w:val="00ED4229"/>
    <w:rsid w:val="00ED4522"/>
    <w:rsid w:val="00ED477A"/>
    <w:rsid w:val="00ED51BF"/>
    <w:rsid w:val="00ED554E"/>
    <w:rsid w:val="00ED5A11"/>
    <w:rsid w:val="00ED5E9E"/>
    <w:rsid w:val="00ED60F2"/>
    <w:rsid w:val="00ED6391"/>
    <w:rsid w:val="00ED665D"/>
    <w:rsid w:val="00ED67FD"/>
    <w:rsid w:val="00ED694C"/>
    <w:rsid w:val="00ED6B66"/>
    <w:rsid w:val="00ED6F74"/>
    <w:rsid w:val="00ED6F9E"/>
    <w:rsid w:val="00ED7750"/>
    <w:rsid w:val="00ED77A1"/>
    <w:rsid w:val="00EE010B"/>
    <w:rsid w:val="00EE1412"/>
    <w:rsid w:val="00EE18E3"/>
    <w:rsid w:val="00EE1923"/>
    <w:rsid w:val="00EE1C9F"/>
    <w:rsid w:val="00EE1DFF"/>
    <w:rsid w:val="00EE1EB0"/>
    <w:rsid w:val="00EE20BC"/>
    <w:rsid w:val="00EE27E5"/>
    <w:rsid w:val="00EE2EB6"/>
    <w:rsid w:val="00EE2F7D"/>
    <w:rsid w:val="00EE37A7"/>
    <w:rsid w:val="00EE3BE1"/>
    <w:rsid w:val="00EE41A8"/>
    <w:rsid w:val="00EE42CA"/>
    <w:rsid w:val="00EE488D"/>
    <w:rsid w:val="00EE49FA"/>
    <w:rsid w:val="00EE5749"/>
    <w:rsid w:val="00EE576E"/>
    <w:rsid w:val="00EE61F9"/>
    <w:rsid w:val="00EE65AB"/>
    <w:rsid w:val="00EE6C2F"/>
    <w:rsid w:val="00EE7442"/>
    <w:rsid w:val="00EE7A37"/>
    <w:rsid w:val="00EE7AB0"/>
    <w:rsid w:val="00EE7DC1"/>
    <w:rsid w:val="00EE7E53"/>
    <w:rsid w:val="00EF033D"/>
    <w:rsid w:val="00EF08F6"/>
    <w:rsid w:val="00EF1259"/>
    <w:rsid w:val="00EF203C"/>
    <w:rsid w:val="00EF2139"/>
    <w:rsid w:val="00EF2192"/>
    <w:rsid w:val="00EF22C7"/>
    <w:rsid w:val="00EF29CA"/>
    <w:rsid w:val="00EF2E3B"/>
    <w:rsid w:val="00EF3077"/>
    <w:rsid w:val="00EF3355"/>
    <w:rsid w:val="00EF37AF"/>
    <w:rsid w:val="00EF3991"/>
    <w:rsid w:val="00EF39D3"/>
    <w:rsid w:val="00EF3D73"/>
    <w:rsid w:val="00EF4A34"/>
    <w:rsid w:val="00EF4C72"/>
    <w:rsid w:val="00EF4E67"/>
    <w:rsid w:val="00EF5941"/>
    <w:rsid w:val="00EF5C5C"/>
    <w:rsid w:val="00EF6D04"/>
    <w:rsid w:val="00EF728F"/>
    <w:rsid w:val="00EF7786"/>
    <w:rsid w:val="00EF7AAB"/>
    <w:rsid w:val="00F009A8"/>
    <w:rsid w:val="00F00DC2"/>
    <w:rsid w:val="00F00F50"/>
    <w:rsid w:val="00F01427"/>
    <w:rsid w:val="00F014A4"/>
    <w:rsid w:val="00F01D20"/>
    <w:rsid w:val="00F023D4"/>
    <w:rsid w:val="00F02409"/>
    <w:rsid w:val="00F0276E"/>
    <w:rsid w:val="00F028B5"/>
    <w:rsid w:val="00F02C54"/>
    <w:rsid w:val="00F034B7"/>
    <w:rsid w:val="00F034DC"/>
    <w:rsid w:val="00F038D1"/>
    <w:rsid w:val="00F03B26"/>
    <w:rsid w:val="00F03FB4"/>
    <w:rsid w:val="00F044F6"/>
    <w:rsid w:val="00F04652"/>
    <w:rsid w:val="00F046B7"/>
    <w:rsid w:val="00F05452"/>
    <w:rsid w:val="00F058E1"/>
    <w:rsid w:val="00F05B70"/>
    <w:rsid w:val="00F05C08"/>
    <w:rsid w:val="00F05D25"/>
    <w:rsid w:val="00F05E78"/>
    <w:rsid w:val="00F0664A"/>
    <w:rsid w:val="00F06763"/>
    <w:rsid w:val="00F06A57"/>
    <w:rsid w:val="00F06FF3"/>
    <w:rsid w:val="00F078D4"/>
    <w:rsid w:val="00F07A33"/>
    <w:rsid w:val="00F07A3A"/>
    <w:rsid w:val="00F1010A"/>
    <w:rsid w:val="00F10BE1"/>
    <w:rsid w:val="00F110BA"/>
    <w:rsid w:val="00F110C5"/>
    <w:rsid w:val="00F118B6"/>
    <w:rsid w:val="00F118BD"/>
    <w:rsid w:val="00F11976"/>
    <w:rsid w:val="00F11DB8"/>
    <w:rsid w:val="00F120C1"/>
    <w:rsid w:val="00F12188"/>
    <w:rsid w:val="00F12391"/>
    <w:rsid w:val="00F12756"/>
    <w:rsid w:val="00F127CA"/>
    <w:rsid w:val="00F12BC8"/>
    <w:rsid w:val="00F13067"/>
    <w:rsid w:val="00F13322"/>
    <w:rsid w:val="00F13C46"/>
    <w:rsid w:val="00F13D1D"/>
    <w:rsid w:val="00F1416B"/>
    <w:rsid w:val="00F147C8"/>
    <w:rsid w:val="00F14841"/>
    <w:rsid w:val="00F14967"/>
    <w:rsid w:val="00F14FF3"/>
    <w:rsid w:val="00F1504E"/>
    <w:rsid w:val="00F15216"/>
    <w:rsid w:val="00F154C9"/>
    <w:rsid w:val="00F15F7B"/>
    <w:rsid w:val="00F166D4"/>
    <w:rsid w:val="00F1676F"/>
    <w:rsid w:val="00F16A9C"/>
    <w:rsid w:val="00F16ADA"/>
    <w:rsid w:val="00F16C07"/>
    <w:rsid w:val="00F16EB9"/>
    <w:rsid w:val="00F16F47"/>
    <w:rsid w:val="00F17AC5"/>
    <w:rsid w:val="00F17AF4"/>
    <w:rsid w:val="00F209BE"/>
    <w:rsid w:val="00F209C7"/>
    <w:rsid w:val="00F21BC3"/>
    <w:rsid w:val="00F21D9E"/>
    <w:rsid w:val="00F22547"/>
    <w:rsid w:val="00F22ACD"/>
    <w:rsid w:val="00F23178"/>
    <w:rsid w:val="00F2345A"/>
    <w:rsid w:val="00F234BD"/>
    <w:rsid w:val="00F24580"/>
    <w:rsid w:val="00F24878"/>
    <w:rsid w:val="00F24C12"/>
    <w:rsid w:val="00F24D2C"/>
    <w:rsid w:val="00F24E62"/>
    <w:rsid w:val="00F25004"/>
    <w:rsid w:val="00F25331"/>
    <w:rsid w:val="00F25654"/>
    <w:rsid w:val="00F259D9"/>
    <w:rsid w:val="00F26188"/>
    <w:rsid w:val="00F26578"/>
    <w:rsid w:val="00F27380"/>
    <w:rsid w:val="00F273CE"/>
    <w:rsid w:val="00F27F01"/>
    <w:rsid w:val="00F30019"/>
    <w:rsid w:val="00F307BD"/>
    <w:rsid w:val="00F30B97"/>
    <w:rsid w:val="00F31043"/>
    <w:rsid w:val="00F31172"/>
    <w:rsid w:val="00F311FC"/>
    <w:rsid w:val="00F312B1"/>
    <w:rsid w:val="00F32A3A"/>
    <w:rsid w:val="00F32D26"/>
    <w:rsid w:val="00F3354D"/>
    <w:rsid w:val="00F341BE"/>
    <w:rsid w:val="00F34288"/>
    <w:rsid w:val="00F35076"/>
    <w:rsid w:val="00F350CD"/>
    <w:rsid w:val="00F35260"/>
    <w:rsid w:val="00F359D1"/>
    <w:rsid w:val="00F35AE8"/>
    <w:rsid w:val="00F35C16"/>
    <w:rsid w:val="00F35D0C"/>
    <w:rsid w:val="00F36491"/>
    <w:rsid w:val="00F3652A"/>
    <w:rsid w:val="00F36569"/>
    <w:rsid w:val="00F3671A"/>
    <w:rsid w:val="00F367BD"/>
    <w:rsid w:val="00F36E61"/>
    <w:rsid w:val="00F370F9"/>
    <w:rsid w:val="00F3774E"/>
    <w:rsid w:val="00F37C26"/>
    <w:rsid w:val="00F37FD1"/>
    <w:rsid w:val="00F404E9"/>
    <w:rsid w:val="00F40746"/>
    <w:rsid w:val="00F40767"/>
    <w:rsid w:val="00F40857"/>
    <w:rsid w:val="00F40B74"/>
    <w:rsid w:val="00F40BDD"/>
    <w:rsid w:val="00F40D53"/>
    <w:rsid w:val="00F40F43"/>
    <w:rsid w:val="00F41000"/>
    <w:rsid w:val="00F41629"/>
    <w:rsid w:val="00F4182D"/>
    <w:rsid w:val="00F42536"/>
    <w:rsid w:val="00F42859"/>
    <w:rsid w:val="00F42AC9"/>
    <w:rsid w:val="00F436E1"/>
    <w:rsid w:val="00F43ED1"/>
    <w:rsid w:val="00F44423"/>
    <w:rsid w:val="00F4450A"/>
    <w:rsid w:val="00F44629"/>
    <w:rsid w:val="00F44799"/>
    <w:rsid w:val="00F44B2D"/>
    <w:rsid w:val="00F44E7B"/>
    <w:rsid w:val="00F44F44"/>
    <w:rsid w:val="00F45B5F"/>
    <w:rsid w:val="00F45DA3"/>
    <w:rsid w:val="00F46E17"/>
    <w:rsid w:val="00F475A5"/>
    <w:rsid w:val="00F475B4"/>
    <w:rsid w:val="00F478D5"/>
    <w:rsid w:val="00F47966"/>
    <w:rsid w:val="00F47A1C"/>
    <w:rsid w:val="00F47DB3"/>
    <w:rsid w:val="00F47E71"/>
    <w:rsid w:val="00F47F68"/>
    <w:rsid w:val="00F50595"/>
    <w:rsid w:val="00F506A7"/>
    <w:rsid w:val="00F50980"/>
    <w:rsid w:val="00F509C1"/>
    <w:rsid w:val="00F51B1C"/>
    <w:rsid w:val="00F52114"/>
    <w:rsid w:val="00F52534"/>
    <w:rsid w:val="00F527CA"/>
    <w:rsid w:val="00F53263"/>
    <w:rsid w:val="00F5327A"/>
    <w:rsid w:val="00F532EC"/>
    <w:rsid w:val="00F53409"/>
    <w:rsid w:val="00F53AA9"/>
    <w:rsid w:val="00F53D08"/>
    <w:rsid w:val="00F53EC3"/>
    <w:rsid w:val="00F5442F"/>
    <w:rsid w:val="00F54811"/>
    <w:rsid w:val="00F54BA8"/>
    <w:rsid w:val="00F54BA9"/>
    <w:rsid w:val="00F54BD8"/>
    <w:rsid w:val="00F54D09"/>
    <w:rsid w:val="00F54FEC"/>
    <w:rsid w:val="00F55098"/>
    <w:rsid w:val="00F5517A"/>
    <w:rsid w:val="00F55230"/>
    <w:rsid w:val="00F55354"/>
    <w:rsid w:val="00F55C74"/>
    <w:rsid w:val="00F55CB8"/>
    <w:rsid w:val="00F55CF5"/>
    <w:rsid w:val="00F55EB6"/>
    <w:rsid w:val="00F55FB8"/>
    <w:rsid w:val="00F564DD"/>
    <w:rsid w:val="00F56932"/>
    <w:rsid w:val="00F56A3D"/>
    <w:rsid w:val="00F5789C"/>
    <w:rsid w:val="00F57B53"/>
    <w:rsid w:val="00F57DFB"/>
    <w:rsid w:val="00F57F3D"/>
    <w:rsid w:val="00F605C8"/>
    <w:rsid w:val="00F60B3F"/>
    <w:rsid w:val="00F60F24"/>
    <w:rsid w:val="00F61296"/>
    <w:rsid w:val="00F6141F"/>
    <w:rsid w:val="00F61966"/>
    <w:rsid w:val="00F619DE"/>
    <w:rsid w:val="00F61DD3"/>
    <w:rsid w:val="00F61E72"/>
    <w:rsid w:val="00F62057"/>
    <w:rsid w:val="00F6217C"/>
    <w:rsid w:val="00F62F76"/>
    <w:rsid w:val="00F64199"/>
    <w:rsid w:val="00F6419A"/>
    <w:rsid w:val="00F64327"/>
    <w:rsid w:val="00F64F63"/>
    <w:rsid w:val="00F64F81"/>
    <w:rsid w:val="00F66640"/>
    <w:rsid w:val="00F6681B"/>
    <w:rsid w:val="00F66D25"/>
    <w:rsid w:val="00F671D9"/>
    <w:rsid w:val="00F67392"/>
    <w:rsid w:val="00F67410"/>
    <w:rsid w:val="00F679AB"/>
    <w:rsid w:val="00F679B9"/>
    <w:rsid w:val="00F67CFD"/>
    <w:rsid w:val="00F705C7"/>
    <w:rsid w:val="00F705EF"/>
    <w:rsid w:val="00F70609"/>
    <w:rsid w:val="00F70779"/>
    <w:rsid w:val="00F71727"/>
    <w:rsid w:val="00F7199A"/>
    <w:rsid w:val="00F7218A"/>
    <w:rsid w:val="00F72241"/>
    <w:rsid w:val="00F729C0"/>
    <w:rsid w:val="00F72AE9"/>
    <w:rsid w:val="00F72D5A"/>
    <w:rsid w:val="00F73241"/>
    <w:rsid w:val="00F73B04"/>
    <w:rsid w:val="00F73E90"/>
    <w:rsid w:val="00F73F2A"/>
    <w:rsid w:val="00F74289"/>
    <w:rsid w:val="00F743D1"/>
    <w:rsid w:val="00F74416"/>
    <w:rsid w:val="00F74DA3"/>
    <w:rsid w:val="00F75642"/>
    <w:rsid w:val="00F756EA"/>
    <w:rsid w:val="00F763FC"/>
    <w:rsid w:val="00F765FF"/>
    <w:rsid w:val="00F7691B"/>
    <w:rsid w:val="00F76BDF"/>
    <w:rsid w:val="00F76DF5"/>
    <w:rsid w:val="00F76E69"/>
    <w:rsid w:val="00F77304"/>
    <w:rsid w:val="00F77455"/>
    <w:rsid w:val="00F7766B"/>
    <w:rsid w:val="00F77758"/>
    <w:rsid w:val="00F77BF8"/>
    <w:rsid w:val="00F77F66"/>
    <w:rsid w:val="00F80065"/>
    <w:rsid w:val="00F804B9"/>
    <w:rsid w:val="00F80882"/>
    <w:rsid w:val="00F809B1"/>
    <w:rsid w:val="00F80A51"/>
    <w:rsid w:val="00F80AE6"/>
    <w:rsid w:val="00F80D5E"/>
    <w:rsid w:val="00F80D64"/>
    <w:rsid w:val="00F81179"/>
    <w:rsid w:val="00F814EB"/>
    <w:rsid w:val="00F81F51"/>
    <w:rsid w:val="00F82733"/>
    <w:rsid w:val="00F8283A"/>
    <w:rsid w:val="00F828F6"/>
    <w:rsid w:val="00F82C5C"/>
    <w:rsid w:val="00F83852"/>
    <w:rsid w:val="00F83E69"/>
    <w:rsid w:val="00F842D0"/>
    <w:rsid w:val="00F850FB"/>
    <w:rsid w:val="00F85C07"/>
    <w:rsid w:val="00F85C27"/>
    <w:rsid w:val="00F85E2B"/>
    <w:rsid w:val="00F860BE"/>
    <w:rsid w:val="00F861FD"/>
    <w:rsid w:val="00F86564"/>
    <w:rsid w:val="00F8688E"/>
    <w:rsid w:val="00F86B9C"/>
    <w:rsid w:val="00F86E2B"/>
    <w:rsid w:val="00F873A9"/>
    <w:rsid w:val="00F87879"/>
    <w:rsid w:val="00F87B96"/>
    <w:rsid w:val="00F87E69"/>
    <w:rsid w:val="00F87F04"/>
    <w:rsid w:val="00F902A7"/>
    <w:rsid w:val="00F9039E"/>
    <w:rsid w:val="00F9054C"/>
    <w:rsid w:val="00F905C6"/>
    <w:rsid w:val="00F907A9"/>
    <w:rsid w:val="00F908C3"/>
    <w:rsid w:val="00F9120A"/>
    <w:rsid w:val="00F920A2"/>
    <w:rsid w:val="00F9226A"/>
    <w:rsid w:val="00F92312"/>
    <w:rsid w:val="00F9247E"/>
    <w:rsid w:val="00F929CF"/>
    <w:rsid w:val="00F92D63"/>
    <w:rsid w:val="00F92E04"/>
    <w:rsid w:val="00F93035"/>
    <w:rsid w:val="00F9307A"/>
    <w:rsid w:val="00F93086"/>
    <w:rsid w:val="00F9308C"/>
    <w:rsid w:val="00F938AB"/>
    <w:rsid w:val="00F938C3"/>
    <w:rsid w:val="00F93961"/>
    <w:rsid w:val="00F9399D"/>
    <w:rsid w:val="00F93A6A"/>
    <w:rsid w:val="00F93A86"/>
    <w:rsid w:val="00F9400E"/>
    <w:rsid w:val="00F9405E"/>
    <w:rsid w:val="00F9408A"/>
    <w:rsid w:val="00F940FE"/>
    <w:rsid w:val="00F94A0A"/>
    <w:rsid w:val="00F94EC4"/>
    <w:rsid w:val="00F95169"/>
    <w:rsid w:val="00F95523"/>
    <w:rsid w:val="00F956D0"/>
    <w:rsid w:val="00F957CD"/>
    <w:rsid w:val="00F958B8"/>
    <w:rsid w:val="00F95DF8"/>
    <w:rsid w:val="00F95FEF"/>
    <w:rsid w:val="00F96121"/>
    <w:rsid w:val="00F96297"/>
    <w:rsid w:val="00F962BD"/>
    <w:rsid w:val="00F9691D"/>
    <w:rsid w:val="00F96A14"/>
    <w:rsid w:val="00F97272"/>
    <w:rsid w:val="00F974F5"/>
    <w:rsid w:val="00F977FD"/>
    <w:rsid w:val="00F97E1A"/>
    <w:rsid w:val="00F97EAE"/>
    <w:rsid w:val="00FA04B2"/>
    <w:rsid w:val="00FA0934"/>
    <w:rsid w:val="00FA14F1"/>
    <w:rsid w:val="00FA17D0"/>
    <w:rsid w:val="00FA17D6"/>
    <w:rsid w:val="00FA1CE1"/>
    <w:rsid w:val="00FA1EE9"/>
    <w:rsid w:val="00FA1EEA"/>
    <w:rsid w:val="00FA1F02"/>
    <w:rsid w:val="00FA20D9"/>
    <w:rsid w:val="00FA2471"/>
    <w:rsid w:val="00FA2B50"/>
    <w:rsid w:val="00FA33D4"/>
    <w:rsid w:val="00FA3624"/>
    <w:rsid w:val="00FA3B6F"/>
    <w:rsid w:val="00FA4036"/>
    <w:rsid w:val="00FA446B"/>
    <w:rsid w:val="00FA46C5"/>
    <w:rsid w:val="00FA4731"/>
    <w:rsid w:val="00FA4A3C"/>
    <w:rsid w:val="00FA5083"/>
    <w:rsid w:val="00FA51A1"/>
    <w:rsid w:val="00FA547E"/>
    <w:rsid w:val="00FA65FF"/>
    <w:rsid w:val="00FA6814"/>
    <w:rsid w:val="00FA6D5E"/>
    <w:rsid w:val="00FA74EB"/>
    <w:rsid w:val="00FA74FA"/>
    <w:rsid w:val="00FA7633"/>
    <w:rsid w:val="00FA7E74"/>
    <w:rsid w:val="00FB00AC"/>
    <w:rsid w:val="00FB0133"/>
    <w:rsid w:val="00FB1C8F"/>
    <w:rsid w:val="00FB21AA"/>
    <w:rsid w:val="00FB2A54"/>
    <w:rsid w:val="00FB32B9"/>
    <w:rsid w:val="00FB38D8"/>
    <w:rsid w:val="00FB3BDC"/>
    <w:rsid w:val="00FB3F85"/>
    <w:rsid w:val="00FB4059"/>
    <w:rsid w:val="00FB42A8"/>
    <w:rsid w:val="00FB49CC"/>
    <w:rsid w:val="00FB4AB1"/>
    <w:rsid w:val="00FB5020"/>
    <w:rsid w:val="00FB502F"/>
    <w:rsid w:val="00FB5075"/>
    <w:rsid w:val="00FB52D8"/>
    <w:rsid w:val="00FB56C8"/>
    <w:rsid w:val="00FB5B5F"/>
    <w:rsid w:val="00FB7147"/>
    <w:rsid w:val="00FB74AB"/>
    <w:rsid w:val="00FB75A2"/>
    <w:rsid w:val="00FB75FF"/>
    <w:rsid w:val="00FB76D6"/>
    <w:rsid w:val="00FB7EA5"/>
    <w:rsid w:val="00FC00B1"/>
    <w:rsid w:val="00FC01C2"/>
    <w:rsid w:val="00FC01EB"/>
    <w:rsid w:val="00FC0447"/>
    <w:rsid w:val="00FC0793"/>
    <w:rsid w:val="00FC093A"/>
    <w:rsid w:val="00FC0C86"/>
    <w:rsid w:val="00FC1222"/>
    <w:rsid w:val="00FC1722"/>
    <w:rsid w:val="00FC181B"/>
    <w:rsid w:val="00FC19B1"/>
    <w:rsid w:val="00FC1A49"/>
    <w:rsid w:val="00FC3147"/>
    <w:rsid w:val="00FC329D"/>
    <w:rsid w:val="00FC35E0"/>
    <w:rsid w:val="00FC39B2"/>
    <w:rsid w:val="00FC3C4C"/>
    <w:rsid w:val="00FC3D7C"/>
    <w:rsid w:val="00FC4134"/>
    <w:rsid w:val="00FC496A"/>
    <w:rsid w:val="00FC4CE5"/>
    <w:rsid w:val="00FC4D9D"/>
    <w:rsid w:val="00FC4F30"/>
    <w:rsid w:val="00FC4FD2"/>
    <w:rsid w:val="00FC51B0"/>
    <w:rsid w:val="00FC5D4C"/>
    <w:rsid w:val="00FC6A61"/>
    <w:rsid w:val="00FC6CA0"/>
    <w:rsid w:val="00FC6DA7"/>
    <w:rsid w:val="00FC6DF5"/>
    <w:rsid w:val="00FC6E11"/>
    <w:rsid w:val="00FC7384"/>
    <w:rsid w:val="00FC751B"/>
    <w:rsid w:val="00FC7549"/>
    <w:rsid w:val="00FC7604"/>
    <w:rsid w:val="00FC7770"/>
    <w:rsid w:val="00FC7A00"/>
    <w:rsid w:val="00FC7A7A"/>
    <w:rsid w:val="00FC7EFF"/>
    <w:rsid w:val="00FC7FFA"/>
    <w:rsid w:val="00FD0538"/>
    <w:rsid w:val="00FD064C"/>
    <w:rsid w:val="00FD071D"/>
    <w:rsid w:val="00FD07D4"/>
    <w:rsid w:val="00FD17EC"/>
    <w:rsid w:val="00FD1EAC"/>
    <w:rsid w:val="00FD2A3E"/>
    <w:rsid w:val="00FD2AB5"/>
    <w:rsid w:val="00FD2C5C"/>
    <w:rsid w:val="00FD2D68"/>
    <w:rsid w:val="00FD3309"/>
    <w:rsid w:val="00FD3311"/>
    <w:rsid w:val="00FD380C"/>
    <w:rsid w:val="00FD3897"/>
    <w:rsid w:val="00FD415E"/>
    <w:rsid w:val="00FD424F"/>
    <w:rsid w:val="00FD466C"/>
    <w:rsid w:val="00FD4860"/>
    <w:rsid w:val="00FD4BB3"/>
    <w:rsid w:val="00FD4C3B"/>
    <w:rsid w:val="00FD4E29"/>
    <w:rsid w:val="00FD50FB"/>
    <w:rsid w:val="00FD51AD"/>
    <w:rsid w:val="00FD5563"/>
    <w:rsid w:val="00FD560A"/>
    <w:rsid w:val="00FD5891"/>
    <w:rsid w:val="00FD597D"/>
    <w:rsid w:val="00FD5A96"/>
    <w:rsid w:val="00FD5D08"/>
    <w:rsid w:val="00FD5DC6"/>
    <w:rsid w:val="00FD6130"/>
    <w:rsid w:val="00FD64AD"/>
    <w:rsid w:val="00FD6788"/>
    <w:rsid w:val="00FD68B3"/>
    <w:rsid w:val="00FD7842"/>
    <w:rsid w:val="00FD7D50"/>
    <w:rsid w:val="00FE0482"/>
    <w:rsid w:val="00FE098D"/>
    <w:rsid w:val="00FE154C"/>
    <w:rsid w:val="00FE1B16"/>
    <w:rsid w:val="00FE1B61"/>
    <w:rsid w:val="00FE25C9"/>
    <w:rsid w:val="00FE27B6"/>
    <w:rsid w:val="00FE2DCA"/>
    <w:rsid w:val="00FE3364"/>
    <w:rsid w:val="00FE3B9E"/>
    <w:rsid w:val="00FE3D6F"/>
    <w:rsid w:val="00FE3E20"/>
    <w:rsid w:val="00FE400C"/>
    <w:rsid w:val="00FE45A0"/>
    <w:rsid w:val="00FE4EB2"/>
    <w:rsid w:val="00FE522E"/>
    <w:rsid w:val="00FE52AA"/>
    <w:rsid w:val="00FE5912"/>
    <w:rsid w:val="00FE5C1B"/>
    <w:rsid w:val="00FE5E0E"/>
    <w:rsid w:val="00FE64EC"/>
    <w:rsid w:val="00FE6709"/>
    <w:rsid w:val="00FE722D"/>
    <w:rsid w:val="00FE7443"/>
    <w:rsid w:val="00FE783E"/>
    <w:rsid w:val="00FE7D92"/>
    <w:rsid w:val="00FE7D9E"/>
    <w:rsid w:val="00FF014A"/>
    <w:rsid w:val="00FF0CD2"/>
    <w:rsid w:val="00FF0D1F"/>
    <w:rsid w:val="00FF0D87"/>
    <w:rsid w:val="00FF11E3"/>
    <w:rsid w:val="00FF1ABA"/>
    <w:rsid w:val="00FF1C82"/>
    <w:rsid w:val="00FF1D0A"/>
    <w:rsid w:val="00FF1D5B"/>
    <w:rsid w:val="00FF1F42"/>
    <w:rsid w:val="00FF22D9"/>
    <w:rsid w:val="00FF254D"/>
    <w:rsid w:val="00FF2BB8"/>
    <w:rsid w:val="00FF2C4D"/>
    <w:rsid w:val="00FF2ED1"/>
    <w:rsid w:val="00FF30EB"/>
    <w:rsid w:val="00FF3109"/>
    <w:rsid w:val="00FF32D4"/>
    <w:rsid w:val="00FF3E41"/>
    <w:rsid w:val="00FF3E70"/>
    <w:rsid w:val="00FF3E80"/>
    <w:rsid w:val="00FF3F3E"/>
    <w:rsid w:val="00FF4467"/>
    <w:rsid w:val="00FF4A81"/>
    <w:rsid w:val="00FF51C5"/>
    <w:rsid w:val="00FF53CF"/>
    <w:rsid w:val="00FF53DD"/>
    <w:rsid w:val="00FF55F7"/>
    <w:rsid w:val="00FF60BA"/>
    <w:rsid w:val="00FF62E8"/>
    <w:rsid w:val="00FF658E"/>
    <w:rsid w:val="00FF698B"/>
    <w:rsid w:val="00FF71BA"/>
    <w:rsid w:val="00FF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06E5D"/>
  <w15:docId w15:val="{AE87FB05-3AA9-FD49-AA2A-6CA51A7CA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7E8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C612B"/>
    <w:rPr>
      <w:i/>
      <w:iCs/>
    </w:rPr>
  </w:style>
  <w:style w:type="paragraph" w:styleId="NormalWeb">
    <w:name w:val="Normal (Web)"/>
    <w:basedOn w:val="Normal"/>
    <w:uiPriority w:val="99"/>
    <w:unhideWhenUsed/>
    <w:rsid w:val="00EC27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5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5CF4"/>
    <w:rPr>
      <w:rFonts w:ascii="Courier New" w:eastAsia="Times New Roman" w:hAnsi="Courier New" w:cs="Courier New"/>
      <w:sz w:val="20"/>
      <w:szCs w:val="20"/>
    </w:rPr>
  </w:style>
  <w:style w:type="character" w:customStyle="1" w:styleId="adorn">
    <w:name w:val="adorn"/>
    <w:basedOn w:val="DefaultParagraphFont"/>
    <w:rsid w:val="00355CF4"/>
  </w:style>
  <w:style w:type="character" w:styleId="Strong">
    <w:name w:val="Strong"/>
    <w:basedOn w:val="DefaultParagraphFont"/>
    <w:uiPriority w:val="22"/>
    <w:qFormat/>
    <w:rsid w:val="00224ED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8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8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38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383E"/>
    <w:rPr>
      <w:rFonts w:ascii="Calibri" w:hAnsi="Calibri" w:cs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32383E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2383E"/>
    <w:rPr>
      <w:b/>
      <w:noProof/>
    </w:rPr>
  </w:style>
  <w:style w:type="character" w:customStyle="1" w:styleId="nlm-institution">
    <w:name w:val="nlm-institution"/>
    <w:basedOn w:val="DefaultParagraphFont"/>
    <w:rsid w:val="00C2446F"/>
  </w:style>
  <w:style w:type="paragraph" w:styleId="ListParagraph">
    <w:name w:val="List Paragraph"/>
    <w:basedOn w:val="Normal"/>
    <w:uiPriority w:val="34"/>
    <w:qFormat/>
    <w:rsid w:val="00A362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6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922"/>
  </w:style>
  <w:style w:type="paragraph" w:styleId="Footer">
    <w:name w:val="footer"/>
    <w:basedOn w:val="Normal"/>
    <w:link w:val="FooterChar"/>
    <w:uiPriority w:val="99"/>
    <w:unhideWhenUsed/>
    <w:rsid w:val="00416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922"/>
  </w:style>
  <w:style w:type="character" w:styleId="LineNumber">
    <w:name w:val="line number"/>
    <w:basedOn w:val="DefaultParagraphFont"/>
    <w:uiPriority w:val="99"/>
    <w:semiHidden/>
    <w:unhideWhenUsed/>
    <w:rsid w:val="004C07F6"/>
  </w:style>
  <w:style w:type="paragraph" w:styleId="BalloonText">
    <w:name w:val="Balloon Text"/>
    <w:basedOn w:val="Normal"/>
    <w:link w:val="BalloonTextChar"/>
    <w:uiPriority w:val="99"/>
    <w:semiHidden/>
    <w:unhideWhenUsed/>
    <w:rsid w:val="00186748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748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FC329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24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1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1B"/>
  </w:style>
  <w:style w:type="character" w:styleId="FollowedHyperlink">
    <w:name w:val="FollowedHyperlink"/>
    <w:basedOn w:val="DefaultParagraphFont"/>
    <w:uiPriority w:val="99"/>
    <w:semiHidden/>
    <w:unhideWhenUsed/>
    <w:rsid w:val="004E204E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2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8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35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956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8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2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627552-7D17-4E35-ABB8-CA3DE8981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chuan chen</dc:creator>
  <cp:lastModifiedBy>Zhang, Ping</cp:lastModifiedBy>
  <cp:revision>3</cp:revision>
  <cp:lastPrinted>2021-06-18T16:38:00Z</cp:lastPrinted>
  <dcterms:created xsi:type="dcterms:W3CDTF">2021-11-12T21:01:00Z</dcterms:created>
  <dcterms:modified xsi:type="dcterms:W3CDTF">2021-11-16T16:36:00Z</dcterms:modified>
</cp:coreProperties>
</file>